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16"/>
        <w:gridCol w:w="2650"/>
        <w:gridCol w:w="5597"/>
        <w:gridCol w:w="5414"/>
      </w:tblGrid>
      <w:tr w:rsidR="00C400BA" w:rsidRPr="0009242E" w14:paraId="27071943" w14:textId="77777777" w:rsidTr="00310D3C">
        <w:trPr>
          <w:trHeight w:val="290"/>
        </w:trPr>
        <w:tc>
          <w:tcPr>
            <w:tcW w:w="616" w:type="dxa"/>
            <w:noWrap/>
            <w:hideMark/>
          </w:tcPr>
          <w:p w14:paraId="5DB35975" w14:textId="77777777" w:rsidR="00C400BA" w:rsidRPr="0009242E" w:rsidRDefault="00C400BA" w:rsidP="00310D3C">
            <w:r w:rsidRPr="0009242E">
              <w:t>Nr.</w:t>
            </w:r>
          </w:p>
        </w:tc>
        <w:tc>
          <w:tcPr>
            <w:tcW w:w="2650" w:type="dxa"/>
            <w:noWrap/>
            <w:hideMark/>
          </w:tcPr>
          <w:p w14:paraId="447BC08F" w14:textId="77777777" w:rsidR="00C400BA" w:rsidRPr="0009242E" w:rsidRDefault="00C400BA" w:rsidP="00310D3C">
            <w:r w:rsidRPr="0009242E">
              <w:t>Fragen</w:t>
            </w:r>
          </w:p>
        </w:tc>
        <w:tc>
          <w:tcPr>
            <w:tcW w:w="5597" w:type="dxa"/>
            <w:noWrap/>
            <w:hideMark/>
          </w:tcPr>
          <w:p w14:paraId="5A970CBB" w14:textId="77777777" w:rsidR="00C400BA" w:rsidRPr="0009242E" w:rsidRDefault="00C400BA" w:rsidP="00310D3C">
            <w:r w:rsidRPr="0009242E">
              <w:t>Antwortmöglichkeiten</w:t>
            </w:r>
          </w:p>
        </w:tc>
        <w:tc>
          <w:tcPr>
            <w:tcW w:w="5414" w:type="dxa"/>
            <w:noWrap/>
            <w:hideMark/>
          </w:tcPr>
          <w:p w14:paraId="6FD05984" w14:textId="77777777" w:rsidR="00C400BA" w:rsidRPr="0009242E" w:rsidRDefault="00C400BA" w:rsidP="00310D3C">
            <w:r w:rsidRPr="0009242E">
              <w:t>Single oder Mehrfaches Antworten möglich</w:t>
            </w:r>
          </w:p>
        </w:tc>
      </w:tr>
      <w:tr w:rsidR="00C400BA" w:rsidRPr="0009242E" w14:paraId="03669346" w14:textId="77777777" w:rsidTr="00310D3C">
        <w:trPr>
          <w:trHeight w:val="290"/>
        </w:trPr>
        <w:tc>
          <w:tcPr>
            <w:tcW w:w="616" w:type="dxa"/>
            <w:noWrap/>
          </w:tcPr>
          <w:p w14:paraId="5660E000" w14:textId="77777777" w:rsidR="00C400BA" w:rsidRPr="0009242E" w:rsidRDefault="00C400BA" w:rsidP="00310D3C"/>
        </w:tc>
        <w:tc>
          <w:tcPr>
            <w:tcW w:w="2650" w:type="dxa"/>
            <w:noWrap/>
          </w:tcPr>
          <w:p w14:paraId="5D7E56D6" w14:textId="77777777" w:rsidR="00C400BA" w:rsidRPr="0009242E" w:rsidRDefault="00C400BA" w:rsidP="00310D3C"/>
        </w:tc>
        <w:tc>
          <w:tcPr>
            <w:tcW w:w="5597" w:type="dxa"/>
            <w:noWrap/>
          </w:tcPr>
          <w:p w14:paraId="52D62CBA" w14:textId="323E430D" w:rsidR="00C400BA" w:rsidRPr="0009242E" w:rsidRDefault="00C400BA" w:rsidP="0062363F"/>
        </w:tc>
        <w:tc>
          <w:tcPr>
            <w:tcW w:w="5414" w:type="dxa"/>
            <w:noWrap/>
          </w:tcPr>
          <w:p w14:paraId="7D7EC55E" w14:textId="77777777" w:rsidR="00C400BA" w:rsidRPr="0009242E" w:rsidRDefault="00C400BA" w:rsidP="00310D3C"/>
        </w:tc>
      </w:tr>
      <w:tr w:rsidR="00C400BA" w:rsidRPr="0009242E" w14:paraId="4FA2FE90" w14:textId="77777777" w:rsidTr="00310D3C">
        <w:trPr>
          <w:trHeight w:val="290"/>
        </w:trPr>
        <w:tc>
          <w:tcPr>
            <w:tcW w:w="616" w:type="dxa"/>
            <w:shd w:val="clear" w:color="auto" w:fill="00B0F0"/>
            <w:noWrap/>
            <w:hideMark/>
          </w:tcPr>
          <w:p w14:paraId="112C9C1B" w14:textId="77777777" w:rsidR="00C400BA" w:rsidRPr="0009242E" w:rsidRDefault="00C400BA" w:rsidP="00310D3C">
            <w:r w:rsidRPr="0009242E">
              <w:t> </w:t>
            </w:r>
          </w:p>
        </w:tc>
        <w:tc>
          <w:tcPr>
            <w:tcW w:w="8247" w:type="dxa"/>
            <w:gridSpan w:val="2"/>
            <w:shd w:val="clear" w:color="auto" w:fill="00B0F0"/>
            <w:noWrap/>
            <w:hideMark/>
          </w:tcPr>
          <w:p w14:paraId="776D69B5" w14:textId="57231A1D" w:rsidR="00C400BA" w:rsidRPr="0009242E" w:rsidRDefault="00C400BA" w:rsidP="00310D3C">
            <w:r w:rsidRPr="0009242E">
              <w:t xml:space="preserve">Fragenbereich: </w:t>
            </w:r>
            <w:r>
              <w:t>Sozio</w:t>
            </w:r>
            <w:r w:rsidR="00BE7698">
              <w:t>d</w:t>
            </w:r>
            <w:r>
              <w:t>emografische Fragen an die Person, die die Fragen ausfüllt.</w:t>
            </w:r>
          </w:p>
        </w:tc>
        <w:tc>
          <w:tcPr>
            <w:tcW w:w="5414" w:type="dxa"/>
            <w:shd w:val="clear" w:color="auto" w:fill="00B0F0"/>
            <w:noWrap/>
            <w:hideMark/>
          </w:tcPr>
          <w:p w14:paraId="3B7D43E8" w14:textId="77777777" w:rsidR="00C400BA" w:rsidRPr="0009242E" w:rsidRDefault="00C400BA" w:rsidP="00310D3C">
            <w:r w:rsidRPr="0009242E">
              <w:t> </w:t>
            </w:r>
          </w:p>
        </w:tc>
      </w:tr>
      <w:tr w:rsidR="00B95D98" w:rsidRPr="0009242E" w14:paraId="292A45FA" w14:textId="77777777" w:rsidTr="00310D3C">
        <w:trPr>
          <w:trHeight w:val="290"/>
        </w:trPr>
        <w:tc>
          <w:tcPr>
            <w:tcW w:w="616" w:type="dxa"/>
            <w:shd w:val="clear" w:color="auto" w:fill="00B0F0"/>
            <w:noWrap/>
          </w:tcPr>
          <w:p w14:paraId="3DBC1ACB" w14:textId="3285F995" w:rsidR="00B95D98" w:rsidRPr="0009242E" w:rsidRDefault="00213FA8" w:rsidP="00310D3C">
            <w:r>
              <w:t>Text</w:t>
            </w:r>
          </w:p>
        </w:tc>
        <w:tc>
          <w:tcPr>
            <w:tcW w:w="8247" w:type="dxa"/>
            <w:gridSpan w:val="2"/>
            <w:shd w:val="clear" w:color="auto" w:fill="00B0F0"/>
            <w:noWrap/>
          </w:tcPr>
          <w:p w14:paraId="745CA2E7" w14:textId="4A02BECF" w:rsidR="00B95D98" w:rsidRPr="0009242E" w:rsidRDefault="00B95D98" w:rsidP="00310D3C">
            <w:r w:rsidRPr="00B95D98">
              <w:t>Die folgenden Fragen beziehen sich auf Ihre Person:</w:t>
            </w:r>
          </w:p>
        </w:tc>
        <w:tc>
          <w:tcPr>
            <w:tcW w:w="5414" w:type="dxa"/>
            <w:shd w:val="clear" w:color="auto" w:fill="00B0F0"/>
            <w:noWrap/>
          </w:tcPr>
          <w:p w14:paraId="20E26ADC" w14:textId="77777777" w:rsidR="00B95D98" w:rsidRPr="0009242E" w:rsidRDefault="00B95D98" w:rsidP="00310D3C"/>
        </w:tc>
      </w:tr>
      <w:tr w:rsidR="00C400BA" w:rsidRPr="0009242E" w14:paraId="1387E6A7" w14:textId="77777777" w:rsidTr="00310D3C">
        <w:trPr>
          <w:trHeight w:val="290"/>
        </w:trPr>
        <w:tc>
          <w:tcPr>
            <w:tcW w:w="616" w:type="dxa"/>
            <w:shd w:val="clear" w:color="auto" w:fill="B4C6E7" w:themeFill="accent1" w:themeFillTint="66"/>
            <w:noWrap/>
          </w:tcPr>
          <w:p w14:paraId="3B0CA7A4" w14:textId="77777777" w:rsidR="00C400BA" w:rsidRPr="0009242E" w:rsidRDefault="00C400BA" w:rsidP="00310D3C">
            <w:r>
              <w:t>1</w:t>
            </w:r>
          </w:p>
        </w:tc>
        <w:tc>
          <w:tcPr>
            <w:tcW w:w="8247" w:type="dxa"/>
            <w:gridSpan w:val="2"/>
            <w:shd w:val="clear" w:color="auto" w:fill="B4C6E7" w:themeFill="accent1" w:themeFillTint="66"/>
            <w:noWrap/>
          </w:tcPr>
          <w:p w14:paraId="6F88036F" w14:textId="77777777" w:rsidR="00C400BA" w:rsidRPr="0009242E" w:rsidRDefault="00C400BA" w:rsidP="00310D3C">
            <w:pPr>
              <w:rPr>
                <w:i/>
                <w:iCs/>
              </w:rPr>
            </w:pPr>
            <w:r>
              <w:t>In welche Altersgruppe fallen Sie?</w:t>
            </w:r>
          </w:p>
        </w:tc>
        <w:tc>
          <w:tcPr>
            <w:tcW w:w="5414" w:type="dxa"/>
            <w:shd w:val="clear" w:color="auto" w:fill="B4C6E7" w:themeFill="accent1" w:themeFillTint="66"/>
            <w:noWrap/>
          </w:tcPr>
          <w:p w14:paraId="4FF8B6C1" w14:textId="77777777" w:rsidR="00C400BA" w:rsidRPr="0009242E" w:rsidRDefault="00C400BA" w:rsidP="00310D3C">
            <w:r w:rsidRPr="00EA020D">
              <w:t>Single Antworten möglich</w:t>
            </w:r>
          </w:p>
        </w:tc>
      </w:tr>
      <w:tr w:rsidR="00AF41E0" w:rsidRPr="0009242E" w14:paraId="51562AA8" w14:textId="77777777" w:rsidTr="00310D3C">
        <w:trPr>
          <w:trHeight w:val="290"/>
        </w:trPr>
        <w:tc>
          <w:tcPr>
            <w:tcW w:w="616" w:type="dxa"/>
            <w:noWrap/>
          </w:tcPr>
          <w:p w14:paraId="5CDBE05E" w14:textId="77777777" w:rsidR="00AF41E0" w:rsidRPr="0009242E" w:rsidRDefault="00AF41E0" w:rsidP="00310D3C"/>
        </w:tc>
        <w:tc>
          <w:tcPr>
            <w:tcW w:w="2650" w:type="dxa"/>
            <w:noWrap/>
          </w:tcPr>
          <w:p w14:paraId="7A3B5887" w14:textId="77777777" w:rsidR="00AF41E0" w:rsidRPr="0009242E" w:rsidRDefault="00AF41E0" w:rsidP="00310D3C">
            <w:pPr>
              <w:rPr>
                <w:i/>
                <w:iCs/>
              </w:rPr>
            </w:pPr>
          </w:p>
        </w:tc>
        <w:tc>
          <w:tcPr>
            <w:tcW w:w="5597" w:type="dxa"/>
            <w:noWrap/>
          </w:tcPr>
          <w:p w14:paraId="51C01FD7" w14:textId="3AB9C29A" w:rsidR="00AF41E0" w:rsidRDefault="00AF41E0" w:rsidP="00310D3C">
            <w:r>
              <w:t>Unter 20</w:t>
            </w:r>
          </w:p>
        </w:tc>
        <w:tc>
          <w:tcPr>
            <w:tcW w:w="5414" w:type="dxa"/>
            <w:noWrap/>
          </w:tcPr>
          <w:p w14:paraId="52924B0E" w14:textId="77777777" w:rsidR="00AF41E0" w:rsidRPr="0009242E" w:rsidRDefault="00AF41E0" w:rsidP="00310D3C"/>
        </w:tc>
      </w:tr>
      <w:tr w:rsidR="00C400BA" w:rsidRPr="0009242E" w14:paraId="4FCA9687" w14:textId="77777777" w:rsidTr="00310D3C">
        <w:trPr>
          <w:trHeight w:val="290"/>
        </w:trPr>
        <w:tc>
          <w:tcPr>
            <w:tcW w:w="616" w:type="dxa"/>
            <w:noWrap/>
          </w:tcPr>
          <w:p w14:paraId="5FA854A8" w14:textId="77777777" w:rsidR="00C400BA" w:rsidRPr="0009242E" w:rsidRDefault="00C400BA" w:rsidP="00310D3C"/>
        </w:tc>
        <w:tc>
          <w:tcPr>
            <w:tcW w:w="2650" w:type="dxa"/>
            <w:noWrap/>
          </w:tcPr>
          <w:p w14:paraId="57C48F84" w14:textId="77777777" w:rsidR="00C400BA" w:rsidRPr="0009242E" w:rsidRDefault="00C400BA" w:rsidP="00310D3C">
            <w:pPr>
              <w:rPr>
                <w:i/>
                <w:iCs/>
              </w:rPr>
            </w:pPr>
          </w:p>
        </w:tc>
        <w:tc>
          <w:tcPr>
            <w:tcW w:w="5597" w:type="dxa"/>
            <w:noWrap/>
          </w:tcPr>
          <w:p w14:paraId="2AC296AB" w14:textId="199F1D6C" w:rsidR="00C400BA" w:rsidRPr="00E573ED" w:rsidRDefault="00C400BA" w:rsidP="00310D3C">
            <w:r>
              <w:t>2</w:t>
            </w:r>
            <w:r w:rsidR="0016239F">
              <w:t>1</w:t>
            </w:r>
            <w:r>
              <w:t>-30</w:t>
            </w:r>
          </w:p>
        </w:tc>
        <w:tc>
          <w:tcPr>
            <w:tcW w:w="5414" w:type="dxa"/>
            <w:noWrap/>
          </w:tcPr>
          <w:p w14:paraId="061ADE30" w14:textId="77777777" w:rsidR="00C400BA" w:rsidRPr="0009242E" w:rsidRDefault="00C400BA" w:rsidP="00310D3C"/>
        </w:tc>
      </w:tr>
      <w:tr w:rsidR="00C400BA" w:rsidRPr="0009242E" w14:paraId="24DBCA02" w14:textId="77777777" w:rsidTr="00310D3C">
        <w:trPr>
          <w:trHeight w:val="290"/>
        </w:trPr>
        <w:tc>
          <w:tcPr>
            <w:tcW w:w="616" w:type="dxa"/>
            <w:noWrap/>
          </w:tcPr>
          <w:p w14:paraId="29FD90A3" w14:textId="77777777" w:rsidR="00C400BA" w:rsidRPr="0009242E" w:rsidRDefault="00C400BA" w:rsidP="00310D3C"/>
        </w:tc>
        <w:tc>
          <w:tcPr>
            <w:tcW w:w="2650" w:type="dxa"/>
            <w:noWrap/>
          </w:tcPr>
          <w:p w14:paraId="7FA27DA6" w14:textId="77777777" w:rsidR="00C400BA" w:rsidRPr="0009242E" w:rsidRDefault="00C400BA" w:rsidP="00310D3C">
            <w:pPr>
              <w:rPr>
                <w:i/>
                <w:iCs/>
              </w:rPr>
            </w:pPr>
          </w:p>
        </w:tc>
        <w:tc>
          <w:tcPr>
            <w:tcW w:w="5597" w:type="dxa"/>
            <w:noWrap/>
          </w:tcPr>
          <w:p w14:paraId="17BB519A" w14:textId="77777777" w:rsidR="00C400BA" w:rsidRPr="00E573ED" w:rsidRDefault="00C400BA" w:rsidP="00310D3C">
            <w:r>
              <w:t>31-40</w:t>
            </w:r>
          </w:p>
        </w:tc>
        <w:tc>
          <w:tcPr>
            <w:tcW w:w="5414" w:type="dxa"/>
            <w:noWrap/>
          </w:tcPr>
          <w:p w14:paraId="08364403" w14:textId="77777777" w:rsidR="00C400BA" w:rsidRPr="0009242E" w:rsidRDefault="00C400BA" w:rsidP="00310D3C"/>
        </w:tc>
      </w:tr>
      <w:tr w:rsidR="00C400BA" w:rsidRPr="0009242E" w14:paraId="50AE06EB" w14:textId="77777777" w:rsidTr="00310D3C">
        <w:trPr>
          <w:trHeight w:val="290"/>
        </w:trPr>
        <w:tc>
          <w:tcPr>
            <w:tcW w:w="616" w:type="dxa"/>
            <w:noWrap/>
          </w:tcPr>
          <w:p w14:paraId="1EE17AEE" w14:textId="77777777" w:rsidR="00C400BA" w:rsidRPr="0009242E" w:rsidRDefault="00C400BA" w:rsidP="00310D3C"/>
        </w:tc>
        <w:tc>
          <w:tcPr>
            <w:tcW w:w="2650" w:type="dxa"/>
            <w:noWrap/>
          </w:tcPr>
          <w:p w14:paraId="4B35CBE2" w14:textId="77777777" w:rsidR="00C400BA" w:rsidRPr="0009242E" w:rsidRDefault="00C400BA" w:rsidP="00310D3C">
            <w:pPr>
              <w:rPr>
                <w:i/>
                <w:iCs/>
              </w:rPr>
            </w:pPr>
          </w:p>
        </w:tc>
        <w:tc>
          <w:tcPr>
            <w:tcW w:w="5597" w:type="dxa"/>
            <w:noWrap/>
          </w:tcPr>
          <w:p w14:paraId="69DB8B9E" w14:textId="77777777" w:rsidR="00C400BA" w:rsidRDefault="00C400BA" w:rsidP="00310D3C">
            <w:r>
              <w:t>41-50</w:t>
            </w:r>
          </w:p>
        </w:tc>
        <w:tc>
          <w:tcPr>
            <w:tcW w:w="5414" w:type="dxa"/>
            <w:noWrap/>
          </w:tcPr>
          <w:p w14:paraId="26882988" w14:textId="77777777" w:rsidR="00C400BA" w:rsidRPr="0009242E" w:rsidRDefault="00C400BA" w:rsidP="00310D3C"/>
        </w:tc>
      </w:tr>
      <w:tr w:rsidR="00C400BA" w:rsidRPr="0009242E" w14:paraId="41117CB2" w14:textId="77777777" w:rsidTr="00310D3C">
        <w:trPr>
          <w:trHeight w:val="290"/>
        </w:trPr>
        <w:tc>
          <w:tcPr>
            <w:tcW w:w="616" w:type="dxa"/>
            <w:noWrap/>
          </w:tcPr>
          <w:p w14:paraId="3F4C4E45" w14:textId="77777777" w:rsidR="00C400BA" w:rsidRPr="0009242E" w:rsidRDefault="00C400BA" w:rsidP="00310D3C"/>
        </w:tc>
        <w:tc>
          <w:tcPr>
            <w:tcW w:w="2650" w:type="dxa"/>
            <w:noWrap/>
          </w:tcPr>
          <w:p w14:paraId="6D63924B" w14:textId="77777777" w:rsidR="00C400BA" w:rsidRPr="0009242E" w:rsidRDefault="00C400BA" w:rsidP="00310D3C">
            <w:pPr>
              <w:rPr>
                <w:i/>
                <w:iCs/>
              </w:rPr>
            </w:pPr>
          </w:p>
        </w:tc>
        <w:tc>
          <w:tcPr>
            <w:tcW w:w="5597" w:type="dxa"/>
            <w:noWrap/>
          </w:tcPr>
          <w:p w14:paraId="1FF0304C" w14:textId="77777777" w:rsidR="00C400BA" w:rsidRDefault="00C400BA" w:rsidP="00310D3C">
            <w:r>
              <w:t>51-60</w:t>
            </w:r>
          </w:p>
        </w:tc>
        <w:tc>
          <w:tcPr>
            <w:tcW w:w="5414" w:type="dxa"/>
            <w:noWrap/>
          </w:tcPr>
          <w:p w14:paraId="5C79A08F" w14:textId="77777777" w:rsidR="00C400BA" w:rsidRPr="0009242E" w:rsidRDefault="00C400BA" w:rsidP="00310D3C"/>
        </w:tc>
      </w:tr>
      <w:tr w:rsidR="00C400BA" w:rsidRPr="0009242E" w14:paraId="1F704DE9" w14:textId="77777777" w:rsidTr="00310D3C">
        <w:trPr>
          <w:trHeight w:val="290"/>
        </w:trPr>
        <w:tc>
          <w:tcPr>
            <w:tcW w:w="616" w:type="dxa"/>
            <w:noWrap/>
          </w:tcPr>
          <w:p w14:paraId="56E97DF9" w14:textId="77777777" w:rsidR="00C400BA" w:rsidRPr="0009242E" w:rsidRDefault="00C400BA" w:rsidP="00310D3C"/>
        </w:tc>
        <w:tc>
          <w:tcPr>
            <w:tcW w:w="2650" w:type="dxa"/>
            <w:noWrap/>
          </w:tcPr>
          <w:p w14:paraId="569293F8" w14:textId="77777777" w:rsidR="00C400BA" w:rsidRPr="0009242E" w:rsidRDefault="00C400BA" w:rsidP="00310D3C">
            <w:pPr>
              <w:rPr>
                <w:i/>
                <w:iCs/>
              </w:rPr>
            </w:pPr>
          </w:p>
        </w:tc>
        <w:tc>
          <w:tcPr>
            <w:tcW w:w="5597" w:type="dxa"/>
            <w:noWrap/>
          </w:tcPr>
          <w:p w14:paraId="50437B1E" w14:textId="08386798" w:rsidR="00C400BA" w:rsidRDefault="0016239F" w:rsidP="00310D3C">
            <w:r>
              <w:t xml:space="preserve">Über </w:t>
            </w:r>
            <w:r w:rsidR="00C400BA">
              <w:t xml:space="preserve"> 61</w:t>
            </w:r>
          </w:p>
        </w:tc>
        <w:tc>
          <w:tcPr>
            <w:tcW w:w="5414" w:type="dxa"/>
            <w:noWrap/>
          </w:tcPr>
          <w:p w14:paraId="47D70890" w14:textId="77777777" w:rsidR="00C400BA" w:rsidRPr="0009242E" w:rsidRDefault="00C400BA" w:rsidP="00310D3C"/>
        </w:tc>
      </w:tr>
      <w:tr w:rsidR="00C400BA" w:rsidRPr="0009242E" w14:paraId="24F7CAF3" w14:textId="77777777" w:rsidTr="00310D3C">
        <w:trPr>
          <w:trHeight w:val="290"/>
        </w:trPr>
        <w:tc>
          <w:tcPr>
            <w:tcW w:w="616" w:type="dxa"/>
            <w:shd w:val="clear" w:color="auto" w:fill="B4C6E7" w:themeFill="accent1" w:themeFillTint="66"/>
            <w:noWrap/>
          </w:tcPr>
          <w:p w14:paraId="3269B611" w14:textId="77777777" w:rsidR="00C400BA" w:rsidRPr="0009242E" w:rsidRDefault="00C400BA" w:rsidP="00310D3C">
            <w:r>
              <w:t>2</w:t>
            </w:r>
          </w:p>
        </w:tc>
        <w:tc>
          <w:tcPr>
            <w:tcW w:w="8247" w:type="dxa"/>
            <w:gridSpan w:val="2"/>
            <w:shd w:val="clear" w:color="auto" w:fill="B4C6E7" w:themeFill="accent1" w:themeFillTint="66"/>
            <w:noWrap/>
          </w:tcPr>
          <w:p w14:paraId="1C7A7C86" w14:textId="69B775C5" w:rsidR="00C400BA" w:rsidRDefault="00C400BA" w:rsidP="00310D3C">
            <w:r>
              <w:t>Geschlecht</w:t>
            </w:r>
            <w:r w:rsidR="00C77186">
              <w:t>:</w:t>
            </w:r>
          </w:p>
        </w:tc>
        <w:tc>
          <w:tcPr>
            <w:tcW w:w="5414" w:type="dxa"/>
            <w:shd w:val="clear" w:color="auto" w:fill="B4C6E7" w:themeFill="accent1" w:themeFillTint="66"/>
            <w:noWrap/>
          </w:tcPr>
          <w:p w14:paraId="2207EC0F" w14:textId="77777777" w:rsidR="00C400BA" w:rsidRPr="0009242E" w:rsidRDefault="00C400BA" w:rsidP="00310D3C">
            <w:r w:rsidRPr="00EA020D">
              <w:t>Single Antworten möglich</w:t>
            </w:r>
          </w:p>
        </w:tc>
      </w:tr>
      <w:tr w:rsidR="00C400BA" w:rsidRPr="0009242E" w14:paraId="52A0712A" w14:textId="77777777" w:rsidTr="00310D3C">
        <w:trPr>
          <w:trHeight w:val="290"/>
        </w:trPr>
        <w:tc>
          <w:tcPr>
            <w:tcW w:w="616" w:type="dxa"/>
            <w:noWrap/>
          </w:tcPr>
          <w:p w14:paraId="51319B67" w14:textId="77777777" w:rsidR="00C400BA" w:rsidRPr="0009242E" w:rsidRDefault="00C400BA" w:rsidP="00310D3C"/>
        </w:tc>
        <w:tc>
          <w:tcPr>
            <w:tcW w:w="2650" w:type="dxa"/>
            <w:noWrap/>
          </w:tcPr>
          <w:p w14:paraId="77239110" w14:textId="77777777" w:rsidR="00C400BA" w:rsidRPr="0009242E" w:rsidRDefault="00C400BA" w:rsidP="00310D3C">
            <w:pPr>
              <w:rPr>
                <w:i/>
                <w:iCs/>
              </w:rPr>
            </w:pPr>
          </w:p>
        </w:tc>
        <w:tc>
          <w:tcPr>
            <w:tcW w:w="5597" w:type="dxa"/>
            <w:noWrap/>
          </w:tcPr>
          <w:p w14:paraId="2A80FA11" w14:textId="77777777" w:rsidR="00C400BA" w:rsidRDefault="00C400BA" w:rsidP="00310D3C">
            <w:r>
              <w:t>weiblich</w:t>
            </w:r>
          </w:p>
        </w:tc>
        <w:tc>
          <w:tcPr>
            <w:tcW w:w="5414" w:type="dxa"/>
            <w:noWrap/>
          </w:tcPr>
          <w:p w14:paraId="31061D57" w14:textId="77777777" w:rsidR="00C400BA" w:rsidRPr="0009242E" w:rsidRDefault="00C400BA" w:rsidP="00310D3C"/>
        </w:tc>
      </w:tr>
      <w:tr w:rsidR="00C400BA" w:rsidRPr="0009242E" w14:paraId="242D6986" w14:textId="77777777" w:rsidTr="00310D3C">
        <w:trPr>
          <w:trHeight w:val="290"/>
        </w:trPr>
        <w:tc>
          <w:tcPr>
            <w:tcW w:w="616" w:type="dxa"/>
            <w:noWrap/>
          </w:tcPr>
          <w:p w14:paraId="70223AF0" w14:textId="77777777" w:rsidR="00C400BA" w:rsidRPr="0009242E" w:rsidRDefault="00C400BA" w:rsidP="00310D3C"/>
        </w:tc>
        <w:tc>
          <w:tcPr>
            <w:tcW w:w="2650" w:type="dxa"/>
            <w:noWrap/>
          </w:tcPr>
          <w:p w14:paraId="6C3BEB7E" w14:textId="77777777" w:rsidR="00C400BA" w:rsidRPr="0009242E" w:rsidRDefault="00C400BA" w:rsidP="00310D3C">
            <w:pPr>
              <w:rPr>
                <w:i/>
                <w:iCs/>
              </w:rPr>
            </w:pPr>
          </w:p>
        </w:tc>
        <w:tc>
          <w:tcPr>
            <w:tcW w:w="5597" w:type="dxa"/>
            <w:noWrap/>
          </w:tcPr>
          <w:p w14:paraId="51C6269A" w14:textId="77777777" w:rsidR="00C400BA" w:rsidRDefault="00C400BA" w:rsidP="00310D3C">
            <w:r>
              <w:t>männlich</w:t>
            </w:r>
          </w:p>
        </w:tc>
        <w:tc>
          <w:tcPr>
            <w:tcW w:w="5414" w:type="dxa"/>
            <w:noWrap/>
          </w:tcPr>
          <w:p w14:paraId="39C3B617" w14:textId="77777777" w:rsidR="00C400BA" w:rsidRPr="0009242E" w:rsidRDefault="00C400BA" w:rsidP="00310D3C"/>
        </w:tc>
      </w:tr>
      <w:tr w:rsidR="00C400BA" w:rsidRPr="0009242E" w14:paraId="09C7A324" w14:textId="77777777" w:rsidTr="00310D3C">
        <w:trPr>
          <w:trHeight w:val="290"/>
        </w:trPr>
        <w:tc>
          <w:tcPr>
            <w:tcW w:w="616" w:type="dxa"/>
            <w:noWrap/>
          </w:tcPr>
          <w:p w14:paraId="7D35F2FF" w14:textId="77777777" w:rsidR="00C400BA" w:rsidRPr="0009242E" w:rsidRDefault="00C400BA" w:rsidP="00310D3C"/>
        </w:tc>
        <w:tc>
          <w:tcPr>
            <w:tcW w:w="2650" w:type="dxa"/>
            <w:noWrap/>
          </w:tcPr>
          <w:p w14:paraId="19B81F1E" w14:textId="77777777" w:rsidR="00C400BA" w:rsidRPr="0009242E" w:rsidRDefault="00C400BA" w:rsidP="00310D3C">
            <w:pPr>
              <w:rPr>
                <w:i/>
                <w:iCs/>
              </w:rPr>
            </w:pPr>
          </w:p>
        </w:tc>
        <w:tc>
          <w:tcPr>
            <w:tcW w:w="5597" w:type="dxa"/>
            <w:noWrap/>
          </w:tcPr>
          <w:p w14:paraId="478E8CC0" w14:textId="77777777" w:rsidR="00C400BA" w:rsidRDefault="00C400BA" w:rsidP="00310D3C">
            <w:r>
              <w:t>divers</w:t>
            </w:r>
          </w:p>
        </w:tc>
        <w:tc>
          <w:tcPr>
            <w:tcW w:w="5414" w:type="dxa"/>
            <w:noWrap/>
          </w:tcPr>
          <w:p w14:paraId="42BA8D33" w14:textId="77777777" w:rsidR="00C400BA" w:rsidRPr="0009242E" w:rsidRDefault="00C400BA" w:rsidP="00310D3C"/>
        </w:tc>
      </w:tr>
      <w:tr w:rsidR="00C400BA" w:rsidRPr="0009242E" w14:paraId="6444AECF" w14:textId="77777777" w:rsidTr="00310D3C">
        <w:trPr>
          <w:trHeight w:val="290"/>
        </w:trPr>
        <w:tc>
          <w:tcPr>
            <w:tcW w:w="616" w:type="dxa"/>
            <w:shd w:val="clear" w:color="auto" w:fill="B4C6E7" w:themeFill="accent1" w:themeFillTint="66"/>
            <w:noWrap/>
          </w:tcPr>
          <w:p w14:paraId="4ACA45BD" w14:textId="77777777" w:rsidR="00C400BA" w:rsidRPr="0009242E" w:rsidRDefault="00C400BA" w:rsidP="00310D3C">
            <w:r>
              <w:t>3</w:t>
            </w:r>
          </w:p>
        </w:tc>
        <w:tc>
          <w:tcPr>
            <w:tcW w:w="8247" w:type="dxa"/>
            <w:gridSpan w:val="2"/>
            <w:shd w:val="clear" w:color="auto" w:fill="B4C6E7" w:themeFill="accent1" w:themeFillTint="66"/>
            <w:noWrap/>
          </w:tcPr>
          <w:p w14:paraId="4CE23D33" w14:textId="1D2D4DB8" w:rsidR="00C400BA" w:rsidRDefault="00C400BA" w:rsidP="00310D3C">
            <w:r>
              <w:t xml:space="preserve">Haben Sie </w:t>
            </w:r>
            <w:r w:rsidR="00C77186">
              <w:t xml:space="preserve">eine </w:t>
            </w:r>
            <w:r>
              <w:t>Leitungsposition?</w:t>
            </w:r>
          </w:p>
        </w:tc>
        <w:tc>
          <w:tcPr>
            <w:tcW w:w="5414" w:type="dxa"/>
            <w:shd w:val="clear" w:color="auto" w:fill="B4C6E7" w:themeFill="accent1" w:themeFillTint="66"/>
            <w:noWrap/>
          </w:tcPr>
          <w:p w14:paraId="1E52A9B1" w14:textId="77777777" w:rsidR="00C400BA" w:rsidRPr="0009242E" w:rsidRDefault="00C400BA" w:rsidP="00310D3C">
            <w:r w:rsidRPr="00EA020D">
              <w:t>Single Antworten möglich</w:t>
            </w:r>
          </w:p>
        </w:tc>
      </w:tr>
      <w:tr w:rsidR="00C400BA" w:rsidRPr="0009242E" w14:paraId="0D3B0538" w14:textId="77777777" w:rsidTr="00310D3C">
        <w:trPr>
          <w:trHeight w:val="290"/>
        </w:trPr>
        <w:tc>
          <w:tcPr>
            <w:tcW w:w="616" w:type="dxa"/>
            <w:noWrap/>
          </w:tcPr>
          <w:p w14:paraId="39F32E4A" w14:textId="77777777" w:rsidR="00C400BA" w:rsidRPr="0009242E" w:rsidRDefault="00C400BA" w:rsidP="00310D3C"/>
        </w:tc>
        <w:tc>
          <w:tcPr>
            <w:tcW w:w="2650" w:type="dxa"/>
            <w:noWrap/>
          </w:tcPr>
          <w:p w14:paraId="4143A6B9" w14:textId="77777777" w:rsidR="00C400BA" w:rsidRPr="0009242E" w:rsidRDefault="00C400BA" w:rsidP="00310D3C">
            <w:pPr>
              <w:rPr>
                <w:i/>
                <w:iCs/>
              </w:rPr>
            </w:pPr>
          </w:p>
        </w:tc>
        <w:tc>
          <w:tcPr>
            <w:tcW w:w="5597" w:type="dxa"/>
            <w:noWrap/>
          </w:tcPr>
          <w:p w14:paraId="5B5FD8E1" w14:textId="77777777" w:rsidR="00C400BA" w:rsidRDefault="00C400BA" w:rsidP="00310D3C">
            <w:r>
              <w:t>Ja</w:t>
            </w:r>
          </w:p>
        </w:tc>
        <w:tc>
          <w:tcPr>
            <w:tcW w:w="5414" w:type="dxa"/>
            <w:noWrap/>
          </w:tcPr>
          <w:p w14:paraId="07100922" w14:textId="77777777" w:rsidR="00C400BA" w:rsidRPr="0009242E" w:rsidRDefault="00C400BA" w:rsidP="00310D3C"/>
        </w:tc>
      </w:tr>
      <w:tr w:rsidR="00C400BA" w:rsidRPr="0009242E" w14:paraId="6B93B6C5" w14:textId="77777777" w:rsidTr="00310D3C">
        <w:trPr>
          <w:trHeight w:val="290"/>
        </w:trPr>
        <w:tc>
          <w:tcPr>
            <w:tcW w:w="616" w:type="dxa"/>
            <w:noWrap/>
          </w:tcPr>
          <w:p w14:paraId="2C43DABC" w14:textId="77777777" w:rsidR="00C400BA" w:rsidRPr="0009242E" w:rsidRDefault="00C400BA" w:rsidP="00310D3C"/>
        </w:tc>
        <w:tc>
          <w:tcPr>
            <w:tcW w:w="2650" w:type="dxa"/>
            <w:noWrap/>
          </w:tcPr>
          <w:p w14:paraId="422B2A46" w14:textId="77777777" w:rsidR="00C400BA" w:rsidRPr="0009242E" w:rsidRDefault="00C400BA" w:rsidP="00310D3C">
            <w:pPr>
              <w:rPr>
                <w:i/>
                <w:iCs/>
              </w:rPr>
            </w:pPr>
          </w:p>
        </w:tc>
        <w:tc>
          <w:tcPr>
            <w:tcW w:w="5597" w:type="dxa"/>
            <w:noWrap/>
          </w:tcPr>
          <w:p w14:paraId="0D01A051" w14:textId="77777777" w:rsidR="00C400BA" w:rsidRDefault="00C400BA" w:rsidP="00310D3C">
            <w:r>
              <w:t>Nein</w:t>
            </w:r>
          </w:p>
        </w:tc>
        <w:tc>
          <w:tcPr>
            <w:tcW w:w="5414" w:type="dxa"/>
            <w:noWrap/>
          </w:tcPr>
          <w:p w14:paraId="126FF196" w14:textId="77777777" w:rsidR="00C400BA" w:rsidRPr="0009242E" w:rsidRDefault="00C400BA" w:rsidP="00310D3C"/>
        </w:tc>
      </w:tr>
      <w:tr w:rsidR="00C400BA" w:rsidRPr="0009242E" w14:paraId="24F67EFF" w14:textId="77777777" w:rsidTr="00310D3C">
        <w:trPr>
          <w:trHeight w:val="290"/>
        </w:trPr>
        <w:tc>
          <w:tcPr>
            <w:tcW w:w="616" w:type="dxa"/>
            <w:shd w:val="clear" w:color="auto" w:fill="B4C6E7" w:themeFill="accent1" w:themeFillTint="66"/>
            <w:noWrap/>
          </w:tcPr>
          <w:p w14:paraId="18B9708E" w14:textId="77777777" w:rsidR="00C400BA" w:rsidRPr="00E573ED" w:rsidRDefault="00C400BA" w:rsidP="00310D3C">
            <w:r>
              <w:t>4</w:t>
            </w:r>
          </w:p>
        </w:tc>
        <w:tc>
          <w:tcPr>
            <w:tcW w:w="8247" w:type="dxa"/>
            <w:gridSpan w:val="2"/>
            <w:shd w:val="clear" w:color="auto" w:fill="B4C6E7" w:themeFill="accent1" w:themeFillTint="66"/>
            <w:noWrap/>
          </w:tcPr>
          <w:p w14:paraId="1D1FBDDF" w14:textId="77777777" w:rsidR="00C400BA" w:rsidRPr="00E573ED" w:rsidRDefault="00C400BA" w:rsidP="00310D3C">
            <w:r>
              <w:t>Welcher Berufsgruppe gehören Sie an?</w:t>
            </w:r>
          </w:p>
        </w:tc>
        <w:tc>
          <w:tcPr>
            <w:tcW w:w="5414" w:type="dxa"/>
            <w:shd w:val="clear" w:color="auto" w:fill="B4C6E7" w:themeFill="accent1" w:themeFillTint="66"/>
            <w:noWrap/>
          </w:tcPr>
          <w:p w14:paraId="65C3D606" w14:textId="77777777" w:rsidR="00C400BA" w:rsidRPr="0009242E" w:rsidRDefault="00C400BA" w:rsidP="00310D3C">
            <w:r w:rsidRPr="00EA020D">
              <w:t>Single Antworten möglich</w:t>
            </w:r>
          </w:p>
        </w:tc>
      </w:tr>
      <w:tr w:rsidR="00C400BA" w:rsidRPr="0009242E" w14:paraId="33B1B16B" w14:textId="77777777" w:rsidTr="00310D3C">
        <w:trPr>
          <w:trHeight w:val="290"/>
        </w:trPr>
        <w:tc>
          <w:tcPr>
            <w:tcW w:w="616" w:type="dxa"/>
            <w:noWrap/>
          </w:tcPr>
          <w:p w14:paraId="1F72B5CF" w14:textId="77777777" w:rsidR="00C400BA" w:rsidRPr="00E573ED" w:rsidRDefault="00C400BA" w:rsidP="00310D3C"/>
        </w:tc>
        <w:tc>
          <w:tcPr>
            <w:tcW w:w="2650" w:type="dxa"/>
            <w:noWrap/>
          </w:tcPr>
          <w:p w14:paraId="0EB59062" w14:textId="77777777" w:rsidR="00C400BA" w:rsidRPr="00E573ED" w:rsidRDefault="00C400BA" w:rsidP="00310D3C"/>
        </w:tc>
        <w:tc>
          <w:tcPr>
            <w:tcW w:w="5597" w:type="dxa"/>
            <w:noWrap/>
          </w:tcPr>
          <w:p w14:paraId="6670AC55" w14:textId="27EC243F" w:rsidR="00C400BA" w:rsidRPr="00E573ED" w:rsidRDefault="00C400BA" w:rsidP="00310D3C">
            <w:r>
              <w:t>Ärztin:</w:t>
            </w:r>
            <w:r w:rsidR="00310D3C">
              <w:t>i</w:t>
            </w:r>
            <w:r>
              <w:t>nnen</w:t>
            </w:r>
          </w:p>
        </w:tc>
        <w:tc>
          <w:tcPr>
            <w:tcW w:w="5414" w:type="dxa"/>
            <w:noWrap/>
          </w:tcPr>
          <w:p w14:paraId="0B902395" w14:textId="77777777" w:rsidR="00C400BA" w:rsidRPr="0009242E" w:rsidRDefault="00C400BA" w:rsidP="00310D3C"/>
        </w:tc>
      </w:tr>
      <w:tr w:rsidR="00C400BA" w:rsidRPr="0009242E" w14:paraId="62EF3EF7" w14:textId="77777777" w:rsidTr="00310D3C">
        <w:trPr>
          <w:trHeight w:val="290"/>
        </w:trPr>
        <w:tc>
          <w:tcPr>
            <w:tcW w:w="616" w:type="dxa"/>
            <w:noWrap/>
          </w:tcPr>
          <w:p w14:paraId="42F028BE" w14:textId="77777777" w:rsidR="00C400BA" w:rsidRPr="00E573ED" w:rsidRDefault="00C400BA" w:rsidP="00310D3C"/>
        </w:tc>
        <w:tc>
          <w:tcPr>
            <w:tcW w:w="2650" w:type="dxa"/>
            <w:noWrap/>
          </w:tcPr>
          <w:p w14:paraId="1257D6D2" w14:textId="77777777" w:rsidR="00C400BA" w:rsidRPr="00E573ED" w:rsidRDefault="00C400BA" w:rsidP="00310D3C"/>
        </w:tc>
        <w:tc>
          <w:tcPr>
            <w:tcW w:w="5597" w:type="dxa"/>
            <w:noWrap/>
          </w:tcPr>
          <w:p w14:paraId="4ED8E8F1" w14:textId="77777777" w:rsidR="00C400BA" w:rsidRPr="00E573ED" w:rsidRDefault="00C400BA" w:rsidP="00310D3C">
            <w:r>
              <w:t>Pflege</w:t>
            </w:r>
          </w:p>
        </w:tc>
        <w:tc>
          <w:tcPr>
            <w:tcW w:w="5414" w:type="dxa"/>
            <w:noWrap/>
          </w:tcPr>
          <w:p w14:paraId="726D374B" w14:textId="77777777" w:rsidR="00C400BA" w:rsidRPr="0009242E" w:rsidRDefault="00C400BA" w:rsidP="00310D3C"/>
        </w:tc>
      </w:tr>
      <w:tr w:rsidR="00C400BA" w:rsidRPr="0009242E" w14:paraId="5B76F6F0" w14:textId="77777777" w:rsidTr="00310D3C">
        <w:trPr>
          <w:trHeight w:val="290"/>
        </w:trPr>
        <w:tc>
          <w:tcPr>
            <w:tcW w:w="616" w:type="dxa"/>
            <w:noWrap/>
          </w:tcPr>
          <w:p w14:paraId="0F4F7A5A" w14:textId="77777777" w:rsidR="00C400BA" w:rsidRPr="00E573ED" w:rsidRDefault="00C400BA" w:rsidP="00310D3C"/>
        </w:tc>
        <w:tc>
          <w:tcPr>
            <w:tcW w:w="2650" w:type="dxa"/>
            <w:noWrap/>
          </w:tcPr>
          <w:p w14:paraId="77158265" w14:textId="77777777" w:rsidR="00C400BA" w:rsidRPr="00E573ED" w:rsidRDefault="00C400BA" w:rsidP="00310D3C"/>
        </w:tc>
        <w:tc>
          <w:tcPr>
            <w:tcW w:w="5597" w:type="dxa"/>
            <w:noWrap/>
          </w:tcPr>
          <w:p w14:paraId="0F384346" w14:textId="7161C082" w:rsidR="00C400BA" w:rsidRPr="00E573ED" w:rsidRDefault="00B95D98" w:rsidP="00310D3C">
            <w:r>
              <w:t>Psychosoziale Berufsgruppe (z.B. Sozialarbeit, Psychologie)</w:t>
            </w:r>
          </w:p>
        </w:tc>
        <w:tc>
          <w:tcPr>
            <w:tcW w:w="5414" w:type="dxa"/>
            <w:noWrap/>
          </w:tcPr>
          <w:p w14:paraId="7C797B2A" w14:textId="77777777" w:rsidR="00C400BA" w:rsidRPr="0009242E" w:rsidRDefault="00C400BA" w:rsidP="00310D3C"/>
        </w:tc>
      </w:tr>
      <w:tr w:rsidR="00C400BA" w:rsidRPr="0009242E" w14:paraId="2E6B0794" w14:textId="77777777" w:rsidTr="00310D3C">
        <w:trPr>
          <w:trHeight w:val="290"/>
        </w:trPr>
        <w:tc>
          <w:tcPr>
            <w:tcW w:w="616" w:type="dxa"/>
            <w:noWrap/>
          </w:tcPr>
          <w:p w14:paraId="7DEC389D" w14:textId="77777777" w:rsidR="00C400BA" w:rsidRPr="00E573ED" w:rsidRDefault="00C400BA" w:rsidP="00310D3C"/>
        </w:tc>
        <w:tc>
          <w:tcPr>
            <w:tcW w:w="2650" w:type="dxa"/>
            <w:noWrap/>
          </w:tcPr>
          <w:p w14:paraId="6A44E0A9" w14:textId="77777777" w:rsidR="00C400BA" w:rsidRPr="00E573ED" w:rsidRDefault="00C400BA" w:rsidP="00310D3C"/>
        </w:tc>
        <w:tc>
          <w:tcPr>
            <w:tcW w:w="5597" w:type="dxa"/>
            <w:noWrap/>
          </w:tcPr>
          <w:p w14:paraId="6F6B9686" w14:textId="77777777" w:rsidR="00C400BA" w:rsidRPr="00E573ED" w:rsidRDefault="00C400BA" w:rsidP="00310D3C">
            <w:r>
              <w:t>Administration/Verwaltung</w:t>
            </w:r>
          </w:p>
        </w:tc>
        <w:tc>
          <w:tcPr>
            <w:tcW w:w="5414" w:type="dxa"/>
            <w:noWrap/>
          </w:tcPr>
          <w:p w14:paraId="0D7A7870" w14:textId="77777777" w:rsidR="00C400BA" w:rsidRPr="0009242E" w:rsidRDefault="00C400BA" w:rsidP="00310D3C"/>
        </w:tc>
      </w:tr>
      <w:tr w:rsidR="00C400BA" w:rsidRPr="0009242E" w14:paraId="54BC8F9B" w14:textId="77777777" w:rsidTr="00310D3C">
        <w:trPr>
          <w:trHeight w:val="290"/>
        </w:trPr>
        <w:tc>
          <w:tcPr>
            <w:tcW w:w="616" w:type="dxa"/>
            <w:noWrap/>
          </w:tcPr>
          <w:p w14:paraId="5B0E76A8" w14:textId="77777777" w:rsidR="00C400BA" w:rsidRPr="0009242E" w:rsidRDefault="00C400BA" w:rsidP="00310D3C"/>
        </w:tc>
        <w:tc>
          <w:tcPr>
            <w:tcW w:w="2650" w:type="dxa"/>
            <w:noWrap/>
          </w:tcPr>
          <w:p w14:paraId="54EAE638" w14:textId="77777777" w:rsidR="00C400BA" w:rsidRPr="00E573ED" w:rsidRDefault="00C400BA" w:rsidP="00310D3C"/>
        </w:tc>
        <w:tc>
          <w:tcPr>
            <w:tcW w:w="5597" w:type="dxa"/>
            <w:noWrap/>
          </w:tcPr>
          <w:p w14:paraId="528ECE5B" w14:textId="424855DA" w:rsidR="00C400BA" w:rsidRDefault="00C400BA" w:rsidP="00310D3C">
            <w:r>
              <w:t>Sonstige</w:t>
            </w:r>
            <w:r w:rsidR="0016239F">
              <w:t xml:space="preserve"> (bitte angeben)</w:t>
            </w:r>
          </w:p>
        </w:tc>
        <w:tc>
          <w:tcPr>
            <w:tcW w:w="5414" w:type="dxa"/>
            <w:noWrap/>
          </w:tcPr>
          <w:p w14:paraId="4B8F54FF" w14:textId="77777777" w:rsidR="00C400BA" w:rsidRPr="0009242E" w:rsidRDefault="00C400BA" w:rsidP="00310D3C">
            <w:r>
              <w:t>Freitext</w:t>
            </w:r>
          </w:p>
        </w:tc>
      </w:tr>
      <w:tr w:rsidR="00C400BA" w:rsidRPr="0009242E" w14:paraId="3B6FED51" w14:textId="77777777" w:rsidTr="00310D3C">
        <w:trPr>
          <w:trHeight w:val="290"/>
        </w:trPr>
        <w:tc>
          <w:tcPr>
            <w:tcW w:w="616" w:type="dxa"/>
            <w:shd w:val="clear" w:color="auto" w:fill="B4C6E7" w:themeFill="accent1" w:themeFillTint="66"/>
            <w:noWrap/>
          </w:tcPr>
          <w:p w14:paraId="60DE0666" w14:textId="77777777" w:rsidR="00C400BA" w:rsidRDefault="00C400BA" w:rsidP="00310D3C">
            <w:r>
              <w:t>5</w:t>
            </w:r>
          </w:p>
        </w:tc>
        <w:tc>
          <w:tcPr>
            <w:tcW w:w="8247" w:type="dxa"/>
            <w:gridSpan w:val="2"/>
            <w:shd w:val="clear" w:color="auto" w:fill="B4C6E7" w:themeFill="accent1" w:themeFillTint="66"/>
            <w:noWrap/>
          </w:tcPr>
          <w:p w14:paraId="40A84FC5" w14:textId="77777777" w:rsidR="00C400BA" w:rsidRDefault="00C400BA" w:rsidP="00310D3C">
            <w:r>
              <w:t>In welchem Bundesland befindet sich Ihre Einrichtung?</w:t>
            </w:r>
          </w:p>
        </w:tc>
        <w:tc>
          <w:tcPr>
            <w:tcW w:w="5414" w:type="dxa"/>
            <w:shd w:val="clear" w:color="auto" w:fill="B4C6E7" w:themeFill="accent1" w:themeFillTint="66"/>
            <w:noWrap/>
          </w:tcPr>
          <w:p w14:paraId="140914CE" w14:textId="77777777" w:rsidR="00C400BA" w:rsidRDefault="00C400BA" w:rsidP="00310D3C">
            <w:r w:rsidRPr="00EA020D">
              <w:t>Single Antworten möglich</w:t>
            </w:r>
          </w:p>
        </w:tc>
      </w:tr>
      <w:tr w:rsidR="00C400BA" w:rsidRPr="0009242E" w14:paraId="1FE61DBD" w14:textId="77777777" w:rsidTr="00310D3C">
        <w:trPr>
          <w:trHeight w:val="290"/>
        </w:trPr>
        <w:tc>
          <w:tcPr>
            <w:tcW w:w="616" w:type="dxa"/>
            <w:noWrap/>
          </w:tcPr>
          <w:p w14:paraId="4FF00508" w14:textId="77777777" w:rsidR="00C400BA" w:rsidRDefault="00C400BA" w:rsidP="00310D3C"/>
        </w:tc>
        <w:tc>
          <w:tcPr>
            <w:tcW w:w="2650" w:type="dxa"/>
            <w:noWrap/>
          </w:tcPr>
          <w:p w14:paraId="45FDDE1F" w14:textId="77777777" w:rsidR="00C400BA" w:rsidRPr="00E573ED" w:rsidRDefault="00C400BA" w:rsidP="00310D3C"/>
        </w:tc>
        <w:tc>
          <w:tcPr>
            <w:tcW w:w="5597" w:type="dxa"/>
            <w:noWrap/>
          </w:tcPr>
          <w:p w14:paraId="373F196A" w14:textId="77777777" w:rsidR="00C400BA" w:rsidRDefault="00C400BA" w:rsidP="00310D3C">
            <w:r>
              <w:t>Baden-Württemberg</w:t>
            </w:r>
          </w:p>
          <w:p w14:paraId="0ABEBC4C" w14:textId="77777777" w:rsidR="00C400BA" w:rsidRDefault="00C400BA" w:rsidP="00310D3C">
            <w:r>
              <w:t>Bayern</w:t>
            </w:r>
          </w:p>
          <w:p w14:paraId="524A5958" w14:textId="77777777" w:rsidR="00C400BA" w:rsidRDefault="00C400BA" w:rsidP="00310D3C">
            <w:r>
              <w:t>Berlin</w:t>
            </w:r>
          </w:p>
          <w:p w14:paraId="0952657B" w14:textId="77777777" w:rsidR="00C400BA" w:rsidRDefault="00C400BA" w:rsidP="00310D3C">
            <w:r>
              <w:t>Brandenburg</w:t>
            </w:r>
          </w:p>
          <w:p w14:paraId="390BD15D" w14:textId="77777777" w:rsidR="00C400BA" w:rsidRDefault="00C400BA" w:rsidP="00310D3C">
            <w:r>
              <w:t>Bremen</w:t>
            </w:r>
          </w:p>
          <w:p w14:paraId="156BA0AC" w14:textId="77777777" w:rsidR="00C400BA" w:rsidRDefault="00C400BA" w:rsidP="00310D3C">
            <w:r>
              <w:t>Hamburg</w:t>
            </w:r>
          </w:p>
          <w:p w14:paraId="5CFFAFB0" w14:textId="77777777" w:rsidR="00C400BA" w:rsidRDefault="00C400BA" w:rsidP="00310D3C">
            <w:r>
              <w:t>Hessen</w:t>
            </w:r>
          </w:p>
          <w:p w14:paraId="5803DE89" w14:textId="77777777" w:rsidR="00C400BA" w:rsidRDefault="00C400BA" w:rsidP="00310D3C">
            <w:r>
              <w:t>Mecklenburg-Vorpommern</w:t>
            </w:r>
          </w:p>
          <w:p w14:paraId="277D0151" w14:textId="77777777" w:rsidR="00C400BA" w:rsidRDefault="00C400BA" w:rsidP="00310D3C">
            <w:r>
              <w:t>Niedersachsen</w:t>
            </w:r>
          </w:p>
          <w:p w14:paraId="01A84836" w14:textId="77777777" w:rsidR="00C400BA" w:rsidRDefault="00C400BA" w:rsidP="00310D3C">
            <w:r>
              <w:t>Nordrhein-Westfalen</w:t>
            </w:r>
          </w:p>
          <w:p w14:paraId="2FE6F38B" w14:textId="77777777" w:rsidR="00C400BA" w:rsidRDefault="00C400BA" w:rsidP="00310D3C">
            <w:r>
              <w:lastRenderedPageBreak/>
              <w:t>Rheinland-Pfalz</w:t>
            </w:r>
          </w:p>
          <w:p w14:paraId="4A19F09E" w14:textId="77777777" w:rsidR="00C400BA" w:rsidRDefault="00C400BA" w:rsidP="00310D3C">
            <w:r>
              <w:t>Saarland</w:t>
            </w:r>
          </w:p>
          <w:p w14:paraId="6030A990" w14:textId="77777777" w:rsidR="00C400BA" w:rsidRDefault="00C400BA" w:rsidP="00310D3C">
            <w:r>
              <w:t>Sachsen</w:t>
            </w:r>
          </w:p>
          <w:p w14:paraId="45E5D879" w14:textId="77777777" w:rsidR="00C400BA" w:rsidRDefault="00C400BA" w:rsidP="00310D3C">
            <w:r>
              <w:t>Sachsen-Anhalt</w:t>
            </w:r>
          </w:p>
          <w:p w14:paraId="1DAE67A9" w14:textId="77777777" w:rsidR="00C400BA" w:rsidRDefault="00C400BA" w:rsidP="00310D3C">
            <w:r>
              <w:t>Schleswig-Holstein</w:t>
            </w:r>
          </w:p>
          <w:p w14:paraId="46CB7FBB" w14:textId="77777777" w:rsidR="00C400BA" w:rsidRDefault="00C400BA" w:rsidP="00310D3C">
            <w:r>
              <w:t>Thüringen</w:t>
            </w:r>
          </w:p>
        </w:tc>
        <w:tc>
          <w:tcPr>
            <w:tcW w:w="5414" w:type="dxa"/>
            <w:noWrap/>
          </w:tcPr>
          <w:p w14:paraId="07F011C3" w14:textId="77777777" w:rsidR="00C400BA" w:rsidRDefault="00C400BA" w:rsidP="00310D3C"/>
        </w:tc>
        <w:bookmarkStart w:id="0" w:name="_GoBack"/>
        <w:bookmarkEnd w:id="0"/>
      </w:tr>
    </w:tbl>
    <w:tbl>
      <w:tblPr>
        <w:tblStyle w:val="Tabellenraster"/>
        <w:tblpPr w:leftFromText="142" w:rightFromText="142" w:horzAnchor="margin" w:tblpYSpec="top"/>
        <w:tblW w:w="13043" w:type="dxa"/>
        <w:tblLook w:val="04A0" w:firstRow="1" w:lastRow="0" w:firstColumn="1" w:lastColumn="0" w:noHBand="0" w:noVBand="1"/>
      </w:tblPr>
      <w:tblGrid>
        <w:gridCol w:w="743"/>
        <w:gridCol w:w="2889"/>
        <w:gridCol w:w="5342"/>
        <w:gridCol w:w="4069"/>
      </w:tblGrid>
      <w:tr w:rsidR="002311DD" w:rsidRPr="009F36E9" w14:paraId="39DB13C2" w14:textId="77777777" w:rsidTr="002311DD">
        <w:trPr>
          <w:trHeight w:val="290"/>
        </w:trPr>
        <w:tc>
          <w:tcPr>
            <w:tcW w:w="743" w:type="dxa"/>
            <w:shd w:val="clear" w:color="auto" w:fill="00B0F0"/>
            <w:noWrap/>
            <w:hideMark/>
          </w:tcPr>
          <w:p w14:paraId="39C7F7A9" w14:textId="77777777" w:rsidR="002311DD" w:rsidRPr="009F36E9" w:rsidRDefault="002311DD" w:rsidP="00C30700">
            <w:r w:rsidRPr="009F36E9">
              <w:lastRenderedPageBreak/>
              <w:t> </w:t>
            </w:r>
          </w:p>
        </w:tc>
        <w:tc>
          <w:tcPr>
            <w:tcW w:w="8231" w:type="dxa"/>
            <w:gridSpan w:val="2"/>
            <w:shd w:val="clear" w:color="auto" w:fill="00B0F0"/>
            <w:noWrap/>
            <w:hideMark/>
          </w:tcPr>
          <w:p w14:paraId="4774E7DC" w14:textId="034E8052" w:rsidR="002311DD" w:rsidRPr="00C832E9" w:rsidRDefault="002311DD" w:rsidP="00C30700">
            <w:pPr>
              <w:rPr>
                <w:b/>
                <w:bCs/>
              </w:rPr>
            </w:pPr>
            <w:r>
              <w:rPr>
                <w:b/>
                <w:bCs/>
              </w:rPr>
              <w:t>Fragenbereich: Strukturm</w:t>
            </w:r>
            <w:r w:rsidRPr="00C832E9">
              <w:rPr>
                <w:b/>
                <w:bCs/>
              </w:rPr>
              <w:t xml:space="preserve">erkmale </w:t>
            </w:r>
          </w:p>
        </w:tc>
        <w:tc>
          <w:tcPr>
            <w:tcW w:w="4069" w:type="dxa"/>
            <w:shd w:val="clear" w:color="auto" w:fill="00B0F0"/>
            <w:noWrap/>
            <w:hideMark/>
          </w:tcPr>
          <w:p w14:paraId="6AEFB81D" w14:textId="77777777" w:rsidR="002311DD" w:rsidRPr="009F36E9" w:rsidRDefault="002311DD" w:rsidP="00C30700">
            <w:r w:rsidRPr="009F36E9">
              <w:t> </w:t>
            </w:r>
          </w:p>
        </w:tc>
      </w:tr>
      <w:tr w:rsidR="002311DD" w:rsidRPr="009F36E9" w14:paraId="7F721D04" w14:textId="77777777" w:rsidTr="002311DD">
        <w:trPr>
          <w:trHeight w:val="290"/>
        </w:trPr>
        <w:tc>
          <w:tcPr>
            <w:tcW w:w="743" w:type="dxa"/>
            <w:shd w:val="clear" w:color="auto" w:fill="BDD6EE" w:themeFill="accent5" w:themeFillTint="66"/>
            <w:noWrap/>
          </w:tcPr>
          <w:p w14:paraId="4C3F6BCC" w14:textId="77777777" w:rsidR="002311DD" w:rsidRPr="009F36E9" w:rsidRDefault="002311DD" w:rsidP="00C30700">
            <w:r>
              <w:t>1</w:t>
            </w:r>
          </w:p>
        </w:tc>
        <w:tc>
          <w:tcPr>
            <w:tcW w:w="8231" w:type="dxa"/>
            <w:gridSpan w:val="2"/>
            <w:shd w:val="clear" w:color="auto" w:fill="BDD6EE" w:themeFill="accent5" w:themeFillTint="66"/>
            <w:noWrap/>
          </w:tcPr>
          <w:p w14:paraId="381757C3" w14:textId="367B6837" w:rsidR="002311DD" w:rsidRPr="00C832E9" w:rsidRDefault="002311DD" w:rsidP="00C30700">
            <w:r w:rsidRPr="00C832E9">
              <w:t xml:space="preserve">Wie werden die Leistungen </w:t>
            </w:r>
            <w:r>
              <w:t>I</w:t>
            </w:r>
            <w:r w:rsidRPr="00C832E9">
              <w:t>hres Palliativdienstes abgerechnet?</w:t>
            </w:r>
          </w:p>
        </w:tc>
        <w:tc>
          <w:tcPr>
            <w:tcW w:w="4069" w:type="dxa"/>
            <w:shd w:val="clear" w:color="auto" w:fill="BDD6EE" w:themeFill="accent5" w:themeFillTint="66"/>
            <w:noWrap/>
          </w:tcPr>
          <w:p w14:paraId="728EA7D5" w14:textId="03304DAA" w:rsidR="002311DD" w:rsidRPr="009F36E9" w:rsidRDefault="002311DD" w:rsidP="00C30700">
            <w:r>
              <w:t>Mehrfache Antworten möglich</w:t>
            </w:r>
          </w:p>
        </w:tc>
      </w:tr>
      <w:tr w:rsidR="002311DD" w:rsidRPr="009F36E9" w14:paraId="70C2795C" w14:textId="77777777" w:rsidTr="002311DD">
        <w:trPr>
          <w:trHeight w:val="290"/>
        </w:trPr>
        <w:tc>
          <w:tcPr>
            <w:tcW w:w="743" w:type="dxa"/>
            <w:noWrap/>
          </w:tcPr>
          <w:p w14:paraId="57D0202F" w14:textId="77777777" w:rsidR="002311DD" w:rsidRPr="009F36E9" w:rsidRDefault="002311DD" w:rsidP="00C30700"/>
        </w:tc>
        <w:tc>
          <w:tcPr>
            <w:tcW w:w="2889" w:type="dxa"/>
            <w:noWrap/>
          </w:tcPr>
          <w:p w14:paraId="666F7D1E" w14:textId="77777777" w:rsidR="002311DD" w:rsidRPr="00C832E9" w:rsidRDefault="002311DD" w:rsidP="00C30700">
            <w:r w:rsidRPr="00C832E9">
              <w:t> </w:t>
            </w:r>
          </w:p>
        </w:tc>
        <w:tc>
          <w:tcPr>
            <w:tcW w:w="5342" w:type="dxa"/>
            <w:noWrap/>
          </w:tcPr>
          <w:p w14:paraId="5E1FE421" w14:textId="77777777" w:rsidR="002311DD" w:rsidRPr="00C832E9" w:rsidRDefault="002311DD" w:rsidP="00C30700">
            <w:r w:rsidRPr="00C832E9">
              <w:t>OPS  8-98h</w:t>
            </w:r>
          </w:p>
        </w:tc>
        <w:tc>
          <w:tcPr>
            <w:tcW w:w="4069" w:type="dxa"/>
            <w:noWrap/>
          </w:tcPr>
          <w:p w14:paraId="087FA5FA" w14:textId="77777777" w:rsidR="002311DD" w:rsidRPr="009F36E9" w:rsidRDefault="002311DD" w:rsidP="00C30700"/>
        </w:tc>
      </w:tr>
      <w:tr w:rsidR="002311DD" w:rsidRPr="009F36E9" w14:paraId="102CC331" w14:textId="77777777" w:rsidTr="002311DD">
        <w:trPr>
          <w:trHeight w:val="290"/>
        </w:trPr>
        <w:tc>
          <w:tcPr>
            <w:tcW w:w="743" w:type="dxa"/>
            <w:noWrap/>
          </w:tcPr>
          <w:p w14:paraId="6FB6AB5D" w14:textId="77777777" w:rsidR="002311DD" w:rsidRPr="009F36E9" w:rsidRDefault="002311DD" w:rsidP="00C30700"/>
        </w:tc>
        <w:tc>
          <w:tcPr>
            <w:tcW w:w="2889" w:type="dxa"/>
            <w:noWrap/>
          </w:tcPr>
          <w:p w14:paraId="4DD9132F" w14:textId="77777777" w:rsidR="002311DD" w:rsidRPr="00C832E9" w:rsidRDefault="002311DD" w:rsidP="00C30700">
            <w:r w:rsidRPr="00C832E9">
              <w:t> </w:t>
            </w:r>
          </w:p>
        </w:tc>
        <w:tc>
          <w:tcPr>
            <w:tcW w:w="5342" w:type="dxa"/>
            <w:noWrap/>
          </w:tcPr>
          <w:p w14:paraId="1BC1CA6B" w14:textId="77777777" w:rsidR="002311DD" w:rsidRPr="00C832E9" w:rsidRDefault="002311DD" w:rsidP="00C30700">
            <w:r w:rsidRPr="00C832E9">
              <w:t>OPS 8-982</w:t>
            </w:r>
          </w:p>
        </w:tc>
        <w:tc>
          <w:tcPr>
            <w:tcW w:w="4069" w:type="dxa"/>
            <w:noWrap/>
          </w:tcPr>
          <w:p w14:paraId="747F2443" w14:textId="77777777" w:rsidR="002311DD" w:rsidRPr="009F36E9" w:rsidRDefault="002311DD" w:rsidP="00C30700"/>
        </w:tc>
      </w:tr>
      <w:tr w:rsidR="002311DD" w:rsidRPr="009F36E9" w14:paraId="47489C94" w14:textId="77777777" w:rsidTr="002311DD">
        <w:trPr>
          <w:trHeight w:val="290"/>
        </w:trPr>
        <w:tc>
          <w:tcPr>
            <w:tcW w:w="743" w:type="dxa"/>
            <w:noWrap/>
          </w:tcPr>
          <w:p w14:paraId="2048FB3B" w14:textId="77777777" w:rsidR="002311DD" w:rsidRPr="009F36E9" w:rsidRDefault="002311DD" w:rsidP="00C30700"/>
        </w:tc>
        <w:tc>
          <w:tcPr>
            <w:tcW w:w="2889" w:type="dxa"/>
            <w:noWrap/>
          </w:tcPr>
          <w:p w14:paraId="2ADAC467" w14:textId="77777777" w:rsidR="002311DD" w:rsidRPr="00C832E9" w:rsidRDefault="002311DD" w:rsidP="00C30700">
            <w:r w:rsidRPr="00C832E9">
              <w:t> </w:t>
            </w:r>
          </w:p>
        </w:tc>
        <w:tc>
          <w:tcPr>
            <w:tcW w:w="5342" w:type="dxa"/>
            <w:noWrap/>
          </w:tcPr>
          <w:p w14:paraId="25AD5F36" w14:textId="77777777" w:rsidR="002311DD" w:rsidRPr="00C832E9" w:rsidRDefault="002311DD" w:rsidP="00C30700">
            <w:r w:rsidRPr="00C832E9">
              <w:t>Interne Leistungsverrechnung</w:t>
            </w:r>
          </w:p>
        </w:tc>
        <w:tc>
          <w:tcPr>
            <w:tcW w:w="4069" w:type="dxa"/>
            <w:noWrap/>
          </w:tcPr>
          <w:p w14:paraId="072A7283" w14:textId="77777777" w:rsidR="002311DD" w:rsidRPr="009F36E9" w:rsidRDefault="002311DD" w:rsidP="00C30700"/>
        </w:tc>
      </w:tr>
      <w:tr w:rsidR="002311DD" w:rsidRPr="009F36E9" w14:paraId="6320A98B" w14:textId="77777777" w:rsidTr="002311DD">
        <w:trPr>
          <w:trHeight w:val="290"/>
        </w:trPr>
        <w:tc>
          <w:tcPr>
            <w:tcW w:w="743" w:type="dxa"/>
            <w:noWrap/>
          </w:tcPr>
          <w:p w14:paraId="47ABC49E" w14:textId="77777777" w:rsidR="002311DD" w:rsidRPr="009F36E9" w:rsidRDefault="002311DD" w:rsidP="00C30700"/>
        </w:tc>
        <w:tc>
          <w:tcPr>
            <w:tcW w:w="2889" w:type="dxa"/>
            <w:noWrap/>
          </w:tcPr>
          <w:p w14:paraId="23A2ACA1" w14:textId="77777777" w:rsidR="002311DD" w:rsidRPr="00C832E9" w:rsidRDefault="002311DD" w:rsidP="00C30700">
            <w:r w:rsidRPr="00C832E9">
              <w:t> </w:t>
            </w:r>
          </w:p>
        </w:tc>
        <w:tc>
          <w:tcPr>
            <w:tcW w:w="5342" w:type="dxa"/>
            <w:noWrap/>
          </w:tcPr>
          <w:p w14:paraId="32C55E0D" w14:textId="6B41159E" w:rsidR="002311DD" w:rsidRPr="00C832E9" w:rsidRDefault="002311DD" w:rsidP="00C30700">
            <w:r>
              <w:t>G</w:t>
            </w:r>
            <w:r w:rsidRPr="00C832E9">
              <w:t>ar nicht</w:t>
            </w:r>
          </w:p>
        </w:tc>
        <w:tc>
          <w:tcPr>
            <w:tcW w:w="4069" w:type="dxa"/>
            <w:noWrap/>
          </w:tcPr>
          <w:p w14:paraId="58B5F016" w14:textId="77777777" w:rsidR="002311DD" w:rsidRPr="009F36E9" w:rsidRDefault="002311DD" w:rsidP="00C30700"/>
        </w:tc>
      </w:tr>
      <w:tr w:rsidR="002311DD" w:rsidRPr="009F36E9" w14:paraId="289C0A47" w14:textId="77777777" w:rsidTr="002311DD">
        <w:trPr>
          <w:trHeight w:val="290"/>
        </w:trPr>
        <w:tc>
          <w:tcPr>
            <w:tcW w:w="743" w:type="dxa"/>
            <w:noWrap/>
          </w:tcPr>
          <w:p w14:paraId="11841871" w14:textId="77777777" w:rsidR="002311DD" w:rsidRPr="009F36E9" w:rsidRDefault="002311DD" w:rsidP="00C30700"/>
        </w:tc>
        <w:tc>
          <w:tcPr>
            <w:tcW w:w="2889" w:type="dxa"/>
            <w:noWrap/>
          </w:tcPr>
          <w:p w14:paraId="13AA60E6" w14:textId="77777777" w:rsidR="002311DD" w:rsidRPr="00C832E9" w:rsidRDefault="002311DD" w:rsidP="00C30700"/>
        </w:tc>
        <w:tc>
          <w:tcPr>
            <w:tcW w:w="5342" w:type="dxa"/>
            <w:noWrap/>
          </w:tcPr>
          <w:p w14:paraId="0A5413BA" w14:textId="2D3633B8" w:rsidR="002311DD" w:rsidRDefault="002311DD" w:rsidP="00C30700">
            <w:r>
              <w:t>Sonstiges</w:t>
            </w:r>
            <w:r>
              <w:t xml:space="preserve"> (bitte angeben)</w:t>
            </w:r>
          </w:p>
        </w:tc>
        <w:tc>
          <w:tcPr>
            <w:tcW w:w="4069" w:type="dxa"/>
            <w:noWrap/>
          </w:tcPr>
          <w:p w14:paraId="56857493" w14:textId="3D11A04B" w:rsidR="002311DD" w:rsidRPr="009F36E9" w:rsidRDefault="002311DD" w:rsidP="00C30700">
            <w:r>
              <w:t>(Freitext)</w:t>
            </w:r>
          </w:p>
        </w:tc>
      </w:tr>
      <w:tr w:rsidR="002311DD" w:rsidRPr="009F36E9" w14:paraId="29125AF2" w14:textId="77777777" w:rsidTr="002311DD">
        <w:trPr>
          <w:trHeight w:val="290"/>
        </w:trPr>
        <w:tc>
          <w:tcPr>
            <w:tcW w:w="743" w:type="dxa"/>
            <w:shd w:val="clear" w:color="auto" w:fill="BDD6EE" w:themeFill="accent5" w:themeFillTint="66"/>
            <w:noWrap/>
          </w:tcPr>
          <w:p w14:paraId="3D675C1F" w14:textId="77777777" w:rsidR="002311DD" w:rsidRPr="009F36E9" w:rsidRDefault="002311DD" w:rsidP="00C30700">
            <w:r>
              <w:t>2</w:t>
            </w:r>
          </w:p>
        </w:tc>
        <w:tc>
          <w:tcPr>
            <w:tcW w:w="8231" w:type="dxa"/>
            <w:gridSpan w:val="2"/>
            <w:shd w:val="clear" w:color="auto" w:fill="BDD6EE" w:themeFill="accent5" w:themeFillTint="66"/>
            <w:noWrap/>
          </w:tcPr>
          <w:p w14:paraId="4145D659" w14:textId="77777777" w:rsidR="002311DD" w:rsidRPr="0009242E" w:rsidRDefault="002311DD" w:rsidP="00C30700">
            <w:r w:rsidRPr="000554AB">
              <w:t>Wie viele Patient</w:t>
            </w:r>
            <w:r>
              <w:t>:</w:t>
            </w:r>
            <w:r w:rsidRPr="000554AB">
              <w:t>innen betreut Ihr Palliativdienst pro Jahr?</w:t>
            </w:r>
          </w:p>
        </w:tc>
        <w:tc>
          <w:tcPr>
            <w:tcW w:w="4069" w:type="dxa"/>
            <w:shd w:val="clear" w:color="auto" w:fill="BDD6EE" w:themeFill="accent5" w:themeFillTint="66"/>
            <w:noWrap/>
          </w:tcPr>
          <w:p w14:paraId="2F3CD9F1" w14:textId="77777777" w:rsidR="002311DD" w:rsidRPr="009F36E9" w:rsidRDefault="002311DD" w:rsidP="00C30700">
            <w:r w:rsidRPr="009F36E9">
              <w:t>Single Antwortmöglichkeit</w:t>
            </w:r>
          </w:p>
        </w:tc>
      </w:tr>
      <w:tr w:rsidR="002311DD" w:rsidRPr="009F36E9" w14:paraId="7BA350AE" w14:textId="77777777" w:rsidTr="002311DD">
        <w:trPr>
          <w:trHeight w:val="290"/>
        </w:trPr>
        <w:tc>
          <w:tcPr>
            <w:tcW w:w="743" w:type="dxa"/>
            <w:noWrap/>
          </w:tcPr>
          <w:p w14:paraId="4037ABB7" w14:textId="77777777" w:rsidR="002311DD" w:rsidRPr="009F36E9" w:rsidRDefault="002311DD" w:rsidP="00C30700"/>
        </w:tc>
        <w:tc>
          <w:tcPr>
            <w:tcW w:w="2889" w:type="dxa"/>
            <w:noWrap/>
          </w:tcPr>
          <w:p w14:paraId="32C34EFE" w14:textId="77777777" w:rsidR="002311DD" w:rsidRPr="0009242E" w:rsidRDefault="002311DD" w:rsidP="00C30700">
            <w:r w:rsidRPr="000554AB">
              <w:t> </w:t>
            </w:r>
          </w:p>
        </w:tc>
        <w:tc>
          <w:tcPr>
            <w:tcW w:w="5342" w:type="dxa"/>
            <w:noWrap/>
          </w:tcPr>
          <w:p w14:paraId="09BA3301" w14:textId="415C183D" w:rsidR="002311DD" w:rsidRPr="0009242E" w:rsidRDefault="002311DD" w:rsidP="00C30700">
            <w:r w:rsidRPr="000554AB">
              <w:t xml:space="preserve">≤  </w:t>
            </w:r>
            <w:r>
              <w:t>100</w:t>
            </w:r>
          </w:p>
        </w:tc>
        <w:tc>
          <w:tcPr>
            <w:tcW w:w="4069" w:type="dxa"/>
            <w:noWrap/>
          </w:tcPr>
          <w:p w14:paraId="474360D7" w14:textId="77777777" w:rsidR="002311DD" w:rsidRPr="009F36E9" w:rsidRDefault="002311DD" w:rsidP="00C30700"/>
        </w:tc>
      </w:tr>
      <w:tr w:rsidR="002311DD" w:rsidRPr="009F36E9" w14:paraId="646BD0A6" w14:textId="77777777" w:rsidTr="002311DD">
        <w:trPr>
          <w:trHeight w:val="290"/>
        </w:trPr>
        <w:tc>
          <w:tcPr>
            <w:tcW w:w="743" w:type="dxa"/>
            <w:noWrap/>
          </w:tcPr>
          <w:p w14:paraId="6D6C3939" w14:textId="77777777" w:rsidR="002311DD" w:rsidRPr="009F36E9" w:rsidRDefault="002311DD" w:rsidP="00C30700"/>
        </w:tc>
        <w:tc>
          <w:tcPr>
            <w:tcW w:w="2889" w:type="dxa"/>
            <w:noWrap/>
          </w:tcPr>
          <w:p w14:paraId="6BDC3C9C" w14:textId="77777777" w:rsidR="002311DD" w:rsidRPr="000554AB" w:rsidRDefault="002311DD" w:rsidP="00C30700"/>
        </w:tc>
        <w:tc>
          <w:tcPr>
            <w:tcW w:w="5342" w:type="dxa"/>
            <w:noWrap/>
          </w:tcPr>
          <w:p w14:paraId="7B0E2514" w14:textId="2B4FBCCA" w:rsidR="002311DD" w:rsidRPr="000554AB" w:rsidRDefault="002311DD" w:rsidP="00C30700">
            <w:r>
              <w:t>101-250</w:t>
            </w:r>
          </w:p>
        </w:tc>
        <w:tc>
          <w:tcPr>
            <w:tcW w:w="4069" w:type="dxa"/>
            <w:noWrap/>
          </w:tcPr>
          <w:p w14:paraId="68B16C92" w14:textId="77777777" w:rsidR="002311DD" w:rsidRPr="009F36E9" w:rsidRDefault="002311DD" w:rsidP="00C30700"/>
        </w:tc>
      </w:tr>
      <w:tr w:rsidR="002311DD" w:rsidRPr="009F36E9" w14:paraId="1BE62E11" w14:textId="77777777" w:rsidTr="002311DD">
        <w:trPr>
          <w:trHeight w:val="290"/>
        </w:trPr>
        <w:tc>
          <w:tcPr>
            <w:tcW w:w="743" w:type="dxa"/>
            <w:noWrap/>
          </w:tcPr>
          <w:p w14:paraId="435B17E0" w14:textId="77777777" w:rsidR="002311DD" w:rsidRPr="009F36E9" w:rsidRDefault="002311DD" w:rsidP="00C30700"/>
        </w:tc>
        <w:tc>
          <w:tcPr>
            <w:tcW w:w="2889" w:type="dxa"/>
            <w:noWrap/>
          </w:tcPr>
          <w:p w14:paraId="18AFBF2C" w14:textId="77777777" w:rsidR="002311DD" w:rsidRPr="0009242E" w:rsidRDefault="002311DD" w:rsidP="00C30700">
            <w:r w:rsidRPr="000554AB">
              <w:t> </w:t>
            </w:r>
          </w:p>
        </w:tc>
        <w:tc>
          <w:tcPr>
            <w:tcW w:w="5342" w:type="dxa"/>
            <w:noWrap/>
          </w:tcPr>
          <w:p w14:paraId="2945C9D0" w14:textId="017FDE08" w:rsidR="002311DD" w:rsidRPr="0009242E" w:rsidRDefault="002311DD" w:rsidP="00C30700">
            <w:r w:rsidRPr="000554AB">
              <w:t>25</w:t>
            </w:r>
            <w:r>
              <w:t>1</w:t>
            </w:r>
            <w:r w:rsidRPr="000554AB">
              <w:t>-500</w:t>
            </w:r>
          </w:p>
        </w:tc>
        <w:tc>
          <w:tcPr>
            <w:tcW w:w="4069" w:type="dxa"/>
            <w:noWrap/>
          </w:tcPr>
          <w:p w14:paraId="755BE755" w14:textId="77777777" w:rsidR="002311DD" w:rsidRPr="009F36E9" w:rsidRDefault="002311DD" w:rsidP="00C30700"/>
        </w:tc>
      </w:tr>
      <w:tr w:rsidR="002311DD" w:rsidRPr="009F36E9" w14:paraId="68DB7E12" w14:textId="77777777" w:rsidTr="002311DD">
        <w:trPr>
          <w:trHeight w:val="290"/>
        </w:trPr>
        <w:tc>
          <w:tcPr>
            <w:tcW w:w="743" w:type="dxa"/>
            <w:noWrap/>
          </w:tcPr>
          <w:p w14:paraId="68820875" w14:textId="77777777" w:rsidR="002311DD" w:rsidRPr="009F36E9" w:rsidRDefault="002311DD" w:rsidP="00C30700"/>
        </w:tc>
        <w:tc>
          <w:tcPr>
            <w:tcW w:w="2889" w:type="dxa"/>
            <w:noWrap/>
          </w:tcPr>
          <w:p w14:paraId="5F8B58E1" w14:textId="77777777" w:rsidR="002311DD" w:rsidRPr="0009242E" w:rsidRDefault="002311DD" w:rsidP="00C30700">
            <w:r w:rsidRPr="000554AB">
              <w:t> </w:t>
            </w:r>
          </w:p>
        </w:tc>
        <w:tc>
          <w:tcPr>
            <w:tcW w:w="5342" w:type="dxa"/>
            <w:noWrap/>
          </w:tcPr>
          <w:p w14:paraId="7FDD8A8C" w14:textId="3643D584" w:rsidR="002311DD" w:rsidRPr="0009242E" w:rsidRDefault="002311DD" w:rsidP="00C30700">
            <w:r w:rsidRPr="000554AB">
              <w:t>50</w:t>
            </w:r>
            <w:r>
              <w:t>1</w:t>
            </w:r>
            <w:r w:rsidRPr="000554AB">
              <w:t>-1000</w:t>
            </w:r>
          </w:p>
        </w:tc>
        <w:tc>
          <w:tcPr>
            <w:tcW w:w="4069" w:type="dxa"/>
            <w:noWrap/>
          </w:tcPr>
          <w:p w14:paraId="711922C1" w14:textId="77777777" w:rsidR="002311DD" w:rsidRPr="009F36E9" w:rsidRDefault="002311DD" w:rsidP="00C30700"/>
        </w:tc>
      </w:tr>
      <w:tr w:rsidR="002311DD" w:rsidRPr="009F36E9" w14:paraId="140A741C" w14:textId="77777777" w:rsidTr="002311DD">
        <w:trPr>
          <w:trHeight w:val="290"/>
        </w:trPr>
        <w:tc>
          <w:tcPr>
            <w:tcW w:w="743" w:type="dxa"/>
            <w:noWrap/>
          </w:tcPr>
          <w:p w14:paraId="47806629" w14:textId="77777777" w:rsidR="002311DD" w:rsidRPr="009F36E9" w:rsidRDefault="002311DD" w:rsidP="00C30700"/>
        </w:tc>
        <w:tc>
          <w:tcPr>
            <w:tcW w:w="2889" w:type="dxa"/>
            <w:noWrap/>
          </w:tcPr>
          <w:p w14:paraId="23DC02C5" w14:textId="77777777" w:rsidR="002311DD" w:rsidRPr="0009242E" w:rsidRDefault="002311DD" w:rsidP="00C30700">
            <w:r w:rsidRPr="000554AB">
              <w:t> </w:t>
            </w:r>
          </w:p>
        </w:tc>
        <w:tc>
          <w:tcPr>
            <w:tcW w:w="5342" w:type="dxa"/>
            <w:noWrap/>
          </w:tcPr>
          <w:p w14:paraId="4A630B2B" w14:textId="77777777" w:rsidR="002311DD" w:rsidRPr="0009242E" w:rsidRDefault="002311DD" w:rsidP="00C30700">
            <w:r w:rsidRPr="000554AB">
              <w:t>&gt;1000</w:t>
            </w:r>
          </w:p>
        </w:tc>
        <w:tc>
          <w:tcPr>
            <w:tcW w:w="4069" w:type="dxa"/>
            <w:noWrap/>
          </w:tcPr>
          <w:p w14:paraId="54B05506" w14:textId="77777777" w:rsidR="002311DD" w:rsidRPr="009F36E9" w:rsidRDefault="002311DD" w:rsidP="00C30700"/>
        </w:tc>
      </w:tr>
      <w:tr w:rsidR="002311DD" w:rsidRPr="009F36E9" w14:paraId="2C05D11E" w14:textId="77777777" w:rsidTr="002311DD">
        <w:trPr>
          <w:trHeight w:val="290"/>
        </w:trPr>
        <w:tc>
          <w:tcPr>
            <w:tcW w:w="743" w:type="dxa"/>
            <w:shd w:val="clear" w:color="auto" w:fill="BDD6EE" w:themeFill="accent5" w:themeFillTint="66"/>
            <w:noWrap/>
          </w:tcPr>
          <w:p w14:paraId="70150C7E" w14:textId="77777777" w:rsidR="002311DD" w:rsidRPr="009F36E9" w:rsidRDefault="002311DD" w:rsidP="00C30700">
            <w:r w:rsidRPr="000554AB">
              <w:t>3</w:t>
            </w:r>
          </w:p>
        </w:tc>
        <w:tc>
          <w:tcPr>
            <w:tcW w:w="8231" w:type="dxa"/>
            <w:gridSpan w:val="2"/>
            <w:shd w:val="clear" w:color="auto" w:fill="BDD6EE" w:themeFill="accent5" w:themeFillTint="66"/>
            <w:noWrap/>
          </w:tcPr>
          <w:p w14:paraId="728D320F" w14:textId="4E232613" w:rsidR="002311DD" w:rsidRPr="0009242E" w:rsidRDefault="002311DD" w:rsidP="00C30700">
            <w:r w:rsidRPr="000554AB">
              <w:t>Wie viele Mitarbeit</w:t>
            </w:r>
            <w:r>
              <w:t>er:innen</w:t>
            </w:r>
            <w:r w:rsidRPr="000554AB">
              <w:t xml:space="preserve"> (VK) hat Ihr Palliativdienst?</w:t>
            </w:r>
          </w:p>
        </w:tc>
        <w:tc>
          <w:tcPr>
            <w:tcW w:w="4069" w:type="dxa"/>
            <w:shd w:val="clear" w:color="auto" w:fill="BDD6EE" w:themeFill="accent5" w:themeFillTint="66"/>
            <w:noWrap/>
          </w:tcPr>
          <w:p w14:paraId="2DC6660E" w14:textId="77777777" w:rsidR="002311DD" w:rsidRPr="009F36E9" w:rsidRDefault="002311DD" w:rsidP="00C30700">
            <w:r w:rsidRPr="009F36E9">
              <w:t>Single Antwortmöglichkeit</w:t>
            </w:r>
          </w:p>
        </w:tc>
      </w:tr>
      <w:tr w:rsidR="002311DD" w:rsidRPr="009F36E9" w14:paraId="3456E3EE" w14:textId="77777777" w:rsidTr="002311DD">
        <w:trPr>
          <w:trHeight w:val="290"/>
        </w:trPr>
        <w:tc>
          <w:tcPr>
            <w:tcW w:w="743" w:type="dxa"/>
            <w:shd w:val="clear" w:color="auto" w:fill="BDD6EE" w:themeFill="accent5" w:themeFillTint="66"/>
            <w:noWrap/>
          </w:tcPr>
          <w:p w14:paraId="6C93140F" w14:textId="77777777" w:rsidR="002311DD" w:rsidRPr="000554AB" w:rsidRDefault="002311DD" w:rsidP="00C30700"/>
        </w:tc>
        <w:tc>
          <w:tcPr>
            <w:tcW w:w="8231" w:type="dxa"/>
            <w:gridSpan w:val="2"/>
            <w:shd w:val="clear" w:color="auto" w:fill="BDD6EE" w:themeFill="accent5" w:themeFillTint="66"/>
            <w:noWrap/>
          </w:tcPr>
          <w:p w14:paraId="61757124" w14:textId="44EA5196" w:rsidR="002311DD" w:rsidRPr="000554AB" w:rsidRDefault="002311DD" w:rsidP="00310D3C">
            <w:r>
              <w:t xml:space="preserve">VK=Vollzeitkräfte (bitte addieren Sie hierzu die Teilzeitkräfte).  </w:t>
            </w:r>
            <w:r w:rsidRPr="00B64C41">
              <w:t>Erläuterung: Hierzu zählen alle Mita</w:t>
            </w:r>
            <w:r>
              <w:t xml:space="preserve">rbeiter:innen, die dem Palliativdienst </w:t>
            </w:r>
            <w:r w:rsidRPr="00B64C41">
              <w:t>mit einem festen Stellenanteil zugeordnet sind, auch wenn diese formell über andere Strukturen angestellt sind (z.B. Psychoonkologie, Sozialdienst)</w:t>
            </w:r>
          </w:p>
        </w:tc>
        <w:tc>
          <w:tcPr>
            <w:tcW w:w="4069" w:type="dxa"/>
            <w:shd w:val="clear" w:color="auto" w:fill="BDD6EE" w:themeFill="accent5" w:themeFillTint="66"/>
            <w:noWrap/>
          </w:tcPr>
          <w:p w14:paraId="71826F48" w14:textId="77777777" w:rsidR="002311DD" w:rsidRPr="009F36E9" w:rsidRDefault="002311DD" w:rsidP="00C30700"/>
        </w:tc>
      </w:tr>
      <w:tr w:rsidR="002311DD" w:rsidRPr="009F36E9" w14:paraId="4EABB514" w14:textId="77777777" w:rsidTr="002311DD">
        <w:trPr>
          <w:trHeight w:val="290"/>
        </w:trPr>
        <w:tc>
          <w:tcPr>
            <w:tcW w:w="743" w:type="dxa"/>
            <w:noWrap/>
          </w:tcPr>
          <w:p w14:paraId="76342404" w14:textId="77777777" w:rsidR="002311DD" w:rsidRPr="009F36E9" w:rsidRDefault="002311DD" w:rsidP="00C30700">
            <w:r w:rsidRPr="000554AB">
              <w:t> </w:t>
            </w:r>
          </w:p>
        </w:tc>
        <w:tc>
          <w:tcPr>
            <w:tcW w:w="2889" w:type="dxa"/>
            <w:noWrap/>
          </w:tcPr>
          <w:p w14:paraId="4956AF87" w14:textId="77777777" w:rsidR="002311DD" w:rsidRPr="0009242E" w:rsidRDefault="002311DD" w:rsidP="00C30700">
            <w:r w:rsidRPr="000554AB">
              <w:t> </w:t>
            </w:r>
          </w:p>
        </w:tc>
        <w:tc>
          <w:tcPr>
            <w:tcW w:w="5342" w:type="dxa"/>
            <w:noWrap/>
          </w:tcPr>
          <w:p w14:paraId="1D98B479" w14:textId="2D0A4B27" w:rsidR="002311DD" w:rsidRPr="0009242E" w:rsidRDefault="002311DD" w:rsidP="00C30700">
            <w:r>
              <w:t>&lt;</w:t>
            </w:r>
            <w:r w:rsidRPr="000554AB">
              <w:t xml:space="preserve"> </w:t>
            </w:r>
            <w:r w:rsidRPr="000554AB">
              <w:t>5</w:t>
            </w:r>
          </w:p>
        </w:tc>
        <w:tc>
          <w:tcPr>
            <w:tcW w:w="4069" w:type="dxa"/>
            <w:noWrap/>
          </w:tcPr>
          <w:p w14:paraId="0650450D" w14:textId="77777777" w:rsidR="002311DD" w:rsidRPr="009F36E9" w:rsidRDefault="002311DD" w:rsidP="00C30700"/>
        </w:tc>
      </w:tr>
      <w:tr w:rsidR="002311DD" w:rsidRPr="009F36E9" w14:paraId="3FCAADE6" w14:textId="77777777" w:rsidTr="002311DD">
        <w:trPr>
          <w:trHeight w:val="290"/>
        </w:trPr>
        <w:tc>
          <w:tcPr>
            <w:tcW w:w="743" w:type="dxa"/>
            <w:noWrap/>
          </w:tcPr>
          <w:p w14:paraId="2C4EA233" w14:textId="77777777" w:rsidR="002311DD" w:rsidRPr="009F36E9" w:rsidRDefault="002311DD" w:rsidP="00C30700">
            <w:r w:rsidRPr="000554AB">
              <w:t> </w:t>
            </w:r>
          </w:p>
        </w:tc>
        <w:tc>
          <w:tcPr>
            <w:tcW w:w="2889" w:type="dxa"/>
            <w:noWrap/>
          </w:tcPr>
          <w:p w14:paraId="5FB14183" w14:textId="77777777" w:rsidR="002311DD" w:rsidRPr="0009242E" w:rsidRDefault="002311DD" w:rsidP="00C30700">
            <w:r w:rsidRPr="000554AB">
              <w:t> </w:t>
            </w:r>
          </w:p>
        </w:tc>
        <w:tc>
          <w:tcPr>
            <w:tcW w:w="5342" w:type="dxa"/>
            <w:noWrap/>
          </w:tcPr>
          <w:p w14:paraId="2E2B2744" w14:textId="77777777" w:rsidR="002311DD" w:rsidRPr="0009242E" w:rsidRDefault="002311DD" w:rsidP="00C30700">
            <w:r w:rsidRPr="000554AB">
              <w:t>5-10</w:t>
            </w:r>
          </w:p>
        </w:tc>
        <w:tc>
          <w:tcPr>
            <w:tcW w:w="4069" w:type="dxa"/>
            <w:noWrap/>
          </w:tcPr>
          <w:p w14:paraId="488E2C07" w14:textId="77777777" w:rsidR="002311DD" w:rsidRPr="009F36E9" w:rsidRDefault="002311DD" w:rsidP="00C30700"/>
        </w:tc>
      </w:tr>
      <w:tr w:rsidR="002311DD" w:rsidRPr="009F36E9" w14:paraId="68E4B884" w14:textId="77777777" w:rsidTr="002311DD">
        <w:trPr>
          <w:trHeight w:val="290"/>
        </w:trPr>
        <w:tc>
          <w:tcPr>
            <w:tcW w:w="743" w:type="dxa"/>
            <w:noWrap/>
          </w:tcPr>
          <w:p w14:paraId="5D7E1590" w14:textId="77777777" w:rsidR="002311DD" w:rsidRPr="009F36E9" w:rsidRDefault="002311DD" w:rsidP="00C30700">
            <w:r w:rsidRPr="000554AB">
              <w:t> </w:t>
            </w:r>
          </w:p>
        </w:tc>
        <w:tc>
          <w:tcPr>
            <w:tcW w:w="2889" w:type="dxa"/>
            <w:noWrap/>
          </w:tcPr>
          <w:p w14:paraId="490E1A51" w14:textId="77777777" w:rsidR="002311DD" w:rsidRPr="0009242E" w:rsidRDefault="002311DD" w:rsidP="00C30700">
            <w:r w:rsidRPr="000554AB">
              <w:t> </w:t>
            </w:r>
          </w:p>
        </w:tc>
        <w:tc>
          <w:tcPr>
            <w:tcW w:w="5342" w:type="dxa"/>
            <w:noWrap/>
          </w:tcPr>
          <w:p w14:paraId="3D146992" w14:textId="77777777" w:rsidR="002311DD" w:rsidRPr="0009242E" w:rsidRDefault="002311DD" w:rsidP="00C30700">
            <w:r w:rsidRPr="000554AB">
              <w:t>&gt;10</w:t>
            </w:r>
          </w:p>
        </w:tc>
        <w:tc>
          <w:tcPr>
            <w:tcW w:w="4069" w:type="dxa"/>
            <w:noWrap/>
          </w:tcPr>
          <w:p w14:paraId="5322DF34" w14:textId="77777777" w:rsidR="002311DD" w:rsidRPr="009F36E9" w:rsidRDefault="002311DD" w:rsidP="00C30700"/>
        </w:tc>
      </w:tr>
      <w:tr w:rsidR="002311DD" w:rsidRPr="009F36E9" w14:paraId="466CB1C1" w14:textId="77777777" w:rsidTr="002311DD">
        <w:trPr>
          <w:trHeight w:val="290"/>
        </w:trPr>
        <w:tc>
          <w:tcPr>
            <w:tcW w:w="743" w:type="dxa"/>
            <w:shd w:val="clear" w:color="auto" w:fill="00B0F0"/>
            <w:noWrap/>
            <w:hideMark/>
          </w:tcPr>
          <w:p w14:paraId="7EACA006" w14:textId="77777777" w:rsidR="002311DD" w:rsidRPr="009F36E9" w:rsidRDefault="002311DD" w:rsidP="00C30700">
            <w:r w:rsidRPr="009F36E9">
              <w:t> </w:t>
            </w:r>
          </w:p>
        </w:tc>
        <w:tc>
          <w:tcPr>
            <w:tcW w:w="8231" w:type="dxa"/>
            <w:gridSpan w:val="2"/>
            <w:shd w:val="clear" w:color="auto" w:fill="00B0F0"/>
            <w:noWrap/>
            <w:hideMark/>
          </w:tcPr>
          <w:p w14:paraId="3F840509" w14:textId="77777777" w:rsidR="002311DD" w:rsidRPr="003B22CD" w:rsidRDefault="002311DD" w:rsidP="00C30700">
            <w:pPr>
              <w:rPr>
                <w:b/>
                <w:bCs/>
              </w:rPr>
            </w:pPr>
            <w:r w:rsidRPr="003B22CD">
              <w:rPr>
                <w:b/>
                <w:bCs/>
              </w:rPr>
              <w:t>Dokumentationsprozesse</w:t>
            </w:r>
          </w:p>
        </w:tc>
        <w:tc>
          <w:tcPr>
            <w:tcW w:w="4069" w:type="dxa"/>
            <w:shd w:val="clear" w:color="auto" w:fill="00B0F0"/>
            <w:noWrap/>
            <w:hideMark/>
          </w:tcPr>
          <w:p w14:paraId="46C1F1AD" w14:textId="77777777" w:rsidR="002311DD" w:rsidRPr="009F36E9" w:rsidRDefault="002311DD" w:rsidP="00C30700">
            <w:r w:rsidRPr="009F36E9">
              <w:t> </w:t>
            </w:r>
          </w:p>
        </w:tc>
      </w:tr>
      <w:tr w:rsidR="002311DD" w:rsidRPr="009F36E9" w14:paraId="700EFC9E" w14:textId="77777777" w:rsidTr="002311DD">
        <w:trPr>
          <w:trHeight w:val="290"/>
        </w:trPr>
        <w:tc>
          <w:tcPr>
            <w:tcW w:w="743" w:type="dxa"/>
            <w:shd w:val="clear" w:color="auto" w:fill="B4C6E7" w:themeFill="accent1" w:themeFillTint="66"/>
            <w:noWrap/>
          </w:tcPr>
          <w:p w14:paraId="52EC1E44" w14:textId="6BCC4BBB" w:rsidR="002311DD" w:rsidRPr="009F36E9" w:rsidRDefault="002311DD" w:rsidP="00C30700"/>
        </w:tc>
        <w:tc>
          <w:tcPr>
            <w:tcW w:w="8231" w:type="dxa"/>
            <w:gridSpan w:val="2"/>
            <w:shd w:val="clear" w:color="auto" w:fill="B4C6E7" w:themeFill="accent1" w:themeFillTint="66"/>
            <w:noWrap/>
          </w:tcPr>
          <w:p w14:paraId="4751F8C9" w14:textId="7A782EE9" w:rsidR="002311DD" w:rsidRPr="009F36E9" w:rsidRDefault="002311DD" w:rsidP="00C30700"/>
        </w:tc>
        <w:tc>
          <w:tcPr>
            <w:tcW w:w="4069" w:type="dxa"/>
            <w:shd w:val="clear" w:color="auto" w:fill="B4C6E7" w:themeFill="accent1" w:themeFillTint="66"/>
            <w:noWrap/>
          </w:tcPr>
          <w:p w14:paraId="2EC207F2" w14:textId="6FAC8798" w:rsidR="002311DD" w:rsidRPr="009F36E9" w:rsidRDefault="002311DD" w:rsidP="00C30700"/>
        </w:tc>
      </w:tr>
      <w:tr w:rsidR="002311DD" w:rsidRPr="009F36E9" w14:paraId="530908A9" w14:textId="77777777" w:rsidTr="002311DD">
        <w:trPr>
          <w:trHeight w:val="290"/>
        </w:trPr>
        <w:tc>
          <w:tcPr>
            <w:tcW w:w="743" w:type="dxa"/>
            <w:shd w:val="clear" w:color="auto" w:fill="B4C6E7" w:themeFill="accent1" w:themeFillTint="66"/>
            <w:noWrap/>
            <w:hideMark/>
          </w:tcPr>
          <w:p w14:paraId="3BE21952" w14:textId="1A0BF2CD" w:rsidR="002311DD" w:rsidRPr="009F36E9" w:rsidRDefault="002311DD" w:rsidP="00310D3C">
            <w:r>
              <w:t>1</w:t>
            </w:r>
          </w:p>
        </w:tc>
        <w:tc>
          <w:tcPr>
            <w:tcW w:w="8231" w:type="dxa"/>
            <w:gridSpan w:val="2"/>
            <w:shd w:val="clear" w:color="auto" w:fill="B4C6E7" w:themeFill="accent1" w:themeFillTint="66"/>
            <w:noWrap/>
            <w:hideMark/>
          </w:tcPr>
          <w:p w14:paraId="6BF22D17" w14:textId="5E93FABC" w:rsidR="002311DD" w:rsidRPr="009F36E9" w:rsidRDefault="002311DD" w:rsidP="00310D3C">
            <w:r w:rsidRPr="009F36E9">
              <w:t>Nutzen</w:t>
            </w:r>
            <w:r>
              <w:t xml:space="preserve"> Sie ein elektronisches Dokumentationssystem</w:t>
            </w:r>
            <w:r w:rsidRPr="009F36E9">
              <w:t>?</w:t>
            </w:r>
          </w:p>
        </w:tc>
        <w:tc>
          <w:tcPr>
            <w:tcW w:w="4069" w:type="dxa"/>
            <w:shd w:val="clear" w:color="auto" w:fill="B4C6E7" w:themeFill="accent1" w:themeFillTint="66"/>
            <w:noWrap/>
            <w:hideMark/>
          </w:tcPr>
          <w:p w14:paraId="44B8A98A" w14:textId="77777777" w:rsidR="002311DD" w:rsidRPr="009F36E9" w:rsidRDefault="002311DD" w:rsidP="00310D3C">
            <w:r w:rsidRPr="009F36E9">
              <w:t>Single Antwortmöglichkeit</w:t>
            </w:r>
          </w:p>
        </w:tc>
      </w:tr>
      <w:tr w:rsidR="002311DD" w:rsidRPr="009F36E9" w14:paraId="2C53DFD4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1C9E1B3B" w14:textId="77777777" w:rsidR="002311DD" w:rsidRPr="009F36E9" w:rsidRDefault="002311DD" w:rsidP="00310D3C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7887661F" w14:textId="77777777" w:rsidR="002311DD" w:rsidRPr="009F36E9" w:rsidRDefault="002311DD" w:rsidP="00310D3C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7D659C3C" w14:textId="77777777" w:rsidR="002311DD" w:rsidRPr="009F36E9" w:rsidRDefault="002311DD" w:rsidP="00310D3C">
            <w:r w:rsidRPr="009F36E9">
              <w:t>Ja</w:t>
            </w:r>
          </w:p>
        </w:tc>
        <w:tc>
          <w:tcPr>
            <w:tcW w:w="4069" w:type="dxa"/>
            <w:noWrap/>
            <w:hideMark/>
          </w:tcPr>
          <w:p w14:paraId="3E279612" w14:textId="77777777" w:rsidR="002311DD" w:rsidRPr="009F36E9" w:rsidRDefault="002311DD" w:rsidP="00310D3C">
            <w:r w:rsidRPr="009F36E9">
              <w:t> </w:t>
            </w:r>
          </w:p>
        </w:tc>
      </w:tr>
      <w:tr w:rsidR="002311DD" w:rsidRPr="009F36E9" w14:paraId="10F59521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28BEA18F" w14:textId="77777777" w:rsidR="002311DD" w:rsidRPr="009F36E9" w:rsidRDefault="002311DD" w:rsidP="00310D3C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3448A0C0" w14:textId="77777777" w:rsidR="002311DD" w:rsidRPr="009F36E9" w:rsidRDefault="002311DD" w:rsidP="00310D3C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614BA942" w14:textId="77777777" w:rsidR="002311DD" w:rsidRPr="009F36E9" w:rsidRDefault="002311DD" w:rsidP="00310D3C">
            <w:r w:rsidRPr="009F36E9">
              <w:t>Nein</w:t>
            </w:r>
          </w:p>
        </w:tc>
        <w:tc>
          <w:tcPr>
            <w:tcW w:w="4069" w:type="dxa"/>
            <w:noWrap/>
            <w:hideMark/>
          </w:tcPr>
          <w:p w14:paraId="2EA93C11" w14:textId="77777777" w:rsidR="002311DD" w:rsidRPr="009F36E9" w:rsidRDefault="002311DD" w:rsidP="00310D3C">
            <w:r w:rsidRPr="009F36E9">
              <w:t> </w:t>
            </w:r>
          </w:p>
        </w:tc>
      </w:tr>
      <w:tr w:rsidR="002311DD" w:rsidRPr="009F36E9" w14:paraId="4F2EBFF6" w14:textId="77777777" w:rsidTr="002311DD">
        <w:trPr>
          <w:trHeight w:val="290"/>
        </w:trPr>
        <w:tc>
          <w:tcPr>
            <w:tcW w:w="13043" w:type="dxa"/>
            <w:gridSpan w:val="4"/>
            <w:noWrap/>
            <w:hideMark/>
          </w:tcPr>
          <w:p w14:paraId="3866C604" w14:textId="28FCC6AF" w:rsidR="002311DD" w:rsidRPr="009F36E9" w:rsidRDefault="002311DD" w:rsidP="00310D3C">
            <w:r w:rsidRPr="009F36E9">
              <w:t>Die folgenden Fragen wer</w:t>
            </w:r>
            <w:r>
              <w:t>den nur eingeblendet, wenn bei 2</w:t>
            </w:r>
            <w:r w:rsidRPr="009F36E9">
              <w:t xml:space="preserve"> "ja" angegeben wird:</w:t>
            </w:r>
          </w:p>
        </w:tc>
      </w:tr>
      <w:tr w:rsidR="002311DD" w:rsidRPr="009F36E9" w14:paraId="39BF20B4" w14:textId="77777777" w:rsidTr="002311DD">
        <w:trPr>
          <w:trHeight w:val="290"/>
        </w:trPr>
        <w:tc>
          <w:tcPr>
            <w:tcW w:w="743" w:type="dxa"/>
            <w:shd w:val="clear" w:color="auto" w:fill="B4C6E7" w:themeFill="accent1" w:themeFillTint="66"/>
            <w:noWrap/>
            <w:hideMark/>
          </w:tcPr>
          <w:p w14:paraId="4F8732B5" w14:textId="1473B7EA" w:rsidR="002311DD" w:rsidRPr="009F36E9" w:rsidRDefault="002311DD" w:rsidP="00310D3C">
            <w:r>
              <w:t>2</w:t>
            </w:r>
            <w:r w:rsidRPr="009F36E9">
              <w:t>a</w:t>
            </w:r>
          </w:p>
        </w:tc>
        <w:tc>
          <w:tcPr>
            <w:tcW w:w="8231" w:type="dxa"/>
            <w:gridSpan w:val="2"/>
            <w:shd w:val="clear" w:color="auto" w:fill="B4C6E7" w:themeFill="accent1" w:themeFillTint="66"/>
            <w:noWrap/>
            <w:hideMark/>
          </w:tcPr>
          <w:p w14:paraId="10B12AA4" w14:textId="64B26A43" w:rsidR="002311DD" w:rsidRPr="009F36E9" w:rsidRDefault="002311DD" w:rsidP="00310D3C">
            <w:r w:rsidRPr="009F36E9">
              <w:t xml:space="preserve">Welches der folgenden Systeme nutzen Sie </w:t>
            </w:r>
            <w:r w:rsidRPr="00B31ABF">
              <w:rPr>
                <w:b/>
              </w:rPr>
              <w:t>hauptsächlich</w:t>
            </w:r>
            <w:r>
              <w:t xml:space="preserve"> </w:t>
            </w:r>
            <w:r w:rsidRPr="009F36E9">
              <w:t xml:space="preserve">als </w:t>
            </w:r>
            <w:r>
              <w:t>digitale Dokumentation?</w:t>
            </w:r>
          </w:p>
        </w:tc>
        <w:tc>
          <w:tcPr>
            <w:tcW w:w="4069" w:type="dxa"/>
            <w:shd w:val="clear" w:color="auto" w:fill="B4C6E7" w:themeFill="accent1" w:themeFillTint="66"/>
            <w:noWrap/>
            <w:hideMark/>
          </w:tcPr>
          <w:p w14:paraId="77BD83BB" w14:textId="77777777" w:rsidR="002311DD" w:rsidRPr="009F36E9" w:rsidRDefault="002311DD" w:rsidP="00310D3C">
            <w:r w:rsidRPr="009F36E9">
              <w:t>Mehrfach Antwortmöglichkeit</w:t>
            </w:r>
          </w:p>
        </w:tc>
      </w:tr>
      <w:tr w:rsidR="002311DD" w:rsidRPr="009F36E9" w14:paraId="3C5D1AF1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74567A58" w14:textId="77777777" w:rsidR="002311DD" w:rsidRPr="009F36E9" w:rsidRDefault="002311DD" w:rsidP="00310D3C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34A083D2" w14:textId="77777777" w:rsidR="002311DD" w:rsidRPr="009F36E9" w:rsidRDefault="002311DD" w:rsidP="00310D3C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0CEDE0E4" w14:textId="77777777" w:rsidR="002311DD" w:rsidRPr="009F36E9" w:rsidRDefault="002311DD" w:rsidP="00310D3C">
            <w:r w:rsidRPr="009F36E9">
              <w:t>ISPC</w:t>
            </w:r>
          </w:p>
        </w:tc>
        <w:tc>
          <w:tcPr>
            <w:tcW w:w="4069" w:type="dxa"/>
            <w:noWrap/>
            <w:hideMark/>
          </w:tcPr>
          <w:p w14:paraId="1CD936E3" w14:textId="77777777" w:rsidR="002311DD" w:rsidRPr="009F36E9" w:rsidRDefault="002311DD" w:rsidP="00310D3C">
            <w:r w:rsidRPr="009F36E9">
              <w:t> </w:t>
            </w:r>
          </w:p>
        </w:tc>
      </w:tr>
      <w:tr w:rsidR="002311DD" w:rsidRPr="009F36E9" w14:paraId="0E6DE592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5ADF5F0C" w14:textId="77777777" w:rsidR="002311DD" w:rsidRPr="009F36E9" w:rsidRDefault="002311DD" w:rsidP="00310D3C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464E44D9" w14:textId="77777777" w:rsidR="002311DD" w:rsidRPr="009F36E9" w:rsidRDefault="002311DD" w:rsidP="00310D3C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43B40B7A" w14:textId="77777777" w:rsidR="002311DD" w:rsidRPr="009F36E9" w:rsidRDefault="002311DD" w:rsidP="00310D3C">
            <w:r w:rsidRPr="009F36E9">
              <w:t>PalliDoc</w:t>
            </w:r>
          </w:p>
        </w:tc>
        <w:tc>
          <w:tcPr>
            <w:tcW w:w="4069" w:type="dxa"/>
            <w:noWrap/>
            <w:hideMark/>
          </w:tcPr>
          <w:p w14:paraId="6D292E92" w14:textId="77777777" w:rsidR="002311DD" w:rsidRPr="009F36E9" w:rsidRDefault="002311DD" w:rsidP="00310D3C">
            <w:r w:rsidRPr="009F36E9">
              <w:t> </w:t>
            </w:r>
          </w:p>
        </w:tc>
      </w:tr>
      <w:tr w:rsidR="002311DD" w:rsidRPr="009F36E9" w14:paraId="27BA78F5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290CDD92" w14:textId="77777777" w:rsidR="002311DD" w:rsidRPr="009F36E9" w:rsidRDefault="002311DD" w:rsidP="00310D3C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6D9CE11C" w14:textId="77777777" w:rsidR="002311DD" w:rsidRPr="009F36E9" w:rsidRDefault="002311DD" w:rsidP="00310D3C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3674DC6B" w14:textId="77777777" w:rsidR="002311DD" w:rsidRPr="009F36E9" w:rsidRDefault="002311DD" w:rsidP="00310D3C">
            <w:r w:rsidRPr="009F36E9">
              <w:t>Meona</w:t>
            </w:r>
          </w:p>
        </w:tc>
        <w:tc>
          <w:tcPr>
            <w:tcW w:w="4069" w:type="dxa"/>
            <w:noWrap/>
            <w:hideMark/>
          </w:tcPr>
          <w:p w14:paraId="3C38C86B" w14:textId="77777777" w:rsidR="002311DD" w:rsidRPr="009F36E9" w:rsidRDefault="002311DD" w:rsidP="00310D3C">
            <w:r w:rsidRPr="009F36E9">
              <w:t> </w:t>
            </w:r>
          </w:p>
        </w:tc>
      </w:tr>
      <w:tr w:rsidR="002311DD" w:rsidRPr="009F36E9" w14:paraId="24F8EDDF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37BF2420" w14:textId="77777777" w:rsidR="002311DD" w:rsidRPr="009F36E9" w:rsidRDefault="002311DD" w:rsidP="00310D3C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3AD9A04A" w14:textId="77777777" w:rsidR="002311DD" w:rsidRPr="009F36E9" w:rsidRDefault="002311DD" w:rsidP="00310D3C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49E7075B" w14:textId="77777777" w:rsidR="002311DD" w:rsidRPr="009F36E9" w:rsidRDefault="002311DD" w:rsidP="00310D3C">
            <w:r w:rsidRPr="009F36E9">
              <w:t>ORBIS</w:t>
            </w:r>
          </w:p>
        </w:tc>
        <w:tc>
          <w:tcPr>
            <w:tcW w:w="4069" w:type="dxa"/>
            <w:noWrap/>
            <w:hideMark/>
          </w:tcPr>
          <w:p w14:paraId="3F120B0C" w14:textId="77777777" w:rsidR="002311DD" w:rsidRPr="009F36E9" w:rsidRDefault="002311DD" w:rsidP="00310D3C">
            <w:r w:rsidRPr="009F36E9">
              <w:t> </w:t>
            </w:r>
          </w:p>
        </w:tc>
      </w:tr>
      <w:tr w:rsidR="002311DD" w:rsidRPr="009F36E9" w14:paraId="58D239AC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7CCA3B9B" w14:textId="77777777" w:rsidR="002311DD" w:rsidRPr="009F36E9" w:rsidRDefault="002311DD" w:rsidP="00310D3C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755DA0F7" w14:textId="77777777" w:rsidR="002311DD" w:rsidRPr="009F36E9" w:rsidRDefault="002311DD" w:rsidP="00310D3C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23F52715" w14:textId="77777777" w:rsidR="002311DD" w:rsidRPr="009F36E9" w:rsidRDefault="002311DD" w:rsidP="00310D3C">
            <w:r>
              <w:t xml:space="preserve">PalliLive by </w:t>
            </w:r>
            <w:r w:rsidRPr="009F36E9">
              <w:t>Geridoc</w:t>
            </w:r>
          </w:p>
        </w:tc>
        <w:tc>
          <w:tcPr>
            <w:tcW w:w="4069" w:type="dxa"/>
            <w:noWrap/>
            <w:hideMark/>
          </w:tcPr>
          <w:p w14:paraId="0EE91425" w14:textId="77777777" w:rsidR="002311DD" w:rsidRPr="009F36E9" w:rsidRDefault="002311DD" w:rsidP="00310D3C">
            <w:r w:rsidRPr="009F36E9">
              <w:t> </w:t>
            </w:r>
          </w:p>
        </w:tc>
      </w:tr>
      <w:tr w:rsidR="002311DD" w:rsidRPr="009F36E9" w14:paraId="7A1B1A15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13FB7386" w14:textId="77777777" w:rsidR="002311DD" w:rsidRPr="009F36E9" w:rsidRDefault="002311DD" w:rsidP="00310D3C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308B8EB5" w14:textId="77777777" w:rsidR="002311DD" w:rsidRPr="009F36E9" w:rsidRDefault="002311DD" w:rsidP="00310D3C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74EE83FA" w14:textId="77777777" w:rsidR="002311DD" w:rsidRPr="009F36E9" w:rsidRDefault="002311DD" w:rsidP="00310D3C">
            <w:r w:rsidRPr="009F36E9">
              <w:t>iMed</w:t>
            </w:r>
          </w:p>
        </w:tc>
        <w:tc>
          <w:tcPr>
            <w:tcW w:w="4069" w:type="dxa"/>
            <w:noWrap/>
            <w:hideMark/>
          </w:tcPr>
          <w:p w14:paraId="7D49FFEF" w14:textId="77777777" w:rsidR="002311DD" w:rsidRPr="009F36E9" w:rsidRDefault="002311DD" w:rsidP="00310D3C">
            <w:r w:rsidRPr="009F36E9">
              <w:t> </w:t>
            </w:r>
          </w:p>
        </w:tc>
      </w:tr>
      <w:tr w:rsidR="002311DD" w:rsidRPr="009F36E9" w14:paraId="4202504D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7CC4955B" w14:textId="77777777" w:rsidR="002311DD" w:rsidRPr="009F36E9" w:rsidRDefault="002311DD" w:rsidP="00310D3C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1CA2BC79" w14:textId="77777777" w:rsidR="002311DD" w:rsidRPr="009F36E9" w:rsidRDefault="002311DD" w:rsidP="00310D3C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2A251D8A" w14:textId="77777777" w:rsidR="002311DD" w:rsidRPr="009F36E9" w:rsidRDefault="002311DD" w:rsidP="00310D3C">
            <w:r w:rsidRPr="009F36E9">
              <w:t>Medico</w:t>
            </w:r>
          </w:p>
        </w:tc>
        <w:tc>
          <w:tcPr>
            <w:tcW w:w="4069" w:type="dxa"/>
            <w:noWrap/>
            <w:hideMark/>
          </w:tcPr>
          <w:p w14:paraId="6CEAF7B8" w14:textId="77777777" w:rsidR="002311DD" w:rsidRPr="009F36E9" w:rsidRDefault="002311DD" w:rsidP="00310D3C">
            <w:r w:rsidRPr="009F36E9">
              <w:t> </w:t>
            </w:r>
          </w:p>
        </w:tc>
      </w:tr>
      <w:tr w:rsidR="002311DD" w:rsidRPr="009F36E9" w14:paraId="3DDA1783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6DCF6400" w14:textId="77777777" w:rsidR="002311DD" w:rsidRPr="009F36E9" w:rsidRDefault="002311DD" w:rsidP="00310D3C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483C3F86" w14:textId="77777777" w:rsidR="002311DD" w:rsidRPr="009F36E9" w:rsidRDefault="002311DD" w:rsidP="00310D3C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4A5DC455" w14:textId="77777777" w:rsidR="002311DD" w:rsidRPr="009F36E9" w:rsidRDefault="002311DD" w:rsidP="00310D3C">
            <w:r w:rsidRPr="009F36E9">
              <w:t>Soarian</w:t>
            </w:r>
          </w:p>
        </w:tc>
        <w:tc>
          <w:tcPr>
            <w:tcW w:w="4069" w:type="dxa"/>
            <w:noWrap/>
            <w:hideMark/>
          </w:tcPr>
          <w:p w14:paraId="0A41C3C1" w14:textId="77777777" w:rsidR="002311DD" w:rsidRPr="009F36E9" w:rsidRDefault="002311DD" w:rsidP="00310D3C">
            <w:r w:rsidRPr="009F36E9">
              <w:t> </w:t>
            </w:r>
          </w:p>
        </w:tc>
      </w:tr>
      <w:tr w:rsidR="002311DD" w:rsidRPr="009F36E9" w14:paraId="56BA1FA5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72C4CE55" w14:textId="77777777" w:rsidR="002311DD" w:rsidRPr="009F36E9" w:rsidRDefault="002311DD" w:rsidP="00310D3C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032C999B" w14:textId="77777777" w:rsidR="002311DD" w:rsidRPr="009F36E9" w:rsidRDefault="002311DD" w:rsidP="00310D3C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610D7333" w14:textId="77777777" w:rsidR="002311DD" w:rsidRPr="009F36E9" w:rsidRDefault="002311DD" w:rsidP="00310D3C">
            <w:r w:rsidRPr="009F36E9">
              <w:t>Nexus</w:t>
            </w:r>
          </w:p>
        </w:tc>
        <w:tc>
          <w:tcPr>
            <w:tcW w:w="4069" w:type="dxa"/>
            <w:noWrap/>
            <w:hideMark/>
          </w:tcPr>
          <w:p w14:paraId="5C094598" w14:textId="77777777" w:rsidR="002311DD" w:rsidRPr="009F36E9" w:rsidRDefault="002311DD" w:rsidP="00310D3C">
            <w:r w:rsidRPr="009F36E9">
              <w:t> </w:t>
            </w:r>
          </w:p>
        </w:tc>
      </w:tr>
      <w:tr w:rsidR="002311DD" w:rsidRPr="009F36E9" w14:paraId="6EF7C553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3D5CF37A" w14:textId="77777777" w:rsidR="002311DD" w:rsidRPr="009F36E9" w:rsidRDefault="002311DD" w:rsidP="00310D3C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31F576CC" w14:textId="77777777" w:rsidR="002311DD" w:rsidRPr="009F36E9" w:rsidRDefault="002311DD" w:rsidP="00310D3C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30DB4408" w14:textId="77EBFB6C" w:rsidR="002311DD" w:rsidRPr="009F36E9" w:rsidRDefault="002311DD" w:rsidP="00310D3C">
            <w:r w:rsidRPr="009F36E9">
              <w:t xml:space="preserve">sonstige </w:t>
            </w:r>
            <w:r>
              <w:t xml:space="preserve">(bitte angeben) </w:t>
            </w:r>
            <w:r w:rsidRPr="009F36E9">
              <w:t>(Freitext)</w:t>
            </w:r>
          </w:p>
        </w:tc>
        <w:tc>
          <w:tcPr>
            <w:tcW w:w="4069" w:type="dxa"/>
            <w:noWrap/>
            <w:hideMark/>
          </w:tcPr>
          <w:p w14:paraId="66CDAB2A" w14:textId="77777777" w:rsidR="002311DD" w:rsidRPr="009F36E9" w:rsidRDefault="002311DD" w:rsidP="00310D3C">
            <w:r w:rsidRPr="009F36E9">
              <w:t> </w:t>
            </w:r>
          </w:p>
        </w:tc>
      </w:tr>
      <w:tr w:rsidR="002311DD" w:rsidRPr="009F36E9" w14:paraId="67EDA71B" w14:textId="77777777" w:rsidTr="002311DD">
        <w:trPr>
          <w:trHeight w:val="290"/>
        </w:trPr>
        <w:tc>
          <w:tcPr>
            <w:tcW w:w="743" w:type="dxa"/>
            <w:shd w:val="clear" w:color="auto" w:fill="B4C6E7" w:themeFill="accent1" w:themeFillTint="66"/>
            <w:noWrap/>
          </w:tcPr>
          <w:p w14:paraId="76A93FAB" w14:textId="4F79487C" w:rsidR="002311DD" w:rsidRPr="009F36E9" w:rsidRDefault="002311DD" w:rsidP="00310D3C">
            <w:r>
              <w:t>2b</w:t>
            </w:r>
          </w:p>
        </w:tc>
        <w:tc>
          <w:tcPr>
            <w:tcW w:w="8231" w:type="dxa"/>
            <w:gridSpan w:val="2"/>
            <w:shd w:val="clear" w:color="auto" w:fill="B4C6E7" w:themeFill="accent1" w:themeFillTint="66"/>
            <w:noWrap/>
          </w:tcPr>
          <w:p w14:paraId="4FA382CD" w14:textId="489FD084" w:rsidR="002311DD" w:rsidRPr="009F36E9" w:rsidRDefault="002311DD" w:rsidP="00310D3C">
            <w:r>
              <w:t xml:space="preserve">Werden alle palliativmedizinischen Informationen in </w:t>
            </w:r>
            <w:r w:rsidRPr="000E35FF">
              <w:rPr>
                <w:b/>
                <w:bCs/>
                <w:u w:val="single"/>
              </w:rPr>
              <w:t>einem</w:t>
            </w:r>
            <w:r>
              <w:t xml:space="preserve"> elektronischen Dokumentationssystem erfasst?</w:t>
            </w:r>
          </w:p>
        </w:tc>
        <w:tc>
          <w:tcPr>
            <w:tcW w:w="4069" w:type="dxa"/>
            <w:shd w:val="clear" w:color="auto" w:fill="B4C6E7" w:themeFill="accent1" w:themeFillTint="66"/>
            <w:noWrap/>
          </w:tcPr>
          <w:p w14:paraId="4EDDCB56" w14:textId="77777777" w:rsidR="002311DD" w:rsidRPr="009F36E9" w:rsidRDefault="002311DD" w:rsidP="00310D3C"/>
        </w:tc>
      </w:tr>
      <w:tr w:rsidR="002311DD" w:rsidRPr="009F36E9" w14:paraId="15CECB8B" w14:textId="77777777" w:rsidTr="002311DD">
        <w:trPr>
          <w:trHeight w:val="290"/>
        </w:trPr>
        <w:tc>
          <w:tcPr>
            <w:tcW w:w="743" w:type="dxa"/>
            <w:noWrap/>
          </w:tcPr>
          <w:p w14:paraId="7833F05C" w14:textId="77777777" w:rsidR="002311DD" w:rsidRPr="009F36E9" w:rsidRDefault="002311DD" w:rsidP="00310D3C"/>
        </w:tc>
        <w:tc>
          <w:tcPr>
            <w:tcW w:w="2889" w:type="dxa"/>
            <w:noWrap/>
          </w:tcPr>
          <w:p w14:paraId="7B98F400" w14:textId="77777777" w:rsidR="002311DD" w:rsidRPr="009F36E9" w:rsidRDefault="002311DD" w:rsidP="00310D3C"/>
        </w:tc>
        <w:tc>
          <w:tcPr>
            <w:tcW w:w="5342" w:type="dxa"/>
            <w:noWrap/>
          </w:tcPr>
          <w:p w14:paraId="35D5AA7F" w14:textId="7B790306" w:rsidR="002311DD" w:rsidRPr="009F36E9" w:rsidRDefault="002311DD" w:rsidP="00310D3C">
            <w:r>
              <w:t xml:space="preserve">Ja </w:t>
            </w:r>
          </w:p>
        </w:tc>
        <w:tc>
          <w:tcPr>
            <w:tcW w:w="4069" w:type="dxa"/>
            <w:noWrap/>
          </w:tcPr>
          <w:p w14:paraId="60FAA5C6" w14:textId="77777777" w:rsidR="002311DD" w:rsidRPr="009F36E9" w:rsidRDefault="002311DD" w:rsidP="00310D3C"/>
        </w:tc>
      </w:tr>
      <w:tr w:rsidR="002311DD" w:rsidRPr="009F36E9" w14:paraId="27E4A135" w14:textId="77777777" w:rsidTr="002311DD">
        <w:trPr>
          <w:trHeight w:val="290"/>
        </w:trPr>
        <w:tc>
          <w:tcPr>
            <w:tcW w:w="743" w:type="dxa"/>
            <w:noWrap/>
          </w:tcPr>
          <w:p w14:paraId="258A70AF" w14:textId="77777777" w:rsidR="002311DD" w:rsidRPr="009F36E9" w:rsidRDefault="002311DD" w:rsidP="00310D3C"/>
        </w:tc>
        <w:tc>
          <w:tcPr>
            <w:tcW w:w="2889" w:type="dxa"/>
            <w:noWrap/>
          </w:tcPr>
          <w:p w14:paraId="4B11BF24" w14:textId="77777777" w:rsidR="002311DD" w:rsidRPr="009F36E9" w:rsidRDefault="002311DD" w:rsidP="00310D3C"/>
        </w:tc>
        <w:tc>
          <w:tcPr>
            <w:tcW w:w="5342" w:type="dxa"/>
            <w:noWrap/>
          </w:tcPr>
          <w:p w14:paraId="02DEB28E" w14:textId="010DDDD4" w:rsidR="002311DD" w:rsidRPr="009F36E9" w:rsidRDefault="002311DD" w:rsidP="00310D3C">
            <w:r>
              <w:t>Nein, wir nutzen mehrere elektronische Dokumentationssysteme</w:t>
            </w:r>
          </w:p>
        </w:tc>
        <w:tc>
          <w:tcPr>
            <w:tcW w:w="4069" w:type="dxa"/>
            <w:noWrap/>
          </w:tcPr>
          <w:p w14:paraId="3474A955" w14:textId="77777777" w:rsidR="002311DD" w:rsidRPr="009F36E9" w:rsidRDefault="002311DD" w:rsidP="00310D3C"/>
        </w:tc>
      </w:tr>
      <w:tr w:rsidR="002311DD" w:rsidRPr="009F36E9" w14:paraId="6063F205" w14:textId="77777777" w:rsidTr="002311DD">
        <w:trPr>
          <w:trHeight w:val="290"/>
        </w:trPr>
        <w:tc>
          <w:tcPr>
            <w:tcW w:w="743" w:type="dxa"/>
            <w:noWrap/>
          </w:tcPr>
          <w:p w14:paraId="18B4ECBA" w14:textId="77777777" w:rsidR="002311DD" w:rsidRPr="009F36E9" w:rsidRDefault="002311DD" w:rsidP="00310D3C"/>
        </w:tc>
        <w:tc>
          <w:tcPr>
            <w:tcW w:w="8231" w:type="dxa"/>
            <w:gridSpan w:val="2"/>
            <w:noWrap/>
          </w:tcPr>
          <w:p w14:paraId="0F0EE12F" w14:textId="6C692274" w:rsidR="002311DD" w:rsidRDefault="002311DD" w:rsidP="00310D3C">
            <w:r w:rsidRPr="009F36E9">
              <w:t>Die folgend</w:t>
            </w:r>
            <w:r>
              <w:t>e Frage erscheint nur wenn auf 2b</w:t>
            </w:r>
            <w:r w:rsidRPr="009F36E9">
              <w:t xml:space="preserve"> mit "</w:t>
            </w:r>
            <w:r>
              <w:t>nein“</w:t>
            </w:r>
            <w:r w:rsidRPr="009F36E9">
              <w:t xml:space="preserve"> geantwortet wird.</w:t>
            </w:r>
          </w:p>
        </w:tc>
        <w:tc>
          <w:tcPr>
            <w:tcW w:w="4069" w:type="dxa"/>
            <w:noWrap/>
          </w:tcPr>
          <w:p w14:paraId="48E184D7" w14:textId="77777777" w:rsidR="002311DD" w:rsidRPr="009F36E9" w:rsidRDefault="002311DD" w:rsidP="00310D3C"/>
        </w:tc>
      </w:tr>
      <w:tr w:rsidR="002311DD" w:rsidRPr="009F36E9" w14:paraId="4B943C99" w14:textId="77777777" w:rsidTr="002311DD">
        <w:trPr>
          <w:trHeight w:val="290"/>
        </w:trPr>
        <w:tc>
          <w:tcPr>
            <w:tcW w:w="743" w:type="dxa"/>
            <w:shd w:val="clear" w:color="auto" w:fill="B4C6E7" w:themeFill="accent1" w:themeFillTint="66"/>
            <w:noWrap/>
          </w:tcPr>
          <w:p w14:paraId="1AC14309" w14:textId="30C9AB32" w:rsidR="002311DD" w:rsidRPr="009F36E9" w:rsidRDefault="002311DD" w:rsidP="00310D3C">
            <w:r>
              <w:t>2b-1</w:t>
            </w:r>
          </w:p>
        </w:tc>
        <w:tc>
          <w:tcPr>
            <w:tcW w:w="8231" w:type="dxa"/>
            <w:gridSpan w:val="2"/>
            <w:shd w:val="clear" w:color="auto" w:fill="B4C6E7" w:themeFill="accent1" w:themeFillTint="66"/>
            <w:noWrap/>
          </w:tcPr>
          <w:p w14:paraId="03357B20" w14:textId="4D28FDA8" w:rsidR="002311DD" w:rsidRPr="009F36E9" w:rsidRDefault="002311DD" w:rsidP="00310D3C">
            <w:r w:rsidRPr="009F36E9">
              <w:t xml:space="preserve">Welches der folgenden Systeme nutzen Sie </w:t>
            </w:r>
            <w:r w:rsidRPr="00101D0B">
              <w:rPr>
                <w:b/>
              </w:rPr>
              <w:t>zusätzlich</w:t>
            </w:r>
            <w:r>
              <w:t xml:space="preserve"> als</w:t>
            </w:r>
            <w:r w:rsidRPr="009F36E9">
              <w:t xml:space="preserve"> </w:t>
            </w:r>
            <w:r>
              <w:t>digitale Dokumentation?</w:t>
            </w:r>
          </w:p>
        </w:tc>
        <w:tc>
          <w:tcPr>
            <w:tcW w:w="4069" w:type="dxa"/>
            <w:shd w:val="clear" w:color="auto" w:fill="B4C6E7" w:themeFill="accent1" w:themeFillTint="66"/>
            <w:noWrap/>
          </w:tcPr>
          <w:p w14:paraId="35C13FB6" w14:textId="21D864F1" w:rsidR="002311DD" w:rsidRPr="009F36E9" w:rsidRDefault="002311DD" w:rsidP="00310D3C">
            <w:r w:rsidRPr="009F36E9">
              <w:t>Mehrfach Antwortmöglichkeit</w:t>
            </w:r>
          </w:p>
        </w:tc>
      </w:tr>
      <w:tr w:rsidR="002311DD" w:rsidRPr="009F36E9" w14:paraId="2D0FD324" w14:textId="77777777" w:rsidTr="002311DD">
        <w:trPr>
          <w:trHeight w:val="290"/>
        </w:trPr>
        <w:tc>
          <w:tcPr>
            <w:tcW w:w="743" w:type="dxa"/>
            <w:noWrap/>
          </w:tcPr>
          <w:p w14:paraId="43D448C7" w14:textId="77777777" w:rsidR="002311DD" w:rsidRPr="009F36E9" w:rsidRDefault="002311DD" w:rsidP="00B95D98"/>
        </w:tc>
        <w:tc>
          <w:tcPr>
            <w:tcW w:w="2889" w:type="dxa"/>
            <w:noWrap/>
          </w:tcPr>
          <w:p w14:paraId="4CC10802" w14:textId="77777777" w:rsidR="002311DD" w:rsidRPr="009F36E9" w:rsidRDefault="002311DD" w:rsidP="00B95D98"/>
        </w:tc>
        <w:tc>
          <w:tcPr>
            <w:tcW w:w="5342" w:type="dxa"/>
          </w:tcPr>
          <w:p w14:paraId="41F8E105" w14:textId="7A7F9443" w:rsidR="002311DD" w:rsidRPr="009F36E9" w:rsidRDefault="002311DD" w:rsidP="00B95D98">
            <w:r w:rsidRPr="009F36E9">
              <w:t>ISPC</w:t>
            </w:r>
          </w:p>
        </w:tc>
        <w:tc>
          <w:tcPr>
            <w:tcW w:w="4069" w:type="dxa"/>
            <w:noWrap/>
          </w:tcPr>
          <w:p w14:paraId="03DD57C9" w14:textId="77777777" w:rsidR="002311DD" w:rsidRPr="009F36E9" w:rsidRDefault="002311DD" w:rsidP="00B95D98"/>
        </w:tc>
      </w:tr>
      <w:tr w:rsidR="002311DD" w:rsidRPr="009F36E9" w14:paraId="01B744B3" w14:textId="77777777" w:rsidTr="002311DD">
        <w:trPr>
          <w:trHeight w:val="290"/>
        </w:trPr>
        <w:tc>
          <w:tcPr>
            <w:tcW w:w="743" w:type="dxa"/>
            <w:noWrap/>
          </w:tcPr>
          <w:p w14:paraId="10AC9C23" w14:textId="77777777" w:rsidR="002311DD" w:rsidRPr="009F36E9" w:rsidRDefault="002311DD" w:rsidP="00B95D98"/>
        </w:tc>
        <w:tc>
          <w:tcPr>
            <w:tcW w:w="2889" w:type="dxa"/>
            <w:noWrap/>
          </w:tcPr>
          <w:p w14:paraId="220423F9" w14:textId="77777777" w:rsidR="002311DD" w:rsidRPr="009F36E9" w:rsidRDefault="002311DD" w:rsidP="00B95D98"/>
        </w:tc>
        <w:tc>
          <w:tcPr>
            <w:tcW w:w="5342" w:type="dxa"/>
          </w:tcPr>
          <w:p w14:paraId="48EEA1F0" w14:textId="0B67C09C" w:rsidR="002311DD" w:rsidRPr="009F36E9" w:rsidRDefault="002311DD" w:rsidP="00B95D98">
            <w:r w:rsidRPr="009F36E9">
              <w:t>PalliDoc</w:t>
            </w:r>
          </w:p>
        </w:tc>
        <w:tc>
          <w:tcPr>
            <w:tcW w:w="4069" w:type="dxa"/>
            <w:noWrap/>
          </w:tcPr>
          <w:p w14:paraId="05C74903" w14:textId="77777777" w:rsidR="002311DD" w:rsidRPr="009F36E9" w:rsidRDefault="002311DD" w:rsidP="00B95D98"/>
        </w:tc>
      </w:tr>
      <w:tr w:rsidR="002311DD" w:rsidRPr="009F36E9" w14:paraId="01F88DA8" w14:textId="77777777" w:rsidTr="002311DD">
        <w:trPr>
          <w:trHeight w:val="290"/>
        </w:trPr>
        <w:tc>
          <w:tcPr>
            <w:tcW w:w="743" w:type="dxa"/>
            <w:noWrap/>
          </w:tcPr>
          <w:p w14:paraId="1FA17963" w14:textId="77777777" w:rsidR="002311DD" w:rsidRPr="009F36E9" w:rsidRDefault="002311DD" w:rsidP="00B95D98"/>
        </w:tc>
        <w:tc>
          <w:tcPr>
            <w:tcW w:w="2889" w:type="dxa"/>
            <w:noWrap/>
          </w:tcPr>
          <w:p w14:paraId="3B7E2CE3" w14:textId="77777777" w:rsidR="002311DD" w:rsidRPr="009F36E9" w:rsidRDefault="002311DD" w:rsidP="00B95D98"/>
        </w:tc>
        <w:tc>
          <w:tcPr>
            <w:tcW w:w="5342" w:type="dxa"/>
          </w:tcPr>
          <w:p w14:paraId="10BA850A" w14:textId="2654DFD7" w:rsidR="002311DD" w:rsidRPr="009F36E9" w:rsidRDefault="002311DD" w:rsidP="00B95D98">
            <w:r w:rsidRPr="009F36E9">
              <w:t>Meona</w:t>
            </w:r>
          </w:p>
        </w:tc>
        <w:tc>
          <w:tcPr>
            <w:tcW w:w="4069" w:type="dxa"/>
            <w:noWrap/>
          </w:tcPr>
          <w:p w14:paraId="5E8E7B57" w14:textId="77777777" w:rsidR="002311DD" w:rsidRPr="009F36E9" w:rsidRDefault="002311DD" w:rsidP="00B95D98"/>
        </w:tc>
      </w:tr>
      <w:tr w:rsidR="002311DD" w:rsidRPr="009F36E9" w14:paraId="76D389E3" w14:textId="77777777" w:rsidTr="002311DD">
        <w:trPr>
          <w:trHeight w:val="290"/>
        </w:trPr>
        <w:tc>
          <w:tcPr>
            <w:tcW w:w="743" w:type="dxa"/>
            <w:noWrap/>
          </w:tcPr>
          <w:p w14:paraId="652B849B" w14:textId="77777777" w:rsidR="002311DD" w:rsidRPr="009F36E9" w:rsidRDefault="002311DD" w:rsidP="00B95D98"/>
        </w:tc>
        <w:tc>
          <w:tcPr>
            <w:tcW w:w="2889" w:type="dxa"/>
            <w:noWrap/>
          </w:tcPr>
          <w:p w14:paraId="167C9147" w14:textId="77777777" w:rsidR="002311DD" w:rsidRPr="009F36E9" w:rsidRDefault="002311DD" w:rsidP="00B95D98"/>
        </w:tc>
        <w:tc>
          <w:tcPr>
            <w:tcW w:w="5342" w:type="dxa"/>
          </w:tcPr>
          <w:p w14:paraId="518B21D9" w14:textId="211BF34E" w:rsidR="002311DD" w:rsidRPr="009F36E9" w:rsidRDefault="002311DD" w:rsidP="00B95D98">
            <w:r w:rsidRPr="009F36E9">
              <w:t>ORBIS</w:t>
            </w:r>
          </w:p>
        </w:tc>
        <w:tc>
          <w:tcPr>
            <w:tcW w:w="4069" w:type="dxa"/>
            <w:noWrap/>
          </w:tcPr>
          <w:p w14:paraId="619E5F1E" w14:textId="77777777" w:rsidR="002311DD" w:rsidRPr="009F36E9" w:rsidRDefault="002311DD" w:rsidP="00B95D98"/>
        </w:tc>
      </w:tr>
      <w:tr w:rsidR="002311DD" w:rsidRPr="009F36E9" w14:paraId="1130CBB2" w14:textId="77777777" w:rsidTr="002311DD">
        <w:trPr>
          <w:trHeight w:val="290"/>
        </w:trPr>
        <w:tc>
          <w:tcPr>
            <w:tcW w:w="743" w:type="dxa"/>
            <w:noWrap/>
          </w:tcPr>
          <w:p w14:paraId="23C08224" w14:textId="77777777" w:rsidR="002311DD" w:rsidRPr="009F36E9" w:rsidRDefault="002311DD" w:rsidP="00B95D98"/>
        </w:tc>
        <w:tc>
          <w:tcPr>
            <w:tcW w:w="2889" w:type="dxa"/>
            <w:noWrap/>
          </w:tcPr>
          <w:p w14:paraId="1B99AA3A" w14:textId="77777777" w:rsidR="002311DD" w:rsidRPr="009F36E9" w:rsidRDefault="002311DD" w:rsidP="00B95D98"/>
        </w:tc>
        <w:tc>
          <w:tcPr>
            <w:tcW w:w="5342" w:type="dxa"/>
          </w:tcPr>
          <w:p w14:paraId="2B4D6B6F" w14:textId="4851B3A7" w:rsidR="002311DD" w:rsidRPr="009F36E9" w:rsidRDefault="002311DD" w:rsidP="00B95D98">
            <w:r>
              <w:t xml:space="preserve">PalliLive by </w:t>
            </w:r>
            <w:r w:rsidRPr="009F36E9">
              <w:t>Geridoc</w:t>
            </w:r>
          </w:p>
        </w:tc>
        <w:tc>
          <w:tcPr>
            <w:tcW w:w="4069" w:type="dxa"/>
            <w:noWrap/>
          </w:tcPr>
          <w:p w14:paraId="541F3852" w14:textId="77777777" w:rsidR="002311DD" w:rsidRPr="009F36E9" w:rsidRDefault="002311DD" w:rsidP="00B95D98"/>
        </w:tc>
      </w:tr>
      <w:tr w:rsidR="002311DD" w:rsidRPr="009F36E9" w14:paraId="4CAFC2D4" w14:textId="77777777" w:rsidTr="002311DD">
        <w:trPr>
          <w:trHeight w:val="290"/>
        </w:trPr>
        <w:tc>
          <w:tcPr>
            <w:tcW w:w="743" w:type="dxa"/>
            <w:noWrap/>
          </w:tcPr>
          <w:p w14:paraId="7913B5E7" w14:textId="77777777" w:rsidR="002311DD" w:rsidRPr="009F36E9" w:rsidRDefault="002311DD" w:rsidP="00B95D98"/>
        </w:tc>
        <w:tc>
          <w:tcPr>
            <w:tcW w:w="2889" w:type="dxa"/>
            <w:noWrap/>
          </w:tcPr>
          <w:p w14:paraId="0396D7FE" w14:textId="77777777" w:rsidR="002311DD" w:rsidRPr="009F36E9" w:rsidRDefault="002311DD" w:rsidP="00B95D98"/>
        </w:tc>
        <w:tc>
          <w:tcPr>
            <w:tcW w:w="5342" w:type="dxa"/>
          </w:tcPr>
          <w:p w14:paraId="043662B9" w14:textId="0165EFFA" w:rsidR="002311DD" w:rsidRPr="009F36E9" w:rsidRDefault="002311DD" w:rsidP="00B95D98">
            <w:r w:rsidRPr="009F36E9">
              <w:t>iMed</w:t>
            </w:r>
          </w:p>
        </w:tc>
        <w:tc>
          <w:tcPr>
            <w:tcW w:w="4069" w:type="dxa"/>
            <w:noWrap/>
          </w:tcPr>
          <w:p w14:paraId="3575F3CD" w14:textId="77777777" w:rsidR="002311DD" w:rsidRPr="009F36E9" w:rsidRDefault="002311DD" w:rsidP="00B95D98"/>
        </w:tc>
      </w:tr>
      <w:tr w:rsidR="002311DD" w:rsidRPr="009F36E9" w14:paraId="64ED3D35" w14:textId="77777777" w:rsidTr="002311DD">
        <w:trPr>
          <w:trHeight w:val="290"/>
        </w:trPr>
        <w:tc>
          <w:tcPr>
            <w:tcW w:w="743" w:type="dxa"/>
            <w:noWrap/>
          </w:tcPr>
          <w:p w14:paraId="4335E500" w14:textId="77777777" w:rsidR="002311DD" w:rsidRPr="009F36E9" w:rsidRDefault="002311DD" w:rsidP="00B95D98"/>
        </w:tc>
        <w:tc>
          <w:tcPr>
            <w:tcW w:w="2889" w:type="dxa"/>
            <w:noWrap/>
          </w:tcPr>
          <w:p w14:paraId="3FCD2E92" w14:textId="77777777" w:rsidR="002311DD" w:rsidRPr="009F36E9" w:rsidRDefault="002311DD" w:rsidP="00B95D98"/>
        </w:tc>
        <w:tc>
          <w:tcPr>
            <w:tcW w:w="5342" w:type="dxa"/>
          </w:tcPr>
          <w:p w14:paraId="059F0047" w14:textId="3EB40949" w:rsidR="002311DD" w:rsidRPr="009F36E9" w:rsidRDefault="002311DD" w:rsidP="00B95D98">
            <w:r w:rsidRPr="009F36E9">
              <w:t>Medico</w:t>
            </w:r>
          </w:p>
        </w:tc>
        <w:tc>
          <w:tcPr>
            <w:tcW w:w="4069" w:type="dxa"/>
            <w:noWrap/>
          </w:tcPr>
          <w:p w14:paraId="3FDA5E03" w14:textId="77777777" w:rsidR="002311DD" w:rsidRPr="009F36E9" w:rsidRDefault="002311DD" w:rsidP="00B95D98"/>
        </w:tc>
      </w:tr>
      <w:tr w:rsidR="002311DD" w:rsidRPr="009F36E9" w14:paraId="53EFB8C0" w14:textId="77777777" w:rsidTr="002311DD">
        <w:trPr>
          <w:trHeight w:val="290"/>
        </w:trPr>
        <w:tc>
          <w:tcPr>
            <w:tcW w:w="743" w:type="dxa"/>
            <w:noWrap/>
          </w:tcPr>
          <w:p w14:paraId="53294F42" w14:textId="77777777" w:rsidR="002311DD" w:rsidRPr="009F36E9" w:rsidRDefault="002311DD" w:rsidP="00B95D98"/>
        </w:tc>
        <w:tc>
          <w:tcPr>
            <w:tcW w:w="2889" w:type="dxa"/>
            <w:noWrap/>
          </w:tcPr>
          <w:p w14:paraId="66363FCD" w14:textId="77777777" w:rsidR="002311DD" w:rsidRPr="009F36E9" w:rsidRDefault="002311DD" w:rsidP="00B95D98"/>
        </w:tc>
        <w:tc>
          <w:tcPr>
            <w:tcW w:w="5342" w:type="dxa"/>
          </w:tcPr>
          <w:p w14:paraId="72D26B58" w14:textId="1BD50998" w:rsidR="002311DD" w:rsidRPr="009F36E9" w:rsidRDefault="002311DD" w:rsidP="00B95D98">
            <w:r w:rsidRPr="009F36E9">
              <w:t>Soarian</w:t>
            </w:r>
          </w:p>
        </w:tc>
        <w:tc>
          <w:tcPr>
            <w:tcW w:w="4069" w:type="dxa"/>
            <w:noWrap/>
          </w:tcPr>
          <w:p w14:paraId="0D6CFD0B" w14:textId="77777777" w:rsidR="002311DD" w:rsidRPr="009F36E9" w:rsidRDefault="002311DD" w:rsidP="00B95D98"/>
        </w:tc>
      </w:tr>
      <w:tr w:rsidR="002311DD" w:rsidRPr="009F36E9" w14:paraId="6A25025A" w14:textId="77777777" w:rsidTr="002311DD">
        <w:trPr>
          <w:trHeight w:val="290"/>
        </w:trPr>
        <w:tc>
          <w:tcPr>
            <w:tcW w:w="743" w:type="dxa"/>
            <w:noWrap/>
          </w:tcPr>
          <w:p w14:paraId="2CB53C6A" w14:textId="77777777" w:rsidR="002311DD" w:rsidRPr="009F36E9" w:rsidRDefault="002311DD" w:rsidP="00B95D98"/>
        </w:tc>
        <w:tc>
          <w:tcPr>
            <w:tcW w:w="2889" w:type="dxa"/>
            <w:noWrap/>
          </w:tcPr>
          <w:p w14:paraId="55F8ADC3" w14:textId="77777777" w:rsidR="002311DD" w:rsidRPr="009F36E9" w:rsidRDefault="002311DD" w:rsidP="00B95D98"/>
        </w:tc>
        <w:tc>
          <w:tcPr>
            <w:tcW w:w="5342" w:type="dxa"/>
          </w:tcPr>
          <w:p w14:paraId="3FDB7876" w14:textId="56DDC384" w:rsidR="002311DD" w:rsidRPr="009F36E9" w:rsidRDefault="002311DD" w:rsidP="00B95D98">
            <w:r w:rsidRPr="009F36E9">
              <w:t>Nexus</w:t>
            </w:r>
          </w:p>
        </w:tc>
        <w:tc>
          <w:tcPr>
            <w:tcW w:w="4069" w:type="dxa"/>
            <w:noWrap/>
          </w:tcPr>
          <w:p w14:paraId="61A92B6B" w14:textId="77777777" w:rsidR="002311DD" w:rsidRPr="009F36E9" w:rsidRDefault="002311DD" w:rsidP="00B95D98"/>
        </w:tc>
      </w:tr>
      <w:tr w:rsidR="002311DD" w:rsidRPr="009F36E9" w14:paraId="006FBF29" w14:textId="77777777" w:rsidTr="002311DD">
        <w:trPr>
          <w:trHeight w:val="290"/>
        </w:trPr>
        <w:tc>
          <w:tcPr>
            <w:tcW w:w="743" w:type="dxa"/>
            <w:noWrap/>
          </w:tcPr>
          <w:p w14:paraId="4E15482E" w14:textId="77777777" w:rsidR="002311DD" w:rsidRPr="009F36E9" w:rsidRDefault="002311DD" w:rsidP="00B95D98"/>
        </w:tc>
        <w:tc>
          <w:tcPr>
            <w:tcW w:w="2889" w:type="dxa"/>
            <w:noWrap/>
          </w:tcPr>
          <w:p w14:paraId="0438A1BE" w14:textId="77777777" w:rsidR="002311DD" w:rsidRPr="009F36E9" w:rsidRDefault="002311DD" w:rsidP="00B95D98"/>
        </w:tc>
        <w:tc>
          <w:tcPr>
            <w:tcW w:w="5342" w:type="dxa"/>
          </w:tcPr>
          <w:p w14:paraId="217EFC48" w14:textId="48704379" w:rsidR="002311DD" w:rsidRPr="009F36E9" w:rsidRDefault="002311DD" w:rsidP="00B95D98">
            <w:r>
              <w:t>Sonstige</w:t>
            </w:r>
            <w:r>
              <w:t xml:space="preserve"> (bitte angeben)</w:t>
            </w:r>
          </w:p>
        </w:tc>
        <w:tc>
          <w:tcPr>
            <w:tcW w:w="4069" w:type="dxa"/>
            <w:noWrap/>
          </w:tcPr>
          <w:p w14:paraId="1FA11B64" w14:textId="77777777" w:rsidR="002311DD" w:rsidRPr="009F36E9" w:rsidRDefault="002311DD" w:rsidP="00B95D98"/>
        </w:tc>
      </w:tr>
      <w:tr w:rsidR="002311DD" w:rsidRPr="009F36E9" w14:paraId="106938DD" w14:textId="77777777" w:rsidTr="002311DD">
        <w:trPr>
          <w:trHeight w:val="290"/>
        </w:trPr>
        <w:tc>
          <w:tcPr>
            <w:tcW w:w="743" w:type="dxa"/>
            <w:noWrap/>
          </w:tcPr>
          <w:p w14:paraId="5CAE9142" w14:textId="77777777" w:rsidR="002311DD" w:rsidRPr="009F36E9" w:rsidRDefault="002311DD" w:rsidP="00B95D98"/>
        </w:tc>
        <w:tc>
          <w:tcPr>
            <w:tcW w:w="2889" w:type="dxa"/>
            <w:noWrap/>
          </w:tcPr>
          <w:p w14:paraId="30076BF1" w14:textId="77777777" w:rsidR="002311DD" w:rsidRPr="009F36E9" w:rsidRDefault="002311DD" w:rsidP="00B95D98"/>
        </w:tc>
        <w:tc>
          <w:tcPr>
            <w:tcW w:w="5342" w:type="dxa"/>
          </w:tcPr>
          <w:p w14:paraId="27C4C3A9" w14:textId="30610822" w:rsidR="002311DD" w:rsidRDefault="002311DD" w:rsidP="00B95D98">
            <w:r>
              <w:t>(Freitext)</w:t>
            </w:r>
          </w:p>
        </w:tc>
        <w:tc>
          <w:tcPr>
            <w:tcW w:w="4069" w:type="dxa"/>
            <w:noWrap/>
          </w:tcPr>
          <w:p w14:paraId="4292EC55" w14:textId="77777777" w:rsidR="002311DD" w:rsidRPr="009F36E9" w:rsidRDefault="002311DD" w:rsidP="00B95D98"/>
        </w:tc>
      </w:tr>
      <w:tr w:rsidR="002311DD" w:rsidRPr="009F36E9" w14:paraId="1E58E57D" w14:textId="77777777" w:rsidTr="002311DD">
        <w:trPr>
          <w:trHeight w:val="290"/>
        </w:trPr>
        <w:tc>
          <w:tcPr>
            <w:tcW w:w="743" w:type="dxa"/>
            <w:noWrap/>
          </w:tcPr>
          <w:p w14:paraId="3E580842" w14:textId="77777777" w:rsidR="002311DD" w:rsidRPr="009F36E9" w:rsidRDefault="002311DD" w:rsidP="00B95D98"/>
        </w:tc>
        <w:tc>
          <w:tcPr>
            <w:tcW w:w="12300" w:type="dxa"/>
            <w:gridSpan w:val="3"/>
            <w:noWrap/>
          </w:tcPr>
          <w:p w14:paraId="583F3AB4" w14:textId="73800885" w:rsidR="002311DD" w:rsidRPr="009F36E9" w:rsidRDefault="002311DD" w:rsidP="00B95D98">
            <w:r>
              <w:t>Die folgenden Fragen beziehen sich auf das Dokumentationssystem, in dem die meisten für Ihre Versorgung relevanten, palliativmedizinischen Informationen enthalten sind. Bitte beantworten Sie alle Fragen immer bezogen auf dieses System.</w:t>
            </w:r>
          </w:p>
        </w:tc>
      </w:tr>
      <w:tr w:rsidR="002311DD" w:rsidRPr="009F36E9" w14:paraId="56168BCA" w14:textId="77777777" w:rsidTr="002311DD">
        <w:trPr>
          <w:trHeight w:val="290"/>
        </w:trPr>
        <w:tc>
          <w:tcPr>
            <w:tcW w:w="743" w:type="dxa"/>
            <w:shd w:val="clear" w:color="auto" w:fill="B4C6E7" w:themeFill="accent1" w:themeFillTint="66"/>
            <w:noWrap/>
            <w:hideMark/>
          </w:tcPr>
          <w:p w14:paraId="3259FD03" w14:textId="5108F4BF" w:rsidR="002311DD" w:rsidRPr="009F36E9" w:rsidRDefault="002311DD" w:rsidP="00B95D98">
            <w:r>
              <w:t>2c</w:t>
            </w:r>
          </w:p>
        </w:tc>
        <w:tc>
          <w:tcPr>
            <w:tcW w:w="8231" w:type="dxa"/>
            <w:gridSpan w:val="2"/>
            <w:shd w:val="clear" w:color="auto" w:fill="B4C6E7" w:themeFill="accent1" w:themeFillTint="66"/>
            <w:noWrap/>
            <w:hideMark/>
          </w:tcPr>
          <w:p w14:paraId="414C194E" w14:textId="5DB4952C" w:rsidR="002311DD" w:rsidRPr="009F36E9" w:rsidRDefault="002311DD" w:rsidP="00B95D98">
            <w:r>
              <w:t xml:space="preserve">Werden die Abrechnungsvoraussetzungen  mit dem </w:t>
            </w:r>
            <w:r>
              <w:t xml:space="preserve"> elektronische</w:t>
            </w:r>
            <w:r>
              <w:t>n</w:t>
            </w:r>
            <w:r w:rsidRPr="009F36E9">
              <w:t xml:space="preserve"> </w:t>
            </w:r>
            <w:r>
              <w:t>Dokumentationssystem</w:t>
            </w:r>
            <w:r w:rsidRPr="009F36E9">
              <w:t xml:space="preserve"> </w:t>
            </w:r>
            <w:r>
              <w:t xml:space="preserve">überprüft </w:t>
            </w:r>
            <w:r w:rsidRPr="009F36E9">
              <w:t>?</w:t>
            </w:r>
          </w:p>
        </w:tc>
        <w:tc>
          <w:tcPr>
            <w:tcW w:w="4069" w:type="dxa"/>
            <w:shd w:val="clear" w:color="auto" w:fill="B4C6E7" w:themeFill="accent1" w:themeFillTint="66"/>
            <w:noWrap/>
            <w:hideMark/>
          </w:tcPr>
          <w:p w14:paraId="1F73AE8A" w14:textId="77777777" w:rsidR="002311DD" w:rsidRPr="009F36E9" w:rsidRDefault="002311DD" w:rsidP="00B95D98">
            <w:r w:rsidRPr="009F36E9">
              <w:t>Single Antwortmöglichkeit</w:t>
            </w:r>
          </w:p>
        </w:tc>
      </w:tr>
      <w:tr w:rsidR="002311DD" w:rsidRPr="009F36E9" w14:paraId="101E9C06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39FDB90C" w14:textId="77777777" w:rsidR="002311DD" w:rsidRPr="009F36E9" w:rsidRDefault="002311DD" w:rsidP="00B95D98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55B0D414" w14:textId="77777777" w:rsidR="002311DD" w:rsidRPr="009F36E9" w:rsidRDefault="002311DD" w:rsidP="00B95D98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7BC4F17B" w14:textId="77777777" w:rsidR="002311DD" w:rsidRPr="009F36E9" w:rsidRDefault="002311DD" w:rsidP="00B95D98">
            <w:r w:rsidRPr="009F36E9">
              <w:t>Ja</w:t>
            </w:r>
          </w:p>
        </w:tc>
        <w:tc>
          <w:tcPr>
            <w:tcW w:w="4069" w:type="dxa"/>
            <w:noWrap/>
            <w:hideMark/>
          </w:tcPr>
          <w:p w14:paraId="4D71034E" w14:textId="77777777" w:rsidR="002311DD" w:rsidRPr="009F36E9" w:rsidRDefault="002311DD" w:rsidP="00B95D98">
            <w:r w:rsidRPr="009F36E9">
              <w:t> </w:t>
            </w:r>
          </w:p>
        </w:tc>
      </w:tr>
      <w:tr w:rsidR="002311DD" w:rsidRPr="009F36E9" w14:paraId="26D1DC3F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015456E5" w14:textId="77777777" w:rsidR="002311DD" w:rsidRPr="009F36E9" w:rsidRDefault="002311DD" w:rsidP="00B95D98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1B9631F6" w14:textId="77777777" w:rsidR="002311DD" w:rsidRPr="009F36E9" w:rsidRDefault="002311DD" w:rsidP="00B95D98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6C0768A2" w14:textId="77777777" w:rsidR="002311DD" w:rsidRPr="009F36E9" w:rsidRDefault="002311DD" w:rsidP="00B95D98">
            <w:r w:rsidRPr="009F36E9">
              <w:t>Nein</w:t>
            </w:r>
          </w:p>
        </w:tc>
        <w:tc>
          <w:tcPr>
            <w:tcW w:w="4069" w:type="dxa"/>
            <w:noWrap/>
            <w:hideMark/>
          </w:tcPr>
          <w:p w14:paraId="7345F204" w14:textId="77777777" w:rsidR="002311DD" w:rsidRPr="009F36E9" w:rsidRDefault="002311DD" w:rsidP="00B95D98">
            <w:r w:rsidRPr="009F36E9">
              <w:t> </w:t>
            </w:r>
          </w:p>
        </w:tc>
      </w:tr>
      <w:tr w:rsidR="002311DD" w:rsidRPr="009F36E9" w14:paraId="77AACC2F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5BFB251E" w14:textId="77777777" w:rsidR="002311DD" w:rsidRPr="009F36E9" w:rsidRDefault="002311DD" w:rsidP="00B95D98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4CCBCDA2" w14:textId="77777777" w:rsidR="002311DD" w:rsidRPr="009F36E9" w:rsidRDefault="002311DD" w:rsidP="00B95D98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419CA29B" w14:textId="77777777" w:rsidR="002311DD" w:rsidRPr="009F36E9" w:rsidRDefault="002311DD" w:rsidP="00B95D98">
            <w:r w:rsidRPr="009F36E9">
              <w:t>Weiß ich nicht</w:t>
            </w:r>
          </w:p>
        </w:tc>
        <w:tc>
          <w:tcPr>
            <w:tcW w:w="4069" w:type="dxa"/>
            <w:noWrap/>
            <w:hideMark/>
          </w:tcPr>
          <w:p w14:paraId="3116FD96" w14:textId="77777777" w:rsidR="002311DD" w:rsidRPr="009F36E9" w:rsidRDefault="002311DD" w:rsidP="00B95D98">
            <w:r w:rsidRPr="009F36E9">
              <w:t> </w:t>
            </w:r>
          </w:p>
        </w:tc>
      </w:tr>
      <w:tr w:rsidR="002311DD" w:rsidRPr="009F36E9" w14:paraId="78CBA120" w14:textId="77777777" w:rsidTr="002311DD">
        <w:trPr>
          <w:trHeight w:val="290"/>
        </w:trPr>
        <w:tc>
          <w:tcPr>
            <w:tcW w:w="743" w:type="dxa"/>
            <w:shd w:val="clear" w:color="auto" w:fill="B4C6E7" w:themeFill="accent1" w:themeFillTint="66"/>
            <w:noWrap/>
            <w:hideMark/>
          </w:tcPr>
          <w:p w14:paraId="6E681C1C" w14:textId="4B79AD18" w:rsidR="002311DD" w:rsidRPr="009F36E9" w:rsidRDefault="002311DD" w:rsidP="00B95D98">
            <w:r>
              <w:t>2d</w:t>
            </w:r>
          </w:p>
        </w:tc>
        <w:tc>
          <w:tcPr>
            <w:tcW w:w="8231" w:type="dxa"/>
            <w:gridSpan w:val="2"/>
            <w:shd w:val="clear" w:color="auto" w:fill="B4C6E7" w:themeFill="accent1" w:themeFillTint="66"/>
            <w:noWrap/>
            <w:hideMark/>
          </w:tcPr>
          <w:p w14:paraId="2B0B53E3" w14:textId="3BD239AE" w:rsidR="002311DD" w:rsidRPr="009F36E9" w:rsidRDefault="002311DD" w:rsidP="00B95D98">
            <w:r>
              <w:t>Werden in dem elektronischen</w:t>
            </w:r>
            <w:r w:rsidRPr="009F36E9">
              <w:t xml:space="preserve"> </w:t>
            </w:r>
            <w:r>
              <w:t>Dokumentationssystem</w:t>
            </w:r>
            <w:r w:rsidRPr="009F36E9">
              <w:t xml:space="preserve"> </w:t>
            </w:r>
            <w:r>
              <w:t>s</w:t>
            </w:r>
            <w:r w:rsidRPr="009F36E9">
              <w:t>oziodemografische Daten</w:t>
            </w:r>
            <w:r>
              <w:t xml:space="preserve"> wie z.B. Alter, Geschlecht, Wohnsituation</w:t>
            </w:r>
            <w:r w:rsidRPr="009F36E9">
              <w:t xml:space="preserve"> erfasst?</w:t>
            </w:r>
          </w:p>
        </w:tc>
        <w:tc>
          <w:tcPr>
            <w:tcW w:w="4069" w:type="dxa"/>
            <w:shd w:val="clear" w:color="auto" w:fill="B4C6E7" w:themeFill="accent1" w:themeFillTint="66"/>
            <w:noWrap/>
            <w:hideMark/>
          </w:tcPr>
          <w:p w14:paraId="6C9DECBA" w14:textId="77777777" w:rsidR="002311DD" w:rsidRPr="009F36E9" w:rsidRDefault="002311DD" w:rsidP="00B95D98">
            <w:r w:rsidRPr="009F36E9">
              <w:t>Single Antwortmöglichkeit</w:t>
            </w:r>
          </w:p>
        </w:tc>
      </w:tr>
      <w:tr w:rsidR="002311DD" w:rsidRPr="009F36E9" w14:paraId="17E88BEE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36F1435C" w14:textId="77777777" w:rsidR="002311DD" w:rsidRPr="009F36E9" w:rsidRDefault="002311DD" w:rsidP="00B95D98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60B1F3AA" w14:textId="77777777" w:rsidR="002311DD" w:rsidRPr="009F36E9" w:rsidRDefault="002311DD" w:rsidP="00B95D98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25DDB965" w14:textId="69C92075" w:rsidR="002311DD" w:rsidRPr="009F36E9" w:rsidRDefault="002311DD" w:rsidP="00B95D98">
            <w:r w:rsidRPr="009F36E9">
              <w:t xml:space="preserve">Ja, </w:t>
            </w:r>
            <w:r>
              <w:t xml:space="preserve">diese werden für alle Patient:innen </w:t>
            </w:r>
            <w:r w:rsidRPr="009F36E9">
              <w:t>vollständig</w:t>
            </w:r>
            <w:r>
              <w:t xml:space="preserve"> in dem elektronischen Dokumentationssystem erfasst</w:t>
            </w:r>
          </w:p>
        </w:tc>
        <w:tc>
          <w:tcPr>
            <w:tcW w:w="4069" w:type="dxa"/>
            <w:noWrap/>
            <w:hideMark/>
          </w:tcPr>
          <w:p w14:paraId="461E1C1A" w14:textId="77777777" w:rsidR="002311DD" w:rsidRPr="009F36E9" w:rsidRDefault="002311DD" w:rsidP="00B95D98">
            <w:r w:rsidRPr="009F36E9">
              <w:t> </w:t>
            </w:r>
          </w:p>
        </w:tc>
      </w:tr>
      <w:tr w:rsidR="002311DD" w:rsidRPr="009F36E9" w14:paraId="7951F0C6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4F4CD944" w14:textId="77777777" w:rsidR="002311DD" w:rsidRPr="009F36E9" w:rsidRDefault="002311DD" w:rsidP="00B95D98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5237DB32" w14:textId="77777777" w:rsidR="002311DD" w:rsidRPr="009F36E9" w:rsidRDefault="002311DD" w:rsidP="00B95D98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43E0F0AB" w14:textId="63EF1A05" w:rsidR="002311DD" w:rsidRPr="009F36E9" w:rsidRDefault="002311DD" w:rsidP="00B95D98">
            <w:r w:rsidRPr="009F36E9">
              <w:t xml:space="preserve">Ja, </w:t>
            </w:r>
            <w:r>
              <w:t xml:space="preserve">diese werden für alle Patient:innen aber nur </w:t>
            </w:r>
            <w:r w:rsidRPr="009F36E9">
              <w:t>teilweise</w:t>
            </w:r>
            <w:r>
              <w:t xml:space="preserve"> in dem elektronischen Dokumentationssystem erfasst, und teilweise auf Papier</w:t>
            </w:r>
          </w:p>
        </w:tc>
        <w:tc>
          <w:tcPr>
            <w:tcW w:w="4069" w:type="dxa"/>
            <w:noWrap/>
            <w:hideMark/>
          </w:tcPr>
          <w:p w14:paraId="277DB25B" w14:textId="77777777" w:rsidR="002311DD" w:rsidRPr="009F36E9" w:rsidRDefault="002311DD" w:rsidP="00B95D98">
            <w:r w:rsidRPr="009F36E9">
              <w:t> </w:t>
            </w:r>
          </w:p>
        </w:tc>
      </w:tr>
      <w:tr w:rsidR="002311DD" w:rsidRPr="009F36E9" w14:paraId="710B258E" w14:textId="77777777" w:rsidTr="002311DD">
        <w:trPr>
          <w:trHeight w:val="290"/>
        </w:trPr>
        <w:tc>
          <w:tcPr>
            <w:tcW w:w="743" w:type="dxa"/>
            <w:noWrap/>
          </w:tcPr>
          <w:p w14:paraId="4AC21206" w14:textId="77777777" w:rsidR="002311DD" w:rsidRPr="009F36E9" w:rsidRDefault="002311DD" w:rsidP="00B95D98"/>
        </w:tc>
        <w:tc>
          <w:tcPr>
            <w:tcW w:w="2889" w:type="dxa"/>
            <w:noWrap/>
          </w:tcPr>
          <w:p w14:paraId="123A4C32" w14:textId="77777777" w:rsidR="002311DD" w:rsidRPr="009F36E9" w:rsidRDefault="002311DD" w:rsidP="00B95D98"/>
        </w:tc>
        <w:tc>
          <w:tcPr>
            <w:tcW w:w="5342" w:type="dxa"/>
            <w:noWrap/>
          </w:tcPr>
          <w:p w14:paraId="6189CFBC" w14:textId="0AD988C6" w:rsidR="002311DD" w:rsidRPr="009F36E9" w:rsidRDefault="002311DD" w:rsidP="00B95D98">
            <w:r>
              <w:t xml:space="preserve">Ja, diese werden vollständig in dem elektronischen Dokumentationssystem erfasst, aber nicht für alle Patient:innen </w:t>
            </w:r>
          </w:p>
        </w:tc>
        <w:tc>
          <w:tcPr>
            <w:tcW w:w="4069" w:type="dxa"/>
            <w:noWrap/>
          </w:tcPr>
          <w:p w14:paraId="7EF35AA0" w14:textId="77777777" w:rsidR="002311DD" w:rsidRPr="009F36E9" w:rsidRDefault="002311DD" w:rsidP="00B95D98"/>
        </w:tc>
      </w:tr>
      <w:tr w:rsidR="002311DD" w:rsidRPr="009F36E9" w14:paraId="54A4C17E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578ED41D" w14:textId="77777777" w:rsidR="002311DD" w:rsidRPr="009F36E9" w:rsidRDefault="002311DD" w:rsidP="00B95D98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1D6C43DD" w14:textId="77777777" w:rsidR="002311DD" w:rsidRPr="009F36E9" w:rsidRDefault="002311DD" w:rsidP="00B95D98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5D743B44" w14:textId="66C612C6" w:rsidR="002311DD" w:rsidRPr="009F36E9" w:rsidRDefault="002311DD" w:rsidP="00B95D98">
            <w:r w:rsidRPr="009F36E9">
              <w:t>Nein</w:t>
            </w:r>
            <w:r>
              <w:t>, werden nicht in dem elektronischen Dokumentationssystem erfasst</w:t>
            </w:r>
          </w:p>
        </w:tc>
        <w:tc>
          <w:tcPr>
            <w:tcW w:w="4069" w:type="dxa"/>
            <w:noWrap/>
            <w:hideMark/>
          </w:tcPr>
          <w:p w14:paraId="4F129291" w14:textId="77777777" w:rsidR="002311DD" w:rsidRPr="009F36E9" w:rsidRDefault="002311DD" w:rsidP="00B95D98">
            <w:r w:rsidRPr="009F36E9">
              <w:t> </w:t>
            </w:r>
          </w:p>
        </w:tc>
      </w:tr>
      <w:tr w:rsidR="002311DD" w:rsidRPr="009F36E9" w14:paraId="5F057F6F" w14:textId="77777777" w:rsidTr="002311DD">
        <w:trPr>
          <w:trHeight w:val="290"/>
        </w:trPr>
        <w:tc>
          <w:tcPr>
            <w:tcW w:w="743" w:type="dxa"/>
            <w:shd w:val="clear" w:color="auto" w:fill="B4C6E7" w:themeFill="accent1" w:themeFillTint="66"/>
            <w:noWrap/>
            <w:hideMark/>
          </w:tcPr>
          <w:p w14:paraId="4D92663A" w14:textId="7C9925E1" w:rsidR="002311DD" w:rsidRPr="009F36E9" w:rsidRDefault="002311DD" w:rsidP="00B95D98">
            <w:r>
              <w:t>2e</w:t>
            </w:r>
          </w:p>
        </w:tc>
        <w:tc>
          <w:tcPr>
            <w:tcW w:w="8231" w:type="dxa"/>
            <w:gridSpan w:val="2"/>
            <w:shd w:val="clear" w:color="auto" w:fill="B4C6E7" w:themeFill="accent1" w:themeFillTint="66"/>
            <w:noWrap/>
            <w:hideMark/>
          </w:tcPr>
          <w:p w14:paraId="0468919C" w14:textId="02CA958F" w:rsidR="002311DD" w:rsidRPr="009F36E9" w:rsidRDefault="002311DD" w:rsidP="00B95D98">
            <w:r w:rsidRPr="009F36E9">
              <w:t xml:space="preserve">Werden </w:t>
            </w:r>
            <w:r>
              <w:t>in dem elektronischen Dokumentationssystem</w:t>
            </w:r>
            <w:r w:rsidRPr="009F36E9">
              <w:t xml:space="preserve"> krankheitsbezogene Daten wie z.B. Diagnose</w:t>
            </w:r>
            <w:r>
              <w:t>n, Vorbefunde</w:t>
            </w:r>
            <w:r w:rsidRPr="009F36E9">
              <w:t xml:space="preserve"> erfasst?</w:t>
            </w:r>
          </w:p>
        </w:tc>
        <w:tc>
          <w:tcPr>
            <w:tcW w:w="4069" w:type="dxa"/>
            <w:shd w:val="clear" w:color="auto" w:fill="B4C6E7" w:themeFill="accent1" w:themeFillTint="66"/>
            <w:noWrap/>
            <w:hideMark/>
          </w:tcPr>
          <w:p w14:paraId="3AA6B0E4" w14:textId="77777777" w:rsidR="002311DD" w:rsidRPr="009F36E9" w:rsidRDefault="002311DD" w:rsidP="00B95D98">
            <w:r w:rsidRPr="009F36E9">
              <w:t>Single Antwortmöglichkeit</w:t>
            </w:r>
          </w:p>
        </w:tc>
      </w:tr>
      <w:tr w:rsidR="002311DD" w:rsidRPr="009F36E9" w14:paraId="23F2239A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70F6B557" w14:textId="77777777" w:rsidR="002311DD" w:rsidRPr="009F36E9" w:rsidRDefault="002311DD" w:rsidP="00B95D98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4397B9A6" w14:textId="77777777" w:rsidR="002311DD" w:rsidRPr="009F36E9" w:rsidRDefault="002311DD" w:rsidP="00B95D98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2EB9F6A3" w14:textId="10C25212" w:rsidR="002311DD" w:rsidRPr="009F36E9" w:rsidRDefault="002311DD" w:rsidP="00B95D98">
            <w:r w:rsidRPr="009F36E9">
              <w:t xml:space="preserve">Ja, </w:t>
            </w:r>
            <w:r>
              <w:t xml:space="preserve">diese werden für alle Patient:innen </w:t>
            </w:r>
            <w:r w:rsidRPr="009F36E9">
              <w:t>vollständig</w:t>
            </w:r>
            <w:r>
              <w:t xml:space="preserve"> in dem elektronischen Dokumentationssystem erfasst</w:t>
            </w:r>
          </w:p>
        </w:tc>
        <w:tc>
          <w:tcPr>
            <w:tcW w:w="4069" w:type="dxa"/>
            <w:noWrap/>
            <w:hideMark/>
          </w:tcPr>
          <w:p w14:paraId="2F37A32F" w14:textId="77777777" w:rsidR="002311DD" w:rsidRPr="009F36E9" w:rsidRDefault="002311DD" w:rsidP="00B95D98">
            <w:r w:rsidRPr="009F36E9">
              <w:t> </w:t>
            </w:r>
          </w:p>
        </w:tc>
      </w:tr>
      <w:tr w:rsidR="002311DD" w:rsidRPr="009F36E9" w14:paraId="4618F149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1B4C8FCF" w14:textId="77777777" w:rsidR="002311DD" w:rsidRPr="009F36E9" w:rsidRDefault="002311DD" w:rsidP="00B95D98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6335A8E7" w14:textId="77777777" w:rsidR="002311DD" w:rsidRPr="009F36E9" w:rsidRDefault="002311DD" w:rsidP="00B95D98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1C9D824F" w14:textId="09D33B8F" w:rsidR="002311DD" w:rsidRPr="009F36E9" w:rsidRDefault="002311DD" w:rsidP="00B95D98">
            <w:r w:rsidRPr="009F36E9">
              <w:t xml:space="preserve">Ja, </w:t>
            </w:r>
            <w:r>
              <w:t xml:space="preserve">diese werden für alle Patient:innen aber nur </w:t>
            </w:r>
            <w:r w:rsidRPr="009F36E9">
              <w:t>teilweise</w:t>
            </w:r>
            <w:r>
              <w:t xml:space="preserve"> in dem elektronischen Dokumentationssystem erfasst, und teilweise auf Papier</w:t>
            </w:r>
            <w:r>
              <w:rPr>
                <w:rStyle w:val="Kommentarzeichen"/>
              </w:rPr>
              <w:t xml:space="preserve"> </w:t>
            </w:r>
          </w:p>
        </w:tc>
        <w:tc>
          <w:tcPr>
            <w:tcW w:w="4069" w:type="dxa"/>
            <w:noWrap/>
            <w:hideMark/>
          </w:tcPr>
          <w:p w14:paraId="619CC2C0" w14:textId="77777777" w:rsidR="002311DD" w:rsidRPr="009F36E9" w:rsidRDefault="002311DD" w:rsidP="00B95D98">
            <w:r w:rsidRPr="009F36E9">
              <w:t> </w:t>
            </w:r>
          </w:p>
        </w:tc>
      </w:tr>
      <w:tr w:rsidR="002311DD" w:rsidRPr="009F36E9" w14:paraId="6EE80E90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45ED44A0" w14:textId="77777777" w:rsidR="002311DD" w:rsidRPr="009F36E9" w:rsidRDefault="002311DD" w:rsidP="00B95D98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3A6E966D" w14:textId="77777777" w:rsidR="002311DD" w:rsidRPr="009F36E9" w:rsidRDefault="002311DD" w:rsidP="00B95D98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3F8DA771" w14:textId="5FC0BD35" w:rsidR="002311DD" w:rsidRPr="009F36E9" w:rsidRDefault="002311DD" w:rsidP="00B95D98">
            <w:r>
              <w:t>Ja, diese werden vollständig in dem elektronischen Dokumentationssystem erfasst, aber nicht für alle Patient:innen</w:t>
            </w:r>
          </w:p>
        </w:tc>
        <w:tc>
          <w:tcPr>
            <w:tcW w:w="4069" w:type="dxa"/>
            <w:noWrap/>
            <w:hideMark/>
          </w:tcPr>
          <w:p w14:paraId="385D7DB5" w14:textId="77777777" w:rsidR="002311DD" w:rsidRPr="009F36E9" w:rsidRDefault="002311DD" w:rsidP="00B95D98">
            <w:r w:rsidRPr="009F36E9">
              <w:t> </w:t>
            </w:r>
          </w:p>
        </w:tc>
      </w:tr>
      <w:tr w:rsidR="002311DD" w:rsidRPr="009F36E9" w14:paraId="7B94497A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5783A99D" w14:textId="77777777" w:rsidR="002311DD" w:rsidRPr="009F36E9" w:rsidRDefault="002311DD" w:rsidP="00B95D98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710EDD40" w14:textId="77777777" w:rsidR="002311DD" w:rsidRPr="009F36E9" w:rsidRDefault="002311DD" w:rsidP="00B95D98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624ACBB2" w14:textId="346FE72D" w:rsidR="002311DD" w:rsidRPr="00522E7B" w:rsidRDefault="002311DD" w:rsidP="00B95D98">
            <w:r w:rsidRPr="009F36E9">
              <w:t>Nein</w:t>
            </w:r>
            <w:r>
              <w:t>, werden nicht in dem elektronischen Dokumentationssystem erfasst</w:t>
            </w:r>
          </w:p>
        </w:tc>
        <w:tc>
          <w:tcPr>
            <w:tcW w:w="4069" w:type="dxa"/>
            <w:noWrap/>
            <w:hideMark/>
          </w:tcPr>
          <w:p w14:paraId="6A7557C9" w14:textId="77777777" w:rsidR="002311DD" w:rsidRPr="009F36E9" w:rsidRDefault="002311DD" w:rsidP="00B95D98">
            <w:pPr>
              <w:rPr>
                <w:i/>
                <w:iCs/>
              </w:rPr>
            </w:pPr>
            <w:r w:rsidRPr="009F36E9">
              <w:rPr>
                <w:i/>
                <w:iCs/>
              </w:rPr>
              <w:t> </w:t>
            </w:r>
          </w:p>
        </w:tc>
      </w:tr>
      <w:tr w:rsidR="002311DD" w:rsidRPr="009F36E9" w14:paraId="729FDE7D" w14:textId="77777777" w:rsidTr="002311DD">
        <w:trPr>
          <w:trHeight w:val="290"/>
        </w:trPr>
        <w:tc>
          <w:tcPr>
            <w:tcW w:w="743" w:type="dxa"/>
            <w:shd w:val="clear" w:color="auto" w:fill="B4C6E7" w:themeFill="accent1" w:themeFillTint="66"/>
            <w:noWrap/>
          </w:tcPr>
          <w:p w14:paraId="53DC250D" w14:textId="5EF3DAF9" w:rsidR="002311DD" w:rsidRPr="009F36E9" w:rsidRDefault="002311DD" w:rsidP="00C41D5A">
            <w:r>
              <w:t>2f</w:t>
            </w:r>
          </w:p>
        </w:tc>
        <w:tc>
          <w:tcPr>
            <w:tcW w:w="8231" w:type="dxa"/>
            <w:gridSpan w:val="2"/>
            <w:shd w:val="clear" w:color="auto" w:fill="B4C6E7" w:themeFill="accent1" w:themeFillTint="66"/>
            <w:noWrap/>
          </w:tcPr>
          <w:p w14:paraId="1B4AF69E" w14:textId="5FF582A5" w:rsidR="002311DD" w:rsidRPr="009F36E9" w:rsidRDefault="002311DD" w:rsidP="00C41D5A">
            <w:r>
              <w:t>Wird der Medikamentenplan in dem elektronischen Dokumentationssystem erfasst?</w:t>
            </w:r>
            <w:r>
              <w:t>(gemeint sind Medikamente, die von der Palliativdienst empfohlen wurden)</w:t>
            </w:r>
          </w:p>
        </w:tc>
        <w:tc>
          <w:tcPr>
            <w:tcW w:w="4069" w:type="dxa"/>
            <w:shd w:val="clear" w:color="auto" w:fill="B4C6E7" w:themeFill="accent1" w:themeFillTint="66"/>
            <w:noWrap/>
          </w:tcPr>
          <w:p w14:paraId="25E3CB64" w14:textId="67DF5473" w:rsidR="002311DD" w:rsidRPr="009F36E9" w:rsidRDefault="002311DD" w:rsidP="00C41D5A">
            <w:pPr>
              <w:rPr>
                <w:i/>
                <w:iCs/>
              </w:rPr>
            </w:pPr>
            <w:r w:rsidRPr="009F36E9">
              <w:t>Single Antwortmöglichkeit</w:t>
            </w:r>
          </w:p>
        </w:tc>
      </w:tr>
      <w:tr w:rsidR="002311DD" w:rsidRPr="009F36E9" w14:paraId="37C5563B" w14:textId="77777777" w:rsidTr="002311DD">
        <w:trPr>
          <w:trHeight w:val="290"/>
        </w:trPr>
        <w:tc>
          <w:tcPr>
            <w:tcW w:w="743" w:type="dxa"/>
            <w:noWrap/>
          </w:tcPr>
          <w:p w14:paraId="0E6B2F4F" w14:textId="77777777" w:rsidR="002311DD" w:rsidRPr="009F36E9" w:rsidRDefault="002311DD" w:rsidP="00C41D5A"/>
        </w:tc>
        <w:tc>
          <w:tcPr>
            <w:tcW w:w="2889" w:type="dxa"/>
            <w:noWrap/>
          </w:tcPr>
          <w:p w14:paraId="4102A471" w14:textId="062D56E0" w:rsidR="002311DD" w:rsidRPr="009F36E9" w:rsidRDefault="002311DD" w:rsidP="00C41D5A">
            <w:r w:rsidRPr="009F36E9">
              <w:t> </w:t>
            </w:r>
          </w:p>
        </w:tc>
        <w:tc>
          <w:tcPr>
            <w:tcW w:w="5342" w:type="dxa"/>
            <w:noWrap/>
          </w:tcPr>
          <w:p w14:paraId="1D6B6C7A" w14:textId="066F9F2E" w:rsidR="002311DD" w:rsidRPr="009F36E9" w:rsidRDefault="002311DD" w:rsidP="00C41D5A">
            <w:r w:rsidRPr="009F36E9">
              <w:t xml:space="preserve">Ja, </w:t>
            </w:r>
            <w:r>
              <w:t xml:space="preserve">dieser wird für alle Patient:innen </w:t>
            </w:r>
            <w:r w:rsidRPr="009F36E9">
              <w:t>vollständig</w:t>
            </w:r>
            <w:r>
              <w:t xml:space="preserve"> in dem elektronischen Dokumentationssystem erfasst</w:t>
            </w:r>
            <w:r>
              <w:rPr>
                <w:rStyle w:val="Kommentarzeichen"/>
              </w:rPr>
              <w:t xml:space="preserve"> </w:t>
            </w:r>
          </w:p>
        </w:tc>
        <w:tc>
          <w:tcPr>
            <w:tcW w:w="4069" w:type="dxa"/>
            <w:noWrap/>
          </w:tcPr>
          <w:p w14:paraId="3D2D4D9A" w14:textId="55B4B0A9" w:rsidR="002311DD" w:rsidRPr="009F36E9" w:rsidRDefault="002311DD" w:rsidP="00C41D5A">
            <w:pPr>
              <w:rPr>
                <w:i/>
                <w:iCs/>
              </w:rPr>
            </w:pPr>
            <w:r w:rsidRPr="009F36E9">
              <w:rPr>
                <w:i/>
                <w:iCs/>
              </w:rPr>
              <w:t> </w:t>
            </w:r>
          </w:p>
        </w:tc>
      </w:tr>
      <w:tr w:rsidR="002311DD" w:rsidRPr="009F36E9" w14:paraId="17E37365" w14:textId="77777777" w:rsidTr="002311DD">
        <w:trPr>
          <w:trHeight w:val="290"/>
        </w:trPr>
        <w:tc>
          <w:tcPr>
            <w:tcW w:w="743" w:type="dxa"/>
            <w:noWrap/>
          </w:tcPr>
          <w:p w14:paraId="55B9DF1C" w14:textId="77777777" w:rsidR="002311DD" w:rsidRPr="009F36E9" w:rsidRDefault="002311DD" w:rsidP="00C41D5A"/>
        </w:tc>
        <w:tc>
          <w:tcPr>
            <w:tcW w:w="2889" w:type="dxa"/>
            <w:noWrap/>
          </w:tcPr>
          <w:p w14:paraId="56B105B8" w14:textId="77777777" w:rsidR="002311DD" w:rsidRPr="009F36E9" w:rsidRDefault="002311DD" w:rsidP="00C41D5A"/>
        </w:tc>
        <w:tc>
          <w:tcPr>
            <w:tcW w:w="5342" w:type="dxa"/>
            <w:noWrap/>
          </w:tcPr>
          <w:p w14:paraId="603547CC" w14:textId="13C9C5AF" w:rsidR="002311DD" w:rsidRPr="009F36E9" w:rsidRDefault="002311DD" w:rsidP="00C41D5A">
            <w:r w:rsidRPr="009F36E9">
              <w:t xml:space="preserve">Ja, </w:t>
            </w:r>
            <w:r>
              <w:t xml:space="preserve">dieser wird für alle Patient:innen aber nur </w:t>
            </w:r>
            <w:r w:rsidRPr="009F36E9">
              <w:t>teilweise</w:t>
            </w:r>
            <w:r>
              <w:t xml:space="preserve"> in dem elektronischen Dokumentationssystem erfasst, und teilweise auf Papier</w:t>
            </w:r>
            <w:r>
              <w:rPr>
                <w:rStyle w:val="Kommentarzeichen"/>
              </w:rPr>
              <w:t xml:space="preserve"> </w:t>
            </w:r>
          </w:p>
        </w:tc>
        <w:tc>
          <w:tcPr>
            <w:tcW w:w="4069" w:type="dxa"/>
            <w:noWrap/>
          </w:tcPr>
          <w:p w14:paraId="771042C9" w14:textId="77777777" w:rsidR="002311DD" w:rsidRPr="009F36E9" w:rsidRDefault="002311DD" w:rsidP="00C41D5A">
            <w:pPr>
              <w:rPr>
                <w:i/>
                <w:iCs/>
              </w:rPr>
            </w:pPr>
          </w:p>
        </w:tc>
      </w:tr>
      <w:tr w:rsidR="002311DD" w:rsidRPr="009F36E9" w14:paraId="5898F1EE" w14:textId="77777777" w:rsidTr="002311DD">
        <w:trPr>
          <w:trHeight w:val="290"/>
        </w:trPr>
        <w:tc>
          <w:tcPr>
            <w:tcW w:w="743" w:type="dxa"/>
            <w:noWrap/>
          </w:tcPr>
          <w:p w14:paraId="30471B71" w14:textId="77777777" w:rsidR="002311DD" w:rsidRPr="009F36E9" w:rsidRDefault="002311DD" w:rsidP="00C41D5A"/>
        </w:tc>
        <w:tc>
          <w:tcPr>
            <w:tcW w:w="2889" w:type="dxa"/>
            <w:noWrap/>
          </w:tcPr>
          <w:p w14:paraId="32F47AAB" w14:textId="77777777" w:rsidR="002311DD" w:rsidRPr="009F36E9" w:rsidRDefault="002311DD" w:rsidP="00C41D5A"/>
        </w:tc>
        <w:tc>
          <w:tcPr>
            <w:tcW w:w="5342" w:type="dxa"/>
            <w:noWrap/>
          </w:tcPr>
          <w:p w14:paraId="6812C9EF" w14:textId="47263E26" w:rsidR="002311DD" w:rsidRPr="009F36E9" w:rsidRDefault="002311DD" w:rsidP="00C41D5A">
            <w:r>
              <w:t>Ja, dieser wird vollständig in dem elektronischen Dokumentationssystem erfasst, aber nicht für alle Patient:innen</w:t>
            </w:r>
          </w:p>
        </w:tc>
        <w:tc>
          <w:tcPr>
            <w:tcW w:w="4069" w:type="dxa"/>
            <w:noWrap/>
          </w:tcPr>
          <w:p w14:paraId="33D9D188" w14:textId="77777777" w:rsidR="002311DD" w:rsidRPr="009F36E9" w:rsidRDefault="002311DD" w:rsidP="00C41D5A">
            <w:pPr>
              <w:rPr>
                <w:i/>
                <w:iCs/>
              </w:rPr>
            </w:pPr>
          </w:p>
        </w:tc>
      </w:tr>
      <w:tr w:rsidR="002311DD" w:rsidRPr="009F36E9" w14:paraId="5006C65D" w14:textId="77777777" w:rsidTr="002311DD">
        <w:trPr>
          <w:trHeight w:val="290"/>
        </w:trPr>
        <w:tc>
          <w:tcPr>
            <w:tcW w:w="743" w:type="dxa"/>
            <w:noWrap/>
          </w:tcPr>
          <w:p w14:paraId="75E5C3E1" w14:textId="77777777" w:rsidR="002311DD" w:rsidRPr="009F36E9" w:rsidRDefault="002311DD" w:rsidP="00C41D5A"/>
        </w:tc>
        <w:tc>
          <w:tcPr>
            <w:tcW w:w="2889" w:type="dxa"/>
            <w:noWrap/>
          </w:tcPr>
          <w:p w14:paraId="0A98758B" w14:textId="77777777" w:rsidR="002311DD" w:rsidRPr="009F36E9" w:rsidRDefault="002311DD" w:rsidP="00C41D5A"/>
        </w:tc>
        <w:tc>
          <w:tcPr>
            <w:tcW w:w="5342" w:type="dxa"/>
            <w:noWrap/>
          </w:tcPr>
          <w:p w14:paraId="15E21111" w14:textId="6ED9432C" w:rsidR="002311DD" w:rsidRPr="009F36E9" w:rsidRDefault="002311DD" w:rsidP="00C41D5A">
            <w:r w:rsidRPr="009F36E9">
              <w:t>Nein</w:t>
            </w:r>
            <w:r>
              <w:t>, dieser wird nicht in dem elektronischen Dokumentationssystem erfasst</w:t>
            </w:r>
          </w:p>
        </w:tc>
        <w:tc>
          <w:tcPr>
            <w:tcW w:w="4069" w:type="dxa"/>
            <w:noWrap/>
          </w:tcPr>
          <w:p w14:paraId="1CB57C2A" w14:textId="77777777" w:rsidR="002311DD" w:rsidRPr="009F36E9" w:rsidRDefault="002311DD" w:rsidP="00C41D5A">
            <w:pPr>
              <w:rPr>
                <w:i/>
                <w:iCs/>
              </w:rPr>
            </w:pPr>
          </w:p>
        </w:tc>
      </w:tr>
      <w:tr w:rsidR="002311DD" w:rsidRPr="009F36E9" w14:paraId="3DE4F986" w14:textId="77777777" w:rsidTr="002311DD">
        <w:trPr>
          <w:trHeight w:val="290"/>
        </w:trPr>
        <w:tc>
          <w:tcPr>
            <w:tcW w:w="743" w:type="dxa"/>
            <w:shd w:val="clear" w:color="auto" w:fill="B4C6E7" w:themeFill="accent1" w:themeFillTint="66"/>
            <w:noWrap/>
            <w:hideMark/>
          </w:tcPr>
          <w:p w14:paraId="02D3D099" w14:textId="4688503A" w:rsidR="002311DD" w:rsidRPr="009F36E9" w:rsidRDefault="002311DD" w:rsidP="00C41D5A">
            <w:r>
              <w:t>2g</w:t>
            </w:r>
          </w:p>
        </w:tc>
        <w:tc>
          <w:tcPr>
            <w:tcW w:w="8231" w:type="dxa"/>
            <w:gridSpan w:val="2"/>
            <w:shd w:val="clear" w:color="auto" w:fill="B4C6E7" w:themeFill="accent1" w:themeFillTint="66"/>
            <w:noWrap/>
            <w:hideMark/>
          </w:tcPr>
          <w:p w14:paraId="12F63A0D" w14:textId="448D4704" w:rsidR="002311DD" w:rsidRPr="009F36E9" w:rsidRDefault="002311DD" w:rsidP="00C41D5A">
            <w:r>
              <w:t>Werden in dem elektronischen Dokumentationssystem</w:t>
            </w:r>
            <w:r w:rsidRPr="009F36E9">
              <w:t xml:space="preserve"> Symptome erfasst?</w:t>
            </w:r>
          </w:p>
        </w:tc>
        <w:tc>
          <w:tcPr>
            <w:tcW w:w="4069" w:type="dxa"/>
            <w:shd w:val="clear" w:color="auto" w:fill="B4C6E7" w:themeFill="accent1" w:themeFillTint="66"/>
            <w:noWrap/>
            <w:hideMark/>
          </w:tcPr>
          <w:p w14:paraId="0B1DCE9C" w14:textId="77777777" w:rsidR="002311DD" w:rsidRPr="009F36E9" w:rsidRDefault="002311DD" w:rsidP="00C41D5A">
            <w:r w:rsidRPr="009F36E9">
              <w:t>Single Antwortmöglichkeit</w:t>
            </w:r>
          </w:p>
        </w:tc>
      </w:tr>
      <w:tr w:rsidR="002311DD" w:rsidRPr="009F36E9" w14:paraId="2E2E6972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144555A9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42F3EEEA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23215B87" w14:textId="415E984D" w:rsidR="002311DD" w:rsidRPr="009F36E9" w:rsidRDefault="002311DD" w:rsidP="00C41D5A">
            <w:r w:rsidRPr="009F36E9">
              <w:t xml:space="preserve">Ja, </w:t>
            </w:r>
            <w:r>
              <w:t xml:space="preserve">diese werden für alle Patient:innen </w:t>
            </w:r>
            <w:r w:rsidRPr="009F36E9">
              <w:t>vollständig</w:t>
            </w:r>
            <w:r>
              <w:t xml:space="preserve"> in dem elektronischen Dokumentationssystem erfasst</w:t>
            </w:r>
            <w:r>
              <w:rPr>
                <w:rStyle w:val="Kommentarzeichen"/>
              </w:rPr>
              <w:t xml:space="preserve"> </w:t>
            </w:r>
          </w:p>
        </w:tc>
        <w:tc>
          <w:tcPr>
            <w:tcW w:w="4069" w:type="dxa"/>
            <w:noWrap/>
            <w:hideMark/>
          </w:tcPr>
          <w:p w14:paraId="51C11FAF" w14:textId="77777777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1A6F03CA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458FF3BC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3E864B6A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4107EC5D" w14:textId="7CA16418" w:rsidR="002311DD" w:rsidRPr="009F36E9" w:rsidRDefault="002311DD" w:rsidP="00C41D5A">
            <w:r w:rsidRPr="009F36E9">
              <w:t xml:space="preserve">Ja, </w:t>
            </w:r>
            <w:r>
              <w:t xml:space="preserve">diese werden für alle Patient:innen aber nur </w:t>
            </w:r>
            <w:r w:rsidRPr="009F36E9">
              <w:t>teilweise</w:t>
            </w:r>
            <w:r>
              <w:t xml:space="preserve"> in dem elektronischen Dokumentationssystem erfasst, und teilweise auf Papier</w:t>
            </w:r>
            <w:r>
              <w:rPr>
                <w:rStyle w:val="Kommentarzeichen"/>
              </w:rPr>
              <w:t xml:space="preserve"> </w:t>
            </w:r>
          </w:p>
        </w:tc>
        <w:tc>
          <w:tcPr>
            <w:tcW w:w="4069" w:type="dxa"/>
            <w:noWrap/>
            <w:hideMark/>
          </w:tcPr>
          <w:p w14:paraId="680370DE" w14:textId="77777777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491C2820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2FF10F8F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4DEEBD1C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5AD9C50B" w14:textId="2F64B3A3" w:rsidR="002311DD" w:rsidRPr="009F36E9" w:rsidRDefault="002311DD" w:rsidP="00C41D5A">
            <w:r>
              <w:t>Ja, diese werden vollständig in dem elektronischen Dokumentationssystem erfasst, aber nicht für alle Patient:innen</w:t>
            </w:r>
          </w:p>
        </w:tc>
        <w:tc>
          <w:tcPr>
            <w:tcW w:w="4069" w:type="dxa"/>
            <w:noWrap/>
            <w:hideMark/>
          </w:tcPr>
          <w:p w14:paraId="6F692A15" w14:textId="77777777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77182D08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583C33FB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18A314A7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435C16CC" w14:textId="5689DE4F" w:rsidR="002311DD" w:rsidRPr="009F36E9" w:rsidRDefault="002311DD" w:rsidP="00C41D5A">
            <w:pPr>
              <w:rPr>
                <w:i/>
                <w:iCs/>
              </w:rPr>
            </w:pPr>
            <w:r w:rsidRPr="009F36E9">
              <w:t>Nein</w:t>
            </w:r>
            <w:r>
              <w:t>, werden nicht in dem elektronischen Dokumentationssystem erfasst</w:t>
            </w:r>
          </w:p>
        </w:tc>
        <w:tc>
          <w:tcPr>
            <w:tcW w:w="4069" w:type="dxa"/>
            <w:noWrap/>
            <w:hideMark/>
          </w:tcPr>
          <w:p w14:paraId="3EE35891" w14:textId="77777777" w:rsidR="002311DD" w:rsidRPr="009F36E9" w:rsidRDefault="002311DD" w:rsidP="00C41D5A">
            <w:pPr>
              <w:rPr>
                <w:i/>
                <w:iCs/>
              </w:rPr>
            </w:pPr>
            <w:r w:rsidRPr="009F36E9">
              <w:rPr>
                <w:i/>
                <w:iCs/>
              </w:rPr>
              <w:t> </w:t>
            </w:r>
          </w:p>
        </w:tc>
      </w:tr>
      <w:tr w:rsidR="002311DD" w:rsidRPr="009F36E9" w14:paraId="3130DCC0" w14:textId="77777777" w:rsidTr="002311DD">
        <w:trPr>
          <w:trHeight w:val="290"/>
        </w:trPr>
        <w:tc>
          <w:tcPr>
            <w:tcW w:w="13043" w:type="dxa"/>
            <w:gridSpan w:val="4"/>
            <w:noWrap/>
            <w:hideMark/>
          </w:tcPr>
          <w:p w14:paraId="7584764D" w14:textId="0EDBA97B" w:rsidR="002311DD" w:rsidRPr="009F36E9" w:rsidRDefault="002311DD" w:rsidP="00C41D5A">
            <w:r w:rsidRPr="009F36E9">
              <w:t>Die folgende Frag</w:t>
            </w:r>
            <w:r>
              <w:t>e wird nur eingeblendet, wenn 2g</w:t>
            </w:r>
            <w:r w:rsidRPr="009F36E9">
              <w:t xml:space="preserve"> mit "ja, </w:t>
            </w:r>
            <w:r>
              <w:t xml:space="preserve">…..“ </w:t>
            </w:r>
            <w:r w:rsidRPr="009F36E9">
              <w:t>beantwortet wird</w:t>
            </w:r>
          </w:p>
        </w:tc>
      </w:tr>
      <w:tr w:rsidR="002311DD" w:rsidRPr="009F36E9" w14:paraId="6B44B94C" w14:textId="77777777" w:rsidTr="002311DD">
        <w:trPr>
          <w:trHeight w:val="290"/>
        </w:trPr>
        <w:tc>
          <w:tcPr>
            <w:tcW w:w="743" w:type="dxa"/>
            <w:shd w:val="clear" w:color="auto" w:fill="B4C6E7" w:themeFill="accent1" w:themeFillTint="66"/>
            <w:noWrap/>
            <w:hideMark/>
          </w:tcPr>
          <w:p w14:paraId="3A918D17" w14:textId="0ABA5D4D" w:rsidR="002311DD" w:rsidRPr="009F36E9" w:rsidRDefault="002311DD" w:rsidP="00C41D5A">
            <w:r>
              <w:t>2g</w:t>
            </w:r>
            <w:r w:rsidRPr="009F36E9">
              <w:t>-1</w:t>
            </w:r>
          </w:p>
        </w:tc>
        <w:tc>
          <w:tcPr>
            <w:tcW w:w="8231" w:type="dxa"/>
            <w:gridSpan w:val="2"/>
            <w:shd w:val="clear" w:color="auto" w:fill="B4C6E7" w:themeFill="accent1" w:themeFillTint="66"/>
            <w:noWrap/>
            <w:hideMark/>
          </w:tcPr>
          <w:p w14:paraId="7CDE6EF0" w14:textId="49745E51" w:rsidR="002311DD" w:rsidRPr="009F36E9" w:rsidRDefault="002311DD" w:rsidP="00C41D5A">
            <w:r w:rsidRPr="009F36E9">
              <w:t xml:space="preserve">Wie werden Symptome in </w:t>
            </w:r>
            <w:r>
              <w:t>dem elektronischen Dokumentationssystem</w:t>
            </w:r>
            <w:r w:rsidRPr="009F36E9">
              <w:t xml:space="preserve"> erfasst?</w:t>
            </w:r>
          </w:p>
        </w:tc>
        <w:tc>
          <w:tcPr>
            <w:tcW w:w="4069" w:type="dxa"/>
            <w:shd w:val="clear" w:color="auto" w:fill="B4C6E7" w:themeFill="accent1" w:themeFillTint="66"/>
            <w:noWrap/>
            <w:hideMark/>
          </w:tcPr>
          <w:p w14:paraId="7C52E73E" w14:textId="77777777" w:rsidR="002311DD" w:rsidRPr="009F36E9" w:rsidRDefault="002311DD" w:rsidP="00C41D5A">
            <w:r w:rsidRPr="009F36E9">
              <w:t>Single Antwortmöglichkeit</w:t>
            </w:r>
          </w:p>
        </w:tc>
      </w:tr>
      <w:tr w:rsidR="002311DD" w:rsidRPr="009F36E9" w14:paraId="32A821D8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468597B0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0E19172D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739AE3D3" w14:textId="77777777" w:rsidR="002311DD" w:rsidRPr="009F36E9" w:rsidRDefault="002311DD" w:rsidP="00C41D5A">
            <w:r w:rsidRPr="009F36E9">
              <w:t>Ausschließlich Freitext</w:t>
            </w:r>
          </w:p>
        </w:tc>
        <w:tc>
          <w:tcPr>
            <w:tcW w:w="4069" w:type="dxa"/>
            <w:noWrap/>
            <w:hideMark/>
          </w:tcPr>
          <w:p w14:paraId="182304A0" w14:textId="77777777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42E122FC" w14:textId="77777777" w:rsidTr="002311DD">
        <w:trPr>
          <w:trHeight w:val="580"/>
        </w:trPr>
        <w:tc>
          <w:tcPr>
            <w:tcW w:w="743" w:type="dxa"/>
            <w:noWrap/>
            <w:hideMark/>
          </w:tcPr>
          <w:p w14:paraId="77271C21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326F14D3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5342" w:type="dxa"/>
            <w:hideMark/>
          </w:tcPr>
          <w:p w14:paraId="6A7EBFC9" w14:textId="662DDEE8" w:rsidR="002311DD" w:rsidRPr="009F36E9" w:rsidRDefault="002311DD" w:rsidP="00C41D5A">
            <w:r w:rsidRPr="009F36E9">
              <w:t xml:space="preserve">Ausschließlich </w:t>
            </w:r>
            <w:r>
              <w:t>über ein</w:t>
            </w:r>
            <w:r w:rsidRPr="009F36E9">
              <w:t xml:space="preserve"> standardisierte</w:t>
            </w:r>
            <w:r>
              <w:t>s</w:t>
            </w:r>
            <w:r w:rsidRPr="009F36E9">
              <w:t xml:space="preserve"> Assessment (z.B. IPOS, </w:t>
            </w:r>
            <w:r>
              <w:t xml:space="preserve">Symptomliste aus dem Gemeinsamen </w:t>
            </w:r>
            <w:r>
              <w:t xml:space="preserve">Kerndatensatz </w:t>
            </w:r>
            <w:r>
              <w:t>der DGP/DHPV</w:t>
            </w:r>
            <w:r w:rsidRPr="009F36E9">
              <w:t>)</w:t>
            </w:r>
          </w:p>
        </w:tc>
        <w:tc>
          <w:tcPr>
            <w:tcW w:w="4069" w:type="dxa"/>
            <w:noWrap/>
            <w:hideMark/>
          </w:tcPr>
          <w:p w14:paraId="1B9079C2" w14:textId="77777777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1D9C531F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5207E7CD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14547D8A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5342" w:type="dxa"/>
            <w:hideMark/>
          </w:tcPr>
          <w:p w14:paraId="0860D75A" w14:textId="20F7FF60" w:rsidR="002311DD" w:rsidRPr="009F36E9" w:rsidRDefault="002311DD" w:rsidP="00C41D5A">
            <w:r w:rsidRPr="009F36E9">
              <w:t>Sowohl Freitext als auch standardisierten Assessment</w:t>
            </w:r>
          </w:p>
        </w:tc>
        <w:tc>
          <w:tcPr>
            <w:tcW w:w="4069" w:type="dxa"/>
            <w:noWrap/>
            <w:hideMark/>
          </w:tcPr>
          <w:p w14:paraId="06323E5D" w14:textId="77777777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1E5FCCE6" w14:textId="77777777" w:rsidTr="002311DD">
        <w:trPr>
          <w:trHeight w:val="290"/>
        </w:trPr>
        <w:tc>
          <w:tcPr>
            <w:tcW w:w="743" w:type="dxa"/>
            <w:shd w:val="clear" w:color="auto" w:fill="00B0F0"/>
            <w:noWrap/>
            <w:hideMark/>
          </w:tcPr>
          <w:p w14:paraId="53D5A453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8231" w:type="dxa"/>
            <w:gridSpan w:val="2"/>
            <w:shd w:val="clear" w:color="auto" w:fill="00B0F0"/>
            <w:noWrap/>
            <w:hideMark/>
          </w:tcPr>
          <w:p w14:paraId="460DDC45" w14:textId="77777777" w:rsidR="002311DD" w:rsidRPr="00AD0E32" w:rsidRDefault="002311DD" w:rsidP="00C41D5A">
            <w:pPr>
              <w:rPr>
                <w:b/>
                <w:bCs/>
              </w:rPr>
            </w:pPr>
            <w:r w:rsidRPr="00AD0E32">
              <w:rPr>
                <w:b/>
                <w:bCs/>
              </w:rPr>
              <w:t>Standardisierte Symptomassessments</w:t>
            </w:r>
          </w:p>
        </w:tc>
        <w:tc>
          <w:tcPr>
            <w:tcW w:w="4069" w:type="dxa"/>
            <w:shd w:val="clear" w:color="auto" w:fill="00B0F0"/>
            <w:noWrap/>
            <w:hideMark/>
          </w:tcPr>
          <w:p w14:paraId="1CC80DEC" w14:textId="77777777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75A4D27F" w14:textId="77777777" w:rsidTr="002311DD">
        <w:trPr>
          <w:trHeight w:val="950"/>
        </w:trPr>
        <w:tc>
          <w:tcPr>
            <w:tcW w:w="13043" w:type="dxa"/>
            <w:gridSpan w:val="4"/>
            <w:hideMark/>
          </w:tcPr>
          <w:p w14:paraId="5C446394" w14:textId="19FC908A" w:rsidR="002311DD" w:rsidRPr="009F36E9" w:rsidRDefault="002311DD" w:rsidP="00C41D5A">
            <w:r w:rsidRPr="009F36E9">
              <w:t>Im Folgenden geht es um die Dokumentation von Symptomen und weiteren Informationen zur Patient</w:t>
            </w:r>
            <w:r>
              <w:t>:innensituation</w:t>
            </w:r>
            <w:r w:rsidRPr="009F36E9">
              <w:t xml:space="preserve">. Bitte geben Sie jeweils an, ob die jeweiligen Assessmentinstrumente </w:t>
            </w:r>
            <w:r>
              <w:t>genutzt</w:t>
            </w:r>
            <w:r w:rsidRPr="009F36E9">
              <w:t xml:space="preserve"> werden, und wie häufig die Dokumentation erfolgt.</w:t>
            </w:r>
            <w:r>
              <w:t xml:space="preserve"> </w:t>
            </w:r>
            <w:r w:rsidRPr="003203C1">
              <w:rPr>
                <w:i/>
                <w:iCs/>
                <w:color w:val="00B050"/>
              </w:rPr>
              <w:t>(Möglichst mehr Asses</w:t>
            </w:r>
            <w:r>
              <w:rPr>
                <w:i/>
                <w:iCs/>
                <w:color w:val="00B050"/>
              </w:rPr>
              <w:t>s</w:t>
            </w:r>
            <w:r w:rsidRPr="003203C1">
              <w:rPr>
                <w:i/>
                <w:iCs/>
                <w:color w:val="00B050"/>
              </w:rPr>
              <w:t>ments</w:t>
            </w:r>
            <w:r>
              <w:rPr>
                <w:i/>
                <w:iCs/>
                <w:color w:val="00B050"/>
              </w:rPr>
              <w:t>/</w:t>
            </w:r>
            <w:r w:rsidRPr="003203C1">
              <w:rPr>
                <w:i/>
                <w:iCs/>
                <w:color w:val="00B050"/>
              </w:rPr>
              <w:t>Instrumente auf eine Seite auflisten)</w:t>
            </w:r>
          </w:p>
        </w:tc>
      </w:tr>
      <w:tr w:rsidR="002311DD" w:rsidRPr="009F36E9" w14:paraId="0316250C" w14:textId="77777777" w:rsidTr="002311DD">
        <w:trPr>
          <w:trHeight w:val="290"/>
        </w:trPr>
        <w:tc>
          <w:tcPr>
            <w:tcW w:w="743" w:type="dxa"/>
            <w:shd w:val="clear" w:color="auto" w:fill="B4C6E7" w:themeFill="accent1" w:themeFillTint="66"/>
            <w:noWrap/>
            <w:hideMark/>
          </w:tcPr>
          <w:p w14:paraId="4F2C3C03" w14:textId="2914BC85" w:rsidR="002311DD" w:rsidRPr="009F36E9" w:rsidRDefault="002311DD" w:rsidP="00C41D5A">
            <w:r>
              <w:t>1</w:t>
            </w:r>
          </w:p>
        </w:tc>
        <w:tc>
          <w:tcPr>
            <w:tcW w:w="8231" w:type="dxa"/>
            <w:gridSpan w:val="2"/>
            <w:shd w:val="clear" w:color="auto" w:fill="B4C6E7" w:themeFill="accent1" w:themeFillTint="66"/>
            <w:noWrap/>
            <w:hideMark/>
          </w:tcPr>
          <w:p w14:paraId="6F070BE4" w14:textId="29C5672F" w:rsidR="002311DD" w:rsidRPr="009F36E9" w:rsidRDefault="002311DD" w:rsidP="00C41D5A">
            <w:r>
              <w:t xml:space="preserve">Nutzen Sie </w:t>
            </w:r>
            <w:r w:rsidRPr="009F36E9">
              <w:t>IPOS als standardisiertes Assessment?</w:t>
            </w:r>
          </w:p>
        </w:tc>
        <w:tc>
          <w:tcPr>
            <w:tcW w:w="4069" w:type="dxa"/>
            <w:shd w:val="clear" w:color="auto" w:fill="B4C6E7" w:themeFill="accent1" w:themeFillTint="66"/>
            <w:noWrap/>
            <w:hideMark/>
          </w:tcPr>
          <w:p w14:paraId="7C600AA2" w14:textId="77777777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62D33CB9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0397E8AC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75C5C183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3E9DA3CF" w14:textId="77777777" w:rsidR="002311DD" w:rsidRPr="009F36E9" w:rsidRDefault="002311DD" w:rsidP="00C41D5A">
            <w:r w:rsidRPr="009F36E9">
              <w:t>Ja</w:t>
            </w:r>
          </w:p>
        </w:tc>
        <w:tc>
          <w:tcPr>
            <w:tcW w:w="4069" w:type="dxa"/>
            <w:noWrap/>
            <w:hideMark/>
          </w:tcPr>
          <w:p w14:paraId="40A2160A" w14:textId="77777777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360D10B7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5CCD79CB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51C652DC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4065B443" w14:textId="77777777" w:rsidR="002311DD" w:rsidRPr="009F36E9" w:rsidRDefault="002311DD" w:rsidP="00C41D5A">
            <w:r w:rsidRPr="009F36E9">
              <w:t>Nein</w:t>
            </w:r>
          </w:p>
        </w:tc>
        <w:tc>
          <w:tcPr>
            <w:tcW w:w="4069" w:type="dxa"/>
            <w:noWrap/>
            <w:hideMark/>
          </w:tcPr>
          <w:p w14:paraId="18C14F3A" w14:textId="77777777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0C1E20CD" w14:textId="77777777" w:rsidTr="002311DD">
        <w:trPr>
          <w:trHeight w:val="290"/>
        </w:trPr>
        <w:tc>
          <w:tcPr>
            <w:tcW w:w="13043" w:type="dxa"/>
            <w:gridSpan w:val="4"/>
            <w:noWrap/>
            <w:hideMark/>
          </w:tcPr>
          <w:p w14:paraId="2E47078F" w14:textId="253B312D" w:rsidR="002311DD" w:rsidRPr="009F36E9" w:rsidRDefault="002311DD" w:rsidP="00C41D5A">
            <w:r w:rsidRPr="009F36E9">
              <w:t>Die folgenden Fragen werden nur eingeblend</w:t>
            </w:r>
            <w:r>
              <w:t>et, wenn 1</w:t>
            </w:r>
            <w:r w:rsidRPr="009F36E9">
              <w:t xml:space="preserve"> mit "ja" beantwortet wird</w:t>
            </w:r>
          </w:p>
        </w:tc>
      </w:tr>
      <w:tr w:rsidR="002311DD" w:rsidRPr="004F7889" w14:paraId="7B32C839" w14:textId="77777777" w:rsidTr="002311DD">
        <w:trPr>
          <w:trHeight w:val="290"/>
        </w:trPr>
        <w:tc>
          <w:tcPr>
            <w:tcW w:w="743" w:type="dxa"/>
            <w:shd w:val="clear" w:color="auto" w:fill="B4C6E7" w:themeFill="accent1" w:themeFillTint="66"/>
            <w:noWrap/>
            <w:hideMark/>
          </w:tcPr>
          <w:p w14:paraId="7ADD0341" w14:textId="51F3B2F6" w:rsidR="002311DD" w:rsidRPr="004F7889" w:rsidRDefault="002311DD" w:rsidP="00C41D5A">
            <w:r>
              <w:t>1</w:t>
            </w:r>
            <w:r w:rsidRPr="004F7889">
              <w:t>a</w:t>
            </w:r>
          </w:p>
        </w:tc>
        <w:tc>
          <w:tcPr>
            <w:tcW w:w="2889" w:type="dxa"/>
            <w:shd w:val="clear" w:color="auto" w:fill="B4C6E7" w:themeFill="accent1" w:themeFillTint="66"/>
            <w:noWrap/>
            <w:hideMark/>
          </w:tcPr>
          <w:p w14:paraId="0BD2C9F4" w14:textId="3C5AF3B1" w:rsidR="002311DD" w:rsidRPr="004F7889" w:rsidRDefault="002311DD" w:rsidP="00793814">
            <w:r>
              <w:t xml:space="preserve">Wann nutzen Sie </w:t>
            </w:r>
            <w:r w:rsidRPr="004F7889">
              <w:t>IPOS?</w:t>
            </w:r>
          </w:p>
        </w:tc>
        <w:tc>
          <w:tcPr>
            <w:tcW w:w="5342" w:type="dxa"/>
            <w:shd w:val="clear" w:color="auto" w:fill="B4C6E7" w:themeFill="accent1" w:themeFillTint="66"/>
            <w:noWrap/>
            <w:hideMark/>
          </w:tcPr>
          <w:p w14:paraId="309A5A80" w14:textId="77777777" w:rsidR="002311DD" w:rsidRPr="004F7889" w:rsidRDefault="002311DD" w:rsidP="00C41D5A">
            <w:r w:rsidRPr="004F7889">
              <w:t> </w:t>
            </w:r>
          </w:p>
        </w:tc>
        <w:tc>
          <w:tcPr>
            <w:tcW w:w="4069" w:type="dxa"/>
            <w:shd w:val="clear" w:color="auto" w:fill="B4C6E7" w:themeFill="accent1" w:themeFillTint="66"/>
            <w:noWrap/>
            <w:hideMark/>
          </w:tcPr>
          <w:p w14:paraId="2C8EB791" w14:textId="77777777" w:rsidR="002311DD" w:rsidRPr="004F7889" w:rsidRDefault="002311DD" w:rsidP="00C41D5A">
            <w:r w:rsidRPr="004F7889">
              <w:t>Mehrfache Antworten möglich</w:t>
            </w:r>
          </w:p>
        </w:tc>
      </w:tr>
      <w:tr w:rsidR="002311DD" w:rsidRPr="004F7889" w14:paraId="3379FDFD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66383FCC" w14:textId="77777777" w:rsidR="002311DD" w:rsidRPr="004F7889" w:rsidRDefault="002311DD" w:rsidP="00C41D5A">
            <w:r w:rsidRPr="004F7889">
              <w:t> </w:t>
            </w:r>
          </w:p>
        </w:tc>
        <w:tc>
          <w:tcPr>
            <w:tcW w:w="2889" w:type="dxa"/>
            <w:noWrap/>
            <w:hideMark/>
          </w:tcPr>
          <w:p w14:paraId="16F45026" w14:textId="77777777" w:rsidR="002311DD" w:rsidRPr="004F7889" w:rsidRDefault="002311DD" w:rsidP="00C41D5A">
            <w:r w:rsidRPr="004F7889">
              <w:t> </w:t>
            </w:r>
          </w:p>
        </w:tc>
        <w:tc>
          <w:tcPr>
            <w:tcW w:w="5342" w:type="dxa"/>
            <w:shd w:val="clear" w:color="auto" w:fill="auto"/>
            <w:noWrap/>
            <w:hideMark/>
          </w:tcPr>
          <w:p w14:paraId="35B38FE2" w14:textId="77777777" w:rsidR="002311DD" w:rsidRPr="004F7889" w:rsidRDefault="002311DD" w:rsidP="00C41D5A">
            <w:r w:rsidRPr="004F7889">
              <w:t>Bei Aufnahme</w:t>
            </w:r>
          </w:p>
        </w:tc>
        <w:tc>
          <w:tcPr>
            <w:tcW w:w="4069" w:type="dxa"/>
            <w:shd w:val="clear" w:color="auto" w:fill="auto"/>
            <w:noWrap/>
            <w:hideMark/>
          </w:tcPr>
          <w:p w14:paraId="44A38EEB" w14:textId="77777777" w:rsidR="002311DD" w:rsidRPr="004F7889" w:rsidRDefault="002311DD" w:rsidP="00C41D5A">
            <w:r w:rsidRPr="004F7889">
              <w:t> </w:t>
            </w:r>
          </w:p>
        </w:tc>
      </w:tr>
      <w:tr w:rsidR="002311DD" w:rsidRPr="004F7889" w14:paraId="2EFC1419" w14:textId="77777777" w:rsidTr="002311DD">
        <w:trPr>
          <w:trHeight w:val="290"/>
        </w:trPr>
        <w:tc>
          <w:tcPr>
            <w:tcW w:w="743" w:type="dxa"/>
            <w:noWrap/>
          </w:tcPr>
          <w:p w14:paraId="7E45A5AE" w14:textId="77777777" w:rsidR="002311DD" w:rsidRPr="004F7889" w:rsidRDefault="002311DD" w:rsidP="00C41D5A"/>
        </w:tc>
        <w:tc>
          <w:tcPr>
            <w:tcW w:w="2889" w:type="dxa"/>
            <w:noWrap/>
          </w:tcPr>
          <w:p w14:paraId="50F1F2BB" w14:textId="77777777" w:rsidR="002311DD" w:rsidRPr="004F7889" w:rsidRDefault="002311DD" w:rsidP="00C41D5A"/>
        </w:tc>
        <w:tc>
          <w:tcPr>
            <w:tcW w:w="5342" w:type="dxa"/>
            <w:noWrap/>
          </w:tcPr>
          <w:p w14:paraId="6CF9C6C6" w14:textId="7884724B" w:rsidR="002311DD" w:rsidRPr="004F7889" w:rsidRDefault="002311DD" w:rsidP="00C41D5A">
            <w:r w:rsidRPr="004F7889">
              <w:t>Regelmäßig bei Patient:innenkontakt</w:t>
            </w:r>
          </w:p>
        </w:tc>
        <w:tc>
          <w:tcPr>
            <w:tcW w:w="4069" w:type="dxa"/>
            <w:noWrap/>
          </w:tcPr>
          <w:p w14:paraId="454B87C6" w14:textId="77777777" w:rsidR="002311DD" w:rsidRPr="004F7889" w:rsidRDefault="002311DD" w:rsidP="00C41D5A"/>
        </w:tc>
      </w:tr>
      <w:tr w:rsidR="002311DD" w:rsidRPr="004F7889" w14:paraId="3645E59B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6A11AE78" w14:textId="77777777" w:rsidR="002311DD" w:rsidRPr="004F7889" w:rsidRDefault="002311DD" w:rsidP="00C41D5A">
            <w:r w:rsidRPr="004F7889">
              <w:t> </w:t>
            </w:r>
          </w:p>
        </w:tc>
        <w:tc>
          <w:tcPr>
            <w:tcW w:w="2889" w:type="dxa"/>
            <w:noWrap/>
            <w:hideMark/>
          </w:tcPr>
          <w:p w14:paraId="435F3073" w14:textId="77777777" w:rsidR="002311DD" w:rsidRPr="004F7889" w:rsidRDefault="002311DD" w:rsidP="00C41D5A">
            <w:r w:rsidRPr="004F7889">
              <w:t> </w:t>
            </w:r>
          </w:p>
        </w:tc>
        <w:tc>
          <w:tcPr>
            <w:tcW w:w="5342" w:type="dxa"/>
            <w:noWrap/>
            <w:hideMark/>
          </w:tcPr>
          <w:p w14:paraId="35D2731C" w14:textId="0DBA0E1A" w:rsidR="002311DD" w:rsidRPr="004F7889" w:rsidRDefault="002311DD" w:rsidP="00C41D5A">
            <w:r>
              <w:t>Bei Phasenwechsel</w:t>
            </w:r>
            <w:r>
              <w:rPr>
                <w:rStyle w:val="Kommentarzeichen"/>
              </w:rPr>
              <w:t xml:space="preserve"> </w:t>
            </w:r>
          </w:p>
        </w:tc>
        <w:tc>
          <w:tcPr>
            <w:tcW w:w="4069" w:type="dxa"/>
            <w:noWrap/>
            <w:hideMark/>
          </w:tcPr>
          <w:p w14:paraId="6596D003" w14:textId="77777777" w:rsidR="002311DD" w:rsidRPr="004F7889" w:rsidRDefault="002311DD" w:rsidP="00C41D5A">
            <w:r w:rsidRPr="004F7889">
              <w:t> </w:t>
            </w:r>
          </w:p>
        </w:tc>
      </w:tr>
      <w:tr w:rsidR="002311DD" w:rsidRPr="004F7889" w14:paraId="7E771965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32862A8D" w14:textId="77777777" w:rsidR="002311DD" w:rsidRPr="004F7889" w:rsidRDefault="002311DD" w:rsidP="00C41D5A">
            <w:r w:rsidRPr="004F7889">
              <w:t> </w:t>
            </w:r>
          </w:p>
        </w:tc>
        <w:tc>
          <w:tcPr>
            <w:tcW w:w="2889" w:type="dxa"/>
            <w:noWrap/>
            <w:hideMark/>
          </w:tcPr>
          <w:p w14:paraId="601B2263" w14:textId="77777777" w:rsidR="002311DD" w:rsidRPr="004F7889" w:rsidRDefault="002311DD" w:rsidP="00C41D5A">
            <w:r w:rsidRPr="004F7889">
              <w:t> </w:t>
            </w:r>
          </w:p>
        </w:tc>
        <w:tc>
          <w:tcPr>
            <w:tcW w:w="5342" w:type="dxa"/>
            <w:noWrap/>
            <w:hideMark/>
          </w:tcPr>
          <w:p w14:paraId="0C030E87" w14:textId="77777777" w:rsidR="002311DD" w:rsidRPr="004F7889" w:rsidRDefault="002311DD" w:rsidP="00C41D5A">
            <w:r w:rsidRPr="004F7889">
              <w:t>Bei Entlassung</w:t>
            </w:r>
          </w:p>
        </w:tc>
        <w:tc>
          <w:tcPr>
            <w:tcW w:w="4069" w:type="dxa"/>
            <w:noWrap/>
            <w:hideMark/>
          </w:tcPr>
          <w:p w14:paraId="6C510D5C" w14:textId="77777777" w:rsidR="002311DD" w:rsidRPr="004F7889" w:rsidRDefault="002311DD" w:rsidP="00C41D5A">
            <w:r w:rsidRPr="004F7889">
              <w:t> </w:t>
            </w:r>
          </w:p>
        </w:tc>
      </w:tr>
      <w:tr w:rsidR="002311DD" w:rsidRPr="004F7889" w14:paraId="0FEE3D50" w14:textId="77777777" w:rsidTr="002311DD">
        <w:trPr>
          <w:trHeight w:val="290"/>
        </w:trPr>
        <w:tc>
          <w:tcPr>
            <w:tcW w:w="743" w:type="dxa"/>
            <w:noWrap/>
          </w:tcPr>
          <w:p w14:paraId="07AAF7F1" w14:textId="77777777" w:rsidR="002311DD" w:rsidRPr="004F7889" w:rsidRDefault="002311DD" w:rsidP="00C41D5A"/>
        </w:tc>
        <w:tc>
          <w:tcPr>
            <w:tcW w:w="2889" w:type="dxa"/>
            <w:noWrap/>
          </w:tcPr>
          <w:p w14:paraId="44F699D0" w14:textId="77777777" w:rsidR="002311DD" w:rsidRPr="004F7889" w:rsidRDefault="002311DD" w:rsidP="00C41D5A"/>
        </w:tc>
        <w:tc>
          <w:tcPr>
            <w:tcW w:w="5342" w:type="dxa"/>
            <w:noWrap/>
          </w:tcPr>
          <w:p w14:paraId="4377A26B" w14:textId="726676A3" w:rsidR="002311DD" w:rsidRPr="004F7889" w:rsidRDefault="002311DD" w:rsidP="00C41D5A">
            <w:r>
              <w:t>Sonstiges</w:t>
            </w:r>
            <w:r>
              <w:t xml:space="preserve"> (bitte angeben)</w:t>
            </w:r>
          </w:p>
        </w:tc>
        <w:tc>
          <w:tcPr>
            <w:tcW w:w="4069" w:type="dxa"/>
            <w:noWrap/>
          </w:tcPr>
          <w:p w14:paraId="5F9EC540" w14:textId="2496B25C" w:rsidR="002311DD" w:rsidRPr="004F7889" w:rsidRDefault="002311DD" w:rsidP="00C41D5A">
            <w:r>
              <w:t>(Freitext)</w:t>
            </w:r>
          </w:p>
        </w:tc>
      </w:tr>
      <w:tr w:rsidR="002311DD" w:rsidRPr="004F7889" w14:paraId="6FA17F46" w14:textId="77777777" w:rsidTr="002311DD">
        <w:trPr>
          <w:trHeight w:val="290"/>
        </w:trPr>
        <w:tc>
          <w:tcPr>
            <w:tcW w:w="743" w:type="dxa"/>
            <w:shd w:val="clear" w:color="auto" w:fill="B4C6E7" w:themeFill="accent1" w:themeFillTint="66"/>
            <w:noWrap/>
            <w:hideMark/>
          </w:tcPr>
          <w:p w14:paraId="3A163233" w14:textId="486A8EF4" w:rsidR="002311DD" w:rsidRPr="004F7889" w:rsidRDefault="002311DD" w:rsidP="00C41D5A">
            <w:r>
              <w:t>1</w:t>
            </w:r>
            <w:r w:rsidRPr="004F7889">
              <w:t>b</w:t>
            </w:r>
          </w:p>
        </w:tc>
        <w:tc>
          <w:tcPr>
            <w:tcW w:w="8231" w:type="dxa"/>
            <w:gridSpan w:val="2"/>
            <w:shd w:val="clear" w:color="auto" w:fill="B4C6E7" w:themeFill="accent1" w:themeFillTint="66"/>
            <w:noWrap/>
            <w:hideMark/>
          </w:tcPr>
          <w:p w14:paraId="0090A7C5" w14:textId="6AECD8E4" w:rsidR="002311DD" w:rsidRPr="004F7889" w:rsidRDefault="002311DD" w:rsidP="00C41D5A">
            <w:r>
              <w:t>Wird IPOS in dem elektronischen Dokumentationssystem</w:t>
            </w:r>
            <w:r w:rsidRPr="009F36E9">
              <w:t xml:space="preserve"> </w:t>
            </w:r>
            <w:r w:rsidRPr="004F7889">
              <w:t>dokumentiert (hinterlegt)?</w:t>
            </w:r>
          </w:p>
        </w:tc>
        <w:tc>
          <w:tcPr>
            <w:tcW w:w="4069" w:type="dxa"/>
            <w:shd w:val="clear" w:color="auto" w:fill="B4C6E7" w:themeFill="accent1" w:themeFillTint="66"/>
            <w:noWrap/>
            <w:hideMark/>
          </w:tcPr>
          <w:p w14:paraId="4880F0DB" w14:textId="77777777" w:rsidR="002311DD" w:rsidRPr="004F7889" w:rsidRDefault="002311DD" w:rsidP="00C41D5A">
            <w:r w:rsidRPr="004F7889">
              <w:t>Single Antwortmöglichkeit</w:t>
            </w:r>
          </w:p>
        </w:tc>
      </w:tr>
      <w:tr w:rsidR="002311DD" w:rsidRPr="004F7889" w14:paraId="39CACE67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219CA6B4" w14:textId="77777777" w:rsidR="002311DD" w:rsidRPr="004F7889" w:rsidRDefault="002311DD" w:rsidP="00C41D5A">
            <w:r w:rsidRPr="004F7889">
              <w:t> </w:t>
            </w:r>
          </w:p>
        </w:tc>
        <w:tc>
          <w:tcPr>
            <w:tcW w:w="2889" w:type="dxa"/>
            <w:noWrap/>
            <w:hideMark/>
          </w:tcPr>
          <w:p w14:paraId="11B40E0D" w14:textId="77777777" w:rsidR="002311DD" w:rsidRPr="004F7889" w:rsidRDefault="002311DD" w:rsidP="00C41D5A">
            <w:r w:rsidRPr="004F7889">
              <w:t> </w:t>
            </w:r>
          </w:p>
        </w:tc>
        <w:tc>
          <w:tcPr>
            <w:tcW w:w="5342" w:type="dxa"/>
            <w:noWrap/>
            <w:hideMark/>
          </w:tcPr>
          <w:p w14:paraId="438BC737" w14:textId="77777777" w:rsidR="002311DD" w:rsidRPr="004F7889" w:rsidRDefault="002311DD" w:rsidP="00C41D5A">
            <w:r w:rsidRPr="004F7889">
              <w:t>Ja</w:t>
            </w:r>
          </w:p>
        </w:tc>
        <w:tc>
          <w:tcPr>
            <w:tcW w:w="4069" w:type="dxa"/>
            <w:noWrap/>
            <w:hideMark/>
          </w:tcPr>
          <w:p w14:paraId="64664F30" w14:textId="77777777" w:rsidR="002311DD" w:rsidRPr="004F7889" w:rsidRDefault="002311DD" w:rsidP="00C41D5A">
            <w:r w:rsidRPr="004F7889">
              <w:t> </w:t>
            </w:r>
          </w:p>
        </w:tc>
      </w:tr>
      <w:tr w:rsidR="002311DD" w:rsidRPr="009F36E9" w14:paraId="4FBEEB76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345D2494" w14:textId="77777777" w:rsidR="002311DD" w:rsidRPr="004F7889" w:rsidRDefault="002311DD" w:rsidP="00C41D5A">
            <w:r w:rsidRPr="004F7889">
              <w:t> </w:t>
            </w:r>
          </w:p>
        </w:tc>
        <w:tc>
          <w:tcPr>
            <w:tcW w:w="2889" w:type="dxa"/>
            <w:noWrap/>
            <w:hideMark/>
          </w:tcPr>
          <w:p w14:paraId="74510F77" w14:textId="77777777" w:rsidR="002311DD" w:rsidRPr="004F7889" w:rsidRDefault="002311DD" w:rsidP="00C41D5A">
            <w:r w:rsidRPr="004F7889">
              <w:t> </w:t>
            </w:r>
          </w:p>
        </w:tc>
        <w:tc>
          <w:tcPr>
            <w:tcW w:w="5342" w:type="dxa"/>
            <w:noWrap/>
            <w:hideMark/>
          </w:tcPr>
          <w:p w14:paraId="64CB2FEE" w14:textId="77777777" w:rsidR="002311DD" w:rsidRPr="009F36E9" w:rsidRDefault="002311DD" w:rsidP="00C41D5A">
            <w:r w:rsidRPr="004F7889">
              <w:t>Nein</w:t>
            </w:r>
          </w:p>
        </w:tc>
        <w:tc>
          <w:tcPr>
            <w:tcW w:w="4069" w:type="dxa"/>
            <w:noWrap/>
            <w:hideMark/>
          </w:tcPr>
          <w:p w14:paraId="61FAA649" w14:textId="77777777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57EE7257" w14:textId="77777777" w:rsidTr="002311DD">
        <w:trPr>
          <w:trHeight w:val="290"/>
        </w:trPr>
        <w:tc>
          <w:tcPr>
            <w:tcW w:w="743" w:type="dxa"/>
            <w:shd w:val="clear" w:color="auto" w:fill="B4C6E7" w:themeFill="accent1" w:themeFillTint="66"/>
            <w:noWrap/>
            <w:hideMark/>
          </w:tcPr>
          <w:p w14:paraId="6A5C00A8" w14:textId="0BF72FC8" w:rsidR="002311DD" w:rsidRPr="009F36E9" w:rsidRDefault="002311DD" w:rsidP="00C41D5A">
            <w:r w:rsidRPr="009F36E9">
              <w:t>2</w:t>
            </w:r>
          </w:p>
        </w:tc>
        <w:tc>
          <w:tcPr>
            <w:tcW w:w="8231" w:type="dxa"/>
            <w:gridSpan w:val="2"/>
            <w:shd w:val="clear" w:color="auto" w:fill="B4C6E7" w:themeFill="accent1" w:themeFillTint="66"/>
            <w:noWrap/>
            <w:hideMark/>
          </w:tcPr>
          <w:p w14:paraId="6692115C" w14:textId="20174EB1" w:rsidR="002311DD" w:rsidRPr="009F36E9" w:rsidRDefault="002311DD" w:rsidP="00C41D5A">
            <w:r w:rsidRPr="009F36E9">
              <w:t>Nutz</w:t>
            </w:r>
            <w:r>
              <w:t xml:space="preserve">en Sie </w:t>
            </w:r>
            <w:r w:rsidRPr="009F36E9">
              <w:t>ESAS als standardisiertes Assessment?</w:t>
            </w:r>
          </w:p>
        </w:tc>
        <w:tc>
          <w:tcPr>
            <w:tcW w:w="4069" w:type="dxa"/>
            <w:shd w:val="clear" w:color="auto" w:fill="B4C6E7" w:themeFill="accent1" w:themeFillTint="66"/>
            <w:noWrap/>
            <w:hideMark/>
          </w:tcPr>
          <w:p w14:paraId="0CB0D895" w14:textId="77777777" w:rsidR="002311DD" w:rsidRPr="009F36E9" w:rsidRDefault="002311DD" w:rsidP="00C41D5A">
            <w:r w:rsidRPr="009F36E9">
              <w:t>Single Antwortmöglichkeit</w:t>
            </w:r>
          </w:p>
        </w:tc>
      </w:tr>
      <w:tr w:rsidR="002311DD" w:rsidRPr="009F36E9" w14:paraId="226AD44A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71A56B6A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7216AC5A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6ADEF9CB" w14:textId="77777777" w:rsidR="002311DD" w:rsidRPr="009F36E9" w:rsidRDefault="002311DD" w:rsidP="00C41D5A">
            <w:r w:rsidRPr="009F36E9">
              <w:t>Ja</w:t>
            </w:r>
          </w:p>
        </w:tc>
        <w:tc>
          <w:tcPr>
            <w:tcW w:w="4069" w:type="dxa"/>
            <w:noWrap/>
            <w:hideMark/>
          </w:tcPr>
          <w:p w14:paraId="0721DFC1" w14:textId="77777777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66E85538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775EDEFD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0D9D9463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715252D5" w14:textId="77777777" w:rsidR="002311DD" w:rsidRPr="009F36E9" w:rsidRDefault="002311DD" w:rsidP="00C41D5A">
            <w:r w:rsidRPr="009F36E9">
              <w:t>Nein</w:t>
            </w:r>
          </w:p>
        </w:tc>
        <w:tc>
          <w:tcPr>
            <w:tcW w:w="4069" w:type="dxa"/>
            <w:noWrap/>
            <w:hideMark/>
          </w:tcPr>
          <w:p w14:paraId="7E40B068" w14:textId="77777777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1F764476" w14:textId="77777777" w:rsidTr="002311DD">
        <w:trPr>
          <w:trHeight w:val="290"/>
        </w:trPr>
        <w:tc>
          <w:tcPr>
            <w:tcW w:w="743" w:type="dxa"/>
            <w:noWrap/>
          </w:tcPr>
          <w:p w14:paraId="74C5E63C" w14:textId="77777777" w:rsidR="002311DD" w:rsidRPr="009F36E9" w:rsidRDefault="002311DD" w:rsidP="00C41D5A"/>
        </w:tc>
        <w:tc>
          <w:tcPr>
            <w:tcW w:w="2889" w:type="dxa"/>
            <w:noWrap/>
          </w:tcPr>
          <w:p w14:paraId="671E7AB0" w14:textId="77777777" w:rsidR="002311DD" w:rsidRPr="009F36E9" w:rsidRDefault="002311DD" w:rsidP="00C41D5A"/>
        </w:tc>
        <w:tc>
          <w:tcPr>
            <w:tcW w:w="5342" w:type="dxa"/>
            <w:noWrap/>
          </w:tcPr>
          <w:p w14:paraId="1755AB8D" w14:textId="53D32EDB" w:rsidR="002311DD" w:rsidRPr="009F36E9" w:rsidRDefault="002311DD" w:rsidP="00C41D5A">
            <w:r>
              <w:t>Wir nutzen kein elektronisches Dokumentationssystem</w:t>
            </w:r>
          </w:p>
        </w:tc>
        <w:tc>
          <w:tcPr>
            <w:tcW w:w="4069" w:type="dxa"/>
            <w:noWrap/>
          </w:tcPr>
          <w:p w14:paraId="4CA2EC21" w14:textId="77777777" w:rsidR="002311DD" w:rsidRPr="009F36E9" w:rsidRDefault="002311DD" w:rsidP="00C41D5A"/>
        </w:tc>
      </w:tr>
      <w:tr w:rsidR="002311DD" w:rsidRPr="009F36E9" w14:paraId="11E1726C" w14:textId="77777777" w:rsidTr="002311DD">
        <w:trPr>
          <w:trHeight w:val="290"/>
        </w:trPr>
        <w:tc>
          <w:tcPr>
            <w:tcW w:w="13043" w:type="dxa"/>
            <w:gridSpan w:val="4"/>
            <w:noWrap/>
            <w:hideMark/>
          </w:tcPr>
          <w:p w14:paraId="7A1A452B" w14:textId="537FFF3A" w:rsidR="002311DD" w:rsidRPr="009F36E9" w:rsidRDefault="002311DD" w:rsidP="00C41D5A">
            <w:r w:rsidRPr="009F36E9">
              <w:t>Die folgenden Fragen</w:t>
            </w:r>
            <w:r>
              <w:t xml:space="preserve"> werden nur eingeblendet, wenn </w:t>
            </w:r>
            <w:r w:rsidRPr="009F36E9">
              <w:t>2 mit "ja" beantwortet wird</w:t>
            </w:r>
          </w:p>
        </w:tc>
      </w:tr>
      <w:tr w:rsidR="002311DD" w:rsidRPr="009F36E9" w14:paraId="062EE4A4" w14:textId="77777777" w:rsidTr="002311DD">
        <w:trPr>
          <w:trHeight w:val="290"/>
        </w:trPr>
        <w:tc>
          <w:tcPr>
            <w:tcW w:w="743" w:type="dxa"/>
            <w:shd w:val="clear" w:color="auto" w:fill="B4C6E7" w:themeFill="accent1" w:themeFillTint="66"/>
            <w:noWrap/>
            <w:hideMark/>
          </w:tcPr>
          <w:p w14:paraId="10EF4632" w14:textId="45FAA954" w:rsidR="002311DD" w:rsidRPr="009F36E9" w:rsidRDefault="002311DD" w:rsidP="00C41D5A">
            <w:r w:rsidRPr="009F36E9">
              <w:t>2a</w:t>
            </w:r>
          </w:p>
        </w:tc>
        <w:tc>
          <w:tcPr>
            <w:tcW w:w="2889" w:type="dxa"/>
            <w:shd w:val="clear" w:color="auto" w:fill="B4C6E7" w:themeFill="accent1" w:themeFillTint="66"/>
            <w:noWrap/>
            <w:hideMark/>
          </w:tcPr>
          <w:p w14:paraId="46649F0A" w14:textId="62CCE4A8" w:rsidR="002311DD" w:rsidRPr="009F36E9" w:rsidRDefault="002311DD" w:rsidP="00C41D5A">
            <w:r>
              <w:t xml:space="preserve">Wann nutzen Sie </w:t>
            </w:r>
            <w:r w:rsidRPr="009F36E9">
              <w:t>ESAS?</w:t>
            </w:r>
          </w:p>
        </w:tc>
        <w:tc>
          <w:tcPr>
            <w:tcW w:w="5342" w:type="dxa"/>
            <w:shd w:val="clear" w:color="auto" w:fill="B4C6E7" w:themeFill="accent1" w:themeFillTint="66"/>
            <w:noWrap/>
            <w:hideMark/>
          </w:tcPr>
          <w:p w14:paraId="1D362949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4069" w:type="dxa"/>
            <w:shd w:val="clear" w:color="auto" w:fill="B4C6E7" w:themeFill="accent1" w:themeFillTint="66"/>
            <w:noWrap/>
            <w:hideMark/>
          </w:tcPr>
          <w:p w14:paraId="41DAA984" w14:textId="77777777" w:rsidR="002311DD" w:rsidRPr="009F36E9" w:rsidRDefault="002311DD" w:rsidP="00C41D5A">
            <w:r w:rsidRPr="009F36E9">
              <w:t>Mehrfache Antworten möglich</w:t>
            </w:r>
          </w:p>
        </w:tc>
      </w:tr>
      <w:tr w:rsidR="002311DD" w:rsidRPr="009F36E9" w14:paraId="539CEBF5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500618A8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14ECBDE6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593DE45D" w14:textId="77777777" w:rsidR="002311DD" w:rsidRPr="009F36E9" w:rsidRDefault="002311DD" w:rsidP="00C41D5A">
            <w:r w:rsidRPr="009F36E9">
              <w:t>Bei Aufnahme</w:t>
            </w:r>
          </w:p>
        </w:tc>
        <w:tc>
          <w:tcPr>
            <w:tcW w:w="4069" w:type="dxa"/>
            <w:noWrap/>
            <w:hideMark/>
          </w:tcPr>
          <w:p w14:paraId="366EAC63" w14:textId="77777777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6ABD7C09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461507AC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2FD41A04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76F6DEB2" w14:textId="77777777" w:rsidR="002311DD" w:rsidRPr="009F36E9" w:rsidRDefault="002311DD" w:rsidP="00C41D5A">
            <w:r w:rsidRPr="009F36E9">
              <w:t>Regelmäßig bei Patient</w:t>
            </w:r>
            <w:r>
              <w:t>:</w:t>
            </w:r>
            <w:r w:rsidRPr="009F36E9">
              <w:t>innenkontakt</w:t>
            </w:r>
          </w:p>
        </w:tc>
        <w:tc>
          <w:tcPr>
            <w:tcW w:w="4069" w:type="dxa"/>
            <w:noWrap/>
            <w:hideMark/>
          </w:tcPr>
          <w:p w14:paraId="77CA4B4C" w14:textId="77777777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6BF63697" w14:textId="77777777" w:rsidTr="002311DD">
        <w:trPr>
          <w:trHeight w:val="290"/>
        </w:trPr>
        <w:tc>
          <w:tcPr>
            <w:tcW w:w="743" w:type="dxa"/>
            <w:noWrap/>
          </w:tcPr>
          <w:p w14:paraId="0023542B" w14:textId="77777777" w:rsidR="002311DD" w:rsidRPr="009F36E9" w:rsidRDefault="002311DD" w:rsidP="00C41D5A"/>
        </w:tc>
        <w:tc>
          <w:tcPr>
            <w:tcW w:w="2889" w:type="dxa"/>
            <w:noWrap/>
          </w:tcPr>
          <w:p w14:paraId="66609517" w14:textId="77777777" w:rsidR="002311DD" w:rsidRPr="009F36E9" w:rsidRDefault="002311DD" w:rsidP="00C41D5A"/>
        </w:tc>
        <w:tc>
          <w:tcPr>
            <w:tcW w:w="5342" w:type="dxa"/>
            <w:noWrap/>
          </w:tcPr>
          <w:p w14:paraId="2244784A" w14:textId="627AEF7F" w:rsidR="002311DD" w:rsidRPr="009F36E9" w:rsidRDefault="002311DD" w:rsidP="00C41D5A">
            <w:r>
              <w:t>Bei Phasenwechsel</w:t>
            </w:r>
          </w:p>
        </w:tc>
        <w:tc>
          <w:tcPr>
            <w:tcW w:w="4069" w:type="dxa"/>
            <w:noWrap/>
          </w:tcPr>
          <w:p w14:paraId="37C76415" w14:textId="77777777" w:rsidR="002311DD" w:rsidRPr="009F36E9" w:rsidRDefault="002311DD" w:rsidP="00C41D5A"/>
        </w:tc>
      </w:tr>
      <w:tr w:rsidR="002311DD" w:rsidRPr="009F36E9" w14:paraId="5E609EE5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024C591D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460359F8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099F4DED" w14:textId="77777777" w:rsidR="002311DD" w:rsidRPr="009F36E9" w:rsidRDefault="002311DD" w:rsidP="00C41D5A">
            <w:r w:rsidRPr="009F36E9">
              <w:t>Bei Entlassung</w:t>
            </w:r>
          </w:p>
        </w:tc>
        <w:tc>
          <w:tcPr>
            <w:tcW w:w="4069" w:type="dxa"/>
            <w:noWrap/>
            <w:hideMark/>
          </w:tcPr>
          <w:p w14:paraId="3F7D2483" w14:textId="77777777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7CF82BC9" w14:textId="77777777" w:rsidTr="002311DD">
        <w:trPr>
          <w:trHeight w:val="290"/>
        </w:trPr>
        <w:tc>
          <w:tcPr>
            <w:tcW w:w="743" w:type="dxa"/>
            <w:noWrap/>
          </w:tcPr>
          <w:p w14:paraId="01258D41" w14:textId="77777777" w:rsidR="002311DD" w:rsidRPr="009F36E9" w:rsidRDefault="002311DD" w:rsidP="00C41D5A"/>
        </w:tc>
        <w:tc>
          <w:tcPr>
            <w:tcW w:w="2889" w:type="dxa"/>
            <w:noWrap/>
          </w:tcPr>
          <w:p w14:paraId="18A8AAEA" w14:textId="77777777" w:rsidR="002311DD" w:rsidRPr="009F36E9" w:rsidRDefault="002311DD" w:rsidP="00C41D5A"/>
        </w:tc>
        <w:tc>
          <w:tcPr>
            <w:tcW w:w="5342" w:type="dxa"/>
            <w:noWrap/>
          </w:tcPr>
          <w:p w14:paraId="19B1A49C" w14:textId="64520268" w:rsidR="002311DD" w:rsidRPr="009F36E9" w:rsidRDefault="002311DD" w:rsidP="00C41D5A">
            <w:r>
              <w:t>Sonstiges</w:t>
            </w:r>
            <w:r>
              <w:t xml:space="preserve"> (bitte angeben)</w:t>
            </w:r>
          </w:p>
        </w:tc>
        <w:tc>
          <w:tcPr>
            <w:tcW w:w="4069" w:type="dxa"/>
            <w:noWrap/>
          </w:tcPr>
          <w:p w14:paraId="4F04AC3B" w14:textId="77777777" w:rsidR="002311DD" w:rsidRPr="009F36E9" w:rsidRDefault="002311DD" w:rsidP="00C41D5A"/>
        </w:tc>
      </w:tr>
      <w:tr w:rsidR="002311DD" w:rsidRPr="009F36E9" w14:paraId="50D6C5D8" w14:textId="77777777" w:rsidTr="002311DD">
        <w:trPr>
          <w:trHeight w:val="290"/>
        </w:trPr>
        <w:tc>
          <w:tcPr>
            <w:tcW w:w="743" w:type="dxa"/>
            <w:shd w:val="clear" w:color="auto" w:fill="B4C6E7" w:themeFill="accent1" w:themeFillTint="66"/>
            <w:noWrap/>
            <w:hideMark/>
          </w:tcPr>
          <w:p w14:paraId="3BBC95D4" w14:textId="53C7F1F5" w:rsidR="002311DD" w:rsidRPr="009F36E9" w:rsidRDefault="002311DD" w:rsidP="00C41D5A">
            <w:r w:rsidRPr="009F36E9">
              <w:t>2b</w:t>
            </w:r>
          </w:p>
        </w:tc>
        <w:tc>
          <w:tcPr>
            <w:tcW w:w="8231" w:type="dxa"/>
            <w:gridSpan w:val="2"/>
            <w:shd w:val="clear" w:color="auto" w:fill="B4C6E7" w:themeFill="accent1" w:themeFillTint="66"/>
            <w:noWrap/>
            <w:hideMark/>
          </w:tcPr>
          <w:p w14:paraId="4CCCA94D" w14:textId="72E0A947" w:rsidR="002311DD" w:rsidRPr="009F36E9" w:rsidRDefault="002311DD" w:rsidP="00C41D5A">
            <w:r>
              <w:t>Wird ESAS in dem elektronischen Dokumentationssystem</w:t>
            </w:r>
            <w:r w:rsidRPr="009F36E9">
              <w:t xml:space="preserve"> dokumentiert (hinterlegt)?</w:t>
            </w:r>
          </w:p>
        </w:tc>
        <w:tc>
          <w:tcPr>
            <w:tcW w:w="4069" w:type="dxa"/>
            <w:shd w:val="clear" w:color="auto" w:fill="B4C6E7" w:themeFill="accent1" w:themeFillTint="66"/>
            <w:noWrap/>
            <w:hideMark/>
          </w:tcPr>
          <w:p w14:paraId="6287CD28" w14:textId="77777777" w:rsidR="002311DD" w:rsidRPr="009F36E9" w:rsidRDefault="002311DD" w:rsidP="00C41D5A">
            <w:r w:rsidRPr="009F36E9">
              <w:t>Single Antwortmöglichkeit</w:t>
            </w:r>
          </w:p>
        </w:tc>
      </w:tr>
      <w:tr w:rsidR="002311DD" w:rsidRPr="009F36E9" w14:paraId="7C3BAB02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5A70D36C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356BBBEA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0114C625" w14:textId="77777777" w:rsidR="002311DD" w:rsidRPr="009F36E9" w:rsidRDefault="002311DD" w:rsidP="00C41D5A">
            <w:r w:rsidRPr="009F36E9">
              <w:t>Ja</w:t>
            </w:r>
          </w:p>
        </w:tc>
        <w:tc>
          <w:tcPr>
            <w:tcW w:w="4069" w:type="dxa"/>
            <w:noWrap/>
            <w:hideMark/>
          </w:tcPr>
          <w:p w14:paraId="15022D85" w14:textId="77777777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202B1DFF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181C71F7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164CC0C3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198BBCE1" w14:textId="77777777" w:rsidR="002311DD" w:rsidRPr="009F36E9" w:rsidRDefault="002311DD" w:rsidP="00C41D5A">
            <w:r w:rsidRPr="009F36E9">
              <w:t>Nein</w:t>
            </w:r>
          </w:p>
        </w:tc>
        <w:tc>
          <w:tcPr>
            <w:tcW w:w="4069" w:type="dxa"/>
            <w:noWrap/>
            <w:hideMark/>
          </w:tcPr>
          <w:p w14:paraId="20D9B485" w14:textId="77777777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502DBB4C" w14:textId="77777777" w:rsidTr="002311DD">
        <w:trPr>
          <w:trHeight w:val="290"/>
        </w:trPr>
        <w:tc>
          <w:tcPr>
            <w:tcW w:w="743" w:type="dxa"/>
            <w:noWrap/>
          </w:tcPr>
          <w:p w14:paraId="0A2A0A28" w14:textId="77777777" w:rsidR="002311DD" w:rsidRPr="009F36E9" w:rsidRDefault="002311DD" w:rsidP="00C41D5A"/>
        </w:tc>
        <w:tc>
          <w:tcPr>
            <w:tcW w:w="2889" w:type="dxa"/>
            <w:noWrap/>
          </w:tcPr>
          <w:p w14:paraId="09D4640C" w14:textId="77777777" w:rsidR="002311DD" w:rsidRPr="009F36E9" w:rsidRDefault="002311DD" w:rsidP="00C41D5A"/>
        </w:tc>
        <w:tc>
          <w:tcPr>
            <w:tcW w:w="5342" w:type="dxa"/>
            <w:noWrap/>
          </w:tcPr>
          <w:p w14:paraId="340EC6B9" w14:textId="77DAC89B" w:rsidR="002311DD" w:rsidRPr="009F36E9" w:rsidRDefault="002311DD" w:rsidP="00BE7698">
            <w:pPr>
              <w:tabs>
                <w:tab w:val="left" w:pos="1304"/>
              </w:tabs>
            </w:pPr>
            <w:r w:rsidRPr="0086670F">
              <w:t>Wir nutzen kein elektronisches Dokumentationssystem</w:t>
            </w:r>
            <w:r>
              <w:tab/>
            </w:r>
          </w:p>
        </w:tc>
        <w:tc>
          <w:tcPr>
            <w:tcW w:w="4069" w:type="dxa"/>
            <w:noWrap/>
          </w:tcPr>
          <w:p w14:paraId="35EA810C" w14:textId="77777777" w:rsidR="002311DD" w:rsidRPr="009F36E9" w:rsidRDefault="002311DD" w:rsidP="00C41D5A"/>
        </w:tc>
      </w:tr>
      <w:tr w:rsidR="002311DD" w:rsidRPr="009F36E9" w14:paraId="3E382A2F" w14:textId="77777777" w:rsidTr="002311DD">
        <w:trPr>
          <w:trHeight w:val="290"/>
        </w:trPr>
        <w:tc>
          <w:tcPr>
            <w:tcW w:w="743" w:type="dxa"/>
            <w:shd w:val="clear" w:color="auto" w:fill="B4C6E7" w:themeFill="accent1" w:themeFillTint="66"/>
            <w:noWrap/>
          </w:tcPr>
          <w:p w14:paraId="3A48AA55" w14:textId="0B217D06" w:rsidR="002311DD" w:rsidRPr="009F36E9" w:rsidRDefault="002311DD" w:rsidP="00C41D5A">
            <w:r>
              <w:t>3</w:t>
            </w:r>
          </w:p>
        </w:tc>
        <w:tc>
          <w:tcPr>
            <w:tcW w:w="8231" w:type="dxa"/>
            <w:gridSpan w:val="2"/>
            <w:shd w:val="clear" w:color="auto" w:fill="B4C6E7" w:themeFill="accent1" w:themeFillTint="66"/>
            <w:noWrap/>
          </w:tcPr>
          <w:p w14:paraId="7B30E014" w14:textId="3CC4C89F" w:rsidR="002311DD" w:rsidRPr="009F36E9" w:rsidRDefault="002311DD" w:rsidP="00C41D5A">
            <w:r>
              <w:t>Nutzen Sie MIDOS</w:t>
            </w:r>
            <w:r w:rsidRPr="009F36E9">
              <w:t xml:space="preserve"> als standardisiertes Assessment?</w:t>
            </w:r>
          </w:p>
        </w:tc>
        <w:tc>
          <w:tcPr>
            <w:tcW w:w="4069" w:type="dxa"/>
            <w:shd w:val="clear" w:color="auto" w:fill="B4C6E7" w:themeFill="accent1" w:themeFillTint="66"/>
            <w:noWrap/>
          </w:tcPr>
          <w:p w14:paraId="1D114D6A" w14:textId="7C2EC346" w:rsidR="002311DD" w:rsidRPr="009F36E9" w:rsidRDefault="002311DD" w:rsidP="00C41D5A">
            <w:r w:rsidRPr="009F36E9">
              <w:t>Single Antwortmöglichkeit</w:t>
            </w:r>
          </w:p>
        </w:tc>
      </w:tr>
      <w:tr w:rsidR="002311DD" w:rsidRPr="009F36E9" w14:paraId="00DF5139" w14:textId="77777777" w:rsidTr="002311DD">
        <w:trPr>
          <w:trHeight w:val="290"/>
        </w:trPr>
        <w:tc>
          <w:tcPr>
            <w:tcW w:w="743" w:type="dxa"/>
            <w:noWrap/>
          </w:tcPr>
          <w:p w14:paraId="3DE81377" w14:textId="77777777" w:rsidR="002311DD" w:rsidRPr="009F36E9" w:rsidRDefault="002311DD" w:rsidP="00C41D5A"/>
        </w:tc>
        <w:tc>
          <w:tcPr>
            <w:tcW w:w="2889" w:type="dxa"/>
            <w:noWrap/>
          </w:tcPr>
          <w:p w14:paraId="0B3F7F4B" w14:textId="3296B3F0" w:rsidR="002311DD" w:rsidRPr="009F36E9" w:rsidRDefault="002311DD" w:rsidP="00C41D5A">
            <w:r w:rsidRPr="009F36E9">
              <w:t> </w:t>
            </w:r>
          </w:p>
        </w:tc>
        <w:tc>
          <w:tcPr>
            <w:tcW w:w="5342" w:type="dxa"/>
            <w:noWrap/>
          </w:tcPr>
          <w:p w14:paraId="1E032987" w14:textId="5A81BB1A" w:rsidR="002311DD" w:rsidRPr="009F36E9" w:rsidRDefault="002311DD" w:rsidP="00C41D5A">
            <w:r w:rsidRPr="009F36E9">
              <w:t>Ja</w:t>
            </w:r>
          </w:p>
        </w:tc>
        <w:tc>
          <w:tcPr>
            <w:tcW w:w="4069" w:type="dxa"/>
            <w:noWrap/>
          </w:tcPr>
          <w:p w14:paraId="7A5CEC3E" w14:textId="3DF3C823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193A3A2A" w14:textId="77777777" w:rsidTr="002311DD">
        <w:trPr>
          <w:trHeight w:val="290"/>
        </w:trPr>
        <w:tc>
          <w:tcPr>
            <w:tcW w:w="743" w:type="dxa"/>
            <w:noWrap/>
          </w:tcPr>
          <w:p w14:paraId="7B235379" w14:textId="77777777" w:rsidR="002311DD" w:rsidRPr="009F36E9" w:rsidRDefault="002311DD" w:rsidP="00C41D5A"/>
        </w:tc>
        <w:tc>
          <w:tcPr>
            <w:tcW w:w="2889" w:type="dxa"/>
            <w:noWrap/>
          </w:tcPr>
          <w:p w14:paraId="15464CC2" w14:textId="4C51AB93" w:rsidR="002311DD" w:rsidRPr="009F36E9" w:rsidRDefault="002311DD" w:rsidP="00C41D5A">
            <w:r w:rsidRPr="009F36E9">
              <w:t> </w:t>
            </w:r>
          </w:p>
        </w:tc>
        <w:tc>
          <w:tcPr>
            <w:tcW w:w="5342" w:type="dxa"/>
            <w:noWrap/>
          </w:tcPr>
          <w:p w14:paraId="44FB756F" w14:textId="742FFD77" w:rsidR="002311DD" w:rsidRPr="009F36E9" w:rsidRDefault="002311DD" w:rsidP="00C41D5A">
            <w:r w:rsidRPr="009F36E9">
              <w:t>Nein</w:t>
            </w:r>
          </w:p>
        </w:tc>
        <w:tc>
          <w:tcPr>
            <w:tcW w:w="4069" w:type="dxa"/>
            <w:noWrap/>
          </w:tcPr>
          <w:p w14:paraId="7DD4FDAF" w14:textId="701BC0FA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45E7F1F7" w14:textId="77777777" w:rsidTr="002311DD">
        <w:trPr>
          <w:trHeight w:val="290"/>
        </w:trPr>
        <w:tc>
          <w:tcPr>
            <w:tcW w:w="743" w:type="dxa"/>
            <w:noWrap/>
          </w:tcPr>
          <w:p w14:paraId="4E3E773A" w14:textId="405149A6" w:rsidR="002311DD" w:rsidRPr="009F36E9" w:rsidRDefault="002311DD" w:rsidP="00C41D5A"/>
        </w:tc>
        <w:tc>
          <w:tcPr>
            <w:tcW w:w="8231" w:type="dxa"/>
            <w:gridSpan w:val="2"/>
            <w:noWrap/>
          </w:tcPr>
          <w:p w14:paraId="78AAA13B" w14:textId="3D5ADB55" w:rsidR="002311DD" w:rsidRPr="009F36E9" w:rsidRDefault="002311DD" w:rsidP="00C41D5A">
            <w:r w:rsidRPr="009F36E9">
              <w:t xml:space="preserve">Die folgenden Fragen </w:t>
            </w:r>
            <w:r>
              <w:t>werden nur eingeblendet, wenn 3</w:t>
            </w:r>
            <w:r w:rsidRPr="009F36E9">
              <w:t xml:space="preserve"> mit "ja" beantwortet wird</w:t>
            </w:r>
          </w:p>
        </w:tc>
        <w:tc>
          <w:tcPr>
            <w:tcW w:w="4069" w:type="dxa"/>
            <w:noWrap/>
          </w:tcPr>
          <w:p w14:paraId="44F842A7" w14:textId="77777777" w:rsidR="002311DD" w:rsidRPr="009F36E9" w:rsidRDefault="002311DD" w:rsidP="00C41D5A"/>
        </w:tc>
      </w:tr>
      <w:tr w:rsidR="002311DD" w:rsidRPr="009F36E9" w14:paraId="0EAA813F" w14:textId="77777777" w:rsidTr="002311DD">
        <w:trPr>
          <w:trHeight w:val="290"/>
        </w:trPr>
        <w:tc>
          <w:tcPr>
            <w:tcW w:w="743" w:type="dxa"/>
            <w:shd w:val="clear" w:color="auto" w:fill="B4C6E7" w:themeFill="accent1" w:themeFillTint="66"/>
            <w:noWrap/>
          </w:tcPr>
          <w:p w14:paraId="69735ADD" w14:textId="3036B1F6" w:rsidR="002311DD" w:rsidRPr="009F36E9" w:rsidRDefault="002311DD" w:rsidP="00C41D5A">
            <w:r>
              <w:t>3a</w:t>
            </w:r>
          </w:p>
        </w:tc>
        <w:tc>
          <w:tcPr>
            <w:tcW w:w="2889" w:type="dxa"/>
            <w:shd w:val="clear" w:color="auto" w:fill="B4C6E7" w:themeFill="accent1" w:themeFillTint="66"/>
            <w:noWrap/>
          </w:tcPr>
          <w:p w14:paraId="0971B79D" w14:textId="53A06068" w:rsidR="002311DD" w:rsidRPr="009F36E9" w:rsidRDefault="002311DD" w:rsidP="00C41D5A">
            <w:r>
              <w:t>Wann nutzen Sie MIDOS?</w:t>
            </w:r>
          </w:p>
        </w:tc>
        <w:tc>
          <w:tcPr>
            <w:tcW w:w="5342" w:type="dxa"/>
            <w:shd w:val="clear" w:color="auto" w:fill="B4C6E7" w:themeFill="accent1" w:themeFillTint="66"/>
            <w:noWrap/>
          </w:tcPr>
          <w:p w14:paraId="6A9DC804" w14:textId="3B1F3A0C" w:rsidR="002311DD" w:rsidRPr="009F36E9" w:rsidRDefault="002311DD" w:rsidP="00C41D5A">
            <w:r w:rsidRPr="009F36E9">
              <w:t> </w:t>
            </w:r>
          </w:p>
        </w:tc>
        <w:tc>
          <w:tcPr>
            <w:tcW w:w="4069" w:type="dxa"/>
            <w:shd w:val="clear" w:color="auto" w:fill="B4C6E7" w:themeFill="accent1" w:themeFillTint="66"/>
            <w:noWrap/>
          </w:tcPr>
          <w:p w14:paraId="420F3452" w14:textId="3802C0D1" w:rsidR="002311DD" w:rsidRPr="009F36E9" w:rsidRDefault="002311DD" w:rsidP="00C41D5A">
            <w:r w:rsidRPr="009F36E9">
              <w:t>Mehrfache Antworten möglich</w:t>
            </w:r>
          </w:p>
        </w:tc>
      </w:tr>
      <w:tr w:rsidR="002311DD" w:rsidRPr="009F36E9" w14:paraId="393259AA" w14:textId="77777777" w:rsidTr="002311DD">
        <w:trPr>
          <w:trHeight w:val="290"/>
        </w:trPr>
        <w:tc>
          <w:tcPr>
            <w:tcW w:w="743" w:type="dxa"/>
            <w:noWrap/>
          </w:tcPr>
          <w:p w14:paraId="13D90738" w14:textId="77777777" w:rsidR="002311DD" w:rsidRPr="009F36E9" w:rsidRDefault="002311DD" w:rsidP="00C41D5A"/>
        </w:tc>
        <w:tc>
          <w:tcPr>
            <w:tcW w:w="2889" w:type="dxa"/>
            <w:noWrap/>
          </w:tcPr>
          <w:p w14:paraId="07F6B6D4" w14:textId="48A36558" w:rsidR="002311DD" w:rsidRPr="009F36E9" w:rsidRDefault="002311DD" w:rsidP="00C41D5A">
            <w:r w:rsidRPr="009F36E9">
              <w:t> </w:t>
            </w:r>
          </w:p>
        </w:tc>
        <w:tc>
          <w:tcPr>
            <w:tcW w:w="5342" w:type="dxa"/>
            <w:noWrap/>
          </w:tcPr>
          <w:p w14:paraId="1ED0A16F" w14:textId="3F73B3EA" w:rsidR="002311DD" w:rsidRPr="009F36E9" w:rsidRDefault="002311DD" w:rsidP="00C41D5A">
            <w:r w:rsidRPr="009F36E9">
              <w:t>Bei Aufnahme</w:t>
            </w:r>
          </w:p>
        </w:tc>
        <w:tc>
          <w:tcPr>
            <w:tcW w:w="4069" w:type="dxa"/>
            <w:noWrap/>
          </w:tcPr>
          <w:p w14:paraId="44CDDE90" w14:textId="54C9F4C5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6A9CFD6C" w14:textId="77777777" w:rsidTr="002311DD">
        <w:trPr>
          <w:trHeight w:val="290"/>
        </w:trPr>
        <w:tc>
          <w:tcPr>
            <w:tcW w:w="743" w:type="dxa"/>
            <w:noWrap/>
          </w:tcPr>
          <w:p w14:paraId="5BA6B170" w14:textId="77777777" w:rsidR="002311DD" w:rsidRPr="009F36E9" w:rsidRDefault="002311DD" w:rsidP="00C41D5A"/>
        </w:tc>
        <w:tc>
          <w:tcPr>
            <w:tcW w:w="2889" w:type="dxa"/>
            <w:noWrap/>
          </w:tcPr>
          <w:p w14:paraId="24F1F7FF" w14:textId="62BFFE75" w:rsidR="002311DD" w:rsidRPr="009F36E9" w:rsidRDefault="002311DD" w:rsidP="00C41D5A">
            <w:r w:rsidRPr="009F36E9">
              <w:t> </w:t>
            </w:r>
          </w:p>
        </w:tc>
        <w:tc>
          <w:tcPr>
            <w:tcW w:w="5342" w:type="dxa"/>
            <w:noWrap/>
          </w:tcPr>
          <w:p w14:paraId="71C3B119" w14:textId="7A91C6FC" w:rsidR="002311DD" w:rsidRPr="009F36E9" w:rsidRDefault="002311DD" w:rsidP="00C41D5A">
            <w:r w:rsidRPr="009F36E9">
              <w:t>Regelmäßig bei Patient</w:t>
            </w:r>
            <w:r>
              <w:t>:</w:t>
            </w:r>
            <w:r w:rsidRPr="009F36E9">
              <w:t>innenkontakt</w:t>
            </w:r>
          </w:p>
        </w:tc>
        <w:tc>
          <w:tcPr>
            <w:tcW w:w="4069" w:type="dxa"/>
            <w:noWrap/>
          </w:tcPr>
          <w:p w14:paraId="7B6E0683" w14:textId="4838A65A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1658BAC6" w14:textId="77777777" w:rsidTr="002311DD">
        <w:trPr>
          <w:trHeight w:val="290"/>
        </w:trPr>
        <w:tc>
          <w:tcPr>
            <w:tcW w:w="743" w:type="dxa"/>
            <w:noWrap/>
          </w:tcPr>
          <w:p w14:paraId="5BA6BDD3" w14:textId="77777777" w:rsidR="002311DD" w:rsidRPr="009F36E9" w:rsidRDefault="002311DD" w:rsidP="00C41D5A"/>
        </w:tc>
        <w:tc>
          <w:tcPr>
            <w:tcW w:w="2889" w:type="dxa"/>
            <w:noWrap/>
          </w:tcPr>
          <w:p w14:paraId="26CD2E88" w14:textId="77777777" w:rsidR="002311DD" w:rsidRPr="009F36E9" w:rsidRDefault="002311DD" w:rsidP="00C41D5A"/>
        </w:tc>
        <w:tc>
          <w:tcPr>
            <w:tcW w:w="5342" w:type="dxa"/>
            <w:noWrap/>
          </w:tcPr>
          <w:p w14:paraId="287ED9F2" w14:textId="03A2B4A1" w:rsidR="002311DD" w:rsidRPr="009F36E9" w:rsidRDefault="002311DD" w:rsidP="00C41D5A">
            <w:r>
              <w:t>Bei Phasenwechsel</w:t>
            </w:r>
          </w:p>
        </w:tc>
        <w:tc>
          <w:tcPr>
            <w:tcW w:w="4069" w:type="dxa"/>
            <w:noWrap/>
          </w:tcPr>
          <w:p w14:paraId="257BD7C8" w14:textId="77777777" w:rsidR="002311DD" w:rsidRPr="009F36E9" w:rsidRDefault="002311DD" w:rsidP="00C41D5A"/>
        </w:tc>
      </w:tr>
      <w:tr w:rsidR="002311DD" w:rsidRPr="009F36E9" w14:paraId="424211E7" w14:textId="77777777" w:rsidTr="002311DD">
        <w:trPr>
          <w:trHeight w:val="290"/>
        </w:trPr>
        <w:tc>
          <w:tcPr>
            <w:tcW w:w="743" w:type="dxa"/>
            <w:noWrap/>
          </w:tcPr>
          <w:p w14:paraId="23B31511" w14:textId="77777777" w:rsidR="002311DD" w:rsidRPr="009F36E9" w:rsidRDefault="002311DD" w:rsidP="00C41D5A"/>
        </w:tc>
        <w:tc>
          <w:tcPr>
            <w:tcW w:w="2889" w:type="dxa"/>
            <w:noWrap/>
          </w:tcPr>
          <w:p w14:paraId="283BF82E" w14:textId="4052A369" w:rsidR="002311DD" w:rsidRPr="009F36E9" w:rsidRDefault="002311DD" w:rsidP="00C41D5A">
            <w:r w:rsidRPr="009F36E9">
              <w:t> </w:t>
            </w:r>
          </w:p>
        </w:tc>
        <w:tc>
          <w:tcPr>
            <w:tcW w:w="5342" w:type="dxa"/>
            <w:noWrap/>
          </w:tcPr>
          <w:p w14:paraId="1FACCFBC" w14:textId="3D53CF62" w:rsidR="002311DD" w:rsidRPr="009F36E9" w:rsidRDefault="002311DD" w:rsidP="00C41D5A">
            <w:r w:rsidRPr="009F36E9">
              <w:t>Bei Entlassung</w:t>
            </w:r>
          </w:p>
        </w:tc>
        <w:tc>
          <w:tcPr>
            <w:tcW w:w="4069" w:type="dxa"/>
            <w:noWrap/>
          </w:tcPr>
          <w:p w14:paraId="43AA1CAA" w14:textId="5347AD14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046361EB" w14:textId="77777777" w:rsidTr="002311DD">
        <w:trPr>
          <w:trHeight w:val="290"/>
        </w:trPr>
        <w:tc>
          <w:tcPr>
            <w:tcW w:w="743" w:type="dxa"/>
            <w:noWrap/>
          </w:tcPr>
          <w:p w14:paraId="13CB5DA2" w14:textId="77777777" w:rsidR="002311DD" w:rsidRPr="009F36E9" w:rsidRDefault="002311DD" w:rsidP="00C41D5A"/>
        </w:tc>
        <w:tc>
          <w:tcPr>
            <w:tcW w:w="2889" w:type="dxa"/>
            <w:noWrap/>
          </w:tcPr>
          <w:p w14:paraId="7BD3CAF7" w14:textId="77777777" w:rsidR="002311DD" w:rsidRPr="009F36E9" w:rsidRDefault="002311DD" w:rsidP="00C41D5A"/>
        </w:tc>
        <w:tc>
          <w:tcPr>
            <w:tcW w:w="5342" w:type="dxa"/>
            <w:noWrap/>
          </w:tcPr>
          <w:p w14:paraId="071E7200" w14:textId="5A397C02" w:rsidR="002311DD" w:rsidRPr="009F36E9" w:rsidRDefault="002311DD" w:rsidP="00C41D5A">
            <w:r>
              <w:t>Sonstiges</w:t>
            </w:r>
            <w:r>
              <w:t xml:space="preserve"> (bitte angeben)</w:t>
            </w:r>
          </w:p>
        </w:tc>
        <w:tc>
          <w:tcPr>
            <w:tcW w:w="4069" w:type="dxa"/>
            <w:noWrap/>
          </w:tcPr>
          <w:p w14:paraId="36081EAD" w14:textId="01FD3562" w:rsidR="002311DD" w:rsidRPr="009F36E9" w:rsidRDefault="002311DD" w:rsidP="00C41D5A">
            <w:r>
              <w:t>(Freitext)</w:t>
            </w:r>
          </w:p>
        </w:tc>
      </w:tr>
      <w:tr w:rsidR="002311DD" w:rsidRPr="009F36E9" w14:paraId="586CDB77" w14:textId="77777777" w:rsidTr="002311DD">
        <w:trPr>
          <w:trHeight w:val="290"/>
        </w:trPr>
        <w:tc>
          <w:tcPr>
            <w:tcW w:w="743" w:type="dxa"/>
            <w:shd w:val="clear" w:color="auto" w:fill="B4C6E7" w:themeFill="accent1" w:themeFillTint="66"/>
            <w:noWrap/>
          </w:tcPr>
          <w:p w14:paraId="7BB5A44E" w14:textId="0C1A149B" w:rsidR="002311DD" w:rsidRPr="009F36E9" w:rsidRDefault="002311DD" w:rsidP="00C41D5A">
            <w:r>
              <w:t>3b</w:t>
            </w:r>
          </w:p>
        </w:tc>
        <w:tc>
          <w:tcPr>
            <w:tcW w:w="8231" w:type="dxa"/>
            <w:gridSpan w:val="2"/>
            <w:shd w:val="clear" w:color="auto" w:fill="B4C6E7" w:themeFill="accent1" w:themeFillTint="66"/>
            <w:noWrap/>
          </w:tcPr>
          <w:p w14:paraId="332DA7DA" w14:textId="412EBF66" w:rsidR="002311DD" w:rsidRPr="009F36E9" w:rsidRDefault="002311DD" w:rsidP="00C41D5A">
            <w:r>
              <w:t>Wird MIDOS in dem elektronischen Dokumentationssystem</w:t>
            </w:r>
            <w:r w:rsidRPr="009F36E9">
              <w:t xml:space="preserve"> dokumentiert (hinterlegt)?</w:t>
            </w:r>
          </w:p>
        </w:tc>
        <w:tc>
          <w:tcPr>
            <w:tcW w:w="4069" w:type="dxa"/>
            <w:shd w:val="clear" w:color="auto" w:fill="B4C6E7" w:themeFill="accent1" w:themeFillTint="66"/>
            <w:noWrap/>
          </w:tcPr>
          <w:p w14:paraId="798D222C" w14:textId="7ACBCA36" w:rsidR="002311DD" w:rsidRPr="009F36E9" w:rsidRDefault="002311DD" w:rsidP="00C41D5A">
            <w:r w:rsidRPr="009F36E9">
              <w:t>Single Antwortmöglichkeit</w:t>
            </w:r>
          </w:p>
        </w:tc>
      </w:tr>
      <w:tr w:rsidR="002311DD" w:rsidRPr="009F36E9" w14:paraId="3328E0E1" w14:textId="77777777" w:rsidTr="002311DD">
        <w:trPr>
          <w:trHeight w:val="290"/>
        </w:trPr>
        <w:tc>
          <w:tcPr>
            <w:tcW w:w="743" w:type="dxa"/>
            <w:noWrap/>
          </w:tcPr>
          <w:p w14:paraId="632C3AB2" w14:textId="77777777" w:rsidR="002311DD" w:rsidRPr="009F36E9" w:rsidRDefault="002311DD" w:rsidP="00C41D5A"/>
        </w:tc>
        <w:tc>
          <w:tcPr>
            <w:tcW w:w="2889" w:type="dxa"/>
            <w:noWrap/>
          </w:tcPr>
          <w:p w14:paraId="32D4B008" w14:textId="0A8A2750" w:rsidR="002311DD" w:rsidRPr="009F36E9" w:rsidRDefault="002311DD" w:rsidP="00C41D5A">
            <w:r w:rsidRPr="009F36E9">
              <w:t> </w:t>
            </w:r>
          </w:p>
        </w:tc>
        <w:tc>
          <w:tcPr>
            <w:tcW w:w="5342" w:type="dxa"/>
            <w:noWrap/>
          </w:tcPr>
          <w:p w14:paraId="2471F5EE" w14:textId="7112D1F2" w:rsidR="002311DD" w:rsidRPr="009F36E9" w:rsidRDefault="002311DD" w:rsidP="00C41D5A">
            <w:r w:rsidRPr="009F36E9">
              <w:t>Ja</w:t>
            </w:r>
          </w:p>
        </w:tc>
        <w:tc>
          <w:tcPr>
            <w:tcW w:w="4069" w:type="dxa"/>
            <w:noWrap/>
          </w:tcPr>
          <w:p w14:paraId="42F468D4" w14:textId="7A0D1F5B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5A8A1F7A" w14:textId="77777777" w:rsidTr="002311DD">
        <w:trPr>
          <w:trHeight w:val="290"/>
        </w:trPr>
        <w:tc>
          <w:tcPr>
            <w:tcW w:w="743" w:type="dxa"/>
            <w:noWrap/>
          </w:tcPr>
          <w:p w14:paraId="591F264F" w14:textId="77777777" w:rsidR="002311DD" w:rsidRPr="009F36E9" w:rsidRDefault="002311DD" w:rsidP="00C41D5A"/>
        </w:tc>
        <w:tc>
          <w:tcPr>
            <w:tcW w:w="2889" w:type="dxa"/>
            <w:noWrap/>
          </w:tcPr>
          <w:p w14:paraId="1B0D794C" w14:textId="77777777" w:rsidR="002311DD" w:rsidRPr="009F36E9" w:rsidRDefault="002311DD" w:rsidP="00C41D5A"/>
        </w:tc>
        <w:tc>
          <w:tcPr>
            <w:tcW w:w="5342" w:type="dxa"/>
            <w:noWrap/>
          </w:tcPr>
          <w:p w14:paraId="6EF30EDB" w14:textId="7DB0CA72" w:rsidR="002311DD" w:rsidRPr="009F36E9" w:rsidRDefault="002311DD" w:rsidP="00C41D5A">
            <w:r>
              <w:t>Nein</w:t>
            </w:r>
          </w:p>
        </w:tc>
        <w:tc>
          <w:tcPr>
            <w:tcW w:w="4069" w:type="dxa"/>
            <w:noWrap/>
          </w:tcPr>
          <w:p w14:paraId="7D8DD4E0" w14:textId="77777777" w:rsidR="002311DD" w:rsidRPr="009F36E9" w:rsidRDefault="002311DD" w:rsidP="00C41D5A"/>
        </w:tc>
      </w:tr>
      <w:tr w:rsidR="002311DD" w:rsidRPr="009F36E9" w14:paraId="08456E3A" w14:textId="77777777" w:rsidTr="002311DD">
        <w:trPr>
          <w:trHeight w:val="290"/>
        </w:trPr>
        <w:tc>
          <w:tcPr>
            <w:tcW w:w="743" w:type="dxa"/>
            <w:noWrap/>
          </w:tcPr>
          <w:p w14:paraId="50295758" w14:textId="77777777" w:rsidR="002311DD" w:rsidRPr="009F36E9" w:rsidRDefault="002311DD" w:rsidP="00C41D5A"/>
        </w:tc>
        <w:tc>
          <w:tcPr>
            <w:tcW w:w="2889" w:type="dxa"/>
            <w:noWrap/>
          </w:tcPr>
          <w:p w14:paraId="5D08AC39" w14:textId="77777777" w:rsidR="002311DD" w:rsidRPr="009F36E9" w:rsidRDefault="002311DD" w:rsidP="00C41D5A"/>
        </w:tc>
        <w:tc>
          <w:tcPr>
            <w:tcW w:w="5342" w:type="dxa"/>
            <w:noWrap/>
          </w:tcPr>
          <w:p w14:paraId="30C3FE12" w14:textId="7763DFBB" w:rsidR="002311DD" w:rsidRDefault="002311DD" w:rsidP="00C41D5A">
            <w:r w:rsidRPr="0086670F">
              <w:t>Wir nutzen kein elektronisches Dokumentationssystem</w:t>
            </w:r>
          </w:p>
        </w:tc>
        <w:tc>
          <w:tcPr>
            <w:tcW w:w="4069" w:type="dxa"/>
            <w:noWrap/>
          </w:tcPr>
          <w:p w14:paraId="69F6B993" w14:textId="77777777" w:rsidR="002311DD" w:rsidRPr="009F36E9" w:rsidRDefault="002311DD" w:rsidP="00C41D5A"/>
        </w:tc>
      </w:tr>
      <w:tr w:rsidR="002311DD" w:rsidRPr="009F36E9" w14:paraId="17A1DCC3" w14:textId="6478DC5E" w:rsidTr="002311DD">
        <w:trPr>
          <w:trHeight w:val="290"/>
        </w:trPr>
        <w:tc>
          <w:tcPr>
            <w:tcW w:w="743" w:type="dxa"/>
            <w:shd w:val="clear" w:color="auto" w:fill="B4C6E7" w:themeFill="accent1" w:themeFillTint="66"/>
            <w:noWrap/>
            <w:hideMark/>
          </w:tcPr>
          <w:p w14:paraId="312A8060" w14:textId="70DB18ED" w:rsidR="002311DD" w:rsidRPr="009F36E9" w:rsidRDefault="002311DD" w:rsidP="00C41D5A">
            <w:r>
              <w:t>4</w:t>
            </w:r>
          </w:p>
        </w:tc>
        <w:tc>
          <w:tcPr>
            <w:tcW w:w="8231" w:type="dxa"/>
            <w:gridSpan w:val="2"/>
            <w:shd w:val="clear" w:color="auto" w:fill="B4C6E7" w:themeFill="accent1" w:themeFillTint="66"/>
            <w:hideMark/>
          </w:tcPr>
          <w:p w14:paraId="468BBA51" w14:textId="6DC37DCC" w:rsidR="002311DD" w:rsidRPr="009F36E9" w:rsidRDefault="002311DD" w:rsidP="00C41D5A">
            <w:r w:rsidRPr="009F36E9">
              <w:t xml:space="preserve"> Nutzen </w:t>
            </w:r>
            <w:r>
              <w:t>Sie die</w:t>
            </w:r>
            <w:r w:rsidRPr="009F36E9">
              <w:t xml:space="preserve"> "</w:t>
            </w:r>
            <w:r>
              <w:t xml:space="preserve"> Symptomliste aus dem Gemeinsamen Datensatz der DGP/DHPV</w:t>
            </w:r>
            <w:r w:rsidRPr="009F36E9">
              <w:t xml:space="preserve"> " als standardisiertes Assessment?</w:t>
            </w:r>
          </w:p>
        </w:tc>
        <w:tc>
          <w:tcPr>
            <w:tcW w:w="4069" w:type="dxa"/>
            <w:shd w:val="clear" w:color="auto" w:fill="B4C6E7" w:themeFill="accent1" w:themeFillTint="66"/>
            <w:noWrap/>
            <w:hideMark/>
          </w:tcPr>
          <w:p w14:paraId="79778E4A" w14:textId="2D37EB71" w:rsidR="002311DD" w:rsidRPr="009F36E9" w:rsidRDefault="002311DD" w:rsidP="00C41D5A">
            <w:r w:rsidRPr="009F36E9">
              <w:t>Single Antwortmöglichkeit</w:t>
            </w:r>
          </w:p>
        </w:tc>
      </w:tr>
      <w:tr w:rsidR="002311DD" w:rsidRPr="009F36E9" w14:paraId="448495E1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379EF53D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6832FB2D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06DADB45" w14:textId="77777777" w:rsidR="002311DD" w:rsidRPr="009F36E9" w:rsidRDefault="002311DD" w:rsidP="00C41D5A">
            <w:r w:rsidRPr="009F36E9">
              <w:t>Ja</w:t>
            </w:r>
          </w:p>
        </w:tc>
        <w:tc>
          <w:tcPr>
            <w:tcW w:w="4069" w:type="dxa"/>
            <w:noWrap/>
            <w:hideMark/>
          </w:tcPr>
          <w:p w14:paraId="151AAB74" w14:textId="77777777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1A602687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2D76B3C7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3DDBA75E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2EB0A554" w14:textId="77777777" w:rsidR="002311DD" w:rsidRPr="009F36E9" w:rsidRDefault="002311DD" w:rsidP="00C41D5A">
            <w:r w:rsidRPr="009F36E9">
              <w:t>Nein</w:t>
            </w:r>
          </w:p>
        </w:tc>
        <w:tc>
          <w:tcPr>
            <w:tcW w:w="4069" w:type="dxa"/>
            <w:noWrap/>
            <w:hideMark/>
          </w:tcPr>
          <w:p w14:paraId="49C35BBC" w14:textId="77777777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33A05045" w14:textId="77777777" w:rsidTr="002311DD">
        <w:trPr>
          <w:trHeight w:val="290"/>
        </w:trPr>
        <w:tc>
          <w:tcPr>
            <w:tcW w:w="13043" w:type="dxa"/>
            <w:gridSpan w:val="4"/>
            <w:noWrap/>
            <w:hideMark/>
          </w:tcPr>
          <w:p w14:paraId="75B2BB2B" w14:textId="7C4C0096" w:rsidR="002311DD" w:rsidRPr="009F36E9" w:rsidRDefault="002311DD" w:rsidP="00C41D5A">
            <w:r w:rsidRPr="009F36E9">
              <w:t xml:space="preserve">Die folgenden Fragen </w:t>
            </w:r>
            <w:r>
              <w:t>werden nur eingeblendet, wenn 4</w:t>
            </w:r>
            <w:r w:rsidRPr="009F36E9">
              <w:t xml:space="preserve"> mit "ja" beantwortet wird</w:t>
            </w:r>
          </w:p>
        </w:tc>
      </w:tr>
      <w:tr w:rsidR="002311DD" w:rsidRPr="009F36E9" w14:paraId="722C86B3" w14:textId="77777777" w:rsidTr="002311DD">
        <w:trPr>
          <w:trHeight w:val="290"/>
        </w:trPr>
        <w:tc>
          <w:tcPr>
            <w:tcW w:w="743" w:type="dxa"/>
            <w:shd w:val="clear" w:color="auto" w:fill="B4C6E7" w:themeFill="accent1" w:themeFillTint="66"/>
            <w:noWrap/>
            <w:hideMark/>
          </w:tcPr>
          <w:p w14:paraId="28342E8D" w14:textId="717065ED" w:rsidR="002311DD" w:rsidRPr="009F36E9" w:rsidRDefault="002311DD" w:rsidP="00C41D5A">
            <w:r>
              <w:t>4</w:t>
            </w:r>
            <w:r w:rsidRPr="009F36E9">
              <w:t>a</w:t>
            </w:r>
          </w:p>
        </w:tc>
        <w:tc>
          <w:tcPr>
            <w:tcW w:w="8231" w:type="dxa"/>
            <w:gridSpan w:val="2"/>
            <w:shd w:val="clear" w:color="auto" w:fill="B4C6E7" w:themeFill="accent1" w:themeFillTint="66"/>
            <w:hideMark/>
          </w:tcPr>
          <w:p w14:paraId="74EA95A3" w14:textId="3CC57796" w:rsidR="002311DD" w:rsidRPr="009F36E9" w:rsidRDefault="002311DD" w:rsidP="00C41D5A">
            <w:r>
              <w:t>Wann nutzen Sie die Symptomliste aus dem Gemeinsamen Datensatz der DGP/DHPV</w:t>
            </w:r>
            <w:r w:rsidRPr="009F36E9">
              <w:t>?</w:t>
            </w:r>
          </w:p>
        </w:tc>
        <w:tc>
          <w:tcPr>
            <w:tcW w:w="4069" w:type="dxa"/>
            <w:shd w:val="clear" w:color="auto" w:fill="B4C6E7" w:themeFill="accent1" w:themeFillTint="66"/>
            <w:noWrap/>
            <w:hideMark/>
          </w:tcPr>
          <w:p w14:paraId="667B73D1" w14:textId="77777777" w:rsidR="002311DD" w:rsidRPr="009F36E9" w:rsidRDefault="002311DD" w:rsidP="00C41D5A">
            <w:r w:rsidRPr="009F36E9">
              <w:t>Mehrfache Antworten möglich</w:t>
            </w:r>
          </w:p>
        </w:tc>
      </w:tr>
      <w:tr w:rsidR="002311DD" w:rsidRPr="009F36E9" w14:paraId="57EACADB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313863B6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5B55F922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0C437A27" w14:textId="77777777" w:rsidR="002311DD" w:rsidRPr="009F36E9" w:rsidRDefault="002311DD" w:rsidP="00C41D5A">
            <w:r w:rsidRPr="009F36E9">
              <w:t>Bei Aufnahme</w:t>
            </w:r>
          </w:p>
        </w:tc>
        <w:tc>
          <w:tcPr>
            <w:tcW w:w="4069" w:type="dxa"/>
            <w:noWrap/>
            <w:hideMark/>
          </w:tcPr>
          <w:p w14:paraId="13B1D3C2" w14:textId="77777777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5D63C3C0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65751D0E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58E898B2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6E36D31B" w14:textId="77777777" w:rsidR="002311DD" w:rsidRPr="009F36E9" w:rsidRDefault="002311DD" w:rsidP="00C41D5A">
            <w:r w:rsidRPr="009F36E9">
              <w:t>Regelmäßig bei Patient</w:t>
            </w:r>
            <w:r>
              <w:t>:</w:t>
            </w:r>
            <w:r w:rsidRPr="009F36E9">
              <w:t>innenkontakt</w:t>
            </w:r>
          </w:p>
        </w:tc>
        <w:tc>
          <w:tcPr>
            <w:tcW w:w="4069" w:type="dxa"/>
            <w:noWrap/>
            <w:hideMark/>
          </w:tcPr>
          <w:p w14:paraId="484DA8F8" w14:textId="77777777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2A88BB62" w14:textId="77777777" w:rsidTr="002311DD">
        <w:trPr>
          <w:trHeight w:val="290"/>
        </w:trPr>
        <w:tc>
          <w:tcPr>
            <w:tcW w:w="743" w:type="dxa"/>
            <w:noWrap/>
          </w:tcPr>
          <w:p w14:paraId="3BEA3692" w14:textId="77777777" w:rsidR="002311DD" w:rsidRPr="009F36E9" w:rsidRDefault="002311DD" w:rsidP="00C41D5A"/>
        </w:tc>
        <w:tc>
          <w:tcPr>
            <w:tcW w:w="2889" w:type="dxa"/>
            <w:noWrap/>
          </w:tcPr>
          <w:p w14:paraId="233C6578" w14:textId="77777777" w:rsidR="002311DD" w:rsidRPr="009F36E9" w:rsidRDefault="002311DD" w:rsidP="00C41D5A"/>
        </w:tc>
        <w:tc>
          <w:tcPr>
            <w:tcW w:w="5342" w:type="dxa"/>
            <w:noWrap/>
          </w:tcPr>
          <w:p w14:paraId="5F0D6BAF" w14:textId="2216874F" w:rsidR="002311DD" w:rsidRPr="009F36E9" w:rsidRDefault="002311DD" w:rsidP="00C41D5A">
            <w:r>
              <w:t>Bei Phasenwechsel</w:t>
            </w:r>
          </w:p>
        </w:tc>
        <w:tc>
          <w:tcPr>
            <w:tcW w:w="4069" w:type="dxa"/>
            <w:noWrap/>
          </w:tcPr>
          <w:p w14:paraId="20E8F02B" w14:textId="77777777" w:rsidR="002311DD" w:rsidRPr="009F36E9" w:rsidRDefault="002311DD" w:rsidP="00C41D5A"/>
        </w:tc>
      </w:tr>
      <w:tr w:rsidR="002311DD" w:rsidRPr="009F36E9" w14:paraId="196D4554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57598161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1FC53DE8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6CE4B4AF" w14:textId="77777777" w:rsidR="002311DD" w:rsidRPr="009F36E9" w:rsidRDefault="002311DD" w:rsidP="00C41D5A">
            <w:r w:rsidRPr="009F36E9">
              <w:t>Bei Entlassung</w:t>
            </w:r>
          </w:p>
        </w:tc>
        <w:tc>
          <w:tcPr>
            <w:tcW w:w="4069" w:type="dxa"/>
            <w:noWrap/>
            <w:hideMark/>
          </w:tcPr>
          <w:p w14:paraId="1CF4A1C0" w14:textId="77777777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1243E950" w14:textId="77777777" w:rsidTr="002311DD">
        <w:trPr>
          <w:trHeight w:val="290"/>
        </w:trPr>
        <w:tc>
          <w:tcPr>
            <w:tcW w:w="743" w:type="dxa"/>
            <w:noWrap/>
          </w:tcPr>
          <w:p w14:paraId="6F0BBB27" w14:textId="77777777" w:rsidR="002311DD" w:rsidRPr="009F36E9" w:rsidRDefault="002311DD" w:rsidP="00C41D5A"/>
        </w:tc>
        <w:tc>
          <w:tcPr>
            <w:tcW w:w="2889" w:type="dxa"/>
            <w:noWrap/>
          </w:tcPr>
          <w:p w14:paraId="3017AC2C" w14:textId="77777777" w:rsidR="002311DD" w:rsidRPr="009F36E9" w:rsidRDefault="002311DD" w:rsidP="00C41D5A"/>
        </w:tc>
        <w:tc>
          <w:tcPr>
            <w:tcW w:w="5342" w:type="dxa"/>
            <w:noWrap/>
          </w:tcPr>
          <w:p w14:paraId="1734E822" w14:textId="2AF3983E" w:rsidR="002311DD" w:rsidRPr="009F36E9" w:rsidRDefault="002311DD" w:rsidP="00C41D5A">
            <w:r>
              <w:t>Sonstiges</w:t>
            </w:r>
            <w:r>
              <w:t xml:space="preserve"> (bitte angeben)</w:t>
            </w:r>
          </w:p>
        </w:tc>
        <w:tc>
          <w:tcPr>
            <w:tcW w:w="4069" w:type="dxa"/>
            <w:noWrap/>
          </w:tcPr>
          <w:p w14:paraId="63BA1327" w14:textId="09DD235F" w:rsidR="002311DD" w:rsidRPr="009F36E9" w:rsidRDefault="002311DD" w:rsidP="00C41D5A">
            <w:r>
              <w:t>(Freitext)</w:t>
            </w:r>
          </w:p>
        </w:tc>
      </w:tr>
      <w:tr w:rsidR="002311DD" w:rsidRPr="009F36E9" w14:paraId="10B20365" w14:textId="77777777" w:rsidTr="002311DD">
        <w:trPr>
          <w:trHeight w:val="290"/>
        </w:trPr>
        <w:tc>
          <w:tcPr>
            <w:tcW w:w="743" w:type="dxa"/>
            <w:shd w:val="clear" w:color="auto" w:fill="B4C6E7" w:themeFill="accent1" w:themeFillTint="66"/>
            <w:noWrap/>
            <w:hideMark/>
          </w:tcPr>
          <w:p w14:paraId="10096363" w14:textId="4905162C" w:rsidR="002311DD" w:rsidRPr="009F36E9" w:rsidRDefault="002311DD" w:rsidP="00C41D5A">
            <w:r>
              <w:t>4</w:t>
            </w:r>
            <w:r w:rsidRPr="009F36E9">
              <w:t>b</w:t>
            </w:r>
          </w:p>
        </w:tc>
        <w:tc>
          <w:tcPr>
            <w:tcW w:w="8231" w:type="dxa"/>
            <w:gridSpan w:val="2"/>
            <w:shd w:val="clear" w:color="auto" w:fill="B4C6E7" w:themeFill="accent1" w:themeFillTint="66"/>
            <w:hideMark/>
          </w:tcPr>
          <w:p w14:paraId="53368576" w14:textId="08CD4C84" w:rsidR="002311DD" w:rsidRPr="009F36E9" w:rsidRDefault="002311DD" w:rsidP="00C41D5A">
            <w:r w:rsidRPr="009F36E9">
              <w:t xml:space="preserve">Wird </w:t>
            </w:r>
            <w:r>
              <w:t>die Symptomliste aus dem Gemeinsamen Datensatz der DGP/DHPV in dem elektronischen Dokumentationssystem</w:t>
            </w:r>
            <w:r w:rsidRPr="009F36E9">
              <w:t xml:space="preserve"> dokumentiert (hinterlegt)?</w:t>
            </w:r>
          </w:p>
        </w:tc>
        <w:tc>
          <w:tcPr>
            <w:tcW w:w="4069" w:type="dxa"/>
            <w:shd w:val="clear" w:color="auto" w:fill="B4C6E7" w:themeFill="accent1" w:themeFillTint="66"/>
            <w:noWrap/>
            <w:hideMark/>
          </w:tcPr>
          <w:p w14:paraId="6DAAD80E" w14:textId="77777777" w:rsidR="002311DD" w:rsidRPr="009F36E9" w:rsidRDefault="002311DD" w:rsidP="00C41D5A">
            <w:r w:rsidRPr="009F36E9">
              <w:t>Single Antwortmöglichkeit</w:t>
            </w:r>
          </w:p>
        </w:tc>
      </w:tr>
      <w:tr w:rsidR="002311DD" w:rsidRPr="009F36E9" w14:paraId="111FA7DB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1838FFAD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5DB55C59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11A4ADA2" w14:textId="77777777" w:rsidR="002311DD" w:rsidRPr="009F36E9" w:rsidRDefault="002311DD" w:rsidP="00C41D5A">
            <w:r w:rsidRPr="009F36E9">
              <w:t>Ja</w:t>
            </w:r>
          </w:p>
        </w:tc>
        <w:tc>
          <w:tcPr>
            <w:tcW w:w="4069" w:type="dxa"/>
            <w:noWrap/>
            <w:hideMark/>
          </w:tcPr>
          <w:p w14:paraId="75A5D785" w14:textId="77777777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0CB99426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0677476A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28FB7298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5167F6D4" w14:textId="77777777" w:rsidR="002311DD" w:rsidRPr="009F36E9" w:rsidRDefault="002311DD" w:rsidP="00C41D5A">
            <w:r w:rsidRPr="009F36E9">
              <w:t>Nein</w:t>
            </w:r>
          </w:p>
        </w:tc>
        <w:tc>
          <w:tcPr>
            <w:tcW w:w="4069" w:type="dxa"/>
            <w:noWrap/>
            <w:hideMark/>
          </w:tcPr>
          <w:p w14:paraId="1C74F30B" w14:textId="77777777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0F0E3CFA" w14:textId="77777777" w:rsidTr="002311DD">
        <w:trPr>
          <w:trHeight w:val="290"/>
        </w:trPr>
        <w:tc>
          <w:tcPr>
            <w:tcW w:w="743" w:type="dxa"/>
            <w:noWrap/>
          </w:tcPr>
          <w:p w14:paraId="763C1BCA" w14:textId="77777777" w:rsidR="002311DD" w:rsidRPr="009F36E9" w:rsidRDefault="002311DD" w:rsidP="00C41D5A"/>
        </w:tc>
        <w:tc>
          <w:tcPr>
            <w:tcW w:w="2889" w:type="dxa"/>
            <w:noWrap/>
          </w:tcPr>
          <w:p w14:paraId="7B030B97" w14:textId="77777777" w:rsidR="002311DD" w:rsidRPr="009F36E9" w:rsidRDefault="002311DD" w:rsidP="00C41D5A"/>
        </w:tc>
        <w:tc>
          <w:tcPr>
            <w:tcW w:w="5342" w:type="dxa"/>
            <w:noWrap/>
          </w:tcPr>
          <w:p w14:paraId="3EE09FC2" w14:textId="3813B62A" w:rsidR="002311DD" w:rsidRPr="009F36E9" w:rsidRDefault="002311DD" w:rsidP="00C41D5A">
            <w:r w:rsidRPr="0086670F">
              <w:t>Wir nutzen kein elektronisches Dokumentationssystem</w:t>
            </w:r>
          </w:p>
        </w:tc>
        <w:tc>
          <w:tcPr>
            <w:tcW w:w="4069" w:type="dxa"/>
            <w:noWrap/>
          </w:tcPr>
          <w:p w14:paraId="4A5DB1B7" w14:textId="77777777" w:rsidR="002311DD" w:rsidRPr="009F36E9" w:rsidRDefault="002311DD" w:rsidP="00C41D5A"/>
        </w:tc>
      </w:tr>
      <w:tr w:rsidR="002311DD" w:rsidRPr="009F36E9" w14:paraId="610B0371" w14:textId="77777777" w:rsidTr="002311DD">
        <w:trPr>
          <w:trHeight w:val="290"/>
        </w:trPr>
        <w:tc>
          <w:tcPr>
            <w:tcW w:w="743" w:type="dxa"/>
            <w:shd w:val="clear" w:color="auto" w:fill="B4C6E7" w:themeFill="accent1" w:themeFillTint="66"/>
            <w:noWrap/>
            <w:hideMark/>
          </w:tcPr>
          <w:p w14:paraId="46753951" w14:textId="32EC7F9D" w:rsidR="002311DD" w:rsidRPr="009F36E9" w:rsidRDefault="002311DD" w:rsidP="00C41D5A">
            <w:r>
              <w:t>5</w:t>
            </w:r>
          </w:p>
        </w:tc>
        <w:tc>
          <w:tcPr>
            <w:tcW w:w="8231" w:type="dxa"/>
            <w:gridSpan w:val="2"/>
            <w:shd w:val="clear" w:color="auto" w:fill="B4C6E7" w:themeFill="accent1" w:themeFillTint="66"/>
            <w:noWrap/>
            <w:hideMark/>
          </w:tcPr>
          <w:p w14:paraId="1A24A528" w14:textId="07BA5595" w:rsidR="002311DD" w:rsidRPr="009F36E9" w:rsidRDefault="002311DD" w:rsidP="00C41D5A">
            <w:r>
              <w:t>Nutzen Sie die "Palliativphase (Krankheitsphase)“</w:t>
            </w:r>
            <w:r w:rsidRPr="009F36E9">
              <w:t xml:space="preserve"> als standardisiertes Assessment?</w:t>
            </w:r>
          </w:p>
        </w:tc>
        <w:tc>
          <w:tcPr>
            <w:tcW w:w="4069" w:type="dxa"/>
            <w:shd w:val="clear" w:color="auto" w:fill="B4C6E7" w:themeFill="accent1" w:themeFillTint="66"/>
            <w:noWrap/>
            <w:hideMark/>
          </w:tcPr>
          <w:p w14:paraId="0AE0A303" w14:textId="77777777" w:rsidR="002311DD" w:rsidRPr="009F36E9" w:rsidRDefault="002311DD" w:rsidP="00C41D5A">
            <w:r w:rsidRPr="009F36E9">
              <w:t>Single Antwortmöglichkeit</w:t>
            </w:r>
          </w:p>
        </w:tc>
      </w:tr>
      <w:tr w:rsidR="002311DD" w:rsidRPr="009F36E9" w14:paraId="2A1FB2C7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7E8FFAA3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748F3154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346455EF" w14:textId="77777777" w:rsidR="002311DD" w:rsidRPr="009F36E9" w:rsidRDefault="002311DD" w:rsidP="00C41D5A">
            <w:r w:rsidRPr="009F36E9">
              <w:t>Ja</w:t>
            </w:r>
          </w:p>
        </w:tc>
        <w:tc>
          <w:tcPr>
            <w:tcW w:w="4069" w:type="dxa"/>
            <w:noWrap/>
            <w:hideMark/>
          </w:tcPr>
          <w:p w14:paraId="08417364" w14:textId="77777777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3BA233D8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1D1A443A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13B826EF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1ABA6BB4" w14:textId="77777777" w:rsidR="002311DD" w:rsidRPr="009F36E9" w:rsidRDefault="002311DD" w:rsidP="00C41D5A">
            <w:r w:rsidRPr="009F36E9">
              <w:t>Nein</w:t>
            </w:r>
          </w:p>
        </w:tc>
        <w:tc>
          <w:tcPr>
            <w:tcW w:w="4069" w:type="dxa"/>
            <w:noWrap/>
            <w:hideMark/>
          </w:tcPr>
          <w:p w14:paraId="7CC299CD" w14:textId="77777777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455F1620" w14:textId="77777777" w:rsidTr="002311DD">
        <w:trPr>
          <w:trHeight w:val="290"/>
        </w:trPr>
        <w:tc>
          <w:tcPr>
            <w:tcW w:w="13043" w:type="dxa"/>
            <w:gridSpan w:val="4"/>
            <w:noWrap/>
            <w:hideMark/>
          </w:tcPr>
          <w:p w14:paraId="58ABACA6" w14:textId="5BDABE00" w:rsidR="002311DD" w:rsidRPr="009F36E9" w:rsidRDefault="002311DD" w:rsidP="00C41D5A">
            <w:r w:rsidRPr="009F36E9">
              <w:t xml:space="preserve">Die folgenden Fragen </w:t>
            </w:r>
            <w:r>
              <w:t>werden nur eingeblendet, wenn 5</w:t>
            </w:r>
            <w:r w:rsidRPr="009F36E9">
              <w:t xml:space="preserve"> mit "ja" beantwortet wird</w:t>
            </w:r>
          </w:p>
        </w:tc>
      </w:tr>
      <w:tr w:rsidR="002311DD" w:rsidRPr="009F36E9" w14:paraId="48DDE1D1" w14:textId="77777777" w:rsidTr="002311DD">
        <w:trPr>
          <w:trHeight w:val="290"/>
        </w:trPr>
        <w:tc>
          <w:tcPr>
            <w:tcW w:w="743" w:type="dxa"/>
            <w:shd w:val="clear" w:color="auto" w:fill="B4C6E7" w:themeFill="accent1" w:themeFillTint="66"/>
            <w:noWrap/>
            <w:hideMark/>
          </w:tcPr>
          <w:p w14:paraId="6BE0ADA7" w14:textId="2872B011" w:rsidR="002311DD" w:rsidRPr="009F36E9" w:rsidRDefault="002311DD" w:rsidP="00C41D5A">
            <w:r>
              <w:t>5</w:t>
            </w:r>
            <w:r w:rsidRPr="009F36E9">
              <w:t>a</w:t>
            </w:r>
          </w:p>
        </w:tc>
        <w:tc>
          <w:tcPr>
            <w:tcW w:w="8231" w:type="dxa"/>
            <w:gridSpan w:val="2"/>
            <w:shd w:val="clear" w:color="auto" w:fill="B4C6E7" w:themeFill="accent1" w:themeFillTint="66"/>
            <w:noWrap/>
            <w:hideMark/>
          </w:tcPr>
          <w:p w14:paraId="2572CC51" w14:textId="42DB0AF4" w:rsidR="002311DD" w:rsidRPr="009F36E9" w:rsidRDefault="002311DD" w:rsidP="00C41D5A">
            <w:r w:rsidRPr="009F36E9">
              <w:t xml:space="preserve">Wann </w:t>
            </w:r>
            <w:r>
              <w:t>erheben</w:t>
            </w:r>
            <w:r w:rsidRPr="009F36E9">
              <w:t xml:space="preserve"> Sie die "Palliativphase (Krankheitsphase)"?</w:t>
            </w:r>
          </w:p>
        </w:tc>
        <w:tc>
          <w:tcPr>
            <w:tcW w:w="4069" w:type="dxa"/>
            <w:shd w:val="clear" w:color="auto" w:fill="B4C6E7" w:themeFill="accent1" w:themeFillTint="66"/>
            <w:noWrap/>
            <w:hideMark/>
          </w:tcPr>
          <w:p w14:paraId="40150196" w14:textId="77777777" w:rsidR="002311DD" w:rsidRPr="009F36E9" w:rsidRDefault="002311DD" w:rsidP="00C41D5A">
            <w:r w:rsidRPr="009F36E9">
              <w:t>Mehrfache Antworten möglich</w:t>
            </w:r>
          </w:p>
        </w:tc>
      </w:tr>
      <w:tr w:rsidR="002311DD" w:rsidRPr="009F36E9" w14:paraId="2F2B13F8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032CD9DC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6AAE7E13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43277EBD" w14:textId="77777777" w:rsidR="002311DD" w:rsidRPr="009F36E9" w:rsidRDefault="002311DD" w:rsidP="00C41D5A">
            <w:r w:rsidRPr="009F36E9">
              <w:t>Bei Aufnahme</w:t>
            </w:r>
          </w:p>
        </w:tc>
        <w:tc>
          <w:tcPr>
            <w:tcW w:w="4069" w:type="dxa"/>
            <w:noWrap/>
            <w:hideMark/>
          </w:tcPr>
          <w:p w14:paraId="5D35EF5A" w14:textId="77777777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293CD653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22A9CFA9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67905392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26E2E554" w14:textId="77777777" w:rsidR="002311DD" w:rsidRPr="009F36E9" w:rsidRDefault="002311DD" w:rsidP="00C41D5A">
            <w:r w:rsidRPr="009F36E9">
              <w:t>Regelmäßig bei Patient</w:t>
            </w:r>
            <w:r>
              <w:t>:</w:t>
            </w:r>
            <w:r w:rsidRPr="009F36E9">
              <w:t>innenkontakt</w:t>
            </w:r>
          </w:p>
        </w:tc>
        <w:tc>
          <w:tcPr>
            <w:tcW w:w="4069" w:type="dxa"/>
            <w:noWrap/>
            <w:hideMark/>
          </w:tcPr>
          <w:p w14:paraId="69848075" w14:textId="77777777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424B93B1" w14:textId="77777777" w:rsidTr="002311DD">
        <w:trPr>
          <w:trHeight w:val="290"/>
        </w:trPr>
        <w:tc>
          <w:tcPr>
            <w:tcW w:w="743" w:type="dxa"/>
            <w:noWrap/>
          </w:tcPr>
          <w:p w14:paraId="1E9536BA" w14:textId="77777777" w:rsidR="002311DD" w:rsidRPr="009F36E9" w:rsidRDefault="002311DD" w:rsidP="00C41D5A"/>
        </w:tc>
        <w:tc>
          <w:tcPr>
            <w:tcW w:w="2889" w:type="dxa"/>
            <w:noWrap/>
          </w:tcPr>
          <w:p w14:paraId="5D613CA9" w14:textId="77777777" w:rsidR="002311DD" w:rsidRPr="009F36E9" w:rsidRDefault="002311DD" w:rsidP="00C41D5A"/>
        </w:tc>
        <w:tc>
          <w:tcPr>
            <w:tcW w:w="5342" w:type="dxa"/>
            <w:noWrap/>
          </w:tcPr>
          <w:p w14:paraId="7660F6FC" w14:textId="626C4014" w:rsidR="002311DD" w:rsidRPr="009F36E9" w:rsidRDefault="002311DD" w:rsidP="00C41D5A">
            <w:r>
              <w:t>Bei Phasenwechsel</w:t>
            </w:r>
          </w:p>
        </w:tc>
        <w:tc>
          <w:tcPr>
            <w:tcW w:w="4069" w:type="dxa"/>
            <w:noWrap/>
          </w:tcPr>
          <w:p w14:paraId="00F0085A" w14:textId="77777777" w:rsidR="002311DD" w:rsidRPr="009F36E9" w:rsidRDefault="002311DD" w:rsidP="00C41D5A"/>
        </w:tc>
      </w:tr>
      <w:tr w:rsidR="002311DD" w:rsidRPr="009F36E9" w14:paraId="08EDF569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1DF6F15E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25965401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13216E54" w14:textId="77777777" w:rsidR="002311DD" w:rsidRPr="009F36E9" w:rsidRDefault="002311DD" w:rsidP="00C41D5A">
            <w:r w:rsidRPr="009F36E9">
              <w:t>Bei Entlassung</w:t>
            </w:r>
          </w:p>
        </w:tc>
        <w:tc>
          <w:tcPr>
            <w:tcW w:w="4069" w:type="dxa"/>
            <w:noWrap/>
            <w:hideMark/>
          </w:tcPr>
          <w:p w14:paraId="04923654" w14:textId="77777777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43808A78" w14:textId="77777777" w:rsidTr="002311DD">
        <w:trPr>
          <w:trHeight w:val="290"/>
        </w:trPr>
        <w:tc>
          <w:tcPr>
            <w:tcW w:w="743" w:type="dxa"/>
            <w:noWrap/>
          </w:tcPr>
          <w:p w14:paraId="0DF14C56" w14:textId="77777777" w:rsidR="002311DD" w:rsidRPr="009F36E9" w:rsidRDefault="002311DD" w:rsidP="00C41D5A"/>
        </w:tc>
        <w:tc>
          <w:tcPr>
            <w:tcW w:w="2889" w:type="dxa"/>
            <w:noWrap/>
          </w:tcPr>
          <w:p w14:paraId="7D0A370F" w14:textId="77777777" w:rsidR="002311DD" w:rsidRPr="009F36E9" w:rsidRDefault="002311DD" w:rsidP="00C41D5A"/>
        </w:tc>
        <w:tc>
          <w:tcPr>
            <w:tcW w:w="5342" w:type="dxa"/>
            <w:noWrap/>
          </w:tcPr>
          <w:p w14:paraId="0BEF4705" w14:textId="7E79E6B1" w:rsidR="002311DD" w:rsidRPr="009F36E9" w:rsidRDefault="002311DD" w:rsidP="00C41D5A">
            <w:r>
              <w:t>Sonstiges</w:t>
            </w:r>
            <w:r>
              <w:t xml:space="preserve"> (bitte angeben)</w:t>
            </w:r>
          </w:p>
        </w:tc>
        <w:tc>
          <w:tcPr>
            <w:tcW w:w="4069" w:type="dxa"/>
            <w:noWrap/>
          </w:tcPr>
          <w:p w14:paraId="75843500" w14:textId="5470B467" w:rsidR="002311DD" w:rsidRPr="009F36E9" w:rsidRDefault="002311DD" w:rsidP="00C41D5A">
            <w:r>
              <w:t>(Freitext)</w:t>
            </w:r>
          </w:p>
        </w:tc>
      </w:tr>
      <w:tr w:rsidR="002311DD" w:rsidRPr="009F36E9" w14:paraId="35C8AC2A" w14:textId="77777777" w:rsidTr="002311DD">
        <w:trPr>
          <w:trHeight w:val="290"/>
        </w:trPr>
        <w:tc>
          <w:tcPr>
            <w:tcW w:w="743" w:type="dxa"/>
            <w:shd w:val="clear" w:color="auto" w:fill="B4C6E7" w:themeFill="accent1" w:themeFillTint="66"/>
            <w:noWrap/>
            <w:hideMark/>
          </w:tcPr>
          <w:p w14:paraId="2BEC8168" w14:textId="1FE6CE39" w:rsidR="002311DD" w:rsidRPr="009F36E9" w:rsidRDefault="002311DD" w:rsidP="00C41D5A">
            <w:r>
              <w:t>5</w:t>
            </w:r>
            <w:r w:rsidRPr="009F36E9">
              <w:t>b</w:t>
            </w:r>
          </w:p>
        </w:tc>
        <w:tc>
          <w:tcPr>
            <w:tcW w:w="8231" w:type="dxa"/>
            <w:gridSpan w:val="2"/>
            <w:shd w:val="clear" w:color="auto" w:fill="B4C6E7" w:themeFill="accent1" w:themeFillTint="66"/>
            <w:noWrap/>
            <w:hideMark/>
          </w:tcPr>
          <w:p w14:paraId="2B2D3877" w14:textId="53C2EF0A" w:rsidR="002311DD" w:rsidRPr="009F36E9" w:rsidRDefault="002311DD" w:rsidP="00C41D5A">
            <w:r w:rsidRPr="009F36E9">
              <w:t>Wird die "Palliati</w:t>
            </w:r>
            <w:r>
              <w:t>vphase (Krankheitsphase)" in dem elektronischen Dokumentationssystem</w:t>
            </w:r>
            <w:r w:rsidRPr="009F36E9">
              <w:t xml:space="preserve"> dokumentiert (hinterlegt)?</w:t>
            </w:r>
          </w:p>
        </w:tc>
        <w:tc>
          <w:tcPr>
            <w:tcW w:w="4069" w:type="dxa"/>
            <w:shd w:val="clear" w:color="auto" w:fill="B4C6E7" w:themeFill="accent1" w:themeFillTint="66"/>
            <w:noWrap/>
            <w:hideMark/>
          </w:tcPr>
          <w:p w14:paraId="00DC043A" w14:textId="77777777" w:rsidR="002311DD" w:rsidRPr="009F36E9" w:rsidRDefault="002311DD" w:rsidP="00C41D5A">
            <w:r w:rsidRPr="009F36E9">
              <w:t>Single Antwortmöglichkeit</w:t>
            </w:r>
          </w:p>
        </w:tc>
      </w:tr>
      <w:tr w:rsidR="002311DD" w:rsidRPr="009F36E9" w14:paraId="782446A4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6E8192BF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7BE7967B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7E84D880" w14:textId="77777777" w:rsidR="002311DD" w:rsidRPr="009F36E9" w:rsidRDefault="002311DD" w:rsidP="00C41D5A">
            <w:r w:rsidRPr="009F36E9">
              <w:t>Ja</w:t>
            </w:r>
          </w:p>
        </w:tc>
        <w:tc>
          <w:tcPr>
            <w:tcW w:w="4069" w:type="dxa"/>
            <w:noWrap/>
            <w:hideMark/>
          </w:tcPr>
          <w:p w14:paraId="4972B563" w14:textId="77777777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1531F072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22B6EEC0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5EF20840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06336A8D" w14:textId="77777777" w:rsidR="002311DD" w:rsidRPr="009F36E9" w:rsidRDefault="002311DD" w:rsidP="00C41D5A">
            <w:r w:rsidRPr="009F36E9">
              <w:t>Nein</w:t>
            </w:r>
          </w:p>
        </w:tc>
        <w:tc>
          <w:tcPr>
            <w:tcW w:w="4069" w:type="dxa"/>
            <w:noWrap/>
            <w:hideMark/>
          </w:tcPr>
          <w:p w14:paraId="7D8B5AE4" w14:textId="77777777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1B95E6D5" w14:textId="77777777" w:rsidTr="002311DD">
        <w:trPr>
          <w:trHeight w:val="290"/>
        </w:trPr>
        <w:tc>
          <w:tcPr>
            <w:tcW w:w="743" w:type="dxa"/>
            <w:noWrap/>
          </w:tcPr>
          <w:p w14:paraId="70D972D8" w14:textId="77777777" w:rsidR="002311DD" w:rsidRPr="009F36E9" w:rsidRDefault="002311DD" w:rsidP="00C41D5A"/>
        </w:tc>
        <w:tc>
          <w:tcPr>
            <w:tcW w:w="2889" w:type="dxa"/>
            <w:noWrap/>
          </w:tcPr>
          <w:p w14:paraId="6117C034" w14:textId="77777777" w:rsidR="002311DD" w:rsidRPr="009F36E9" w:rsidRDefault="002311DD" w:rsidP="00C41D5A"/>
        </w:tc>
        <w:tc>
          <w:tcPr>
            <w:tcW w:w="5342" w:type="dxa"/>
            <w:noWrap/>
          </w:tcPr>
          <w:p w14:paraId="67356EEB" w14:textId="04DE1F51" w:rsidR="002311DD" w:rsidRPr="009F36E9" w:rsidRDefault="002311DD" w:rsidP="00C41D5A">
            <w:r w:rsidRPr="0086670F">
              <w:t>Wir nutzen kein elektronisches Dokumentationssystem</w:t>
            </w:r>
          </w:p>
        </w:tc>
        <w:tc>
          <w:tcPr>
            <w:tcW w:w="4069" w:type="dxa"/>
            <w:noWrap/>
          </w:tcPr>
          <w:p w14:paraId="07ED1A05" w14:textId="77777777" w:rsidR="002311DD" w:rsidRPr="009F36E9" w:rsidRDefault="002311DD" w:rsidP="00C41D5A"/>
        </w:tc>
      </w:tr>
      <w:tr w:rsidR="002311DD" w:rsidRPr="009F36E9" w14:paraId="26D9E099" w14:textId="77777777" w:rsidTr="002311DD">
        <w:trPr>
          <w:trHeight w:val="290"/>
        </w:trPr>
        <w:tc>
          <w:tcPr>
            <w:tcW w:w="743" w:type="dxa"/>
            <w:shd w:val="clear" w:color="auto" w:fill="B4C6E7" w:themeFill="accent1" w:themeFillTint="66"/>
            <w:noWrap/>
            <w:hideMark/>
          </w:tcPr>
          <w:p w14:paraId="37E21031" w14:textId="080A9181" w:rsidR="002311DD" w:rsidRPr="009F36E9" w:rsidRDefault="002311DD" w:rsidP="00C41D5A">
            <w:r>
              <w:t>6</w:t>
            </w:r>
          </w:p>
        </w:tc>
        <w:tc>
          <w:tcPr>
            <w:tcW w:w="8231" w:type="dxa"/>
            <w:gridSpan w:val="2"/>
            <w:shd w:val="clear" w:color="auto" w:fill="B4C6E7" w:themeFill="accent1" w:themeFillTint="66"/>
            <w:hideMark/>
          </w:tcPr>
          <w:p w14:paraId="76940C47" w14:textId="77777777" w:rsidR="002311DD" w:rsidRPr="009F36E9" w:rsidRDefault="002311DD" w:rsidP="00C41D5A">
            <w:r w:rsidRPr="009F36E9">
              <w:t>Nutzen Sie das "Distress-Thermometer" als standardisiertes Assessment?</w:t>
            </w:r>
          </w:p>
        </w:tc>
        <w:tc>
          <w:tcPr>
            <w:tcW w:w="4069" w:type="dxa"/>
            <w:shd w:val="clear" w:color="auto" w:fill="B4C6E7" w:themeFill="accent1" w:themeFillTint="66"/>
            <w:noWrap/>
            <w:hideMark/>
          </w:tcPr>
          <w:p w14:paraId="28A7EFE3" w14:textId="77777777" w:rsidR="002311DD" w:rsidRPr="009F36E9" w:rsidRDefault="002311DD" w:rsidP="00C41D5A">
            <w:r w:rsidRPr="009F36E9">
              <w:t>Single Antwortmöglichkeit</w:t>
            </w:r>
          </w:p>
        </w:tc>
      </w:tr>
      <w:tr w:rsidR="002311DD" w:rsidRPr="009F36E9" w14:paraId="2A53ED57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0F8A17FD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3FC7068C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51530732" w14:textId="77777777" w:rsidR="002311DD" w:rsidRPr="009F36E9" w:rsidRDefault="002311DD" w:rsidP="00C41D5A">
            <w:r w:rsidRPr="009F36E9">
              <w:t>Ja</w:t>
            </w:r>
          </w:p>
        </w:tc>
        <w:tc>
          <w:tcPr>
            <w:tcW w:w="4069" w:type="dxa"/>
            <w:noWrap/>
            <w:hideMark/>
          </w:tcPr>
          <w:p w14:paraId="7947D6F0" w14:textId="77777777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121CAAB4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70C4E1D8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4C1900FF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76481545" w14:textId="77777777" w:rsidR="002311DD" w:rsidRPr="009F36E9" w:rsidRDefault="002311DD" w:rsidP="00C41D5A">
            <w:r w:rsidRPr="009F36E9">
              <w:t>Nein</w:t>
            </w:r>
          </w:p>
        </w:tc>
        <w:tc>
          <w:tcPr>
            <w:tcW w:w="4069" w:type="dxa"/>
            <w:noWrap/>
            <w:hideMark/>
          </w:tcPr>
          <w:p w14:paraId="4664E1B7" w14:textId="77777777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60137CC8" w14:textId="77777777" w:rsidTr="002311DD">
        <w:trPr>
          <w:trHeight w:val="290"/>
        </w:trPr>
        <w:tc>
          <w:tcPr>
            <w:tcW w:w="13043" w:type="dxa"/>
            <w:gridSpan w:val="4"/>
            <w:noWrap/>
            <w:hideMark/>
          </w:tcPr>
          <w:p w14:paraId="70CD83B2" w14:textId="4E7BFA82" w:rsidR="002311DD" w:rsidRPr="009F36E9" w:rsidRDefault="002311DD" w:rsidP="00C41D5A">
            <w:r w:rsidRPr="009F36E9">
              <w:t xml:space="preserve">Die folgenden Fragen </w:t>
            </w:r>
            <w:r>
              <w:t>werden nur eingeblendet, wenn 6</w:t>
            </w:r>
            <w:r w:rsidRPr="009F36E9">
              <w:t xml:space="preserve"> mit "ja" beantwortet wird</w:t>
            </w:r>
          </w:p>
        </w:tc>
      </w:tr>
      <w:tr w:rsidR="002311DD" w:rsidRPr="009F36E9" w14:paraId="0006903F" w14:textId="77777777" w:rsidTr="002311DD">
        <w:trPr>
          <w:trHeight w:val="290"/>
        </w:trPr>
        <w:tc>
          <w:tcPr>
            <w:tcW w:w="743" w:type="dxa"/>
            <w:shd w:val="clear" w:color="auto" w:fill="B4C6E7" w:themeFill="accent1" w:themeFillTint="66"/>
            <w:noWrap/>
            <w:hideMark/>
          </w:tcPr>
          <w:p w14:paraId="66A6EE4E" w14:textId="46A994FB" w:rsidR="002311DD" w:rsidRPr="009F36E9" w:rsidRDefault="002311DD" w:rsidP="00C41D5A">
            <w:r>
              <w:t>6</w:t>
            </w:r>
            <w:r w:rsidRPr="009F36E9">
              <w:t>a</w:t>
            </w:r>
          </w:p>
        </w:tc>
        <w:tc>
          <w:tcPr>
            <w:tcW w:w="8231" w:type="dxa"/>
            <w:gridSpan w:val="2"/>
            <w:shd w:val="clear" w:color="auto" w:fill="B4C6E7" w:themeFill="accent1" w:themeFillTint="66"/>
            <w:noWrap/>
            <w:hideMark/>
          </w:tcPr>
          <w:p w14:paraId="2D110486" w14:textId="77777777" w:rsidR="002311DD" w:rsidRPr="009F36E9" w:rsidRDefault="002311DD" w:rsidP="00C41D5A">
            <w:r w:rsidRPr="009F36E9">
              <w:t>Wann nutzen Sie das "Distress-Thermometer"?</w:t>
            </w:r>
          </w:p>
        </w:tc>
        <w:tc>
          <w:tcPr>
            <w:tcW w:w="4069" w:type="dxa"/>
            <w:shd w:val="clear" w:color="auto" w:fill="B4C6E7" w:themeFill="accent1" w:themeFillTint="66"/>
            <w:noWrap/>
            <w:hideMark/>
          </w:tcPr>
          <w:p w14:paraId="00E74886" w14:textId="77777777" w:rsidR="002311DD" w:rsidRPr="009F36E9" w:rsidRDefault="002311DD" w:rsidP="00C41D5A">
            <w:r w:rsidRPr="009F36E9">
              <w:t>Mehrfache Antworten möglich</w:t>
            </w:r>
          </w:p>
        </w:tc>
      </w:tr>
      <w:tr w:rsidR="002311DD" w:rsidRPr="009F36E9" w14:paraId="4E32D3E5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16D8654E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06B31F75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20CA7C87" w14:textId="77777777" w:rsidR="002311DD" w:rsidRPr="009F36E9" w:rsidRDefault="002311DD" w:rsidP="00C41D5A">
            <w:r w:rsidRPr="009F36E9">
              <w:t>Bei Aufnahme</w:t>
            </w:r>
          </w:p>
        </w:tc>
        <w:tc>
          <w:tcPr>
            <w:tcW w:w="4069" w:type="dxa"/>
            <w:noWrap/>
            <w:hideMark/>
          </w:tcPr>
          <w:p w14:paraId="13181118" w14:textId="77777777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574A096F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0EF7CED0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53C5B423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629C93DB" w14:textId="77777777" w:rsidR="002311DD" w:rsidRPr="009F36E9" w:rsidRDefault="002311DD" w:rsidP="00C41D5A">
            <w:r w:rsidRPr="009F36E9">
              <w:t>Regelmäßig bei Patient</w:t>
            </w:r>
            <w:r>
              <w:t>:</w:t>
            </w:r>
            <w:r w:rsidRPr="009F36E9">
              <w:t>innenkontakt</w:t>
            </w:r>
          </w:p>
        </w:tc>
        <w:tc>
          <w:tcPr>
            <w:tcW w:w="4069" w:type="dxa"/>
            <w:noWrap/>
            <w:hideMark/>
          </w:tcPr>
          <w:p w14:paraId="2BE11D0A" w14:textId="77777777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1B402B9F" w14:textId="77777777" w:rsidTr="002311DD">
        <w:trPr>
          <w:trHeight w:val="290"/>
        </w:trPr>
        <w:tc>
          <w:tcPr>
            <w:tcW w:w="743" w:type="dxa"/>
            <w:noWrap/>
          </w:tcPr>
          <w:p w14:paraId="70FF4375" w14:textId="77777777" w:rsidR="002311DD" w:rsidRPr="009F36E9" w:rsidRDefault="002311DD" w:rsidP="00C41D5A"/>
        </w:tc>
        <w:tc>
          <w:tcPr>
            <w:tcW w:w="2889" w:type="dxa"/>
            <w:noWrap/>
          </w:tcPr>
          <w:p w14:paraId="0BCBC449" w14:textId="77777777" w:rsidR="002311DD" w:rsidRPr="009F36E9" w:rsidRDefault="002311DD" w:rsidP="00C41D5A"/>
        </w:tc>
        <w:tc>
          <w:tcPr>
            <w:tcW w:w="5342" w:type="dxa"/>
            <w:noWrap/>
          </w:tcPr>
          <w:p w14:paraId="2335E3D6" w14:textId="17E008CD" w:rsidR="002311DD" w:rsidRPr="009F36E9" w:rsidRDefault="002311DD" w:rsidP="00C41D5A">
            <w:r>
              <w:t>Bei Phasenwechsel</w:t>
            </w:r>
          </w:p>
        </w:tc>
        <w:tc>
          <w:tcPr>
            <w:tcW w:w="4069" w:type="dxa"/>
            <w:noWrap/>
          </w:tcPr>
          <w:p w14:paraId="65724EE0" w14:textId="77777777" w:rsidR="002311DD" w:rsidRPr="009F36E9" w:rsidRDefault="002311DD" w:rsidP="00C41D5A"/>
        </w:tc>
      </w:tr>
      <w:tr w:rsidR="002311DD" w:rsidRPr="009F36E9" w14:paraId="798120D8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4E58C476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3E75B43D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44906C0A" w14:textId="77777777" w:rsidR="002311DD" w:rsidRPr="009F36E9" w:rsidRDefault="002311DD" w:rsidP="00C41D5A">
            <w:r w:rsidRPr="009F36E9">
              <w:t>Bei Entlassung</w:t>
            </w:r>
          </w:p>
        </w:tc>
        <w:tc>
          <w:tcPr>
            <w:tcW w:w="4069" w:type="dxa"/>
            <w:noWrap/>
            <w:hideMark/>
          </w:tcPr>
          <w:p w14:paraId="738D9A57" w14:textId="77777777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14AED091" w14:textId="77777777" w:rsidTr="002311DD">
        <w:trPr>
          <w:trHeight w:val="290"/>
        </w:trPr>
        <w:tc>
          <w:tcPr>
            <w:tcW w:w="743" w:type="dxa"/>
            <w:noWrap/>
          </w:tcPr>
          <w:p w14:paraId="4B6EAFF1" w14:textId="77777777" w:rsidR="002311DD" w:rsidRPr="009F36E9" w:rsidRDefault="002311DD" w:rsidP="00C41D5A"/>
        </w:tc>
        <w:tc>
          <w:tcPr>
            <w:tcW w:w="2889" w:type="dxa"/>
            <w:noWrap/>
          </w:tcPr>
          <w:p w14:paraId="70609A7F" w14:textId="77777777" w:rsidR="002311DD" w:rsidRPr="009F36E9" w:rsidRDefault="002311DD" w:rsidP="00C41D5A"/>
        </w:tc>
        <w:tc>
          <w:tcPr>
            <w:tcW w:w="5342" w:type="dxa"/>
            <w:noWrap/>
          </w:tcPr>
          <w:p w14:paraId="4513F432" w14:textId="5ACA8F28" w:rsidR="002311DD" w:rsidRPr="009F36E9" w:rsidRDefault="002311DD" w:rsidP="00C41D5A">
            <w:r>
              <w:t>Sonstiges</w:t>
            </w:r>
            <w:r>
              <w:t xml:space="preserve"> (bitte angeben)</w:t>
            </w:r>
          </w:p>
        </w:tc>
        <w:tc>
          <w:tcPr>
            <w:tcW w:w="4069" w:type="dxa"/>
            <w:noWrap/>
          </w:tcPr>
          <w:p w14:paraId="298BF7F5" w14:textId="5EBE856F" w:rsidR="002311DD" w:rsidRPr="009F36E9" w:rsidRDefault="002311DD" w:rsidP="00C41D5A">
            <w:r>
              <w:t>(Freitext)</w:t>
            </w:r>
          </w:p>
        </w:tc>
      </w:tr>
      <w:tr w:rsidR="002311DD" w:rsidRPr="009F36E9" w14:paraId="012792A6" w14:textId="77777777" w:rsidTr="002311DD">
        <w:trPr>
          <w:trHeight w:val="290"/>
        </w:trPr>
        <w:tc>
          <w:tcPr>
            <w:tcW w:w="743" w:type="dxa"/>
            <w:shd w:val="clear" w:color="auto" w:fill="B4C6E7" w:themeFill="accent1" w:themeFillTint="66"/>
            <w:noWrap/>
            <w:hideMark/>
          </w:tcPr>
          <w:p w14:paraId="69D5EC03" w14:textId="275B43D4" w:rsidR="002311DD" w:rsidRPr="009F36E9" w:rsidRDefault="002311DD" w:rsidP="00C41D5A">
            <w:r>
              <w:t>6</w:t>
            </w:r>
            <w:r w:rsidRPr="009F36E9">
              <w:t>b</w:t>
            </w:r>
          </w:p>
        </w:tc>
        <w:tc>
          <w:tcPr>
            <w:tcW w:w="8231" w:type="dxa"/>
            <w:gridSpan w:val="2"/>
            <w:shd w:val="clear" w:color="auto" w:fill="B4C6E7" w:themeFill="accent1" w:themeFillTint="66"/>
            <w:noWrap/>
            <w:hideMark/>
          </w:tcPr>
          <w:p w14:paraId="4ECC1E82" w14:textId="6FDC23E6" w:rsidR="002311DD" w:rsidRPr="009F36E9" w:rsidRDefault="002311DD" w:rsidP="00C41D5A">
            <w:r w:rsidRPr="009F36E9">
              <w:t>Wird d</w:t>
            </w:r>
            <w:r>
              <w:t>as "Distress-Thermometer" in dem elektronischen Dokumentationssystem</w:t>
            </w:r>
            <w:r w:rsidRPr="009F36E9">
              <w:t xml:space="preserve"> dokumentiert (hinterlegt)?</w:t>
            </w:r>
          </w:p>
        </w:tc>
        <w:tc>
          <w:tcPr>
            <w:tcW w:w="4069" w:type="dxa"/>
            <w:shd w:val="clear" w:color="auto" w:fill="B4C6E7" w:themeFill="accent1" w:themeFillTint="66"/>
            <w:noWrap/>
            <w:hideMark/>
          </w:tcPr>
          <w:p w14:paraId="07BB3EE4" w14:textId="77777777" w:rsidR="002311DD" w:rsidRPr="009F36E9" w:rsidRDefault="002311DD" w:rsidP="00C41D5A">
            <w:r w:rsidRPr="009F36E9">
              <w:t>Single Antwortmöglichkeit</w:t>
            </w:r>
          </w:p>
        </w:tc>
      </w:tr>
      <w:tr w:rsidR="002311DD" w:rsidRPr="009F36E9" w14:paraId="2FA7F8D4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6631A545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199E4666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67FF7F6F" w14:textId="77777777" w:rsidR="002311DD" w:rsidRPr="009F36E9" w:rsidRDefault="002311DD" w:rsidP="00C41D5A">
            <w:r w:rsidRPr="009F36E9">
              <w:t>Ja</w:t>
            </w:r>
          </w:p>
        </w:tc>
        <w:tc>
          <w:tcPr>
            <w:tcW w:w="4069" w:type="dxa"/>
            <w:noWrap/>
            <w:hideMark/>
          </w:tcPr>
          <w:p w14:paraId="4FC8B0FF" w14:textId="77777777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7379F1B8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5A01B7AD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0EF05FD0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36985A9F" w14:textId="77777777" w:rsidR="002311DD" w:rsidRPr="009F36E9" w:rsidRDefault="002311DD" w:rsidP="00C41D5A">
            <w:r w:rsidRPr="009F36E9">
              <w:t>Nein</w:t>
            </w:r>
          </w:p>
        </w:tc>
        <w:tc>
          <w:tcPr>
            <w:tcW w:w="4069" w:type="dxa"/>
            <w:noWrap/>
            <w:hideMark/>
          </w:tcPr>
          <w:p w14:paraId="0DD9581C" w14:textId="77777777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362BBE78" w14:textId="77777777" w:rsidTr="002311DD">
        <w:trPr>
          <w:trHeight w:val="290"/>
        </w:trPr>
        <w:tc>
          <w:tcPr>
            <w:tcW w:w="743" w:type="dxa"/>
            <w:shd w:val="clear" w:color="auto" w:fill="B4C6E7" w:themeFill="accent1" w:themeFillTint="66"/>
            <w:noWrap/>
            <w:hideMark/>
          </w:tcPr>
          <w:p w14:paraId="283B1555" w14:textId="214A5703" w:rsidR="002311DD" w:rsidRPr="009F36E9" w:rsidRDefault="002311DD" w:rsidP="00C41D5A">
            <w:r>
              <w:t>7</w:t>
            </w:r>
          </w:p>
        </w:tc>
        <w:tc>
          <w:tcPr>
            <w:tcW w:w="8231" w:type="dxa"/>
            <w:gridSpan w:val="2"/>
            <w:shd w:val="clear" w:color="auto" w:fill="B4C6E7" w:themeFill="accent1" w:themeFillTint="66"/>
            <w:hideMark/>
          </w:tcPr>
          <w:p w14:paraId="7DAE3085" w14:textId="7D6F41D9" w:rsidR="002311DD" w:rsidRPr="009F36E9" w:rsidRDefault="002311DD" w:rsidP="00C41D5A">
            <w:r w:rsidRPr="009F36E9">
              <w:t>Nutzen Sie den "AKPS</w:t>
            </w:r>
            <w:r>
              <w:t xml:space="preserve"> (Australian Karnofsky Performance Status) bzw. </w:t>
            </w:r>
            <w:r w:rsidRPr="009F36E9">
              <w:t>Karnofsky-Index" als standardisiertes Assessment?</w:t>
            </w:r>
          </w:p>
        </w:tc>
        <w:tc>
          <w:tcPr>
            <w:tcW w:w="4069" w:type="dxa"/>
            <w:shd w:val="clear" w:color="auto" w:fill="B4C6E7" w:themeFill="accent1" w:themeFillTint="66"/>
            <w:noWrap/>
            <w:hideMark/>
          </w:tcPr>
          <w:p w14:paraId="1E886BEF" w14:textId="77777777" w:rsidR="002311DD" w:rsidRPr="009F36E9" w:rsidRDefault="002311DD" w:rsidP="00C41D5A">
            <w:r w:rsidRPr="009F36E9">
              <w:t>Single Antwortmöglichkeit</w:t>
            </w:r>
          </w:p>
        </w:tc>
      </w:tr>
      <w:tr w:rsidR="002311DD" w:rsidRPr="009F36E9" w14:paraId="58ABFB8A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4736E46D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1FE5F37B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53BA6CE8" w14:textId="77777777" w:rsidR="002311DD" w:rsidRPr="009F36E9" w:rsidRDefault="002311DD" w:rsidP="00C41D5A">
            <w:r w:rsidRPr="009F36E9">
              <w:t>Ja</w:t>
            </w:r>
          </w:p>
        </w:tc>
        <w:tc>
          <w:tcPr>
            <w:tcW w:w="4069" w:type="dxa"/>
            <w:noWrap/>
            <w:hideMark/>
          </w:tcPr>
          <w:p w14:paraId="31F0D51A" w14:textId="77777777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54D17B47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58DDB8C5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4D063D06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035FF8C2" w14:textId="77777777" w:rsidR="002311DD" w:rsidRPr="009F36E9" w:rsidRDefault="002311DD" w:rsidP="00C41D5A">
            <w:r w:rsidRPr="009F36E9">
              <w:t>Nein</w:t>
            </w:r>
          </w:p>
        </w:tc>
        <w:tc>
          <w:tcPr>
            <w:tcW w:w="4069" w:type="dxa"/>
            <w:noWrap/>
            <w:hideMark/>
          </w:tcPr>
          <w:p w14:paraId="13D6DB55" w14:textId="77777777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70237A2B" w14:textId="77777777" w:rsidTr="002311DD">
        <w:trPr>
          <w:trHeight w:val="290"/>
        </w:trPr>
        <w:tc>
          <w:tcPr>
            <w:tcW w:w="13043" w:type="dxa"/>
            <w:gridSpan w:val="4"/>
            <w:noWrap/>
            <w:hideMark/>
          </w:tcPr>
          <w:p w14:paraId="03733A46" w14:textId="60142364" w:rsidR="002311DD" w:rsidRPr="009F36E9" w:rsidRDefault="002311DD" w:rsidP="00C41D5A">
            <w:r w:rsidRPr="009F36E9">
              <w:t xml:space="preserve">Die folgenden Fragen werden nur </w:t>
            </w:r>
            <w:r>
              <w:t>eingeblendet, wenn 7</w:t>
            </w:r>
            <w:r w:rsidRPr="009F36E9">
              <w:t xml:space="preserve"> mit "ja" beantwortet wird</w:t>
            </w:r>
          </w:p>
        </w:tc>
      </w:tr>
      <w:tr w:rsidR="002311DD" w:rsidRPr="009F36E9" w14:paraId="573AEC46" w14:textId="77777777" w:rsidTr="002311DD">
        <w:trPr>
          <w:trHeight w:val="290"/>
        </w:trPr>
        <w:tc>
          <w:tcPr>
            <w:tcW w:w="743" w:type="dxa"/>
            <w:shd w:val="clear" w:color="auto" w:fill="B4C6E7" w:themeFill="accent1" w:themeFillTint="66"/>
            <w:noWrap/>
            <w:hideMark/>
          </w:tcPr>
          <w:p w14:paraId="1C12AFBF" w14:textId="5A1DE973" w:rsidR="002311DD" w:rsidRPr="009F36E9" w:rsidRDefault="002311DD" w:rsidP="00C41D5A">
            <w:r>
              <w:t>7</w:t>
            </w:r>
            <w:r w:rsidRPr="009F36E9">
              <w:t>a</w:t>
            </w:r>
          </w:p>
        </w:tc>
        <w:tc>
          <w:tcPr>
            <w:tcW w:w="8231" w:type="dxa"/>
            <w:gridSpan w:val="2"/>
            <w:shd w:val="clear" w:color="auto" w:fill="B4C6E7" w:themeFill="accent1" w:themeFillTint="66"/>
            <w:noWrap/>
            <w:hideMark/>
          </w:tcPr>
          <w:p w14:paraId="13ECEA10" w14:textId="77777777" w:rsidR="002311DD" w:rsidRPr="009F36E9" w:rsidRDefault="002311DD" w:rsidP="00C41D5A">
            <w:r w:rsidRPr="009F36E9">
              <w:t>Wann nutzen Sie den "AKPS/Karnofsky-Index"?</w:t>
            </w:r>
          </w:p>
        </w:tc>
        <w:tc>
          <w:tcPr>
            <w:tcW w:w="4069" w:type="dxa"/>
            <w:shd w:val="clear" w:color="auto" w:fill="B4C6E7" w:themeFill="accent1" w:themeFillTint="66"/>
            <w:noWrap/>
            <w:hideMark/>
          </w:tcPr>
          <w:p w14:paraId="02DC19B8" w14:textId="77777777" w:rsidR="002311DD" w:rsidRPr="009F36E9" w:rsidRDefault="002311DD" w:rsidP="00C41D5A">
            <w:r w:rsidRPr="009F36E9">
              <w:t>Mehrfache Antworten möglich</w:t>
            </w:r>
          </w:p>
        </w:tc>
      </w:tr>
      <w:tr w:rsidR="002311DD" w:rsidRPr="009F36E9" w14:paraId="373BC07D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0A8716CB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7B8229A8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4B850FE9" w14:textId="77777777" w:rsidR="002311DD" w:rsidRPr="009F36E9" w:rsidRDefault="002311DD" w:rsidP="00C41D5A">
            <w:r w:rsidRPr="009F36E9">
              <w:t>Bei Aufnahme</w:t>
            </w:r>
          </w:p>
        </w:tc>
        <w:tc>
          <w:tcPr>
            <w:tcW w:w="4069" w:type="dxa"/>
            <w:noWrap/>
            <w:hideMark/>
          </w:tcPr>
          <w:p w14:paraId="4AC03D7A" w14:textId="77777777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0AE2193D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0A54413F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5D57CC73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0C4B4B52" w14:textId="77777777" w:rsidR="002311DD" w:rsidRPr="009F36E9" w:rsidRDefault="002311DD" w:rsidP="00C41D5A">
            <w:r w:rsidRPr="009F36E9">
              <w:t>Regelmäßig bei Patient</w:t>
            </w:r>
            <w:r>
              <w:t>:</w:t>
            </w:r>
            <w:r w:rsidRPr="009F36E9">
              <w:t>innenkontakt</w:t>
            </w:r>
          </w:p>
        </w:tc>
        <w:tc>
          <w:tcPr>
            <w:tcW w:w="4069" w:type="dxa"/>
            <w:noWrap/>
            <w:hideMark/>
          </w:tcPr>
          <w:p w14:paraId="3F953FB6" w14:textId="77777777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4FA62FC7" w14:textId="77777777" w:rsidTr="002311DD">
        <w:trPr>
          <w:trHeight w:val="290"/>
        </w:trPr>
        <w:tc>
          <w:tcPr>
            <w:tcW w:w="743" w:type="dxa"/>
            <w:noWrap/>
          </w:tcPr>
          <w:p w14:paraId="7AF1092E" w14:textId="77777777" w:rsidR="002311DD" w:rsidRPr="009F36E9" w:rsidRDefault="002311DD" w:rsidP="00C41D5A"/>
        </w:tc>
        <w:tc>
          <w:tcPr>
            <w:tcW w:w="2889" w:type="dxa"/>
            <w:noWrap/>
          </w:tcPr>
          <w:p w14:paraId="0BFA11B7" w14:textId="77777777" w:rsidR="002311DD" w:rsidRPr="009F36E9" w:rsidRDefault="002311DD" w:rsidP="00C41D5A"/>
        </w:tc>
        <w:tc>
          <w:tcPr>
            <w:tcW w:w="5342" w:type="dxa"/>
            <w:noWrap/>
          </w:tcPr>
          <w:p w14:paraId="13865CFE" w14:textId="7F0B3011" w:rsidR="002311DD" w:rsidRPr="009F36E9" w:rsidRDefault="002311DD" w:rsidP="00C41D5A">
            <w:r>
              <w:t>Bei Phasenwechsel</w:t>
            </w:r>
          </w:p>
        </w:tc>
        <w:tc>
          <w:tcPr>
            <w:tcW w:w="4069" w:type="dxa"/>
            <w:noWrap/>
          </w:tcPr>
          <w:p w14:paraId="24AA4901" w14:textId="77777777" w:rsidR="002311DD" w:rsidRPr="009F36E9" w:rsidRDefault="002311DD" w:rsidP="00C41D5A"/>
        </w:tc>
      </w:tr>
      <w:tr w:rsidR="002311DD" w:rsidRPr="009F36E9" w14:paraId="661455E3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1EEEF242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4FD09130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0F5EB5A8" w14:textId="77777777" w:rsidR="002311DD" w:rsidRPr="009F36E9" w:rsidRDefault="002311DD" w:rsidP="00C41D5A">
            <w:r w:rsidRPr="009F36E9">
              <w:t>Bei Entlassung</w:t>
            </w:r>
          </w:p>
        </w:tc>
        <w:tc>
          <w:tcPr>
            <w:tcW w:w="4069" w:type="dxa"/>
            <w:noWrap/>
            <w:hideMark/>
          </w:tcPr>
          <w:p w14:paraId="3F6BB1FE" w14:textId="77777777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137192E9" w14:textId="77777777" w:rsidTr="002311DD">
        <w:trPr>
          <w:trHeight w:val="290"/>
        </w:trPr>
        <w:tc>
          <w:tcPr>
            <w:tcW w:w="743" w:type="dxa"/>
            <w:noWrap/>
          </w:tcPr>
          <w:p w14:paraId="01674E0C" w14:textId="77777777" w:rsidR="002311DD" w:rsidRPr="009F36E9" w:rsidRDefault="002311DD" w:rsidP="00C41D5A"/>
        </w:tc>
        <w:tc>
          <w:tcPr>
            <w:tcW w:w="2889" w:type="dxa"/>
            <w:noWrap/>
          </w:tcPr>
          <w:p w14:paraId="7329D1A3" w14:textId="77777777" w:rsidR="002311DD" w:rsidRPr="009F36E9" w:rsidRDefault="002311DD" w:rsidP="00C41D5A"/>
        </w:tc>
        <w:tc>
          <w:tcPr>
            <w:tcW w:w="5342" w:type="dxa"/>
            <w:noWrap/>
          </w:tcPr>
          <w:p w14:paraId="265C4BA9" w14:textId="29CB27B6" w:rsidR="002311DD" w:rsidRPr="009F36E9" w:rsidRDefault="002311DD" w:rsidP="00C41D5A">
            <w:r>
              <w:t>Sonstiges</w:t>
            </w:r>
            <w:r>
              <w:t xml:space="preserve"> (bitte angeben)</w:t>
            </w:r>
          </w:p>
        </w:tc>
        <w:tc>
          <w:tcPr>
            <w:tcW w:w="4069" w:type="dxa"/>
            <w:noWrap/>
          </w:tcPr>
          <w:p w14:paraId="3DCF518F" w14:textId="040DB656" w:rsidR="002311DD" w:rsidRPr="009F36E9" w:rsidRDefault="002311DD" w:rsidP="00C41D5A">
            <w:r>
              <w:t>(Freitext)</w:t>
            </w:r>
          </w:p>
        </w:tc>
      </w:tr>
      <w:tr w:rsidR="002311DD" w:rsidRPr="009F36E9" w14:paraId="59142627" w14:textId="77777777" w:rsidTr="002311DD">
        <w:trPr>
          <w:trHeight w:val="290"/>
        </w:trPr>
        <w:tc>
          <w:tcPr>
            <w:tcW w:w="743" w:type="dxa"/>
            <w:shd w:val="clear" w:color="auto" w:fill="B4C6E7" w:themeFill="accent1" w:themeFillTint="66"/>
            <w:noWrap/>
            <w:hideMark/>
          </w:tcPr>
          <w:p w14:paraId="352FDFC0" w14:textId="5EFADD9F" w:rsidR="002311DD" w:rsidRPr="009F36E9" w:rsidRDefault="002311DD" w:rsidP="00C41D5A">
            <w:r>
              <w:t>7</w:t>
            </w:r>
            <w:r w:rsidRPr="009F36E9">
              <w:t>b</w:t>
            </w:r>
          </w:p>
        </w:tc>
        <w:tc>
          <w:tcPr>
            <w:tcW w:w="8231" w:type="dxa"/>
            <w:gridSpan w:val="2"/>
            <w:shd w:val="clear" w:color="auto" w:fill="B4C6E7" w:themeFill="accent1" w:themeFillTint="66"/>
            <w:noWrap/>
            <w:hideMark/>
          </w:tcPr>
          <w:p w14:paraId="08A78D03" w14:textId="6EE2820B" w:rsidR="002311DD" w:rsidRPr="009F36E9" w:rsidRDefault="002311DD" w:rsidP="00C41D5A">
            <w:r w:rsidRPr="009F36E9">
              <w:t>Wird d</w:t>
            </w:r>
            <w:r>
              <w:t>en "AKPS/Karnofsky-Index" in dem elektronischen Dokumentationssystem</w:t>
            </w:r>
            <w:r w:rsidRPr="009F36E9">
              <w:t xml:space="preserve"> dokumentiert (hinterlegt)?</w:t>
            </w:r>
          </w:p>
        </w:tc>
        <w:tc>
          <w:tcPr>
            <w:tcW w:w="4069" w:type="dxa"/>
            <w:shd w:val="clear" w:color="auto" w:fill="B4C6E7" w:themeFill="accent1" w:themeFillTint="66"/>
            <w:noWrap/>
            <w:hideMark/>
          </w:tcPr>
          <w:p w14:paraId="1ED971C7" w14:textId="77777777" w:rsidR="002311DD" w:rsidRPr="009F36E9" w:rsidRDefault="002311DD" w:rsidP="00C41D5A">
            <w:r w:rsidRPr="009F36E9">
              <w:t>Single Antwortmöglichkeit</w:t>
            </w:r>
          </w:p>
        </w:tc>
      </w:tr>
      <w:tr w:rsidR="002311DD" w:rsidRPr="009F36E9" w14:paraId="2C91F7E5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750882B4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628B19BE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0D676CA9" w14:textId="77777777" w:rsidR="002311DD" w:rsidRPr="009F36E9" w:rsidRDefault="002311DD" w:rsidP="00C41D5A">
            <w:r w:rsidRPr="009F36E9">
              <w:t>Ja</w:t>
            </w:r>
          </w:p>
        </w:tc>
        <w:tc>
          <w:tcPr>
            <w:tcW w:w="4069" w:type="dxa"/>
            <w:noWrap/>
            <w:hideMark/>
          </w:tcPr>
          <w:p w14:paraId="53C052AE" w14:textId="77777777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2E12027E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76DFDCBC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0524229E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5650C6DD" w14:textId="77777777" w:rsidR="002311DD" w:rsidRPr="009F36E9" w:rsidRDefault="002311DD" w:rsidP="00C41D5A">
            <w:r w:rsidRPr="009F36E9">
              <w:t>Nein</w:t>
            </w:r>
          </w:p>
        </w:tc>
        <w:tc>
          <w:tcPr>
            <w:tcW w:w="4069" w:type="dxa"/>
            <w:noWrap/>
            <w:hideMark/>
          </w:tcPr>
          <w:p w14:paraId="73E9E05A" w14:textId="77777777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72F57BB8" w14:textId="77777777" w:rsidTr="002311DD">
        <w:trPr>
          <w:trHeight w:val="290"/>
        </w:trPr>
        <w:tc>
          <w:tcPr>
            <w:tcW w:w="743" w:type="dxa"/>
            <w:noWrap/>
          </w:tcPr>
          <w:p w14:paraId="726128F5" w14:textId="77777777" w:rsidR="002311DD" w:rsidRPr="009F36E9" w:rsidRDefault="002311DD" w:rsidP="00C41D5A"/>
        </w:tc>
        <w:tc>
          <w:tcPr>
            <w:tcW w:w="2889" w:type="dxa"/>
            <w:noWrap/>
          </w:tcPr>
          <w:p w14:paraId="146D3B76" w14:textId="77777777" w:rsidR="002311DD" w:rsidRPr="009F36E9" w:rsidRDefault="002311DD" w:rsidP="00C41D5A"/>
        </w:tc>
        <w:tc>
          <w:tcPr>
            <w:tcW w:w="5342" w:type="dxa"/>
            <w:noWrap/>
          </w:tcPr>
          <w:p w14:paraId="3D8EEC78" w14:textId="0BC33E9C" w:rsidR="002311DD" w:rsidRPr="009F36E9" w:rsidRDefault="002311DD" w:rsidP="00C41D5A">
            <w:r w:rsidRPr="00642FCC">
              <w:t>Wir nutzen kein elektronisches Dokumentationssystem</w:t>
            </w:r>
          </w:p>
        </w:tc>
        <w:tc>
          <w:tcPr>
            <w:tcW w:w="4069" w:type="dxa"/>
            <w:noWrap/>
          </w:tcPr>
          <w:p w14:paraId="2F127FD3" w14:textId="77777777" w:rsidR="002311DD" w:rsidRPr="009F36E9" w:rsidRDefault="002311DD" w:rsidP="00C41D5A"/>
        </w:tc>
      </w:tr>
      <w:tr w:rsidR="002311DD" w:rsidRPr="009F36E9" w14:paraId="75740539" w14:textId="77777777" w:rsidTr="002311DD">
        <w:trPr>
          <w:trHeight w:val="290"/>
        </w:trPr>
        <w:tc>
          <w:tcPr>
            <w:tcW w:w="743" w:type="dxa"/>
            <w:shd w:val="clear" w:color="auto" w:fill="B4C6E7" w:themeFill="accent1" w:themeFillTint="66"/>
            <w:noWrap/>
            <w:hideMark/>
          </w:tcPr>
          <w:p w14:paraId="03F67A90" w14:textId="5BD19C30" w:rsidR="002311DD" w:rsidRPr="009F36E9" w:rsidRDefault="002311DD" w:rsidP="00C41D5A">
            <w:r>
              <w:t>8</w:t>
            </w:r>
          </w:p>
        </w:tc>
        <w:tc>
          <w:tcPr>
            <w:tcW w:w="8231" w:type="dxa"/>
            <w:gridSpan w:val="2"/>
            <w:shd w:val="clear" w:color="auto" w:fill="B4C6E7" w:themeFill="accent1" w:themeFillTint="66"/>
            <w:noWrap/>
            <w:hideMark/>
          </w:tcPr>
          <w:p w14:paraId="21C8912C" w14:textId="495DACCC" w:rsidR="002311DD" w:rsidRPr="009F36E9" w:rsidRDefault="002311DD" w:rsidP="00C41D5A">
            <w:r>
              <w:t xml:space="preserve">Nutzen Sie </w:t>
            </w:r>
            <w:r w:rsidRPr="009F36E9">
              <w:t>"ECOG" als standardisiertes Assessment?</w:t>
            </w:r>
          </w:p>
        </w:tc>
        <w:tc>
          <w:tcPr>
            <w:tcW w:w="4069" w:type="dxa"/>
            <w:shd w:val="clear" w:color="auto" w:fill="B4C6E7" w:themeFill="accent1" w:themeFillTint="66"/>
            <w:noWrap/>
            <w:hideMark/>
          </w:tcPr>
          <w:p w14:paraId="26761AEE" w14:textId="77777777" w:rsidR="002311DD" w:rsidRPr="009F36E9" w:rsidRDefault="002311DD" w:rsidP="00C41D5A">
            <w:r w:rsidRPr="009F36E9">
              <w:t>Single Antwortmöglichkeit</w:t>
            </w:r>
          </w:p>
        </w:tc>
      </w:tr>
      <w:tr w:rsidR="002311DD" w:rsidRPr="009F36E9" w14:paraId="1D1ED1D7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7EF9632D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405E9EC6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08FDDB4A" w14:textId="77777777" w:rsidR="002311DD" w:rsidRPr="009F36E9" w:rsidRDefault="002311DD" w:rsidP="00C41D5A">
            <w:r w:rsidRPr="009F36E9">
              <w:t>Ja</w:t>
            </w:r>
          </w:p>
        </w:tc>
        <w:tc>
          <w:tcPr>
            <w:tcW w:w="4069" w:type="dxa"/>
            <w:noWrap/>
            <w:hideMark/>
          </w:tcPr>
          <w:p w14:paraId="0DD252B1" w14:textId="77777777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576AB347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4264F85A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369866F8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0FB2FC82" w14:textId="77777777" w:rsidR="002311DD" w:rsidRPr="009F36E9" w:rsidRDefault="002311DD" w:rsidP="00C41D5A">
            <w:r w:rsidRPr="009F36E9">
              <w:t>Nein</w:t>
            </w:r>
          </w:p>
        </w:tc>
        <w:tc>
          <w:tcPr>
            <w:tcW w:w="4069" w:type="dxa"/>
            <w:noWrap/>
            <w:hideMark/>
          </w:tcPr>
          <w:p w14:paraId="608DB47B" w14:textId="77777777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76DE4C68" w14:textId="77777777" w:rsidTr="002311DD">
        <w:trPr>
          <w:trHeight w:val="290"/>
        </w:trPr>
        <w:tc>
          <w:tcPr>
            <w:tcW w:w="13043" w:type="dxa"/>
            <w:gridSpan w:val="4"/>
            <w:noWrap/>
            <w:hideMark/>
          </w:tcPr>
          <w:p w14:paraId="336C804A" w14:textId="5063A121" w:rsidR="002311DD" w:rsidRPr="009F36E9" w:rsidRDefault="002311DD" w:rsidP="00C41D5A">
            <w:r w:rsidRPr="009F36E9">
              <w:t xml:space="preserve">Die folgenden Fragen </w:t>
            </w:r>
            <w:r>
              <w:t>werden nur eingeblendet, wenn 8</w:t>
            </w:r>
            <w:r w:rsidRPr="009F36E9">
              <w:t xml:space="preserve"> mit "ja" beantwortet wird</w:t>
            </w:r>
          </w:p>
        </w:tc>
      </w:tr>
      <w:tr w:rsidR="002311DD" w:rsidRPr="009F36E9" w14:paraId="56D07F8F" w14:textId="77777777" w:rsidTr="002311DD">
        <w:trPr>
          <w:trHeight w:val="290"/>
        </w:trPr>
        <w:tc>
          <w:tcPr>
            <w:tcW w:w="743" w:type="dxa"/>
            <w:shd w:val="clear" w:color="auto" w:fill="B4C6E7" w:themeFill="accent1" w:themeFillTint="66"/>
            <w:noWrap/>
            <w:hideMark/>
          </w:tcPr>
          <w:p w14:paraId="49263701" w14:textId="2325346C" w:rsidR="002311DD" w:rsidRPr="009F36E9" w:rsidRDefault="002311DD" w:rsidP="00C41D5A">
            <w:r>
              <w:t>8</w:t>
            </w:r>
            <w:r w:rsidRPr="009F36E9">
              <w:t>a</w:t>
            </w:r>
          </w:p>
        </w:tc>
        <w:tc>
          <w:tcPr>
            <w:tcW w:w="8231" w:type="dxa"/>
            <w:gridSpan w:val="2"/>
            <w:shd w:val="clear" w:color="auto" w:fill="B4C6E7" w:themeFill="accent1" w:themeFillTint="66"/>
            <w:noWrap/>
            <w:hideMark/>
          </w:tcPr>
          <w:p w14:paraId="5A18F9B4" w14:textId="163DA0C4" w:rsidR="002311DD" w:rsidRPr="009F36E9" w:rsidRDefault="002311DD" w:rsidP="00C41D5A">
            <w:r>
              <w:t>Wann nutzen Sie</w:t>
            </w:r>
            <w:r w:rsidRPr="009F36E9">
              <w:t xml:space="preserve"> "ECOG"?</w:t>
            </w:r>
          </w:p>
        </w:tc>
        <w:tc>
          <w:tcPr>
            <w:tcW w:w="4069" w:type="dxa"/>
            <w:shd w:val="clear" w:color="auto" w:fill="B4C6E7" w:themeFill="accent1" w:themeFillTint="66"/>
            <w:noWrap/>
            <w:hideMark/>
          </w:tcPr>
          <w:p w14:paraId="0B304E27" w14:textId="77777777" w:rsidR="002311DD" w:rsidRPr="009F36E9" w:rsidRDefault="002311DD" w:rsidP="00C41D5A">
            <w:r w:rsidRPr="009F36E9">
              <w:t>Mehrfache Antworten möglich</w:t>
            </w:r>
          </w:p>
        </w:tc>
      </w:tr>
      <w:tr w:rsidR="002311DD" w:rsidRPr="009F36E9" w14:paraId="7A87E38E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17BA7CC6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68517A04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18C2CD3D" w14:textId="77777777" w:rsidR="002311DD" w:rsidRPr="009F36E9" w:rsidRDefault="002311DD" w:rsidP="00C41D5A">
            <w:r w:rsidRPr="009F36E9">
              <w:t>Bei Aufnahme</w:t>
            </w:r>
          </w:p>
        </w:tc>
        <w:tc>
          <w:tcPr>
            <w:tcW w:w="4069" w:type="dxa"/>
            <w:noWrap/>
            <w:hideMark/>
          </w:tcPr>
          <w:p w14:paraId="04485237" w14:textId="77777777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6F79B40F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4A31BB0B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70E16398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11B6ACD1" w14:textId="77777777" w:rsidR="002311DD" w:rsidRPr="009F36E9" w:rsidRDefault="002311DD" w:rsidP="00C41D5A">
            <w:r w:rsidRPr="009F36E9">
              <w:t>Regelmäßig bei Patient</w:t>
            </w:r>
            <w:r>
              <w:t>:</w:t>
            </w:r>
            <w:r w:rsidRPr="009F36E9">
              <w:t>innenkontakt</w:t>
            </w:r>
          </w:p>
        </w:tc>
        <w:tc>
          <w:tcPr>
            <w:tcW w:w="4069" w:type="dxa"/>
            <w:noWrap/>
            <w:hideMark/>
          </w:tcPr>
          <w:p w14:paraId="2810854D" w14:textId="77777777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035A2DC4" w14:textId="77777777" w:rsidTr="002311DD">
        <w:trPr>
          <w:trHeight w:val="290"/>
        </w:trPr>
        <w:tc>
          <w:tcPr>
            <w:tcW w:w="743" w:type="dxa"/>
            <w:noWrap/>
          </w:tcPr>
          <w:p w14:paraId="6A2FA7E6" w14:textId="77777777" w:rsidR="002311DD" w:rsidRPr="009F36E9" w:rsidRDefault="002311DD" w:rsidP="00C41D5A"/>
        </w:tc>
        <w:tc>
          <w:tcPr>
            <w:tcW w:w="2889" w:type="dxa"/>
            <w:noWrap/>
          </w:tcPr>
          <w:p w14:paraId="41490DC7" w14:textId="77777777" w:rsidR="002311DD" w:rsidRPr="009F36E9" w:rsidRDefault="002311DD" w:rsidP="00C41D5A"/>
        </w:tc>
        <w:tc>
          <w:tcPr>
            <w:tcW w:w="5342" w:type="dxa"/>
            <w:noWrap/>
          </w:tcPr>
          <w:p w14:paraId="2AA2625C" w14:textId="6E0D9DD4" w:rsidR="002311DD" w:rsidRPr="009F36E9" w:rsidRDefault="002311DD" w:rsidP="00C41D5A">
            <w:r>
              <w:t>Bei Phasenwechsel</w:t>
            </w:r>
          </w:p>
        </w:tc>
        <w:tc>
          <w:tcPr>
            <w:tcW w:w="4069" w:type="dxa"/>
            <w:noWrap/>
          </w:tcPr>
          <w:p w14:paraId="32A43FCF" w14:textId="77777777" w:rsidR="002311DD" w:rsidRPr="009F36E9" w:rsidRDefault="002311DD" w:rsidP="00C41D5A"/>
        </w:tc>
      </w:tr>
      <w:tr w:rsidR="002311DD" w:rsidRPr="009F36E9" w14:paraId="7648BBB0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2AFD8528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5AEA23F9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6372FC7E" w14:textId="77777777" w:rsidR="002311DD" w:rsidRPr="009F36E9" w:rsidRDefault="002311DD" w:rsidP="00C41D5A">
            <w:r w:rsidRPr="009F36E9">
              <w:t>Bei Entlassung</w:t>
            </w:r>
          </w:p>
        </w:tc>
        <w:tc>
          <w:tcPr>
            <w:tcW w:w="4069" w:type="dxa"/>
            <w:noWrap/>
            <w:hideMark/>
          </w:tcPr>
          <w:p w14:paraId="4D4D6356" w14:textId="77777777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1885D042" w14:textId="77777777" w:rsidTr="002311DD">
        <w:trPr>
          <w:trHeight w:val="290"/>
        </w:trPr>
        <w:tc>
          <w:tcPr>
            <w:tcW w:w="743" w:type="dxa"/>
            <w:noWrap/>
          </w:tcPr>
          <w:p w14:paraId="02CF3FDC" w14:textId="77777777" w:rsidR="002311DD" w:rsidRPr="009F36E9" w:rsidRDefault="002311DD" w:rsidP="00C41D5A"/>
        </w:tc>
        <w:tc>
          <w:tcPr>
            <w:tcW w:w="2889" w:type="dxa"/>
            <w:noWrap/>
          </w:tcPr>
          <w:p w14:paraId="63D1998F" w14:textId="77777777" w:rsidR="002311DD" w:rsidRPr="009F36E9" w:rsidRDefault="002311DD" w:rsidP="00C41D5A"/>
        </w:tc>
        <w:tc>
          <w:tcPr>
            <w:tcW w:w="5342" w:type="dxa"/>
            <w:noWrap/>
          </w:tcPr>
          <w:p w14:paraId="7AFCFD75" w14:textId="248234B5" w:rsidR="002311DD" w:rsidRPr="009F36E9" w:rsidRDefault="002311DD" w:rsidP="00C41D5A">
            <w:r>
              <w:t>Sonstiges</w:t>
            </w:r>
            <w:r>
              <w:t xml:space="preserve"> (bitte angeben)</w:t>
            </w:r>
          </w:p>
        </w:tc>
        <w:tc>
          <w:tcPr>
            <w:tcW w:w="4069" w:type="dxa"/>
            <w:noWrap/>
          </w:tcPr>
          <w:p w14:paraId="569461AC" w14:textId="2B496131" w:rsidR="002311DD" w:rsidRPr="009F36E9" w:rsidRDefault="002311DD" w:rsidP="00C41D5A">
            <w:r>
              <w:t>(Freitext)</w:t>
            </w:r>
          </w:p>
        </w:tc>
      </w:tr>
      <w:tr w:rsidR="002311DD" w:rsidRPr="009F36E9" w14:paraId="01210E3E" w14:textId="77777777" w:rsidTr="002311DD">
        <w:trPr>
          <w:trHeight w:val="290"/>
        </w:trPr>
        <w:tc>
          <w:tcPr>
            <w:tcW w:w="743" w:type="dxa"/>
            <w:shd w:val="clear" w:color="auto" w:fill="B4C6E7" w:themeFill="accent1" w:themeFillTint="66"/>
            <w:noWrap/>
            <w:hideMark/>
          </w:tcPr>
          <w:p w14:paraId="5F5534B0" w14:textId="1AB1034A" w:rsidR="002311DD" w:rsidRPr="009F36E9" w:rsidRDefault="002311DD" w:rsidP="00C41D5A">
            <w:r>
              <w:t>8</w:t>
            </w:r>
            <w:r w:rsidRPr="009F36E9">
              <w:t>b</w:t>
            </w:r>
          </w:p>
        </w:tc>
        <w:tc>
          <w:tcPr>
            <w:tcW w:w="8231" w:type="dxa"/>
            <w:gridSpan w:val="2"/>
            <w:shd w:val="clear" w:color="auto" w:fill="B4C6E7" w:themeFill="accent1" w:themeFillTint="66"/>
            <w:noWrap/>
            <w:hideMark/>
          </w:tcPr>
          <w:p w14:paraId="62D3378D" w14:textId="48431D7D" w:rsidR="002311DD" w:rsidRPr="009F36E9" w:rsidRDefault="002311DD" w:rsidP="00793814">
            <w:r>
              <w:t>Wird "ECOG" in dem elektronischen Dokumentationssystem</w:t>
            </w:r>
            <w:r w:rsidRPr="009F36E9">
              <w:t xml:space="preserve"> dokumentiert (hinterlegt)?</w:t>
            </w:r>
          </w:p>
        </w:tc>
        <w:tc>
          <w:tcPr>
            <w:tcW w:w="4069" w:type="dxa"/>
            <w:shd w:val="clear" w:color="auto" w:fill="B4C6E7" w:themeFill="accent1" w:themeFillTint="66"/>
            <w:noWrap/>
            <w:hideMark/>
          </w:tcPr>
          <w:p w14:paraId="5C07007A" w14:textId="77777777" w:rsidR="002311DD" w:rsidRPr="009F36E9" w:rsidRDefault="002311DD" w:rsidP="00C41D5A">
            <w:r w:rsidRPr="009F36E9">
              <w:t>Single Antwortmöglichkeit</w:t>
            </w:r>
          </w:p>
        </w:tc>
      </w:tr>
      <w:tr w:rsidR="002311DD" w:rsidRPr="009F36E9" w14:paraId="4E387380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6C2C1618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7258920D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4AE7E15A" w14:textId="77777777" w:rsidR="002311DD" w:rsidRPr="009F36E9" w:rsidRDefault="002311DD" w:rsidP="00C41D5A">
            <w:r w:rsidRPr="009F36E9">
              <w:t>Ja</w:t>
            </w:r>
          </w:p>
        </w:tc>
        <w:tc>
          <w:tcPr>
            <w:tcW w:w="4069" w:type="dxa"/>
            <w:noWrap/>
            <w:hideMark/>
          </w:tcPr>
          <w:p w14:paraId="3CBD1170" w14:textId="77777777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60E7833E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66B3DF99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1D95D237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17AE5576" w14:textId="77777777" w:rsidR="002311DD" w:rsidRPr="009F36E9" w:rsidRDefault="002311DD" w:rsidP="00C41D5A">
            <w:r w:rsidRPr="009F36E9">
              <w:t>Nein</w:t>
            </w:r>
          </w:p>
        </w:tc>
        <w:tc>
          <w:tcPr>
            <w:tcW w:w="4069" w:type="dxa"/>
            <w:noWrap/>
            <w:hideMark/>
          </w:tcPr>
          <w:p w14:paraId="16113C4D" w14:textId="77777777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01EF427E" w14:textId="77777777" w:rsidTr="002311DD">
        <w:trPr>
          <w:trHeight w:val="290"/>
        </w:trPr>
        <w:tc>
          <w:tcPr>
            <w:tcW w:w="743" w:type="dxa"/>
            <w:noWrap/>
          </w:tcPr>
          <w:p w14:paraId="405E197D" w14:textId="77777777" w:rsidR="002311DD" w:rsidRPr="009F36E9" w:rsidRDefault="002311DD" w:rsidP="00C41D5A"/>
        </w:tc>
        <w:tc>
          <w:tcPr>
            <w:tcW w:w="2889" w:type="dxa"/>
            <w:noWrap/>
          </w:tcPr>
          <w:p w14:paraId="7504B350" w14:textId="77777777" w:rsidR="002311DD" w:rsidRPr="009F36E9" w:rsidRDefault="002311DD" w:rsidP="00C41D5A"/>
        </w:tc>
        <w:tc>
          <w:tcPr>
            <w:tcW w:w="5342" w:type="dxa"/>
            <w:noWrap/>
          </w:tcPr>
          <w:p w14:paraId="505FFB46" w14:textId="5E3BDF1F" w:rsidR="002311DD" w:rsidRPr="009F36E9" w:rsidRDefault="002311DD" w:rsidP="00C41D5A">
            <w:r w:rsidRPr="00642FCC">
              <w:t>Wir nutzen kein elektronisches Dokumentationssystem</w:t>
            </w:r>
          </w:p>
        </w:tc>
        <w:tc>
          <w:tcPr>
            <w:tcW w:w="4069" w:type="dxa"/>
            <w:noWrap/>
          </w:tcPr>
          <w:p w14:paraId="0D3785F9" w14:textId="77777777" w:rsidR="002311DD" w:rsidRPr="009F36E9" w:rsidRDefault="002311DD" w:rsidP="00C41D5A"/>
        </w:tc>
      </w:tr>
      <w:tr w:rsidR="002311DD" w:rsidRPr="009F36E9" w14:paraId="31615CDB" w14:textId="77777777" w:rsidTr="002311DD">
        <w:trPr>
          <w:trHeight w:val="290"/>
        </w:trPr>
        <w:tc>
          <w:tcPr>
            <w:tcW w:w="743" w:type="dxa"/>
            <w:shd w:val="clear" w:color="auto" w:fill="B4C6E7" w:themeFill="accent1" w:themeFillTint="66"/>
            <w:noWrap/>
            <w:hideMark/>
          </w:tcPr>
          <w:p w14:paraId="2CA2D943" w14:textId="00AD6C37" w:rsidR="002311DD" w:rsidRPr="009F36E9" w:rsidRDefault="002311DD" w:rsidP="00C41D5A">
            <w:r>
              <w:t>9</w:t>
            </w:r>
          </w:p>
        </w:tc>
        <w:tc>
          <w:tcPr>
            <w:tcW w:w="8231" w:type="dxa"/>
            <w:gridSpan w:val="2"/>
            <w:shd w:val="clear" w:color="auto" w:fill="B4C6E7" w:themeFill="accent1" w:themeFillTint="66"/>
            <w:noWrap/>
            <w:hideMark/>
          </w:tcPr>
          <w:p w14:paraId="7E759CDA" w14:textId="77777777" w:rsidR="002311DD" w:rsidRPr="009F36E9" w:rsidRDefault="002311DD" w:rsidP="00C41D5A">
            <w:r w:rsidRPr="009F36E9">
              <w:t>Nutzen Sie den "Barthel-Index" als standardisiertes Assessment?</w:t>
            </w:r>
          </w:p>
        </w:tc>
        <w:tc>
          <w:tcPr>
            <w:tcW w:w="4069" w:type="dxa"/>
            <w:shd w:val="clear" w:color="auto" w:fill="B4C6E7" w:themeFill="accent1" w:themeFillTint="66"/>
            <w:noWrap/>
            <w:hideMark/>
          </w:tcPr>
          <w:p w14:paraId="010F5C46" w14:textId="77777777" w:rsidR="002311DD" w:rsidRPr="009F36E9" w:rsidRDefault="002311DD" w:rsidP="00C41D5A">
            <w:r w:rsidRPr="009F36E9">
              <w:t>Single Antwortmöglichkeit</w:t>
            </w:r>
          </w:p>
        </w:tc>
      </w:tr>
      <w:tr w:rsidR="002311DD" w:rsidRPr="009F36E9" w14:paraId="3EE57152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7F34093C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0A532E2C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341F0CB3" w14:textId="77777777" w:rsidR="002311DD" w:rsidRPr="009F36E9" w:rsidRDefault="002311DD" w:rsidP="00C41D5A">
            <w:r w:rsidRPr="009F36E9">
              <w:t>Ja</w:t>
            </w:r>
          </w:p>
        </w:tc>
        <w:tc>
          <w:tcPr>
            <w:tcW w:w="4069" w:type="dxa"/>
            <w:noWrap/>
            <w:hideMark/>
          </w:tcPr>
          <w:p w14:paraId="26370A24" w14:textId="77777777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39ECE70A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03392B63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43422B37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5C80A3F0" w14:textId="77777777" w:rsidR="002311DD" w:rsidRPr="009F36E9" w:rsidRDefault="002311DD" w:rsidP="00C41D5A">
            <w:r w:rsidRPr="009F36E9">
              <w:t>Nein</w:t>
            </w:r>
          </w:p>
        </w:tc>
        <w:tc>
          <w:tcPr>
            <w:tcW w:w="4069" w:type="dxa"/>
            <w:noWrap/>
            <w:hideMark/>
          </w:tcPr>
          <w:p w14:paraId="4E1E1F8E" w14:textId="77777777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34850200" w14:textId="77777777" w:rsidTr="002311DD">
        <w:trPr>
          <w:trHeight w:val="290"/>
        </w:trPr>
        <w:tc>
          <w:tcPr>
            <w:tcW w:w="13043" w:type="dxa"/>
            <w:gridSpan w:val="4"/>
            <w:noWrap/>
            <w:hideMark/>
          </w:tcPr>
          <w:p w14:paraId="50683B7B" w14:textId="2CDD2D41" w:rsidR="002311DD" w:rsidRPr="009F36E9" w:rsidRDefault="002311DD" w:rsidP="00C41D5A">
            <w:r w:rsidRPr="009F36E9">
              <w:t xml:space="preserve">Die folgenden Fragen </w:t>
            </w:r>
            <w:r>
              <w:t>werden nur eingeblendet, wenn 9</w:t>
            </w:r>
            <w:r w:rsidRPr="009F36E9">
              <w:t xml:space="preserve"> mit "ja" beantwortet wird</w:t>
            </w:r>
          </w:p>
        </w:tc>
      </w:tr>
      <w:tr w:rsidR="002311DD" w:rsidRPr="009F36E9" w14:paraId="7C0C7D72" w14:textId="77777777" w:rsidTr="002311DD">
        <w:trPr>
          <w:trHeight w:val="290"/>
        </w:trPr>
        <w:tc>
          <w:tcPr>
            <w:tcW w:w="743" w:type="dxa"/>
            <w:shd w:val="clear" w:color="auto" w:fill="B4C6E7" w:themeFill="accent1" w:themeFillTint="66"/>
            <w:noWrap/>
            <w:hideMark/>
          </w:tcPr>
          <w:p w14:paraId="6DAA81A1" w14:textId="5A703875" w:rsidR="002311DD" w:rsidRPr="009F36E9" w:rsidRDefault="002311DD" w:rsidP="00C41D5A">
            <w:r>
              <w:t>9</w:t>
            </w:r>
            <w:r w:rsidRPr="009F36E9">
              <w:t>a</w:t>
            </w:r>
          </w:p>
        </w:tc>
        <w:tc>
          <w:tcPr>
            <w:tcW w:w="8231" w:type="dxa"/>
            <w:gridSpan w:val="2"/>
            <w:shd w:val="clear" w:color="auto" w:fill="B4C6E7" w:themeFill="accent1" w:themeFillTint="66"/>
            <w:noWrap/>
            <w:hideMark/>
          </w:tcPr>
          <w:p w14:paraId="413BF034" w14:textId="77777777" w:rsidR="002311DD" w:rsidRPr="009F36E9" w:rsidRDefault="002311DD" w:rsidP="00C41D5A">
            <w:r w:rsidRPr="009F36E9">
              <w:t>Wann nutzen Sie den "Barthel-Index"?</w:t>
            </w:r>
          </w:p>
        </w:tc>
        <w:tc>
          <w:tcPr>
            <w:tcW w:w="4069" w:type="dxa"/>
            <w:shd w:val="clear" w:color="auto" w:fill="B4C6E7" w:themeFill="accent1" w:themeFillTint="66"/>
            <w:noWrap/>
            <w:hideMark/>
          </w:tcPr>
          <w:p w14:paraId="337AD854" w14:textId="77777777" w:rsidR="002311DD" w:rsidRPr="009F36E9" w:rsidRDefault="002311DD" w:rsidP="00C41D5A">
            <w:r w:rsidRPr="009F36E9">
              <w:t>Mehrfache Antworten möglich</w:t>
            </w:r>
          </w:p>
        </w:tc>
      </w:tr>
      <w:tr w:rsidR="002311DD" w:rsidRPr="009F36E9" w14:paraId="1D366C54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063584FD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4E3B9A14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5F92C5A2" w14:textId="77777777" w:rsidR="002311DD" w:rsidRPr="009F36E9" w:rsidRDefault="002311DD" w:rsidP="00C41D5A">
            <w:r w:rsidRPr="009F36E9">
              <w:t>Bei Aufnahme</w:t>
            </w:r>
          </w:p>
        </w:tc>
        <w:tc>
          <w:tcPr>
            <w:tcW w:w="4069" w:type="dxa"/>
            <w:noWrap/>
            <w:hideMark/>
          </w:tcPr>
          <w:p w14:paraId="1CB4C5EC" w14:textId="77777777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4506808A" w14:textId="77777777" w:rsidTr="002311DD">
        <w:trPr>
          <w:trHeight w:val="290"/>
        </w:trPr>
        <w:tc>
          <w:tcPr>
            <w:tcW w:w="743" w:type="dxa"/>
            <w:noWrap/>
          </w:tcPr>
          <w:p w14:paraId="2DBBD556" w14:textId="77777777" w:rsidR="002311DD" w:rsidRPr="009F36E9" w:rsidRDefault="002311DD" w:rsidP="00C41D5A"/>
        </w:tc>
        <w:tc>
          <w:tcPr>
            <w:tcW w:w="2889" w:type="dxa"/>
            <w:noWrap/>
          </w:tcPr>
          <w:p w14:paraId="19F40848" w14:textId="77777777" w:rsidR="002311DD" w:rsidRPr="009F36E9" w:rsidRDefault="002311DD" w:rsidP="00C41D5A"/>
        </w:tc>
        <w:tc>
          <w:tcPr>
            <w:tcW w:w="5342" w:type="dxa"/>
            <w:noWrap/>
          </w:tcPr>
          <w:p w14:paraId="41EE62EF" w14:textId="2FFC3FD3" w:rsidR="002311DD" w:rsidRPr="009F36E9" w:rsidRDefault="002311DD" w:rsidP="00C41D5A">
            <w:r w:rsidRPr="009F36E9">
              <w:t>Regelmäßig bei Patient</w:t>
            </w:r>
            <w:r>
              <w:t>:</w:t>
            </w:r>
            <w:r w:rsidRPr="009F36E9">
              <w:t>innenkontakt</w:t>
            </w:r>
          </w:p>
        </w:tc>
        <w:tc>
          <w:tcPr>
            <w:tcW w:w="4069" w:type="dxa"/>
            <w:noWrap/>
          </w:tcPr>
          <w:p w14:paraId="71564E2D" w14:textId="77777777" w:rsidR="002311DD" w:rsidRPr="009F36E9" w:rsidRDefault="002311DD" w:rsidP="00C41D5A"/>
        </w:tc>
      </w:tr>
      <w:tr w:rsidR="002311DD" w:rsidRPr="009F36E9" w14:paraId="591F3A4E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4BE692CE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679ABCD4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5342" w:type="dxa"/>
            <w:noWrap/>
          </w:tcPr>
          <w:p w14:paraId="364B029C" w14:textId="306275D9" w:rsidR="002311DD" w:rsidRPr="009F36E9" w:rsidRDefault="002311DD" w:rsidP="00C41D5A">
            <w:r>
              <w:t>Bei Phasenwechsel</w:t>
            </w:r>
          </w:p>
        </w:tc>
        <w:tc>
          <w:tcPr>
            <w:tcW w:w="4069" w:type="dxa"/>
            <w:noWrap/>
            <w:hideMark/>
          </w:tcPr>
          <w:p w14:paraId="76AFDC3B" w14:textId="77777777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0823BCC7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1E0C9835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6437E2DF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4F077900" w14:textId="77777777" w:rsidR="002311DD" w:rsidRPr="009F36E9" w:rsidRDefault="002311DD" w:rsidP="00C41D5A">
            <w:r w:rsidRPr="009F36E9">
              <w:t>Bei Entlassung</w:t>
            </w:r>
          </w:p>
        </w:tc>
        <w:tc>
          <w:tcPr>
            <w:tcW w:w="4069" w:type="dxa"/>
            <w:noWrap/>
            <w:hideMark/>
          </w:tcPr>
          <w:p w14:paraId="6CB9D5BB" w14:textId="77777777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798FE9CC" w14:textId="77777777" w:rsidTr="002311DD">
        <w:trPr>
          <w:trHeight w:val="290"/>
        </w:trPr>
        <w:tc>
          <w:tcPr>
            <w:tcW w:w="743" w:type="dxa"/>
            <w:noWrap/>
          </w:tcPr>
          <w:p w14:paraId="1BDB6A35" w14:textId="77777777" w:rsidR="002311DD" w:rsidRPr="009F36E9" w:rsidRDefault="002311DD" w:rsidP="00C41D5A"/>
        </w:tc>
        <w:tc>
          <w:tcPr>
            <w:tcW w:w="2889" w:type="dxa"/>
            <w:noWrap/>
          </w:tcPr>
          <w:p w14:paraId="4B862F59" w14:textId="77777777" w:rsidR="002311DD" w:rsidRPr="009F36E9" w:rsidRDefault="002311DD" w:rsidP="00C41D5A"/>
        </w:tc>
        <w:tc>
          <w:tcPr>
            <w:tcW w:w="5342" w:type="dxa"/>
            <w:noWrap/>
          </w:tcPr>
          <w:p w14:paraId="75D336BB" w14:textId="473C6654" w:rsidR="002311DD" w:rsidRPr="009F36E9" w:rsidRDefault="002311DD" w:rsidP="00C41D5A">
            <w:r>
              <w:t>Sonstiges</w:t>
            </w:r>
            <w:r>
              <w:t xml:space="preserve"> (bitte angeben)</w:t>
            </w:r>
          </w:p>
        </w:tc>
        <w:tc>
          <w:tcPr>
            <w:tcW w:w="4069" w:type="dxa"/>
            <w:noWrap/>
          </w:tcPr>
          <w:p w14:paraId="42E79620" w14:textId="0A0F68B9" w:rsidR="002311DD" w:rsidRPr="009F36E9" w:rsidRDefault="002311DD" w:rsidP="00C41D5A">
            <w:r>
              <w:t>(Freitext)</w:t>
            </w:r>
          </w:p>
        </w:tc>
      </w:tr>
      <w:tr w:rsidR="002311DD" w:rsidRPr="009F36E9" w14:paraId="00F128C9" w14:textId="77777777" w:rsidTr="002311DD">
        <w:trPr>
          <w:trHeight w:val="290"/>
        </w:trPr>
        <w:tc>
          <w:tcPr>
            <w:tcW w:w="743" w:type="dxa"/>
            <w:shd w:val="clear" w:color="auto" w:fill="B4C6E7" w:themeFill="accent1" w:themeFillTint="66"/>
            <w:noWrap/>
            <w:hideMark/>
          </w:tcPr>
          <w:p w14:paraId="5E0DD032" w14:textId="76592F3A" w:rsidR="002311DD" w:rsidRPr="009F36E9" w:rsidRDefault="002311DD" w:rsidP="00C41D5A">
            <w:r>
              <w:t>9</w:t>
            </w:r>
            <w:r w:rsidRPr="009F36E9">
              <w:t>b</w:t>
            </w:r>
          </w:p>
        </w:tc>
        <w:tc>
          <w:tcPr>
            <w:tcW w:w="8231" w:type="dxa"/>
            <w:gridSpan w:val="2"/>
            <w:shd w:val="clear" w:color="auto" w:fill="B4C6E7" w:themeFill="accent1" w:themeFillTint="66"/>
            <w:noWrap/>
            <w:hideMark/>
          </w:tcPr>
          <w:p w14:paraId="52F8E6F4" w14:textId="22A11FA8" w:rsidR="002311DD" w:rsidRPr="009F36E9" w:rsidRDefault="002311DD" w:rsidP="00C41D5A">
            <w:r>
              <w:t>Wird der "Barthel-Index" in dem elektronischen Dokumentationssystem</w:t>
            </w:r>
            <w:r w:rsidRPr="009F36E9">
              <w:t xml:space="preserve"> dokumentiert (hinterlegt)?</w:t>
            </w:r>
          </w:p>
        </w:tc>
        <w:tc>
          <w:tcPr>
            <w:tcW w:w="4069" w:type="dxa"/>
            <w:shd w:val="clear" w:color="auto" w:fill="B4C6E7" w:themeFill="accent1" w:themeFillTint="66"/>
            <w:noWrap/>
            <w:hideMark/>
          </w:tcPr>
          <w:p w14:paraId="31C101D9" w14:textId="77777777" w:rsidR="002311DD" w:rsidRPr="009F36E9" w:rsidRDefault="002311DD" w:rsidP="00C41D5A">
            <w:r w:rsidRPr="009F36E9">
              <w:t>Single Antwortmöglichkeit</w:t>
            </w:r>
          </w:p>
        </w:tc>
      </w:tr>
      <w:tr w:rsidR="002311DD" w:rsidRPr="009F36E9" w14:paraId="2FC9F588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3EB65759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7441D13D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1C0509A6" w14:textId="77777777" w:rsidR="002311DD" w:rsidRPr="009F36E9" w:rsidRDefault="002311DD" w:rsidP="00C41D5A">
            <w:r w:rsidRPr="009F36E9">
              <w:t xml:space="preserve">Ja </w:t>
            </w:r>
          </w:p>
        </w:tc>
        <w:tc>
          <w:tcPr>
            <w:tcW w:w="4069" w:type="dxa"/>
            <w:noWrap/>
            <w:hideMark/>
          </w:tcPr>
          <w:p w14:paraId="084FDBC8" w14:textId="77777777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339D0507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71DD3FB0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4FE1489C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10AB6450" w14:textId="77777777" w:rsidR="002311DD" w:rsidRPr="009F36E9" w:rsidRDefault="002311DD" w:rsidP="00C41D5A">
            <w:r w:rsidRPr="009F36E9">
              <w:t>Nein</w:t>
            </w:r>
          </w:p>
        </w:tc>
        <w:tc>
          <w:tcPr>
            <w:tcW w:w="4069" w:type="dxa"/>
            <w:noWrap/>
            <w:hideMark/>
          </w:tcPr>
          <w:p w14:paraId="1A340A29" w14:textId="77777777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4E5C47C3" w14:textId="77777777" w:rsidTr="002311DD">
        <w:trPr>
          <w:trHeight w:val="290"/>
        </w:trPr>
        <w:tc>
          <w:tcPr>
            <w:tcW w:w="743" w:type="dxa"/>
            <w:noWrap/>
          </w:tcPr>
          <w:p w14:paraId="06C2E1C8" w14:textId="77777777" w:rsidR="002311DD" w:rsidRPr="009F36E9" w:rsidRDefault="002311DD" w:rsidP="00C41D5A"/>
        </w:tc>
        <w:tc>
          <w:tcPr>
            <w:tcW w:w="2889" w:type="dxa"/>
            <w:noWrap/>
          </w:tcPr>
          <w:p w14:paraId="7D5C68D4" w14:textId="77777777" w:rsidR="002311DD" w:rsidRPr="009F36E9" w:rsidRDefault="002311DD" w:rsidP="00C41D5A"/>
        </w:tc>
        <w:tc>
          <w:tcPr>
            <w:tcW w:w="5342" w:type="dxa"/>
            <w:noWrap/>
          </w:tcPr>
          <w:p w14:paraId="5D2E8F8A" w14:textId="42E54C34" w:rsidR="002311DD" w:rsidRPr="009F36E9" w:rsidRDefault="002311DD" w:rsidP="00C41D5A">
            <w:r w:rsidRPr="00642FCC">
              <w:t>Wir nutzen kein elektronisches Dokumentationssystem</w:t>
            </w:r>
          </w:p>
        </w:tc>
        <w:tc>
          <w:tcPr>
            <w:tcW w:w="4069" w:type="dxa"/>
            <w:noWrap/>
          </w:tcPr>
          <w:p w14:paraId="5E458B28" w14:textId="77777777" w:rsidR="002311DD" w:rsidRPr="009F36E9" w:rsidRDefault="002311DD" w:rsidP="00C41D5A"/>
        </w:tc>
      </w:tr>
      <w:tr w:rsidR="002311DD" w:rsidRPr="009F36E9" w14:paraId="6A32CBF5" w14:textId="77777777" w:rsidTr="002311DD">
        <w:trPr>
          <w:trHeight w:val="290"/>
        </w:trPr>
        <w:tc>
          <w:tcPr>
            <w:tcW w:w="743" w:type="dxa"/>
            <w:shd w:val="clear" w:color="auto" w:fill="B4C6E7" w:themeFill="accent1" w:themeFillTint="66"/>
            <w:noWrap/>
            <w:hideMark/>
          </w:tcPr>
          <w:p w14:paraId="29D6A181" w14:textId="7001CC76" w:rsidR="002311DD" w:rsidRPr="009F36E9" w:rsidRDefault="002311DD" w:rsidP="00C41D5A">
            <w:r>
              <w:t>10</w:t>
            </w:r>
          </w:p>
        </w:tc>
        <w:tc>
          <w:tcPr>
            <w:tcW w:w="8231" w:type="dxa"/>
            <w:gridSpan w:val="2"/>
            <w:shd w:val="clear" w:color="auto" w:fill="B4C6E7" w:themeFill="accent1" w:themeFillTint="66"/>
            <w:hideMark/>
          </w:tcPr>
          <w:p w14:paraId="29FEA20A" w14:textId="5D4E5D92" w:rsidR="002311DD" w:rsidRPr="009F36E9" w:rsidRDefault="002311DD" w:rsidP="00C41D5A">
            <w:r w:rsidRPr="009F36E9">
              <w:t>Nut</w:t>
            </w:r>
            <w:r>
              <w:t>zen Sie weitere standardisierte</w:t>
            </w:r>
            <w:r w:rsidRPr="009F36E9">
              <w:t xml:space="preserve"> Assessment? (bspw. selbst </w:t>
            </w:r>
            <w:r>
              <w:t>ein entwickeltes Assessment</w:t>
            </w:r>
            <w:r w:rsidRPr="009F36E9">
              <w:t>)</w:t>
            </w:r>
          </w:p>
        </w:tc>
        <w:tc>
          <w:tcPr>
            <w:tcW w:w="4069" w:type="dxa"/>
            <w:shd w:val="clear" w:color="auto" w:fill="B4C6E7" w:themeFill="accent1" w:themeFillTint="66"/>
            <w:noWrap/>
            <w:hideMark/>
          </w:tcPr>
          <w:p w14:paraId="289B1ABF" w14:textId="77777777" w:rsidR="002311DD" w:rsidRPr="009F36E9" w:rsidRDefault="002311DD" w:rsidP="00C41D5A">
            <w:r w:rsidRPr="009F36E9">
              <w:t>Single Antwortmöglichkeit</w:t>
            </w:r>
          </w:p>
        </w:tc>
      </w:tr>
      <w:tr w:rsidR="002311DD" w:rsidRPr="009F36E9" w14:paraId="0F65023E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39C7620D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310963B7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504338E6" w14:textId="77777777" w:rsidR="002311DD" w:rsidRPr="009F36E9" w:rsidRDefault="002311DD" w:rsidP="00C41D5A">
            <w:r w:rsidRPr="009F36E9">
              <w:t>Ja</w:t>
            </w:r>
          </w:p>
        </w:tc>
        <w:tc>
          <w:tcPr>
            <w:tcW w:w="4069" w:type="dxa"/>
            <w:noWrap/>
            <w:hideMark/>
          </w:tcPr>
          <w:p w14:paraId="3DEAAC17" w14:textId="77777777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32201893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3113B9F3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5CD1664F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684EC607" w14:textId="77777777" w:rsidR="002311DD" w:rsidRPr="009F36E9" w:rsidRDefault="002311DD" w:rsidP="00C41D5A">
            <w:r w:rsidRPr="009F36E9">
              <w:t>Nein</w:t>
            </w:r>
          </w:p>
        </w:tc>
        <w:tc>
          <w:tcPr>
            <w:tcW w:w="4069" w:type="dxa"/>
            <w:noWrap/>
            <w:hideMark/>
          </w:tcPr>
          <w:p w14:paraId="310FF8E0" w14:textId="77777777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6020D32B" w14:textId="77777777" w:rsidTr="002311DD">
        <w:trPr>
          <w:trHeight w:val="290"/>
        </w:trPr>
        <w:tc>
          <w:tcPr>
            <w:tcW w:w="13043" w:type="dxa"/>
            <w:gridSpan w:val="4"/>
            <w:noWrap/>
            <w:hideMark/>
          </w:tcPr>
          <w:p w14:paraId="145B8444" w14:textId="3D529534" w:rsidR="002311DD" w:rsidRPr="009F36E9" w:rsidRDefault="002311DD" w:rsidP="00C41D5A">
            <w:r w:rsidRPr="009F36E9">
              <w:t xml:space="preserve">Die folgenden Fragen </w:t>
            </w:r>
            <w:r>
              <w:t>werden nur eingeblendet, wenn 10</w:t>
            </w:r>
            <w:r w:rsidRPr="009F36E9">
              <w:t xml:space="preserve"> mit "ja" beantwortet wird</w:t>
            </w:r>
          </w:p>
        </w:tc>
      </w:tr>
      <w:tr w:rsidR="002311DD" w:rsidRPr="009F36E9" w14:paraId="393CA45C" w14:textId="77777777" w:rsidTr="002311DD">
        <w:trPr>
          <w:trHeight w:val="290"/>
        </w:trPr>
        <w:tc>
          <w:tcPr>
            <w:tcW w:w="743" w:type="dxa"/>
            <w:shd w:val="clear" w:color="auto" w:fill="B4C6E7" w:themeFill="accent1" w:themeFillTint="66"/>
            <w:noWrap/>
          </w:tcPr>
          <w:p w14:paraId="0FDCE117" w14:textId="104D056D" w:rsidR="002311DD" w:rsidRPr="009F36E9" w:rsidRDefault="002311DD" w:rsidP="00793814">
            <w:r>
              <w:t>10a</w:t>
            </w:r>
          </w:p>
        </w:tc>
        <w:tc>
          <w:tcPr>
            <w:tcW w:w="8231" w:type="dxa"/>
            <w:gridSpan w:val="2"/>
            <w:shd w:val="clear" w:color="auto" w:fill="B4C6E7" w:themeFill="accent1" w:themeFillTint="66"/>
            <w:noWrap/>
          </w:tcPr>
          <w:p w14:paraId="27B3D7F8" w14:textId="77777777" w:rsidR="002311DD" w:rsidRPr="009F36E9" w:rsidRDefault="002311DD" w:rsidP="00793814">
            <w:r>
              <w:t>Welche weiteren Assessments nutzen Sie?</w:t>
            </w:r>
          </w:p>
        </w:tc>
        <w:tc>
          <w:tcPr>
            <w:tcW w:w="4069" w:type="dxa"/>
            <w:shd w:val="clear" w:color="auto" w:fill="B4C6E7" w:themeFill="accent1" w:themeFillTint="66"/>
            <w:noWrap/>
          </w:tcPr>
          <w:p w14:paraId="397109CE" w14:textId="77777777" w:rsidR="002311DD" w:rsidRPr="009F36E9" w:rsidRDefault="002311DD" w:rsidP="00793814">
            <w:r>
              <w:t xml:space="preserve">Freitext </w:t>
            </w:r>
          </w:p>
        </w:tc>
      </w:tr>
      <w:tr w:rsidR="002311DD" w:rsidRPr="009F36E9" w14:paraId="5C0ABDBE" w14:textId="77777777" w:rsidTr="002311DD">
        <w:trPr>
          <w:trHeight w:val="290"/>
        </w:trPr>
        <w:tc>
          <w:tcPr>
            <w:tcW w:w="743" w:type="dxa"/>
            <w:noWrap/>
          </w:tcPr>
          <w:p w14:paraId="667A3516" w14:textId="77777777" w:rsidR="002311DD" w:rsidRPr="009F36E9" w:rsidRDefault="002311DD" w:rsidP="00793814"/>
        </w:tc>
        <w:tc>
          <w:tcPr>
            <w:tcW w:w="2889" w:type="dxa"/>
            <w:noWrap/>
          </w:tcPr>
          <w:p w14:paraId="79537AC2" w14:textId="77777777" w:rsidR="002311DD" w:rsidRDefault="002311DD" w:rsidP="00793814"/>
        </w:tc>
        <w:tc>
          <w:tcPr>
            <w:tcW w:w="5342" w:type="dxa"/>
            <w:noWrap/>
          </w:tcPr>
          <w:p w14:paraId="129968A7" w14:textId="77777777" w:rsidR="002311DD" w:rsidRDefault="002311DD" w:rsidP="00793814">
            <w:r>
              <w:t>Freitext</w:t>
            </w:r>
          </w:p>
        </w:tc>
        <w:tc>
          <w:tcPr>
            <w:tcW w:w="4069" w:type="dxa"/>
            <w:noWrap/>
          </w:tcPr>
          <w:p w14:paraId="22509208" w14:textId="77777777" w:rsidR="002311DD" w:rsidRPr="009F36E9" w:rsidRDefault="002311DD" w:rsidP="00793814"/>
        </w:tc>
      </w:tr>
      <w:tr w:rsidR="002311DD" w:rsidRPr="009F36E9" w14:paraId="3D9E7EC4" w14:textId="77777777" w:rsidTr="002311DD">
        <w:trPr>
          <w:trHeight w:val="290"/>
        </w:trPr>
        <w:tc>
          <w:tcPr>
            <w:tcW w:w="743" w:type="dxa"/>
            <w:shd w:val="clear" w:color="auto" w:fill="B4C6E7" w:themeFill="accent1" w:themeFillTint="66"/>
            <w:noWrap/>
            <w:hideMark/>
          </w:tcPr>
          <w:p w14:paraId="6651F109" w14:textId="574722D5" w:rsidR="002311DD" w:rsidRPr="009F36E9" w:rsidRDefault="002311DD" w:rsidP="00C41D5A">
            <w:r>
              <w:t>10b</w:t>
            </w:r>
          </w:p>
        </w:tc>
        <w:tc>
          <w:tcPr>
            <w:tcW w:w="8231" w:type="dxa"/>
            <w:gridSpan w:val="2"/>
            <w:shd w:val="clear" w:color="auto" w:fill="B4C6E7" w:themeFill="accent1" w:themeFillTint="66"/>
            <w:noWrap/>
            <w:hideMark/>
          </w:tcPr>
          <w:p w14:paraId="7098CCFE" w14:textId="77777777" w:rsidR="002311DD" w:rsidRPr="009F36E9" w:rsidRDefault="002311DD" w:rsidP="00C41D5A">
            <w:r w:rsidRPr="009F36E9">
              <w:t>Wann nutzen Sie diese weiteren Assessments?</w:t>
            </w:r>
          </w:p>
        </w:tc>
        <w:tc>
          <w:tcPr>
            <w:tcW w:w="4069" w:type="dxa"/>
            <w:shd w:val="clear" w:color="auto" w:fill="B4C6E7" w:themeFill="accent1" w:themeFillTint="66"/>
            <w:noWrap/>
            <w:hideMark/>
          </w:tcPr>
          <w:p w14:paraId="30FD2D9A" w14:textId="77777777" w:rsidR="002311DD" w:rsidRPr="009F36E9" w:rsidRDefault="002311DD" w:rsidP="00C41D5A">
            <w:r w:rsidRPr="009F36E9">
              <w:t>Mehrfache Antworten möglich</w:t>
            </w:r>
          </w:p>
        </w:tc>
      </w:tr>
      <w:tr w:rsidR="002311DD" w:rsidRPr="009F36E9" w14:paraId="2B920F3E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0471F0F6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2235B2FC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01202812" w14:textId="77777777" w:rsidR="002311DD" w:rsidRPr="009F36E9" w:rsidRDefault="002311DD" w:rsidP="00C41D5A">
            <w:r w:rsidRPr="009F36E9">
              <w:t>Bei Aufnahme</w:t>
            </w:r>
          </w:p>
        </w:tc>
        <w:tc>
          <w:tcPr>
            <w:tcW w:w="4069" w:type="dxa"/>
            <w:noWrap/>
            <w:hideMark/>
          </w:tcPr>
          <w:p w14:paraId="49ADE8B2" w14:textId="77777777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0E4AD0CD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1D5F8F7F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7610CA09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7D239F5F" w14:textId="77777777" w:rsidR="002311DD" w:rsidRPr="009F36E9" w:rsidRDefault="002311DD" w:rsidP="00C41D5A">
            <w:r w:rsidRPr="009F36E9">
              <w:t>Regelmäßig bei Patient</w:t>
            </w:r>
            <w:r>
              <w:t>:</w:t>
            </w:r>
            <w:r w:rsidRPr="009F36E9">
              <w:t>innenkontakt</w:t>
            </w:r>
          </w:p>
        </w:tc>
        <w:tc>
          <w:tcPr>
            <w:tcW w:w="4069" w:type="dxa"/>
            <w:noWrap/>
            <w:hideMark/>
          </w:tcPr>
          <w:p w14:paraId="5AA5F320" w14:textId="77777777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51C31BA3" w14:textId="77777777" w:rsidTr="002311DD">
        <w:trPr>
          <w:trHeight w:val="290"/>
        </w:trPr>
        <w:tc>
          <w:tcPr>
            <w:tcW w:w="743" w:type="dxa"/>
            <w:noWrap/>
          </w:tcPr>
          <w:p w14:paraId="4F34075D" w14:textId="77777777" w:rsidR="002311DD" w:rsidRPr="009F36E9" w:rsidRDefault="002311DD" w:rsidP="00C41D5A"/>
        </w:tc>
        <w:tc>
          <w:tcPr>
            <w:tcW w:w="2889" w:type="dxa"/>
            <w:noWrap/>
          </w:tcPr>
          <w:p w14:paraId="1A0B65EF" w14:textId="77777777" w:rsidR="002311DD" w:rsidRPr="009F36E9" w:rsidRDefault="002311DD" w:rsidP="00C41D5A"/>
        </w:tc>
        <w:tc>
          <w:tcPr>
            <w:tcW w:w="5342" w:type="dxa"/>
            <w:noWrap/>
          </w:tcPr>
          <w:p w14:paraId="425251EC" w14:textId="16F349DB" w:rsidR="002311DD" w:rsidRPr="009F36E9" w:rsidRDefault="002311DD" w:rsidP="00C41D5A">
            <w:r>
              <w:t>Bei Phasenwechsel</w:t>
            </w:r>
          </w:p>
        </w:tc>
        <w:tc>
          <w:tcPr>
            <w:tcW w:w="4069" w:type="dxa"/>
            <w:noWrap/>
          </w:tcPr>
          <w:p w14:paraId="6B1DAB3D" w14:textId="77777777" w:rsidR="002311DD" w:rsidRPr="009F36E9" w:rsidRDefault="002311DD" w:rsidP="00C41D5A"/>
        </w:tc>
      </w:tr>
      <w:tr w:rsidR="002311DD" w:rsidRPr="009F36E9" w14:paraId="5DF09D24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6738FA00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0FDBAE51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79BB0482" w14:textId="77777777" w:rsidR="002311DD" w:rsidRPr="009F36E9" w:rsidRDefault="002311DD" w:rsidP="00C41D5A">
            <w:r w:rsidRPr="009F36E9">
              <w:t>Bei Entlassung</w:t>
            </w:r>
          </w:p>
        </w:tc>
        <w:tc>
          <w:tcPr>
            <w:tcW w:w="4069" w:type="dxa"/>
            <w:noWrap/>
            <w:hideMark/>
          </w:tcPr>
          <w:p w14:paraId="16A8DA14" w14:textId="77777777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5A871FCB" w14:textId="77777777" w:rsidTr="002311DD">
        <w:trPr>
          <w:trHeight w:val="290"/>
        </w:trPr>
        <w:tc>
          <w:tcPr>
            <w:tcW w:w="743" w:type="dxa"/>
            <w:noWrap/>
          </w:tcPr>
          <w:p w14:paraId="0E6D33F2" w14:textId="77777777" w:rsidR="002311DD" w:rsidRPr="009F36E9" w:rsidRDefault="002311DD" w:rsidP="00C41D5A"/>
        </w:tc>
        <w:tc>
          <w:tcPr>
            <w:tcW w:w="2889" w:type="dxa"/>
            <w:noWrap/>
          </w:tcPr>
          <w:p w14:paraId="0E6E7BD8" w14:textId="77777777" w:rsidR="002311DD" w:rsidRPr="009F36E9" w:rsidRDefault="002311DD" w:rsidP="00C41D5A"/>
        </w:tc>
        <w:tc>
          <w:tcPr>
            <w:tcW w:w="5342" w:type="dxa"/>
            <w:noWrap/>
          </w:tcPr>
          <w:p w14:paraId="3F91D866" w14:textId="0609FE9E" w:rsidR="002311DD" w:rsidRPr="009F36E9" w:rsidRDefault="002311DD" w:rsidP="00C41D5A">
            <w:r>
              <w:t>Sonstiges</w:t>
            </w:r>
            <w:r>
              <w:t xml:space="preserve"> (bitte angeben)</w:t>
            </w:r>
          </w:p>
        </w:tc>
        <w:tc>
          <w:tcPr>
            <w:tcW w:w="4069" w:type="dxa"/>
            <w:noWrap/>
          </w:tcPr>
          <w:p w14:paraId="59278D1B" w14:textId="3A150700" w:rsidR="002311DD" w:rsidRPr="009F36E9" w:rsidRDefault="002311DD" w:rsidP="00C41D5A">
            <w:r>
              <w:t>(Freitext)</w:t>
            </w:r>
          </w:p>
        </w:tc>
      </w:tr>
      <w:tr w:rsidR="002311DD" w:rsidRPr="009F36E9" w14:paraId="1264C0A8" w14:textId="77777777" w:rsidTr="002311DD">
        <w:trPr>
          <w:trHeight w:val="290"/>
        </w:trPr>
        <w:tc>
          <w:tcPr>
            <w:tcW w:w="743" w:type="dxa"/>
            <w:shd w:val="clear" w:color="auto" w:fill="B4C6E7" w:themeFill="accent1" w:themeFillTint="66"/>
            <w:noWrap/>
            <w:hideMark/>
          </w:tcPr>
          <w:p w14:paraId="72C962BD" w14:textId="09DA68F6" w:rsidR="002311DD" w:rsidRPr="009F36E9" w:rsidRDefault="002311DD" w:rsidP="00C41D5A">
            <w:r>
              <w:t>10c</w:t>
            </w:r>
          </w:p>
        </w:tc>
        <w:tc>
          <w:tcPr>
            <w:tcW w:w="8231" w:type="dxa"/>
            <w:gridSpan w:val="2"/>
            <w:shd w:val="clear" w:color="auto" w:fill="B4C6E7" w:themeFill="accent1" w:themeFillTint="66"/>
            <w:noWrap/>
            <w:hideMark/>
          </w:tcPr>
          <w:p w14:paraId="32DDE5BF" w14:textId="5DC335AC" w:rsidR="002311DD" w:rsidRPr="009F36E9" w:rsidRDefault="002311DD" w:rsidP="00C41D5A">
            <w:r w:rsidRPr="009F36E9">
              <w:t>Werden d</w:t>
            </w:r>
            <w:r>
              <w:t>iese weiteren Assessments in dem elektronischen Dokumentationssystem</w:t>
            </w:r>
            <w:r w:rsidRPr="009F36E9">
              <w:t xml:space="preserve"> dokumentiert (hinterlegt)?</w:t>
            </w:r>
          </w:p>
        </w:tc>
        <w:tc>
          <w:tcPr>
            <w:tcW w:w="4069" w:type="dxa"/>
            <w:shd w:val="clear" w:color="auto" w:fill="B4C6E7" w:themeFill="accent1" w:themeFillTint="66"/>
            <w:noWrap/>
            <w:hideMark/>
          </w:tcPr>
          <w:p w14:paraId="05C3983F" w14:textId="77777777" w:rsidR="002311DD" w:rsidRPr="009F36E9" w:rsidRDefault="002311DD" w:rsidP="00C41D5A">
            <w:r w:rsidRPr="009F36E9">
              <w:t>Single Antwortmöglichkeit</w:t>
            </w:r>
          </w:p>
        </w:tc>
      </w:tr>
      <w:tr w:rsidR="002311DD" w:rsidRPr="009F36E9" w14:paraId="02CF335F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3E3FAE12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2C05B57E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72106B27" w14:textId="77777777" w:rsidR="002311DD" w:rsidRPr="009F36E9" w:rsidRDefault="002311DD" w:rsidP="00C41D5A">
            <w:r w:rsidRPr="009F36E9">
              <w:t>Ja</w:t>
            </w:r>
          </w:p>
        </w:tc>
        <w:tc>
          <w:tcPr>
            <w:tcW w:w="4069" w:type="dxa"/>
            <w:noWrap/>
            <w:hideMark/>
          </w:tcPr>
          <w:p w14:paraId="7AEBA2D6" w14:textId="77777777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0742E5E5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61F27AA8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2E587340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124A1E2B" w14:textId="77777777" w:rsidR="002311DD" w:rsidRPr="009F36E9" w:rsidRDefault="002311DD" w:rsidP="00C41D5A">
            <w:r w:rsidRPr="009F36E9">
              <w:t>Nein</w:t>
            </w:r>
          </w:p>
        </w:tc>
        <w:tc>
          <w:tcPr>
            <w:tcW w:w="4069" w:type="dxa"/>
            <w:noWrap/>
            <w:hideMark/>
          </w:tcPr>
          <w:p w14:paraId="407408C6" w14:textId="77777777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155D49DE" w14:textId="77777777" w:rsidTr="002311DD">
        <w:trPr>
          <w:trHeight w:val="290"/>
        </w:trPr>
        <w:tc>
          <w:tcPr>
            <w:tcW w:w="743" w:type="dxa"/>
            <w:noWrap/>
          </w:tcPr>
          <w:p w14:paraId="5CEED215" w14:textId="77777777" w:rsidR="002311DD" w:rsidRPr="009F36E9" w:rsidRDefault="002311DD" w:rsidP="00C41D5A"/>
        </w:tc>
        <w:tc>
          <w:tcPr>
            <w:tcW w:w="2889" w:type="dxa"/>
            <w:noWrap/>
          </w:tcPr>
          <w:p w14:paraId="50FE6318" w14:textId="77777777" w:rsidR="002311DD" w:rsidRPr="009F36E9" w:rsidRDefault="002311DD" w:rsidP="00C41D5A"/>
        </w:tc>
        <w:tc>
          <w:tcPr>
            <w:tcW w:w="5342" w:type="dxa"/>
            <w:noWrap/>
          </w:tcPr>
          <w:p w14:paraId="4A2C6609" w14:textId="7FA2DC76" w:rsidR="002311DD" w:rsidRPr="009F36E9" w:rsidRDefault="002311DD" w:rsidP="00C41D5A">
            <w:r w:rsidRPr="00DD01BC">
              <w:t>Wir nutzen kein elektronisches Dokumentationssystem</w:t>
            </w:r>
          </w:p>
        </w:tc>
        <w:tc>
          <w:tcPr>
            <w:tcW w:w="4069" w:type="dxa"/>
            <w:noWrap/>
          </w:tcPr>
          <w:p w14:paraId="24534AB4" w14:textId="77777777" w:rsidR="002311DD" w:rsidRPr="009F36E9" w:rsidRDefault="002311DD" w:rsidP="00C41D5A"/>
        </w:tc>
      </w:tr>
      <w:tr w:rsidR="002311DD" w:rsidRPr="009F36E9" w14:paraId="525BBE57" w14:textId="77777777" w:rsidTr="002311DD">
        <w:trPr>
          <w:trHeight w:val="290"/>
        </w:trPr>
        <w:tc>
          <w:tcPr>
            <w:tcW w:w="743" w:type="dxa"/>
            <w:shd w:val="clear" w:color="auto" w:fill="B4C6E7" w:themeFill="accent1" w:themeFillTint="66"/>
            <w:noWrap/>
            <w:hideMark/>
          </w:tcPr>
          <w:p w14:paraId="2F2AE45A" w14:textId="04B6523F" w:rsidR="002311DD" w:rsidRPr="009F36E9" w:rsidRDefault="002311DD" w:rsidP="002267C7">
            <w:r>
              <w:t>11</w:t>
            </w:r>
          </w:p>
        </w:tc>
        <w:tc>
          <w:tcPr>
            <w:tcW w:w="8231" w:type="dxa"/>
            <w:gridSpan w:val="2"/>
            <w:shd w:val="clear" w:color="auto" w:fill="B4C6E7" w:themeFill="accent1" w:themeFillTint="66"/>
            <w:noWrap/>
            <w:hideMark/>
          </w:tcPr>
          <w:p w14:paraId="1B8726DE" w14:textId="206296F8" w:rsidR="002311DD" w:rsidRPr="009F36E9" w:rsidRDefault="002311DD" w:rsidP="006D408F">
            <w:r w:rsidRPr="009F36E9">
              <w:t>Wie wird in Ihrer Einrichtung dokumentiert?</w:t>
            </w:r>
            <w:r>
              <w:t xml:space="preserve"> </w:t>
            </w:r>
            <w:r>
              <w:t>( Diese Frage dient als Filter für weitere Informationsabfragen)</w:t>
            </w:r>
          </w:p>
        </w:tc>
        <w:tc>
          <w:tcPr>
            <w:tcW w:w="4069" w:type="dxa"/>
            <w:shd w:val="clear" w:color="auto" w:fill="B4C6E7" w:themeFill="accent1" w:themeFillTint="66"/>
            <w:noWrap/>
            <w:hideMark/>
          </w:tcPr>
          <w:p w14:paraId="2AEAC1C8" w14:textId="77777777" w:rsidR="002311DD" w:rsidRPr="009F36E9" w:rsidRDefault="002311DD" w:rsidP="002267C7">
            <w:r w:rsidRPr="009F36E9">
              <w:t>Single Antwortmöglichkeit</w:t>
            </w:r>
          </w:p>
        </w:tc>
      </w:tr>
      <w:tr w:rsidR="002311DD" w:rsidRPr="009F36E9" w14:paraId="3EF04E47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24A1EE77" w14:textId="77777777" w:rsidR="002311DD" w:rsidRPr="009F36E9" w:rsidRDefault="002311DD" w:rsidP="002267C7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7346236B" w14:textId="77777777" w:rsidR="002311DD" w:rsidRPr="009F36E9" w:rsidRDefault="002311DD" w:rsidP="002267C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64C9B80E" w14:textId="77393FF7" w:rsidR="002311DD" w:rsidRPr="009F36E9" w:rsidRDefault="002311DD" w:rsidP="006D408F">
            <w:r>
              <w:t>Digital (</w:t>
            </w:r>
            <w:r>
              <w:t>nicht ausschließlich</w:t>
            </w:r>
            <w:r w:rsidRPr="009F36E9">
              <w:t xml:space="preserve"> </w:t>
            </w:r>
            <w:r w:rsidRPr="009F36E9">
              <w:t>Scans)</w:t>
            </w:r>
          </w:p>
        </w:tc>
        <w:tc>
          <w:tcPr>
            <w:tcW w:w="4069" w:type="dxa"/>
            <w:noWrap/>
            <w:hideMark/>
          </w:tcPr>
          <w:p w14:paraId="29A6D86A" w14:textId="77777777" w:rsidR="002311DD" w:rsidRPr="009F36E9" w:rsidRDefault="002311DD" w:rsidP="002267C7">
            <w:r w:rsidRPr="009F36E9">
              <w:t> </w:t>
            </w:r>
          </w:p>
        </w:tc>
      </w:tr>
      <w:tr w:rsidR="002311DD" w:rsidRPr="009F36E9" w14:paraId="2048F061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23F7BEBB" w14:textId="77777777" w:rsidR="002311DD" w:rsidRPr="009F36E9" w:rsidRDefault="002311DD" w:rsidP="002267C7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725CCF11" w14:textId="77777777" w:rsidR="002311DD" w:rsidRPr="009F36E9" w:rsidRDefault="002311DD" w:rsidP="002267C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6D80B5C9" w14:textId="77777777" w:rsidR="002311DD" w:rsidRPr="009F36E9" w:rsidRDefault="002311DD" w:rsidP="002267C7">
            <w:r w:rsidRPr="009F36E9">
              <w:t>Papierform</w:t>
            </w:r>
          </w:p>
        </w:tc>
        <w:tc>
          <w:tcPr>
            <w:tcW w:w="4069" w:type="dxa"/>
            <w:noWrap/>
            <w:hideMark/>
          </w:tcPr>
          <w:p w14:paraId="7DCACE89" w14:textId="77777777" w:rsidR="002311DD" w:rsidRPr="009F36E9" w:rsidRDefault="002311DD" w:rsidP="002267C7">
            <w:r w:rsidRPr="009F36E9">
              <w:t> </w:t>
            </w:r>
          </w:p>
        </w:tc>
      </w:tr>
      <w:tr w:rsidR="002311DD" w:rsidRPr="009F36E9" w14:paraId="632654EE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293A7EA0" w14:textId="77777777" w:rsidR="002311DD" w:rsidRPr="009F36E9" w:rsidRDefault="002311DD" w:rsidP="002267C7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44187B3E" w14:textId="77777777" w:rsidR="002311DD" w:rsidRPr="009F36E9" w:rsidRDefault="002311DD" w:rsidP="002267C7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7A3CDF6C" w14:textId="77777777" w:rsidR="002311DD" w:rsidRPr="009F36E9" w:rsidRDefault="002311DD" w:rsidP="002267C7">
            <w:r w:rsidRPr="009F36E9">
              <w:t>Sowohl</w:t>
            </w:r>
            <w:r>
              <w:t xml:space="preserve"> digital</w:t>
            </w:r>
            <w:r w:rsidRPr="009F36E9">
              <w:t xml:space="preserve"> als auch auf Papier</w:t>
            </w:r>
          </w:p>
        </w:tc>
        <w:tc>
          <w:tcPr>
            <w:tcW w:w="4069" w:type="dxa"/>
            <w:noWrap/>
            <w:hideMark/>
          </w:tcPr>
          <w:p w14:paraId="0C5433A4" w14:textId="77777777" w:rsidR="002311DD" w:rsidRPr="009F36E9" w:rsidRDefault="002311DD" w:rsidP="002267C7">
            <w:r w:rsidRPr="009F36E9">
              <w:t> </w:t>
            </w:r>
          </w:p>
        </w:tc>
      </w:tr>
      <w:tr w:rsidR="002311DD" w:rsidRPr="009F36E9" w14:paraId="23CA9E62" w14:textId="77777777" w:rsidTr="002311DD">
        <w:trPr>
          <w:trHeight w:val="290"/>
        </w:trPr>
        <w:tc>
          <w:tcPr>
            <w:tcW w:w="743" w:type="dxa"/>
            <w:noWrap/>
          </w:tcPr>
          <w:p w14:paraId="7C6C6569" w14:textId="77777777" w:rsidR="002311DD" w:rsidRPr="009F36E9" w:rsidRDefault="002311DD" w:rsidP="00C41D5A"/>
        </w:tc>
        <w:tc>
          <w:tcPr>
            <w:tcW w:w="2889" w:type="dxa"/>
            <w:noWrap/>
          </w:tcPr>
          <w:p w14:paraId="657B5CDC" w14:textId="77777777" w:rsidR="002311DD" w:rsidRPr="009F36E9" w:rsidRDefault="002311DD" w:rsidP="00C41D5A"/>
        </w:tc>
        <w:tc>
          <w:tcPr>
            <w:tcW w:w="5342" w:type="dxa"/>
            <w:noWrap/>
          </w:tcPr>
          <w:p w14:paraId="48A65D88" w14:textId="77777777" w:rsidR="002311DD" w:rsidRPr="009F36E9" w:rsidRDefault="002311DD" w:rsidP="00C41D5A"/>
        </w:tc>
        <w:tc>
          <w:tcPr>
            <w:tcW w:w="4069" w:type="dxa"/>
            <w:noWrap/>
          </w:tcPr>
          <w:p w14:paraId="315EFCAE" w14:textId="77777777" w:rsidR="002311DD" w:rsidRPr="009F36E9" w:rsidRDefault="002311DD" w:rsidP="00C41D5A"/>
        </w:tc>
      </w:tr>
      <w:tr w:rsidR="002311DD" w:rsidRPr="009F36E9" w14:paraId="697BDCD7" w14:textId="77777777" w:rsidTr="002311DD">
        <w:trPr>
          <w:trHeight w:val="290"/>
        </w:trPr>
        <w:tc>
          <w:tcPr>
            <w:tcW w:w="743" w:type="dxa"/>
            <w:shd w:val="clear" w:color="auto" w:fill="00B0F0"/>
            <w:noWrap/>
            <w:hideMark/>
          </w:tcPr>
          <w:p w14:paraId="2C7A44CE" w14:textId="77777777" w:rsidR="002311DD" w:rsidRPr="009F36E9" w:rsidRDefault="002311DD" w:rsidP="00C41D5A">
            <w:r w:rsidRPr="009F36E9">
              <w:t> </w:t>
            </w:r>
          </w:p>
        </w:tc>
        <w:tc>
          <w:tcPr>
            <w:tcW w:w="8231" w:type="dxa"/>
            <w:gridSpan w:val="2"/>
            <w:shd w:val="clear" w:color="auto" w:fill="00B0F0"/>
            <w:noWrap/>
            <w:hideMark/>
          </w:tcPr>
          <w:p w14:paraId="69AE58AB" w14:textId="77777777" w:rsidR="002311DD" w:rsidRPr="00AD0E32" w:rsidRDefault="002311DD" w:rsidP="00C41D5A">
            <w:pPr>
              <w:rPr>
                <w:b/>
                <w:bCs/>
              </w:rPr>
            </w:pPr>
            <w:r w:rsidRPr="00AD0E32">
              <w:rPr>
                <w:b/>
                <w:bCs/>
              </w:rPr>
              <w:t xml:space="preserve">Versorgungsbezogenen Daten </w:t>
            </w:r>
          </w:p>
        </w:tc>
        <w:tc>
          <w:tcPr>
            <w:tcW w:w="4069" w:type="dxa"/>
            <w:shd w:val="clear" w:color="auto" w:fill="00B0F0"/>
            <w:noWrap/>
            <w:hideMark/>
          </w:tcPr>
          <w:p w14:paraId="608C7D0C" w14:textId="77777777" w:rsidR="002311DD" w:rsidRPr="009F36E9" w:rsidRDefault="002311DD" w:rsidP="00C41D5A">
            <w:r w:rsidRPr="009F36E9">
              <w:t> </w:t>
            </w:r>
          </w:p>
        </w:tc>
      </w:tr>
      <w:tr w:rsidR="002311DD" w:rsidRPr="009F36E9" w14:paraId="2964CBE7" w14:textId="77777777" w:rsidTr="002311DD">
        <w:trPr>
          <w:trHeight w:val="923"/>
        </w:trPr>
        <w:tc>
          <w:tcPr>
            <w:tcW w:w="13043" w:type="dxa"/>
            <w:gridSpan w:val="4"/>
            <w:hideMark/>
          </w:tcPr>
          <w:p w14:paraId="4FD4036A" w14:textId="03D2ACF4" w:rsidR="002311DD" w:rsidRPr="009F36E9" w:rsidRDefault="002311DD" w:rsidP="00793814">
            <w:r w:rsidRPr="009F36E9">
              <w:t>Im Folgenden geht es um die Dokumentation weiterer patient:innenbezogener Informationen</w:t>
            </w:r>
            <w:r>
              <w:t xml:space="preserve"> in dem elektronischen Dokumentationssystem</w:t>
            </w:r>
            <w:r w:rsidRPr="009F36E9">
              <w:t>. Bitte geben Sie jeweils an, ob und in welcher Form die Informationen dokumentiert werden. "Standardisierte Erfassung" bedeutet, dass die Dokumentation beispielsweise über eine Checkbox</w:t>
            </w:r>
            <w:r>
              <w:t xml:space="preserve"> zum Anklicken oder eine vorgegebene Auswahlliste</w:t>
            </w:r>
            <w:r w:rsidRPr="009F36E9">
              <w:t xml:space="preserve"> erfolgt.</w:t>
            </w:r>
          </w:p>
        </w:tc>
      </w:tr>
      <w:tr w:rsidR="002311DD" w:rsidRPr="009F36E9" w14:paraId="7429FFA4" w14:textId="77777777" w:rsidTr="002311DD">
        <w:trPr>
          <w:trHeight w:val="290"/>
        </w:trPr>
        <w:tc>
          <w:tcPr>
            <w:tcW w:w="743" w:type="dxa"/>
            <w:shd w:val="clear" w:color="auto" w:fill="B4C6E7" w:themeFill="accent1" w:themeFillTint="66"/>
            <w:noWrap/>
            <w:hideMark/>
          </w:tcPr>
          <w:p w14:paraId="1AEF2022" w14:textId="5141F1CF" w:rsidR="002311DD" w:rsidRPr="009F36E9" w:rsidRDefault="002311DD" w:rsidP="00793814">
            <w:r>
              <w:t>1</w:t>
            </w:r>
          </w:p>
        </w:tc>
        <w:tc>
          <w:tcPr>
            <w:tcW w:w="8231" w:type="dxa"/>
            <w:gridSpan w:val="2"/>
            <w:shd w:val="clear" w:color="auto" w:fill="B4C6E7" w:themeFill="accent1" w:themeFillTint="66"/>
            <w:noWrap/>
            <w:hideMark/>
          </w:tcPr>
          <w:p w14:paraId="62B06934" w14:textId="64C7D725" w:rsidR="002311DD" w:rsidRPr="009F36E9" w:rsidRDefault="002311DD" w:rsidP="00793814">
            <w:r>
              <w:t xml:space="preserve">Wird das </w:t>
            </w:r>
            <w:r w:rsidRPr="009F36E9">
              <w:t>Vorliegen einer Patient:innenverfügung</w:t>
            </w:r>
            <w:r>
              <w:t xml:space="preserve"> in dem elektronischen Dokumentationssystem</w:t>
            </w:r>
            <w:r w:rsidRPr="009F36E9">
              <w:t xml:space="preserve"> </w:t>
            </w:r>
            <w:r>
              <w:t>dokumentiert?</w:t>
            </w:r>
          </w:p>
        </w:tc>
        <w:tc>
          <w:tcPr>
            <w:tcW w:w="4069" w:type="dxa"/>
            <w:shd w:val="clear" w:color="auto" w:fill="B4C6E7" w:themeFill="accent1" w:themeFillTint="66"/>
            <w:noWrap/>
            <w:hideMark/>
          </w:tcPr>
          <w:p w14:paraId="24C0DA37" w14:textId="77777777" w:rsidR="002311DD" w:rsidRPr="009F36E9" w:rsidRDefault="002311DD" w:rsidP="00793814">
            <w:r w:rsidRPr="009F36E9">
              <w:t>Single Antwortmöglichkeit</w:t>
            </w:r>
          </w:p>
        </w:tc>
      </w:tr>
      <w:tr w:rsidR="002311DD" w:rsidRPr="009F36E9" w14:paraId="6FCA5EEC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0A4130DD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01FC528D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47F78A8B" w14:textId="77777777" w:rsidR="002311DD" w:rsidRPr="009F36E9" w:rsidRDefault="002311DD" w:rsidP="00793814">
            <w:r w:rsidRPr="009F36E9">
              <w:t>Ja</w:t>
            </w:r>
          </w:p>
        </w:tc>
        <w:tc>
          <w:tcPr>
            <w:tcW w:w="4069" w:type="dxa"/>
            <w:noWrap/>
            <w:hideMark/>
          </w:tcPr>
          <w:p w14:paraId="7E8ACD7D" w14:textId="77777777" w:rsidR="002311DD" w:rsidRPr="009F36E9" w:rsidRDefault="002311DD" w:rsidP="00793814">
            <w:r w:rsidRPr="009F36E9">
              <w:t> </w:t>
            </w:r>
          </w:p>
        </w:tc>
      </w:tr>
      <w:tr w:rsidR="002311DD" w:rsidRPr="009F36E9" w14:paraId="45EBE042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41A871E1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76259F2C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1C586468" w14:textId="77777777" w:rsidR="002311DD" w:rsidRPr="009F36E9" w:rsidRDefault="002311DD" w:rsidP="00793814">
            <w:r w:rsidRPr="009F36E9">
              <w:t>Nein</w:t>
            </w:r>
          </w:p>
        </w:tc>
        <w:tc>
          <w:tcPr>
            <w:tcW w:w="4069" w:type="dxa"/>
            <w:noWrap/>
            <w:hideMark/>
          </w:tcPr>
          <w:p w14:paraId="0610A25B" w14:textId="77777777" w:rsidR="002311DD" w:rsidRPr="009F36E9" w:rsidRDefault="002311DD" w:rsidP="00793814">
            <w:r w:rsidRPr="009F36E9">
              <w:t> </w:t>
            </w:r>
          </w:p>
        </w:tc>
      </w:tr>
      <w:tr w:rsidR="002311DD" w:rsidRPr="009F36E9" w14:paraId="0E3FC8BF" w14:textId="77777777" w:rsidTr="002311DD">
        <w:trPr>
          <w:trHeight w:val="290"/>
        </w:trPr>
        <w:tc>
          <w:tcPr>
            <w:tcW w:w="13043" w:type="dxa"/>
            <w:gridSpan w:val="4"/>
            <w:noWrap/>
            <w:hideMark/>
          </w:tcPr>
          <w:p w14:paraId="05072BAE" w14:textId="78B21334" w:rsidR="002311DD" w:rsidRPr="009F36E9" w:rsidRDefault="002311DD" w:rsidP="00793814">
            <w:r w:rsidRPr="009F36E9">
              <w:t>Die folgende Frag</w:t>
            </w:r>
            <w:r>
              <w:t>e wird nur eingeblendet, wenn 1</w:t>
            </w:r>
            <w:r w:rsidRPr="009F36E9">
              <w:t xml:space="preserve"> mit "ja" beantwortet wird</w:t>
            </w:r>
          </w:p>
        </w:tc>
      </w:tr>
      <w:tr w:rsidR="002311DD" w:rsidRPr="009F36E9" w14:paraId="22CEC411" w14:textId="77777777" w:rsidTr="002311DD">
        <w:trPr>
          <w:trHeight w:val="290"/>
        </w:trPr>
        <w:tc>
          <w:tcPr>
            <w:tcW w:w="743" w:type="dxa"/>
            <w:shd w:val="clear" w:color="auto" w:fill="B4C6E7" w:themeFill="accent1" w:themeFillTint="66"/>
            <w:noWrap/>
            <w:hideMark/>
          </w:tcPr>
          <w:p w14:paraId="40050E58" w14:textId="6912FB51" w:rsidR="002311DD" w:rsidRPr="009F36E9" w:rsidRDefault="002311DD" w:rsidP="00793814">
            <w:r w:rsidRPr="009F36E9">
              <w:t> </w:t>
            </w:r>
            <w:r>
              <w:t>1a</w:t>
            </w:r>
          </w:p>
        </w:tc>
        <w:tc>
          <w:tcPr>
            <w:tcW w:w="8231" w:type="dxa"/>
            <w:gridSpan w:val="2"/>
            <w:shd w:val="clear" w:color="auto" w:fill="B4C6E7" w:themeFill="accent1" w:themeFillTint="66"/>
            <w:noWrap/>
            <w:hideMark/>
          </w:tcPr>
          <w:p w14:paraId="1D042056" w14:textId="6A57DEEA" w:rsidR="002311DD" w:rsidRPr="009F36E9" w:rsidRDefault="002311DD" w:rsidP="00793814">
            <w:r w:rsidRPr="009F36E9">
              <w:t xml:space="preserve">Wie wird </w:t>
            </w:r>
            <w:r w:rsidRPr="00DD01BC">
              <w:t>das Vorliegen einer Patient:innenverfügung</w:t>
            </w:r>
            <w:r w:rsidRPr="009F36E9">
              <w:t>dokumentiert?</w:t>
            </w:r>
          </w:p>
        </w:tc>
        <w:tc>
          <w:tcPr>
            <w:tcW w:w="4069" w:type="dxa"/>
            <w:shd w:val="clear" w:color="auto" w:fill="B4C6E7" w:themeFill="accent1" w:themeFillTint="66"/>
            <w:noWrap/>
            <w:hideMark/>
          </w:tcPr>
          <w:p w14:paraId="425938F7" w14:textId="77777777" w:rsidR="002311DD" w:rsidRPr="009F36E9" w:rsidRDefault="002311DD" w:rsidP="00793814">
            <w:r w:rsidRPr="009F36E9">
              <w:t>Single Antwortmöglichkeit</w:t>
            </w:r>
          </w:p>
        </w:tc>
      </w:tr>
      <w:tr w:rsidR="002311DD" w:rsidRPr="009F36E9" w14:paraId="662B3F63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71447359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6A0A1FDB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2174FE96" w14:textId="77777777" w:rsidR="002311DD" w:rsidRPr="009F36E9" w:rsidRDefault="002311DD" w:rsidP="00793814">
            <w:r w:rsidRPr="009F36E9">
              <w:t>Als Freitext</w:t>
            </w:r>
          </w:p>
        </w:tc>
        <w:tc>
          <w:tcPr>
            <w:tcW w:w="4069" w:type="dxa"/>
            <w:noWrap/>
            <w:hideMark/>
          </w:tcPr>
          <w:p w14:paraId="205774CB" w14:textId="77777777" w:rsidR="002311DD" w:rsidRPr="009F36E9" w:rsidRDefault="002311DD" w:rsidP="00793814">
            <w:r w:rsidRPr="009F36E9">
              <w:t> </w:t>
            </w:r>
          </w:p>
        </w:tc>
      </w:tr>
      <w:tr w:rsidR="002311DD" w:rsidRPr="009F36E9" w14:paraId="7419D32B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242BB1AD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3B4C053A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6E715191" w14:textId="77777777" w:rsidR="002311DD" w:rsidRPr="009F36E9" w:rsidRDefault="002311DD" w:rsidP="00793814">
            <w:r w:rsidRPr="009F36E9">
              <w:t>Standardisiert (z.B. Checkbox)</w:t>
            </w:r>
          </w:p>
        </w:tc>
        <w:tc>
          <w:tcPr>
            <w:tcW w:w="4069" w:type="dxa"/>
            <w:noWrap/>
            <w:hideMark/>
          </w:tcPr>
          <w:p w14:paraId="0C531D2B" w14:textId="77777777" w:rsidR="002311DD" w:rsidRPr="009F36E9" w:rsidRDefault="002311DD" w:rsidP="00793814">
            <w:r w:rsidRPr="009F36E9">
              <w:t> </w:t>
            </w:r>
          </w:p>
        </w:tc>
      </w:tr>
      <w:tr w:rsidR="002311DD" w:rsidRPr="009F36E9" w14:paraId="2384F5F9" w14:textId="77777777" w:rsidTr="002311DD">
        <w:trPr>
          <w:trHeight w:val="290"/>
        </w:trPr>
        <w:tc>
          <w:tcPr>
            <w:tcW w:w="743" w:type="dxa"/>
            <w:shd w:val="clear" w:color="auto" w:fill="B4C6E7" w:themeFill="accent1" w:themeFillTint="66"/>
            <w:noWrap/>
          </w:tcPr>
          <w:p w14:paraId="7F414040" w14:textId="32A37BA3" w:rsidR="002311DD" w:rsidRPr="009F36E9" w:rsidRDefault="002311DD" w:rsidP="00793814">
            <w:r>
              <w:t>2</w:t>
            </w:r>
          </w:p>
        </w:tc>
        <w:tc>
          <w:tcPr>
            <w:tcW w:w="8231" w:type="dxa"/>
            <w:gridSpan w:val="2"/>
            <w:shd w:val="clear" w:color="auto" w:fill="B4C6E7" w:themeFill="accent1" w:themeFillTint="66"/>
            <w:noWrap/>
          </w:tcPr>
          <w:p w14:paraId="21470557" w14:textId="480F9E55" w:rsidR="002311DD" w:rsidRPr="009F36E9" w:rsidRDefault="002311DD" w:rsidP="00FF714B">
            <w:r>
              <w:t>Wird das Vorliegen einer Vorsorgevollmacht in dem elektronischen Dokumentationssystem</w:t>
            </w:r>
            <w:r w:rsidRPr="009F36E9">
              <w:t xml:space="preserve"> </w:t>
            </w:r>
            <w:r>
              <w:t>dokumentiert?</w:t>
            </w:r>
          </w:p>
        </w:tc>
        <w:tc>
          <w:tcPr>
            <w:tcW w:w="4069" w:type="dxa"/>
            <w:shd w:val="clear" w:color="auto" w:fill="B4C6E7" w:themeFill="accent1" w:themeFillTint="66"/>
            <w:noWrap/>
          </w:tcPr>
          <w:p w14:paraId="3CA48B9C" w14:textId="77777777" w:rsidR="002311DD" w:rsidRPr="009F36E9" w:rsidRDefault="002311DD" w:rsidP="00793814"/>
        </w:tc>
      </w:tr>
      <w:tr w:rsidR="002311DD" w:rsidRPr="009F36E9" w14:paraId="66CA31F3" w14:textId="77777777" w:rsidTr="002311DD">
        <w:trPr>
          <w:trHeight w:val="290"/>
        </w:trPr>
        <w:tc>
          <w:tcPr>
            <w:tcW w:w="743" w:type="dxa"/>
            <w:noWrap/>
          </w:tcPr>
          <w:p w14:paraId="35BD3861" w14:textId="77777777" w:rsidR="002311DD" w:rsidRPr="009F36E9" w:rsidRDefault="002311DD" w:rsidP="00793814"/>
        </w:tc>
        <w:tc>
          <w:tcPr>
            <w:tcW w:w="2889" w:type="dxa"/>
            <w:noWrap/>
          </w:tcPr>
          <w:p w14:paraId="3728B11D" w14:textId="77777777" w:rsidR="002311DD" w:rsidRPr="009F36E9" w:rsidRDefault="002311DD" w:rsidP="00793814"/>
        </w:tc>
        <w:tc>
          <w:tcPr>
            <w:tcW w:w="5342" w:type="dxa"/>
            <w:noWrap/>
          </w:tcPr>
          <w:p w14:paraId="2F1F7124" w14:textId="459101C8" w:rsidR="002311DD" w:rsidRPr="009F36E9" w:rsidRDefault="002311DD" w:rsidP="00793814">
            <w:r>
              <w:t xml:space="preserve">Ja </w:t>
            </w:r>
          </w:p>
        </w:tc>
        <w:tc>
          <w:tcPr>
            <w:tcW w:w="4069" w:type="dxa"/>
            <w:noWrap/>
          </w:tcPr>
          <w:p w14:paraId="6444301E" w14:textId="77777777" w:rsidR="002311DD" w:rsidRPr="009F36E9" w:rsidRDefault="002311DD" w:rsidP="00793814"/>
        </w:tc>
      </w:tr>
      <w:tr w:rsidR="002311DD" w:rsidRPr="009F36E9" w14:paraId="48BC0060" w14:textId="77777777" w:rsidTr="002311DD">
        <w:trPr>
          <w:trHeight w:val="290"/>
        </w:trPr>
        <w:tc>
          <w:tcPr>
            <w:tcW w:w="743" w:type="dxa"/>
            <w:noWrap/>
          </w:tcPr>
          <w:p w14:paraId="281EC439" w14:textId="77777777" w:rsidR="002311DD" w:rsidRPr="009F36E9" w:rsidRDefault="002311DD" w:rsidP="00793814"/>
        </w:tc>
        <w:tc>
          <w:tcPr>
            <w:tcW w:w="2889" w:type="dxa"/>
            <w:noWrap/>
          </w:tcPr>
          <w:p w14:paraId="3F5A9A0C" w14:textId="77777777" w:rsidR="002311DD" w:rsidRPr="009F36E9" w:rsidRDefault="002311DD" w:rsidP="00793814"/>
        </w:tc>
        <w:tc>
          <w:tcPr>
            <w:tcW w:w="5342" w:type="dxa"/>
            <w:noWrap/>
          </w:tcPr>
          <w:p w14:paraId="11D481F3" w14:textId="32577479" w:rsidR="002311DD" w:rsidRPr="009F36E9" w:rsidRDefault="002311DD" w:rsidP="00793814">
            <w:r>
              <w:t>Nein</w:t>
            </w:r>
          </w:p>
        </w:tc>
        <w:tc>
          <w:tcPr>
            <w:tcW w:w="4069" w:type="dxa"/>
            <w:noWrap/>
          </w:tcPr>
          <w:p w14:paraId="2089F49C" w14:textId="77777777" w:rsidR="002311DD" w:rsidRPr="009F36E9" w:rsidRDefault="002311DD" w:rsidP="00793814"/>
        </w:tc>
      </w:tr>
      <w:tr w:rsidR="002311DD" w:rsidRPr="009F36E9" w14:paraId="38226322" w14:textId="77777777" w:rsidTr="002311DD">
        <w:trPr>
          <w:trHeight w:val="290"/>
        </w:trPr>
        <w:tc>
          <w:tcPr>
            <w:tcW w:w="743" w:type="dxa"/>
            <w:noWrap/>
          </w:tcPr>
          <w:p w14:paraId="77227B60" w14:textId="70F487F9" w:rsidR="002311DD" w:rsidRPr="009F36E9" w:rsidRDefault="002311DD" w:rsidP="00793814"/>
        </w:tc>
        <w:tc>
          <w:tcPr>
            <w:tcW w:w="8231" w:type="dxa"/>
            <w:gridSpan w:val="2"/>
            <w:noWrap/>
          </w:tcPr>
          <w:p w14:paraId="488DBB53" w14:textId="1EDEA8D8" w:rsidR="002311DD" w:rsidRDefault="002311DD" w:rsidP="00793814">
            <w:r w:rsidRPr="009F36E9">
              <w:t>Die folgende Frag</w:t>
            </w:r>
            <w:r>
              <w:t>e wird nur eingeblendet, wenn 2</w:t>
            </w:r>
            <w:r w:rsidRPr="009F36E9">
              <w:t xml:space="preserve"> mit "ja" beantwortet wird</w:t>
            </w:r>
          </w:p>
        </w:tc>
        <w:tc>
          <w:tcPr>
            <w:tcW w:w="4069" w:type="dxa"/>
            <w:noWrap/>
          </w:tcPr>
          <w:p w14:paraId="005844E9" w14:textId="77777777" w:rsidR="002311DD" w:rsidRPr="009F36E9" w:rsidRDefault="002311DD" w:rsidP="00793814"/>
        </w:tc>
      </w:tr>
      <w:tr w:rsidR="002311DD" w:rsidRPr="009F36E9" w14:paraId="25525DBF" w14:textId="77777777" w:rsidTr="002311DD">
        <w:trPr>
          <w:trHeight w:val="290"/>
        </w:trPr>
        <w:tc>
          <w:tcPr>
            <w:tcW w:w="743" w:type="dxa"/>
            <w:shd w:val="clear" w:color="auto" w:fill="B4C6E7" w:themeFill="accent1" w:themeFillTint="66"/>
            <w:noWrap/>
          </w:tcPr>
          <w:p w14:paraId="4F3B0113" w14:textId="1F242023" w:rsidR="002311DD" w:rsidRPr="009F36E9" w:rsidRDefault="002311DD" w:rsidP="00793814">
            <w:r>
              <w:t>2a</w:t>
            </w:r>
          </w:p>
        </w:tc>
        <w:tc>
          <w:tcPr>
            <w:tcW w:w="8231" w:type="dxa"/>
            <w:gridSpan w:val="2"/>
            <w:shd w:val="clear" w:color="auto" w:fill="B4C6E7" w:themeFill="accent1" w:themeFillTint="66"/>
            <w:noWrap/>
          </w:tcPr>
          <w:p w14:paraId="48038193" w14:textId="1A3A0F3A" w:rsidR="002311DD" w:rsidRDefault="002311DD" w:rsidP="00793814">
            <w:r w:rsidRPr="009F36E9">
              <w:t xml:space="preserve">Wie wird </w:t>
            </w:r>
            <w:r w:rsidRPr="00D016CA">
              <w:t>das Vorliegen einer Vorsorgevollmacht</w:t>
            </w:r>
            <w:r w:rsidRPr="009F36E9">
              <w:t>dokumentiert?</w:t>
            </w:r>
          </w:p>
        </w:tc>
        <w:tc>
          <w:tcPr>
            <w:tcW w:w="4069" w:type="dxa"/>
            <w:shd w:val="clear" w:color="auto" w:fill="B4C6E7" w:themeFill="accent1" w:themeFillTint="66"/>
            <w:noWrap/>
          </w:tcPr>
          <w:p w14:paraId="498EC655" w14:textId="7D884321" w:rsidR="002311DD" w:rsidRPr="009F36E9" w:rsidRDefault="002311DD" w:rsidP="00793814">
            <w:r w:rsidRPr="009F36E9">
              <w:t>Single Antwortmöglichkeit</w:t>
            </w:r>
          </w:p>
        </w:tc>
      </w:tr>
      <w:tr w:rsidR="002311DD" w:rsidRPr="009F36E9" w14:paraId="182516F9" w14:textId="77777777" w:rsidTr="002311DD">
        <w:trPr>
          <w:trHeight w:val="290"/>
        </w:trPr>
        <w:tc>
          <w:tcPr>
            <w:tcW w:w="743" w:type="dxa"/>
            <w:noWrap/>
          </w:tcPr>
          <w:p w14:paraId="1EEDEC57" w14:textId="77777777" w:rsidR="002311DD" w:rsidRPr="009F36E9" w:rsidRDefault="002311DD" w:rsidP="00793814"/>
        </w:tc>
        <w:tc>
          <w:tcPr>
            <w:tcW w:w="2889" w:type="dxa"/>
            <w:noWrap/>
          </w:tcPr>
          <w:p w14:paraId="28909076" w14:textId="36E74305" w:rsidR="002311DD" w:rsidRPr="009F36E9" w:rsidRDefault="002311DD" w:rsidP="00793814">
            <w:r w:rsidRPr="009F36E9">
              <w:t> </w:t>
            </w:r>
          </w:p>
        </w:tc>
        <w:tc>
          <w:tcPr>
            <w:tcW w:w="5342" w:type="dxa"/>
            <w:noWrap/>
          </w:tcPr>
          <w:p w14:paraId="4D02C3F3" w14:textId="786586CE" w:rsidR="002311DD" w:rsidRDefault="002311DD" w:rsidP="00793814">
            <w:r w:rsidRPr="009F36E9">
              <w:t>Als Freitext</w:t>
            </w:r>
          </w:p>
        </w:tc>
        <w:tc>
          <w:tcPr>
            <w:tcW w:w="4069" w:type="dxa"/>
            <w:noWrap/>
          </w:tcPr>
          <w:p w14:paraId="7E242D3F" w14:textId="47B4DBC4" w:rsidR="002311DD" w:rsidRPr="009F36E9" w:rsidRDefault="002311DD" w:rsidP="00793814">
            <w:r w:rsidRPr="009F36E9">
              <w:t> </w:t>
            </w:r>
          </w:p>
        </w:tc>
      </w:tr>
      <w:tr w:rsidR="002311DD" w:rsidRPr="009F36E9" w14:paraId="24A679CC" w14:textId="77777777" w:rsidTr="002311DD">
        <w:trPr>
          <w:trHeight w:val="290"/>
        </w:trPr>
        <w:tc>
          <w:tcPr>
            <w:tcW w:w="743" w:type="dxa"/>
            <w:noWrap/>
          </w:tcPr>
          <w:p w14:paraId="50E05D5E" w14:textId="77777777" w:rsidR="002311DD" w:rsidRPr="009F36E9" w:rsidRDefault="002311DD" w:rsidP="00793814"/>
        </w:tc>
        <w:tc>
          <w:tcPr>
            <w:tcW w:w="2889" w:type="dxa"/>
            <w:noWrap/>
          </w:tcPr>
          <w:p w14:paraId="4A6AAD60" w14:textId="77777777" w:rsidR="002311DD" w:rsidRPr="009F36E9" w:rsidRDefault="002311DD" w:rsidP="00793814"/>
        </w:tc>
        <w:tc>
          <w:tcPr>
            <w:tcW w:w="5342" w:type="dxa"/>
            <w:noWrap/>
          </w:tcPr>
          <w:p w14:paraId="798A07A0" w14:textId="69F1968D" w:rsidR="002311DD" w:rsidRDefault="002311DD" w:rsidP="00793814">
            <w:r w:rsidRPr="009F36E9">
              <w:t>Standardisiert (z.B. Checkbox)</w:t>
            </w:r>
          </w:p>
        </w:tc>
        <w:tc>
          <w:tcPr>
            <w:tcW w:w="4069" w:type="dxa"/>
            <w:noWrap/>
          </w:tcPr>
          <w:p w14:paraId="3F537777" w14:textId="77777777" w:rsidR="002311DD" w:rsidRPr="009F36E9" w:rsidRDefault="002311DD" w:rsidP="00793814"/>
        </w:tc>
      </w:tr>
      <w:tr w:rsidR="002311DD" w:rsidRPr="009F36E9" w14:paraId="3A55C8F7" w14:textId="77777777" w:rsidTr="002311DD">
        <w:trPr>
          <w:trHeight w:val="290"/>
        </w:trPr>
        <w:tc>
          <w:tcPr>
            <w:tcW w:w="743" w:type="dxa"/>
            <w:shd w:val="clear" w:color="auto" w:fill="B4C6E7" w:themeFill="accent1" w:themeFillTint="66"/>
            <w:noWrap/>
            <w:hideMark/>
          </w:tcPr>
          <w:p w14:paraId="0CF353AD" w14:textId="28A85420" w:rsidR="002311DD" w:rsidRPr="009F36E9" w:rsidRDefault="002311DD" w:rsidP="00793814">
            <w:r>
              <w:t>3</w:t>
            </w:r>
          </w:p>
        </w:tc>
        <w:tc>
          <w:tcPr>
            <w:tcW w:w="8231" w:type="dxa"/>
            <w:gridSpan w:val="2"/>
            <w:shd w:val="clear" w:color="auto" w:fill="B4C6E7" w:themeFill="accent1" w:themeFillTint="66"/>
            <w:noWrap/>
            <w:hideMark/>
          </w:tcPr>
          <w:p w14:paraId="724B34C4" w14:textId="73398B4D" w:rsidR="002311DD" w:rsidRPr="009F36E9" w:rsidRDefault="002311DD" w:rsidP="00793814">
            <w:r>
              <w:t xml:space="preserve">Wird der </w:t>
            </w:r>
            <w:r w:rsidRPr="009F36E9">
              <w:t>Entlassgrund</w:t>
            </w:r>
            <w:r>
              <w:t>/Entlassart</w:t>
            </w:r>
            <w:r>
              <w:t xml:space="preserve"> in dem elektronischen Dokumentationssystem</w:t>
            </w:r>
            <w:r w:rsidRPr="009F36E9">
              <w:t xml:space="preserve"> </w:t>
            </w:r>
            <w:r>
              <w:t>dokumentiert?</w:t>
            </w:r>
          </w:p>
        </w:tc>
        <w:tc>
          <w:tcPr>
            <w:tcW w:w="4069" w:type="dxa"/>
            <w:shd w:val="clear" w:color="auto" w:fill="B4C6E7" w:themeFill="accent1" w:themeFillTint="66"/>
            <w:noWrap/>
            <w:hideMark/>
          </w:tcPr>
          <w:p w14:paraId="4A3443B4" w14:textId="77777777" w:rsidR="002311DD" w:rsidRPr="009F36E9" w:rsidRDefault="002311DD" w:rsidP="00793814">
            <w:r w:rsidRPr="009F36E9">
              <w:t>Single Antwortmöglichkeit</w:t>
            </w:r>
          </w:p>
        </w:tc>
      </w:tr>
      <w:tr w:rsidR="002311DD" w:rsidRPr="009F36E9" w14:paraId="65742D05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080B7756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3AEDDC49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52289F48" w14:textId="77777777" w:rsidR="002311DD" w:rsidRPr="009F36E9" w:rsidRDefault="002311DD" w:rsidP="00793814">
            <w:r w:rsidRPr="009F36E9">
              <w:t>Ja</w:t>
            </w:r>
          </w:p>
        </w:tc>
        <w:tc>
          <w:tcPr>
            <w:tcW w:w="4069" w:type="dxa"/>
            <w:noWrap/>
            <w:hideMark/>
          </w:tcPr>
          <w:p w14:paraId="7B7360EC" w14:textId="77777777" w:rsidR="002311DD" w:rsidRPr="009F36E9" w:rsidRDefault="002311DD" w:rsidP="00793814">
            <w:r w:rsidRPr="009F36E9">
              <w:t> </w:t>
            </w:r>
          </w:p>
        </w:tc>
      </w:tr>
      <w:tr w:rsidR="002311DD" w:rsidRPr="009F36E9" w14:paraId="4269911B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34EFF607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74BE42E1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4218B7DC" w14:textId="77777777" w:rsidR="002311DD" w:rsidRPr="009F36E9" w:rsidRDefault="002311DD" w:rsidP="00793814">
            <w:r w:rsidRPr="009F36E9">
              <w:t>Nein</w:t>
            </w:r>
          </w:p>
        </w:tc>
        <w:tc>
          <w:tcPr>
            <w:tcW w:w="4069" w:type="dxa"/>
            <w:noWrap/>
            <w:hideMark/>
          </w:tcPr>
          <w:p w14:paraId="49525228" w14:textId="77777777" w:rsidR="002311DD" w:rsidRPr="009F36E9" w:rsidRDefault="002311DD" w:rsidP="00793814">
            <w:r w:rsidRPr="009F36E9">
              <w:t> </w:t>
            </w:r>
          </w:p>
        </w:tc>
      </w:tr>
      <w:tr w:rsidR="002311DD" w:rsidRPr="009F36E9" w14:paraId="297F74B0" w14:textId="77777777" w:rsidTr="002311DD">
        <w:trPr>
          <w:trHeight w:val="290"/>
        </w:trPr>
        <w:tc>
          <w:tcPr>
            <w:tcW w:w="13043" w:type="dxa"/>
            <w:gridSpan w:val="4"/>
            <w:noWrap/>
            <w:hideMark/>
          </w:tcPr>
          <w:p w14:paraId="66F0A215" w14:textId="56F55E0C" w:rsidR="002311DD" w:rsidRPr="009F36E9" w:rsidRDefault="002311DD" w:rsidP="00793814">
            <w:r w:rsidRPr="009F36E9">
              <w:t>Die folgende Frage wird nur e</w:t>
            </w:r>
            <w:r>
              <w:t>ingeblendet, wenn 3</w:t>
            </w:r>
            <w:r w:rsidRPr="009F36E9">
              <w:t xml:space="preserve"> mit "ja" beantwortet wird</w:t>
            </w:r>
          </w:p>
        </w:tc>
      </w:tr>
      <w:tr w:rsidR="002311DD" w:rsidRPr="009F36E9" w14:paraId="588AAC2F" w14:textId="77777777" w:rsidTr="002311DD">
        <w:trPr>
          <w:trHeight w:val="290"/>
        </w:trPr>
        <w:tc>
          <w:tcPr>
            <w:tcW w:w="743" w:type="dxa"/>
            <w:shd w:val="clear" w:color="auto" w:fill="B4C6E7" w:themeFill="accent1" w:themeFillTint="66"/>
            <w:noWrap/>
            <w:hideMark/>
          </w:tcPr>
          <w:p w14:paraId="19AC529D" w14:textId="2FA5D780" w:rsidR="002311DD" w:rsidRPr="009F36E9" w:rsidRDefault="002311DD" w:rsidP="00793814">
            <w:r>
              <w:t>3</w:t>
            </w:r>
            <w:r w:rsidRPr="009F36E9">
              <w:t>a</w:t>
            </w:r>
          </w:p>
        </w:tc>
        <w:tc>
          <w:tcPr>
            <w:tcW w:w="8231" w:type="dxa"/>
            <w:gridSpan w:val="2"/>
            <w:shd w:val="clear" w:color="auto" w:fill="B4C6E7" w:themeFill="accent1" w:themeFillTint="66"/>
            <w:noWrap/>
            <w:hideMark/>
          </w:tcPr>
          <w:p w14:paraId="02EA203D" w14:textId="4066F093" w:rsidR="002311DD" w:rsidRPr="009F36E9" w:rsidRDefault="002311DD" w:rsidP="00793814">
            <w:r w:rsidRPr="009F36E9">
              <w:t xml:space="preserve">Wie wird </w:t>
            </w:r>
            <w:r w:rsidRPr="00D016CA">
              <w:t>der Entlassgrund/Entlassart</w:t>
            </w:r>
            <w:r w:rsidRPr="009F36E9">
              <w:t>dokumentiert?</w:t>
            </w:r>
          </w:p>
        </w:tc>
        <w:tc>
          <w:tcPr>
            <w:tcW w:w="4069" w:type="dxa"/>
            <w:shd w:val="clear" w:color="auto" w:fill="B4C6E7" w:themeFill="accent1" w:themeFillTint="66"/>
            <w:noWrap/>
            <w:hideMark/>
          </w:tcPr>
          <w:p w14:paraId="6AE37769" w14:textId="77777777" w:rsidR="002311DD" w:rsidRPr="009F36E9" w:rsidRDefault="002311DD" w:rsidP="00793814">
            <w:r w:rsidRPr="009F36E9">
              <w:t>Single Antwortmöglichkeit</w:t>
            </w:r>
          </w:p>
        </w:tc>
      </w:tr>
      <w:tr w:rsidR="002311DD" w:rsidRPr="009F36E9" w14:paraId="398147F6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5AFC7179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219A061A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2CE8D070" w14:textId="77777777" w:rsidR="002311DD" w:rsidRPr="009F36E9" w:rsidRDefault="002311DD" w:rsidP="00793814">
            <w:r w:rsidRPr="009F36E9">
              <w:t>Als Freitext</w:t>
            </w:r>
          </w:p>
        </w:tc>
        <w:tc>
          <w:tcPr>
            <w:tcW w:w="4069" w:type="dxa"/>
            <w:noWrap/>
            <w:hideMark/>
          </w:tcPr>
          <w:p w14:paraId="7A912CFB" w14:textId="77777777" w:rsidR="002311DD" w:rsidRPr="009F36E9" w:rsidRDefault="002311DD" w:rsidP="00793814">
            <w:r w:rsidRPr="009F36E9">
              <w:t> </w:t>
            </w:r>
          </w:p>
        </w:tc>
      </w:tr>
      <w:tr w:rsidR="002311DD" w:rsidRPr="009F36E9" w14:paraId="65120649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2FB2813C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6E149E9B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281588E9" w14:textId="77777777" w:rsidR="002311DD" w:rsidRPr="009F36E9" w:rsidRDefault="002311DD" w:rsidP="00793814">
            <w:r w:rsidRPr="009F36E9">
              <w:t>Standardisiert (z.B. Checkbox)</w:t>
            </w:r>
          </w:p>
        </w:tc>
        <w:tc>
          <w:tcPr>
            <w:tcW w:w="4069" w:type="dxa"/>
            <w:noWrap/>
            <w:hideMark/>
          </w:tcPr>
          <w:p w14:paraId="5D321BFF" w14:textId="77777777" w:rsidR="002311DD" w:rsidRPr="009F36E9" w:rsidRDefault="002311DD" w:rsidP="00793814">
            <w:r w:rsidRPr="009F36E9">
              <w:t> </w:t>
            </w:r>
          </w:p>
        </w:tc>
      </w:tr>
      <w:tr w:rsidR="002311DD" w:rsidRPr="009F36E9" w14:paraId="68BF6F57" w14:textId="77777777" w:rsidTr="002311DD">
        <w:trPr>
          <w:trHeight w:val="290"/>
        </w:trPr>
        <w:tc>
          <w:tcPr>
            <w:tcW w:w="743" w:type="dxa"/>
            <w:shd w:val="clear" w:color="auto" w:fill="00B0F0"/>
            <w:noWrap/>
            <w:hideMark/>
          </w:tcPr>
          <w:p w14:paraId="1386AA3D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8231" w:type="dxa"/>
            <w:gridSpan w:val="2"/>
            <w:shd w:val="clear" w:color="auto" w:fill="00B0F0"/>
            <w:noWrap/>
            <w:hideMark/>
          </w:tcPr>
          <w:p w14:paraId="303D9DE8" w14:textId="77777777" w:rsidR="002311DD" w:rsidRPr="00435E32" w:rsidRDefault="002311DD" w:rsidP="00793814">
            <w:pPr>
              <w:rPr>
                <w:b/>
                <w:bCs/>
              </w:rPr>
            </w:pPr>
            <w:r w:rsidRPr="00435E32">
              <w:rPr>
                <w:b/>
                <w:bCs/>
              </w:rPr>
              <w:t xml:space="preserve">Registerbezogenen Fragen </w:t>
            </w:r>
          </w:p>
        </w:tc>
        <w:tc>
          <w:tcPr>
            <w:tcW w:w="4069" w:type="dxa"/>
            <w:shd w:val="clear" w:color="auto" w:fill="00B0F0"/>
            <w:noWrap/>
            <w:hideMark/>
          </w:tcPr>
          <w:p w14:paraId="46DFAC84" w14:textId="77777777" w:rsidR="002311DD" w:rsidRPr="009F36E9" w:rsidRDefault="002311DD" w:rsidP="00793814">
            <w:r w:rsidRPr="009F36E9">
              <w:t> </w:t>
            </w:r>
          </w:p>
        </w:tc>
      </w:tr>
      <w:tr w:rsidR="002311DD" w:rsidRPr="009F36E9" w14:paraId="73311839" w14:textId="77777777" w:rsidTr="002311DD">
        <w:trPr>
          <w:trHeight w:val="290"/>
        </w:trPr>
        <w:tc>
          <w:tcPr>
            <w:tcW w:w="743" w:type="dxa"/>
            <w:shd w:val="clear" w:color="auto" w:fill="BDD6EE" w:themeFill="accent5" w:themeFillTint="66"/>
            <w:noWrap/>
          </w:tcPr>
          <w:p w14:paraId="787158E7" w14:textId="26BAD981" w:rsidR="002311DD" w:rsidRPr="009F36E9" w:rsidRDefault="002311DD" w:rsidP="00793814">
            <w:r>
              <w:t>1</w:t>
            </w:r>
          </w:p>
        </w:tc>
        <w:tc>
          <w:tcPr>
            <w:tcW w:w="8231" w:type="dxa"/>
            <w:gridSpan w:val="2"/>
            <w:shd w:val="clear" w:color="auto" w:fill="BDD6EE" w:themeFill="accent5" w:themeFillTint="66"/>
            <w:noWrap/>
          </w:tcPr>
          <w:p w14:paraId="2F6C8EC7" w14:textId="7689750E" w:rsidR="002311DD" w:rsidRPr="009F36E9" w:rsidRDefault="002311DD" w:rsidP="00793814">
            <w:r w:rsidRPr="00D016CA">
              <w:t>Hat Ihr Palliativdienst am Nationalen Hospiz- und Palliativregister teilgenommen?</w:t>
            </w:r>
          </w:p>
        </w:tc>
        <w:tc>
          <w:tcPr>
            <w:tcW w:w="4069" w:type="dxa"/>
            <w:shd w:val="clear" w:color="auto" w:fill="BDD6EE" w:themeFill="accent5" w:themeFillTint="66"/>
            <w:noWrap/>
          </w:tcPr>
          <w:p w14:paraId="72AE41AE" w14:textId="77777777" w:rsidR="002311DD" w:rsidRPr="009F36E9" w:rsidRDefault="002311DD" w:rsidP="00793814"/>
        </w:tc>
      </w:tr>
      <w:tr w:rsidR="002311DD" w:rsidRPr="009F36E9" w14:paraId="2C5557C2" w14:textId="77777777" w:rsidTr="002311DD">
        <w:trPr>
          <w:trHeight w:val="290"/>
        </w:trPr>
        <w:tc>
          <w:tcPr>
            <w:tcW w:w="743" w:type="dxa"/>
            <w:noWrap/>
          </w:tcPr>
          <w:p w14:paraId="3D7B350C" w14:textId="77777777" w:rsidR="002311DD" w:rsidRPr="009F36E9" w:rsidRDefault="002311DD" w:rsidP="00793814"/>
        </w:tc>
        <w:tc>
          <w:tcPr>
            <w:tcW w:w="2889" w:type="dxa"/>
            <w:noWrap/>
          </w:tcPr>
          <w:p w14:paraId="3AAEEE64" w14:textId="77777777" w:rsidR="002311DD" w:rsidRPr="009F36E9" w:rsidRDefault="002311DD" w:rsidP="00793814">
            <w:r w:rsidRPr="000554AB">
              <w:t> </w:t>
            </w:r>
          </w:p>
        </w:tc>
        <w:tc>
          <w:tcPr>
            <w:tcW w:w="5342" w:type="dxa"/>
            <w:noWrap/>
          </w:tcPr>
          <w:p w14:paraId="63FC54C8" w14:textId="77777777" w:rsidR="002311DD" w:rsidRPr="009F36E9" w:rsidRDefault="002311DD" w:rsidP="00793814">
            <w:r w:rsidRPr="000554AB">
              <w:t>Ja</w:t>
            </w:r>
          </w:p>
        </w:tc>
        <w:tc>
          <w:tcPr>
            <w:tcW w:w="4069" w:type="dxa"/>
            <w:noWrap/>
          </w:tcPr>
          <w:p w14:paraId="624D706B" w14:textId="77777777" w:rsidR="002311DD" w:rsidRPr="009F36E9" w:rsidRDefault="002311DD" w:rsidP="00793814"/>
        </w:tc>
      </w:tr>
      <w:tr w:rsidR="002311DD" w:rsidRPr="009F36E9" w14:paraId="625EE858" w14:textId="77777777" w:rsidTr="002311DD">
        <w:trPr>
          <w:trHeight w:val="290"/>
        </w:trPr>
        <w:tc>
          <w:tcPr>
            <w:tcW w:w="743" w:type="dxa"/>
            <w:noWrap/>
          </w:tcPr>
          <w:p w14:paraId="61148A3C" w14:textId="77777777" w:rsidR="002311DD" w:rsidRPr="009F36E9" w:rsidRDefault="002311DD" w:rsidP="00793814"/>
        </w:tc>
        <w:tc>
          <w:tcPr>
            <w:tcW w:w="2889" w:type="dxa"/>
            <w:noWrap/>
          </w:tcPr>
          <w:p w14:paraId="6C081B0D" w14:textId="77777777" w:rsidR="002311DD" w:rsidRPr="009F36E9" w:rsidRDefault="002311DD" w:rsidP="00793814">
            <w:r w:rsidRPr="000554AB">
              <w:t> </w:t>
            </w:r>
          </w:p>
        </w:tc>
        <w:tc>
          <w:tcPr>
            <w:tcW w:w="5342" w:type="dxa"/>
            <w:noWrap/>
          </w:tcPr>
          <w:p w14:paraId="0E02BA36" w14:textId="77777777" w:rsidR="002311DD" w:rsidRPr="009F36E9" w:rsidRDefault="002311DD" w:rsidP="00793814">
            <w:r w:rsidRPr="000554AB">
              <w:t>Nein</w:t>
            </w:r>
          </w:p>
        </w:tc>
        <w:tc>
          <w:tcPr>
            <w:tcW w:w="4069" w:type="dxa"/>
            <w:noWrap/>
          </w:tcPr>
          <w:p w14:paraId="19AE6018" w14:textId="77777777" w:rsidR="002311DD" w:rsidRPr="009F36E9" w:rsidRDefault="002311DD" w:rsidP="00793814"/>
        </w:tc>
      </w:tr>
      <w:tr w:rsidR="002311DD" w:rsidRPr="009F36E9" w14:paraId="4A67C8A2" w14:textId="77777777" w:rsidTr="002311DD">
        <w:trPr>
          <w:trHeight w:val="290"/>
        </w:trPr>
        <w:tc>
          <w:tcPr>
            <w:tcW w:w="743" w:type="dxa"/>
            <w:noWrap/>
          </w:tcPr>
          <w:p w14:paraId="6E04552D" w14:textId="77777777" w:rsidR="002311DD" w:rsidRPr="009F36E9" w:rsidRDefault="002311DD" w:rsidP="00793814"/>
        </w:tc>
        <w:tc>
          <w:tcPr>
            <w:tcW w:w="2889" w:type="dxa"/>
            <w:noWrap/>
          </w:tcPr>
          <w:p w14:paraId="37449E0D" w14:textId="77777777" w:rsidR="002311DD" w:rsidRPr="009F36E9" w:rsidRDefault="002311DD" w:rsidP="00793814">
            <w:r w:rsidRPr="000554AB">
              <w:t> </w:t>
            </w:r>
          </w:p>
        </w:tc>
        <w:tc>
          <w:tcPr>
            <w:tcW w:w="5342" w:type="dxa"/>
            <w:noWrap/>
          </w:tcPr>
          <w:p w14:paraId="5E70388E" w14:textId="77777777" w:rsidR="002311DD" w:rsidRPr="009F36E9" w:rsidRDefault="002311DD" w:rsidP="00793814">
            <w:r w:rsidRPr="000554AB">
              <w:t>Weiß ich nicht</w:t>
            </w:r>
          </w:p>
        </w:tc>
        <w:tc>
          <w:tcPr>
            <w:tcW w:w="4069" w:type="dxa"/>
            <w:noWrap/>
          </w:tcPr>
          <w:p w14:paraId="123685A4" w14:textId="77777777" w:rsidR="002311DD" w:rsidRPr="009F36E9" w:rsidRDefault="002311DD" w:rsidP="00793814"/>
        </w:tc>
      </w:tr>
      <w:tr w:rsidR="002311DD" w:rsidRPr="009F36E9" w14:paraId="6CD48FC8" w14:textId="77777777" w:rsidTr="002311DD">
        <w:trPr>
          <w:trHeight w:val="290"/>
        </w:trPr>
        <w:tc>
          <w:tcPr>
            <w:tcW w:w="13043" w:type="dxa"/>
            <w:gridSpan w:val="4"/>
            <w:noWrap/>
            <w:hideMark/>
          </w:tcPr>
          <w:p w14:paraId="26854FB2" w14:textId="4441BF38" w:rsidR="002311DD" w:rsidRPr="009F36E9" w:rsidRDefault="002311DD" w:rsidP="00793814">
            <w:r w:rsidRPr="009F36E9">
              <w:t>Die folgenden Frage</w:t>
            </w:r>
            <w:r>
              <w:t>n werden nur eingeblendet, wenn 1</w:t>
            </w:r>
            <w:r w:rsidRPr="009F36E9">
              <w:t xml:space="preserve"> mit "ja" beantwortet wird</w:t>
            </w:r>
          </w:p>
        </w:tc>
      </w:tr>
      <w:tr w:rsidR="002311DD" w:rsidRPr="009F36E9" w14:paraId="4F952B0C" w14:textId="77777777" w:rsidTr="002311DD">
        <w:trPr>
          <w:trHeight w:val="290"/>
        </w:trPr>
        <w:tc>
          <w:tcPr>
            <w:tcW w:w="743" w:type="dxa"/>
            <w:shd w:val="clear" w:color="auto" w:fill="BDD6EE" w:themeFill="accent5" w:themeFillTint="66"/>
            <w:noWrap/>
          </w:tcPr>
          <w:p w14:paraId="5204F4F8" w14:textId="2AB4C7EC" w:rsidR="002311DD" w:rsidRPr="009F36E9" w:rsidRDefault="002311DD" w:rsidP="00793814">
            <w:r>
              <w:t>1a</w:t>
            </w:r>
          </w:p>
        </w:tc>
        <w:tc>
          <w:tcPr>
            <w:tcW w:w="8231" w:type="dxa"/>
            <w:gridSpan w:val="2"/>
            <w:shd w:val="clear" w:color="auto" w:fill="BDD6EE" w:themeFill="accent5" w:themeFillTint="66"/>
            <w:noWrap/>
          </w:tcPr>
          <w:p w14:paraId="2336A1F1" w14:textId="125C993E" w:rsidR="002311DD" w:rsidRPr="009F36E9" w:rsidRDefault="002311DD" w:rsidP="00793814">
            <w:r w:rsidRPr="000554AB">
              <w:t xml:space="preserve">Wie wichtig </w:t>
            </w:r>
            <w:r>
              <w:t>waren</w:t>
            </w:r>
            <w:r w:rsidRPr="000554AB">
              <w:t xml:space="preserve"> </w:t>
            </w:r>
            <w:r w:rsidRPr="000554AB">
              <w:t>die folgenden Gründe für d</w:t>
            </w:r>
            <w:r>
              <w:t>ie Einspeisung der Daten Ihres Palliativd</w:t>
            </w:r>
            <w:r w:rsidRPr="000554AB">
              <w:t xml:space="preserve">ienstes ins Register? </w:t>
            </w:r>
          </w:p>
        </w:tc>
        <w:tc>
          <w:tcPr>
            <w:tcW w:w="4069" w:type="dxa"/>
            <w:shd w:val="clear" w:color="auto" w:fill="BDD6EE" w:themeFill="accent5" w:themeFillTint="66"/>
            <w:noWrap/>
          </w:tcPr>
          <w:p w14:paraId="01EF57D9" w14:textId="77777777" w:rsidR="002311DD" w:rsidRPr="009F36E9" w:rsidRDefault="002311DD" w:rsidP="00793814">
            <w:pPr>
              <w:rPr>
                <w:i/>
                <w:iCs/>
              </w:rPr>
            </w:pPr>
            <w:r w:rsidRPr="000554AB">
              <w:t>Single Antwortmöglichkeit/ Aussage</w:t>
            </w:r>
          </w:p>
        </w:tc>
      </w:tr>
      <w:tr w:rsidR="002311DD" w:rsidRPr="009F36E9" w14:paraId="52FE727D" w14:textId="77777777" w:rsidTr="002311DD">
        <w:trPr>
          <w:trHeight w:val="290"/>
        </w:trPr>
        <w:tc>
          <w:tcPr>
            <w:tcW w:w="743" w:type="dxa"/>
            <w:noWrap/>
          </w:tcPr>
          <w:p w14:paraId="28A15B4E" w14:textId="77777777" w:rsidR="002311DD" w:rsidRPr="009F36E9" w:rsidRDefault="002311DD" w:rsidP="00793814"/>
        </w:tc>
        <w:tc>
          <w:tcPr>
            <w:tcW w:w="2889" w:type="dxa"/>
            <w:noWrap/>
          </w:tcPr>
          <w:p w14:paraId="5138810C" w14:textId="77777777" w:rsidR="002311DD" w:rsidRPr="009F36E9" w:rsidRDefault="002311DD" w:rsidP="00793814">
            <w:r w:rsidRPr="000554AB">
              <w:t> </w:t>
            </w:r>
          </w:p>
        </w:tc>
        <w:tc>
          <w:tcPr>
            <w:tcW w:w="5342" w:type="dxa"/>
          </w:tcPr>
          <w:p w14:paraId="7FBB8EA9" w14:textId="77777777" w:rsidR="002311DD" w:rsidRPr="009F36E9" w:rsidRDefault="002311DD" w:rsidP="00793814">
            <w:r w:rsidRPr="000554AB">
              <w:t>Für die Zertifizierung</w:t>
            </w:r>
            <w:r>
              <w:t xml:space="preserve"> durch die DGP</w:t>
            </w:r>
          </w:p>
        </w:tc>
        <w:tc>
          <w:tcPr>
            <w:tcW w:w="4069" w:type="dxa"/>
            <w:noWrap/>
          </w:tcPr>
          <w:p w14:paraId="595CD969" w14:textId="77777777" w:rsidR="002311DD" w:rsidRPr="009F36E9" w:rsidRDefault="002311DD" w:rsidP="00793814">
            <w:pPr>
              <w:rPr>
                <w:i/>
                <w:iCs/>
              </w:rPr>
            </w:pPr>
            <w:r w:rsidRPr="000554AB">
              <w:t>sehr wichtig, wichtig, weder noch, eher nicht wichtig, gar nicht wichtig</w:t>
            </w:r>
          </w:p>
        </w:tc>
      </w:tr>
      <w:tr w:rsidR="002311DD" w:rsidRPr="009F36E9" w14:paraId="00718E3E" w14:textId="77777777" w:rsidTr="002311DD">
        <w:trPr>
          <w:trHeight w:val="290"/>
        </w:trPr>
        <w:tc>
          <w:tcPr>
            <w:tcW w:w="743" w:type="dxa"/>
            <w:noWrap/>
          </w:tcPr>
          <w:p w14:paraId="067B11AF" w14:textId="77777777" w:rsidR="002311DD" w:rsidRPr="009F36E9" w:rsidRDefault="002311DD" w:rsidP="00793814"/>
        </w:tc>
        <w:tc>
          <w:tcPr>
            <w:tcW w:w="2889" w:type="dxa"/>
            <w:noWrap/>
          </w:tcPr>
          <w:p w14:paraId="3A622C1C" w14:textId="77777777" w:rsidR="002311DD" w:rsidRPr="009F36E9" w:rsidRDefault="002311DD" w:rsidP="00793814">
            <w:r w:rsidRPr="000554AB">
              <w:t> </w:t>
            </w:r>
          </w:p>
        </w:tc>
        <w:tc>
          <w:tcPr>
            <w:tcW w:w="5342" w:type="dxa"/>
          </w:tcPr>
          <w:p w14:paraId="6342F73A" w14:textId="26462DB6" w:rsidR="002311DD" w:rsidRPr="009F36E9" w:rsidRDefault="002311DD" w:rsidP="00793814">
            <w:r w:rsidRPr="000554AB">
              <w:t xml:space="preserve">Zum Vergleich mit anderen Einrichtungen </w:t>
            </w:r>
            <w:r>
              <w:t>(Benchmarking)</w:t>
            </w:r>
          </w:p>
        </w:tc>
        <w:tc>
          <w:tcPr>
            <w:tcW w:w="4069" w:type="dxa"/>
            <w:noWrap/>
          </w:tcPr>
          <w:p w14:paraId="1B1349BC" w14:textId="77777777" w:rsidR="002311DD" w:rsidRPr="009F36E9" w:rsidRDefault="002311DD" w:rsidP="00793814">
            <w:pPr>
              <w:rPr>
                <w:i/>
                <w:iCs/>
              </w:rPr>
            </w:pPr>
            <w:r w:rsidRPr="000554AB">
              <w:t>sehr wichtig, wichtig, weder noch, eher nicht wichtig, gar nicht wichtig</w:t>
            </w:r>
          </w:p>
        </w:tc>
      </w:tr>
      <w:tr w:rsidR="002311DD" w:rsidRPr="009F36E9" w14:paraId="090E67CC" w14:textId="77777777" w:rsidTr="002311DD">
        <w:trPr>
          <w:trHeight w:val="290"/>
        </w:trPr>
        <w:tc>
          <w:tcPr>
            <w:tcW w:w="743" w:type="dxa"/>
            <w:noWrap/>
          </w:tcPr>
          <w:p w14:paraId="1F6A9B7F" w14:textId="77777777" w:rsidR="002311DD" w:rsidRPr="009F36E9" w:rsidRDefault="002311DD" w:rsidP="00793814"/>
        </w:tc>
        <w:tc>
          <w:tcPr>
            <w:tcW w:w="2889" w:type="dxa"/>
            <w:noWrap/>
          </w:tcPr>
          <w:p w14:paraId="57DC08BD" w14:textId="77777777" w:rsidR="002311DD" w:rsidRPr="009F36E9" w:rsidRDefault="002311DD" w:rsidP="00793814">
            <w:r w:rsidRPr="000554AB">
              <w:t> </w:t>
            </w:r>
          </w:p>
        </w:tc>
        <w:tc>
          <w:tcPr>
            <w:tcW w:w="5342" w:type="dxa"/>
          </w:tcPr>
          <w:p w14:paraId="2F482971" w14:textId="29519220" w:rsidR="002311DD" w:rsidRPr="009F36E9" w:rsidRDefault="002311DD" w:rsidP="00793814">
            <w:r>
              <w:t>Bereit</w:t>
            </w:r>
            <w:r w:rsidRPr="000554AB">
              <w:t>stellung von Daten für die Forschung</w:t>
            </w:r>
          </w:p>
        </w:tc>
        <w:tc>
          <w:tcPr>
            <w:tcW w:w="4069" w:type="dxa"/>
            <w:noWrap/>
          </w:tcPr>
          <w:p w14:paraId="7E6AB00F" w14:textId="77777777" w:rsidR="002311DD" w:rsidRPr="009F36E9" w:rsidRDefault="002311DD" w:rsidP="00793814">
            <w:pPr>
              <w:rPr>
                <w:i/>
                <w:iCs/>
              </w:rPr>
            </w:pPr>
            <w:r w:rsidRPr="000554AB">
              <w:t>sehr wichtig, wichtig, weder noch, eher nicht wichtig, gar nicht wichtig</w:t>
            </w:r>
          </w:p>
        </w:tc>
      </w:tr>
      <w:tr w:rsidR="002311DD" w:rsidRPr="009F36E9" w14:paraId="3FB9491B" w14:textId="77777777" w:rsidTr="002311DD">
        <w:trPr>
          <w:trHeight w:val="290"/>
        </w:trPr>
        <w:tc>
          <w:tcPr>
            <w:tcW w:w="743" w:type="dxa"/>
            <w:noWrap/>
          </w:tcPr>
          <w:p w14:paraId="08B0B6CF" w14:textId="77777777" w:rsidR="002311DD" w:rsidRPr="009F36E9" w:rsidRDefault="002311DD" w:rsidP="00793814"/>
        </w:tc>
        <w:tc>
          <w:tcPr>
            <w:tcW w:w="2889" w:type="dxa"/>
            <w:noWrap/>
          </w:tcPr>
          <w:p w14:paraId="7E61D16D" w14:textId="77777777" w:rsidR="002311DD" w:rsidRPr="009F36E9" w:rsidRDefault="002311DD" w:rsidP="00793814">
            <w:r w:rsidRPr="000554AB">
              <w:t> </w:t>
            </w:r>
          </w:p>
        </w:tc>
        <w:tc>
          <w:tcPr>
            <w:tcW w:w="5342" w:type="dxa"/>
          </w:tcPr>
          <w:p w14:paraId="09AC4593" w14:textId="5E56CB54" w:rsidR="002311DD" w:rsidRPr="009F36E9" w:rsidRDefault="002311DD" w:rsidP="00793814">
            <w:r w:rsidRPr="000554AB">
              <w:t xml:space="preserve">weitere Gründe: </w:t>
            </w:r>
            <w:r>
              <w:t xml:space="preserve">(bitte angeben) </w:t>
            </w:r>
            <w:r w:rsidRPr="000554AB">
              <w:rPr>
                <w:i/>
                <w:iCs/>
              </w:rPr>
              <w:t>(Freitext)</w:t>
            </w:r>
          </w:p>
        </w:tc>
        <w:tc>
          <w:tcPr>
            <w:tcW w:w="4069" w:type="dxa"/>
            <w:noWrap/>
          </w:tcPr>
          <w:p w14:paraId="30F5DF5C" w14:textId="77777777" w:rsidR="002311DD" w:rsidRPr="009F36E9" w:rsidRDefault="002311DD" w:rsidP="00793814">
            <w:pPr>
              <w:rPr>
                <w:i/>
                <w:iCs/>
              </w:rPr>
            </w:pPr>
            <w:r w:rsidRPr="000554AB">
              <w:t>sehr wichtig, wichtig, weder noch, eher nicht wichtig, gar nicht wichtig</w:t>
            </w:r>
          </w:p>
        </w:tc>
      </w:tr>
      <w:tr w:rsidR="002311DD" w:rsidRPr="009F36E9" w14:paraId="2F94B567" w14:textId="77777777" w:rsidTr="002311DD">
        <w:trPr>
          <w:trHeight w:val="290"/>
        </w:trPr>
        <w:tc>
          <w:tcPr>
            <w:tcW w:w="743" w:type="dxa"/>
            <w:shd w:val="clear" w:color="auto" w:fill="B4C6E7" w:themeFill="accent1" w:themeFillTint="66"/>
            <w:noWrap/>
            <w:hideMark/>
          </w:tcPr>
          <w:p w14:paraId="1FB9EFF6" w14:textId="760279EC" w:rsidR="002311DD" w:rsidRPr="009F36E9" w:rsidRDefault="002311DD" w:rsidP="00793814">
            <w:r>
              <w:t>1</w:t>
            </w:r>
            <w:r w:rsidRPr="009F36E9">
              <w:t>b</w:t>
            </w:r>
          </w:p>
        </w:tc>
        <w:tc>
          <w:tcPr>
            <w:tcW w:w="8231" w:type="dxa"/>
            <w:gridSpan w:val="2"/>
            <w:shd w:val="clear" w:color="auto" w:fill="B4C6E7" w:themeFill="accent1" w:themeFillTint="66"/>
            <w:noWrap/>
            <w:hideMark/>
          </w:tcPr>
          <w:p w14:paraId="3B3783D7" w14:textId="42C345AF" w:rsidR="002311DD" w:rsidRPr="009F36E9" w:rsidRDefault="002311DD" w:rsidP="00793814">
            <w:r>
              <w:t>Wie häufig n</w:t>
            </w:r>
            <w:r w:rsidRPr="009F36E9">
              <w:t>utz</w:t>
            </w:r>
            <w:r>
              <w:t>t</w:t>
            </w:r>
            <w:r w:rsidRPr="009F36E9">
              <w:t xml:space="preserve">en Sie die </w:t>
            </w:r>
            <w:r>
              <w:t>auf der Webseite des Registers zur Verfügung gestellten Informationen</w:t>
            </w:r>
            <w:r w:rsidRPr="009F36E9">
              <w:t>?</w:t>
            </w:r>
          </w:p>
        </w:tc>
        <w:tc>
          <w:tcPr>
            <w:tcW w:w="4069" w:type="dxa"/>
            <w:shd w:val="clear" w:color="auto" w:fill="B4C6E7" w:themeFill="accent1" w:themeFillTint="66"/>
            <w:noWrap/>
            <w:hideMark/>
          </w:tcPr>
          <w:p w14:paraId="5BC98FEB" w14:textId="77777777" w:rsidR="002311DD" w:rsidRPr="009F36E9" w:rsidRDefault="002311DD" w:rsidP="00793814">
            <w:pPr>
              <w:rPr>
                <w:i/>
                <w:iCs/>
              </w:rPr>
            </w:pPr>
            <w:r w:rsidRPr="009F36E9">
              <w:rPr>
                <w:i/>
                <w:iCs/>
              </w:rPr>
              <w:t> </w:t>
            </w:r>
          </w:p>
        </w:tc>
      </w:tr>
      <w:tr w:rsidR="002311DD" w:rsidRPr="009F36E9" w14:paraId="12A4B45A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76FFF49A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54579D06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402FCA5E" w14:textId="77777777" w:rsidR="002311DD" w:rsidRPr="009F36E9" w:rsidRDefault="002311DD" w:rsidP="00793814">
            <w:r w:rsidRPr="009F36E9">
              <w:t>Sehr häufig</w:t>
            </w:r>
          </w:p>
        </w:tc>
        <w:tc>
          <w:tcPr>
            <w:tcW w:w="4069" w:type="dxa"/>
            <w:noWrap/>
            <w:hideMark/>
          </w:tcPr>
          <w:p w14:paraId="0473542A" w14:textId="77777777" w:rsidR="002311DD" w:rsidRPr="009F36E9" w:rsidRDefault="002311DD" w:rsidP="00793814">
            <w:pPr>
              <w:rPr>
                <w:i/>
                <w:iCs/>
              </w:rPr>
            </w:pPr>
            <w:r w:rsidRPr="009F36E9">
              <w:rPr>
                <w:i/>
                <w:iCs/>
              </w:rPr>
              <w:t> </w:t>
            </w:r>
          </w:p>
        </w:tc>
      </w:tr>
      <w:tr w:rsidR="002311DD" w:rsidRPr="009F36E9" w14:paraId="6E39D4BF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53A7936C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5ECF6EF3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56E03C83" w14:textId="77777777" w:rsidR="002311DD" w:rsidRPr="009F36E9" w:rsidRDefault="002311DD" w:rsidP="00793814">
            <w:r w:rsidRPr="009F36E9">
              <w:t>Häufig</w:t>
            </w:r>
          </w:p>
        </w:tc>
        <w:tc>
          <w:tcPr>
            <w:tcW w:w="4069" w:type="dxa"/>
            <w:noWrap/>
            <w:hideMark/>
          </w:tcPr>
          <w:p w14:paraId="737E5E6E" w14:textId="77777777" w:rsidR="002311DD" w:rsidRPr="009F36E9" w:rsidRDefault="002311DD" w:rsidP="00793814">
            <w:pPr>
              <w:rPr>
                <w:i/>
                <w:iCs/>
              </w:rPr>
            </w:pPr>
            <w:r w:rsidRPr="009F36E9">
              <w:rPr>
                <w:i/>
                <w:iCs/>
              </w:rPr>
              <w:t> </w:t>
            </w:r>
          </w:p>
        </w:tc>
      </w:tr>
      <w:tr w:rsidR="002311DD" w:rsidRPr="009F36E9" w14:paraId="7674D4B0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3BA39EDE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0F1291AE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566B6A52" w14:textId="77777777" w:rsidR="002311DD" w:rsidRPr="009F36E9" w:rsidRDefault="002311DD" w:rsidP="00793814">
            <w:r w:rsidRPr="009F36E9">
              <w:t>Manchmal</w:t>
            </w:r>
          </w:p>
        </w:tc>
        <w:tc>
          <w:tcPr>
            <w:tcW w:w="4069" w:type="dxa"/>
            <w:noWrap/>
            <w:hideMark/>
          </w:tcPr>
          <w:p w14:paraId="71DAA8C6" w14:textId="77777777" w:rsidR="002311DD" w:rsidRPr="009F36E9" w:rsidRDefault="002311DD" w:rsidP="00793814">
            <w:pPr>
              <w:rPr>
                <w:i/>
                <w:iCs/>
              </w:rPr>
            </w:pPr>
            <w:r w:rsidRPr="009F36E9">
              <w:rPr>
                <w:i/>
                <w:iCs/>
              </w:rPr>
              <w:t> </w:t>
            </w:r>
          </w:p>
        </w:tc>
      </w:tr>
      <w:tr w:rsidR="002311DD" w:rsidRPr="009F36E9" w14:paraId="69D6E4BD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7B106855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3F7F8395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19E7CAF7" w14:textId="77777777" w:rsidR="002311DD" w:rsidRPr="009F36E9" w:rsidRDefault="002311DD" w:rsidP="00793814">
            <w:r w:rsidRPr="009F36E9">
              <w:t>Selten</w:t>
            </w:r>
          </w:p>
        </w:tc>
        <w:tc>
          <w:tcPr>
            <w:tcW w:w="4069" w:type="dxa"/>
            <w:noWrap/>
            <w:hideMark/>
          </w:tcPr>
          <w:p w14:paraId="6C62256B" w14:textId="77777777" w:rsidR="002311DD" w:rsidRPr="009F36E9" w:rsidRDefault="002311DD" w:rsidP="00793814">
            <w:pPr>
              <w:rPr>
                <w:i/>
                <w:iCs/>
              </w:rPr>
            </w:pPr>
            <w:r w:rsidRPr="009F36E9">
              <w:rPr>
                <w:i/>
                <w:iCs/>
              </w:rPr>
              <w:t> </w:t>
            </w:r>
          </w:p>
        </w:tc>
      </w:tr>
      <w:tr w:rsidR="002311DD" w:rsidRPr="009F36E9" w14:paraId="7B3F01EB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7412128E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745EC100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721F2119" w14:textId="77777777" w:rsidR="002311DD" w:rsidRPr="009F36E9" w:rsidRDefault="002311DD" w:rsidP="00793814">
            <w:r w:rsidRPr="009F36E9">
              <w:t>Nie</w:t>
            </w:r>
          </w:p>
        </w:tc>
        <w:tc>
          <w:tcPr>
            <w:tcW w:w="4069" w:type="dxa"/>
            <w:noWrap/>
            <w:hideMark/>
          </w:tcPr>
          <w:p w14:paraId="2F459EEA" w14:textId="77777777" w:rsidR="002311DD" w:rsidRPr="009F36E9" w:rsidRDefault="002311DD" w:rsidP="00793814">
            <w:pPr>
              <w:rPr>
                <w:i/>
                <w:iCs/>
              </w:rPr>
            </w:pPr>
            <w:r w:rsidRPr="009F36E9">
              <w:rPr>
                <w:i/>
                <w:iCs/>
              </w:rPr>
              <w:t> </w:t>
            </w:r>
          </w:p>
        </w:tc>
      </w:tr>
      <w:tr w:rsidR="002311DD" w:rsidRPr="009F36E9" w14:paraId="23A36CE6" w14:textId="77777777" w:rsidTr="002311DD">
        <w:trPr>
          <w:trHeight w:val="290"/>
        </w:trPr>
        <w:tc>
          <w:tcPr>
            <w:tcW w:w="743" w:type="dxa"/>
            <w:shd w:val="clear" w:color="auto" w:fill="B4C6E7" w:themeFill="accent1" w:themeFillTint="66"/>
            <w:noWrap/>
            <w:hideMark/>
          </w:tcPr>
          <w:p w14:paraId="3B398B6F" w14:textId="682DFEB4" w:rsidR="002311DD" w:rsidRPr="009F36E9" w:rsidRDefault="002311DD" w:rsidP="00793814">
            <w:r>
              <w:t>1</w:t>
            </w:r>
            <w:r w:rsidRPr="009F36E9">
              <w:t>c</w:t>
            </w:r>
          </w:p>
        </w:tc>
        <w:tc>
          <w:tcPr>
            <w:tcW w:w="8231" w:type="dxa"/>
            <w:gridSpan w:val="2"/>
            <w:shd w:val="clear" w:color="auto" w:fill="B4C6E7" w:themeFill="accent1" w:themeFillTint="66"/>
            <w:noWrap/>
            <w:hideMark/>
          </w:tcPr>
          <w:p w14:paraId="29A6ECEE" w14:textId="056F9C72" w:rsidR="002311DD" w:rsidRPr="009F36E9" w:rsidRDefault="002311DD" w:rsidP="00793814">
            <w:r w:rsidRPr="009F36E9">
              <w:t>Wie w</w:t>
            </w:r>
            <w:r>
              <w:t>u</w:t>
            </w:r>
            <w:r>
              <w:t xml:space="preserve">rden die </w:t>
            </w:r>
            <w:r w:rsidRPr="009F36E9">
              <w:t xml:space="preserve">Daten aus Ihrer Dokumentation </w:t>
            </w:r>
            <w:r>
              <w:t xml:space="preserve">an das </w:t>
            </w:r>
            <w:r w:rsidRPr="009F36E9">
              <w:t xml:space="preserve">Register </w:t>
            </w:r>
            <w:r>
              <w:t>übermittelt</w:t>
            </w:r>
            <w:r w:rsidRPr="009F36E9">
              <w:t>?</w:t>
            </w:r>
          </w:p>
        </w:tc>
        <w:tc>
          <w:tcPr>
            <w:tcW w:w="4069" w:type="dxa"/>
            <w:shd w:val="clear" w:color="auto" w:fill="B4C6E7" w:themeFill="accent1" w:themeFillTint="66"/>
            <w:noWrap/>
            <w:hideMark/>
          </w:tcPr>
          <w:p w14:paraId="03DC2481" w14:textId="77777777" w:rsidR="002311DD" w:rsidRPr="009F36E9" w:rsidRDefault="002311DD" w:rsidP="00793814">
            <w:r w:rsidRPr="009F36E9">
              <w:t>Mehrfache Antworten möglich</w:t>
            </w:r>
          </w:p>
        </w:tc>
      </w:tr>
      <w:tr w:rsidR="002311DD" w:rsidRPr="009F36E9" w14:paraId="10F425DC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4F9569E1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320BAAAA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049F1201" w14:textId="63E45EEE" w:rsidR="002311DD" w:rsidRPr="009F36E9" w:rsidRDefault="002311DD" w:rsidP="00793814">
            <w:r>
              <w:t>Automatischer Export aus dem Dokumentationssystem direkt ins Register</w:t>
            </w:r>
          </w:p>
        </w:tc>
        <w:tc>
          <w:tcPr>
            <w:tcW w:w="4069" w:type="dxa"/>
            <w:noWrap/>
            <w:hideMark/>
          </w:tcPr>
          <w:p w14:paraId="65826676" w14:textId="77777777" w:rsidR="002311DD" w:rsidRPr="009F36E9" w:rsidRDefault="002311DD" w:rsidP="00793814">
            <w:r w:rsidRPr="009F36E9">
              <w:t> </w:t>
            </w:r>
          </w:p>
        </w:tc>
      </w:tr>
      <w:tr w:rsidR="002311DD" w:rsidRPr="009F36E9" w14:paraId="21605E7D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015D1DE6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6C50C423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71816CC6" w14:textId="6FF6B550" w:rsidR="002311DD" w:rsidRPr="009F36E9" w:rsidRDefault="002311DD" w:rsidP="00793814">
            <w:r>
              <w:t>Eingabe über das Formular auf der Registerhomepage</w:t>
            </w:r>
          </w:p>
        </w:tc>
        <w:tc>
          <w:tcPr>
            <w:tcW w:w="4069" w:type="dxa"/>
            <w:noWrap/>
            <w:hideMark/>
          </w:tcPr>
          <w:p w14:paraId="0D36C944" w14:textId="77777777" w:rsidR="002311DD" w:rsidRPr="009F36E9" w:rsidRDefault="002311DD" w:rsidP="00793814">
            <w:r w:rsidRPr="009F36E9">
              <w:t> </w:t>
            </w:r>
          </w:p>
        </w:tc>
      </w:tr>
      <w:tr w:rsidR="002311DD" w:rsidRPr="009F36E9" w14:paraId="78CF4A19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0915AA9E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1F3F34A2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56D2FE65" w14:textId="77777777" w:rsidR="002311DD" w:rsidRPr="009F36E9" w:rsidRDefault="002311DD" w:rsidP="00793814">
            <w:r w:rsidRPr="009F36E9">
              <w:t>CSV-Export</w:t>
            </w:r>
          </w:p>
        </w:tc>
        <w:tc>
          <w:tcPr>
            <w:tcW w:w="4069" w:type="dxa"/>
            <w:noWrap/>
            <w:hideMark/>
          </w:tcPr>
          <w:p w14:paraId="777656D5" w14:textId="77777777" w:rsidR="002311DD" w:rsidRPr="009F36E9" w:rsidRDefault="002311DD" w:rsidP="00793814">
            <w:r w:rsidRPr="009F36E9">
              <w:t> </w:t>
            </w:r>
          </w:p>
        </w:tc>
      </w:tr>
      <w:tr w:rsidR="002311DD" w:rsidRPr="009F36E9" w14:paraId="39F886E9" w14:textId="77777777" w:rsidTr="002311DD">
        <w:trPr>
          <w:trHeight w:val="290"/>
        </w:trPr>
        <w:tc>
          <w:tcPr>
            <w:tcW w:w="743" w:type="dxa"/>
            <w:noWrap/>
          </w:tcPr>
          <w:p w14:paraId="734D9E7B" w14:textId="77777777" w:rsidR="002311DD" w:rsidRPr="009F36E9" w:rsidRDefault="002311DD" w:rsidP="00793814"/>
        </w:tc>
        <w:tc>
          <w:tcPr>
            <w:tcW w:w="2889" w:type="dxa"/>
            <w:noWrap/>
          </w:tcPr>
          <w:p w14:paraId="03C5B99E" w14:textId="77777777" w:rsidR="002311DD" w:rsidRPr="009F36E9" w:rsidRDefault="002311DD" w:rsidP="00793814"/>
        </w:tc>
        <w:tc>
          <w:tcPr>
            <w:tcW w:w="5342" w:type="dxa"/>
            <w:noWrap/>
          </w:tcPr>
          <w:p w14:paraId="536E8949" w14:textId="166323A1" w:rsidR="002311DD" w:rsidRPr="00F52684" w:rsidRDefault="002311DD" w:rsidP="00793814">
            <w:r>
              <w:t>Export einer XML-Datei aus dem Dokumentationssystem mit manuellem Upload</w:t>
            </w:r>
          </w:p>
        </w:tc>
        <w:tc>
          <w:tcPr>
            <w:tcW w:w="4069" w:type="dxa"/>
            <w:noWrap/>
          </w:tcPr>
          <w:p w14:paraId="529599C6" w14:textId="77777777" w:rsidR="002311DD" w:rsidRPr="009F36E9" w:rsidRDefault="002311DD" w:rsidP="00793814"/>
        </w:tc>
      </w:tr>
      <w:tr w:rsidR="002311DD" w:rsidRPr="009F36E9" w14:paraId="36415F53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435A8F14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042FBE9F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36B090C3" w14:textId="3ACFE7C4" w:rsidR="002311DD" w:rsidRPr="00640720" w:rsidRDefault="002311DD" w:rsidP="00793814">
            <w:r w:rsidRPr="00640720">
              <w:t>Sonstige</w:t>
            </w:r>
            <w:r>
              <w:t xml:space="preserve"> (bitte angeben)</w:t>
            </w:r>
          </w:p>
        </w:tc>
        <w:tc>
          <w:tcPr>
            <w:tcW w:w="4069" w:type="dxa"/>
            <w:noWrap/>
            <w:hideMark/>
          </w:tcPr>
          <w:p w14:paraId="2EAE48C1" w14:textId="77777777" w:rsidR="002311DD" w:rsidRPr="009F36E9" w:rsidRDefault="002311DD" w:rsidP="00793814">
            <w:r w:rsidRPr="009F36E9">
              <w:t> </w:t>
            </w:r>
          </w:p>
        </w:tc>
      </w:tr>
      <w:tr w:rsidR="002311DD" w:rsidRPr="009F36E9" w14:paraId="4725F79A" w14:textId="77777777" w:rsidTr="002311DD">
        <w:trPr>
          <w:trHeight w:val="290"/>
        </w:trPr>
        <w:tc>
          <w:tcPr>
            <w:tcW w:w="743" w:type="dxa"/>
            <w:shd w:val="clear" w:color="auto" w:fill="B4C6E7" w:themeFill="accent1" w:themeFillTint="66"/>
            <w:noWrap/>
            <w:hideMark/>
          </w:tcPr>
          <w:p w14:paraId="04F2B2EC" w14:textId="5094C1C7" w:rsidR="002311DD" w:rsidRPr="009F36E9" w:rsidRDefault="002311DD" w:rsidP="00793814">
            <w:r>
              <w:t>1</w:t>
            </w:r>
            <w:r w:rsidRPr="009F36E9">
              <w:t>d</w:t>
            </w:r>
          </w:p>
        </w:tc>
        <w:tc>
          <w:tcPr>
            <w:tcW w:w="8231" w:type="dxa"/>
            <w:gridSpan w:val="2"/>
            <w:shd w:val="clear" w:color="auto" w:fill="B4C6E7" w:themeFill="accent1" w:themeFillTint="66"/>
            <w:noWrap/>
            <w:hideMark/>
          </w:tcPr>
          <w:p w14:paraId="6DC6AAF3" w14:textId="64C29426" w:rsidR="002311DD" w:rsidRPr="009F36E9" w:rsidRDefault="002311DD" w:rsidP="00793814">
            <w:r w:rsidRPr="001A3537">
              <w:t>Wie häufig wurden die Daten an das Register übermittelt (Zum Beispiel nach Abschluss der Versorgung je Patient:in, monatlich, jährlich...)?</w:t>
            </w:r>
          </w:p>
        </w:tc>
        <w:tc>
          <w:tcPr>
            <w:tcW w:w="4069" w:type="dxa"/>
            <w:shd w:val="clear" w:color="auto" w:fill="B4C6E7" w:themeFill="accent1" w:themeFillTint="66"/>
            <w:noWrap/>
            <w:hideMark/>
          </w:tcPr>
          <w:p w14:paraId="79991459" w14:textId="77777777" w:rsidR="002311DD" w:rsidRPr="009F36E9" w:rsidRDefault="002311DD" w:rsidP="00793814">
            <w:pPr>
              <w:rPr>
                <w:i/>
                <w:iCs/>
              </w:rPr>
            </w:pPr>
            <w:r w:rsidRPr="009F36E9">
              <w:rPr>
                <w:i/>
                <w:iCs/>
              </w:rPr>
              <w:t>Freitext</w:t>
            </w:r>
          </w:p>
        </w:tc>
      </w:tr>
      <w:tr w:rsidR="002311DD" w:rsidRPr="009F36E9" w14:paraId="065D094F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16989A7A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776AFCDB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5E7342C9" w14:textId="538EE310" w:rsidR="002311DD" w:rsidRPr="009F36E9" w:rsidRDefault="002311DD" w:rsidP="00640720">
            <w:pPr>
              <w:rPr>
                <w:i/>
                <w:iCs/>
              </w:rPr>
            </w:pPr>
            <w:r>
              <w:rPr>
                <w:i/>
                <w:iCs/>
              </w:rPr>
              <w:t>(Freit</w:t>
            </w:r>
            <w:r w:rsidRPr="009F36E9">
              <w:rPr>
                <w:i/>
                <w:iCs/>
              </w:rPr>
              <w:t>ext)</w:t>
            </w:r>
          </w:p>
        </w:tc>
        <w:tc>
          <w:tcPr>
            <w:tcW w:w="4069" w:type="dxa"/>
            <w:noWrap/>
            <w:hideMark/>
          </w:tcPr>
          <w:p w14:paraId="06D60226" w14:textId="77777777" w:rsidR="002311DD" w:rsidRPr="009F36E9" w:rsidRDefault="002311DD" w:rsidP="00793814">
            <w:r w:rsidRPr="009F36E9">
              <w:t> </w:t>
            </w:r>
          </w:p>
        </w:tc>
      </w:tr>
      <w:tr w:rsidR="002311DD" w:rsidRPr="009F36E9" w14:paraId="6BDAB2DE" w14:textId="77777777" w:rsidTr="002311DD">
        <w:trPr>
          <w:trHeight w:val="290"/>
        </w:trPr>
        <w:tc>
          <w:tcPr>
            <w:tcW w:w="743" w:type="dxa"/>
            <w:shd w:val="clear" w:color="auto" w:fill="B4C6E7" w:themeFill="accent1" w:themeFillTint="66"/>
            <w:noWrap/>
          </w:tcPr>
          <w:p w14:paraId="1925125D" w14:textId="63CAC163" w:rsidR="002311DD" w:rsidRPr="009F36E9" w:rsidRDefault="002311DD" w:rsidP="00793814">
            <w:r>
              <w:t>1e</w:t>
            </w:r>
          </w:p>
        </w:tc>
        <w:tc>
          <w:tcPr>
            <w:tcW w:w="8231" w:type="dxa"/>
            <w:gridSpan w:val="2"/>
            <w:shd w:val="clear" w:color="auto" w:fill="B4C6E7" w:themeFill="accent1" w:themeFillTint="66"/>
            <w:noWrap/>
          </w:tcPr>
          <w:p w14:paraId="3E3E3DD2" w14:textId="725F6511" w:rsidR="002311DD" w:rsidRPr="009F36E9" w:rsidRDefault="002311DD" w:rsidP="00793814">
            <w:r>
              <w:t>Wie hoch war der initiale Aufwand um Daten an das Register zu übermitteln?</w:t>
            </w:r>
          </w:p>
        </w:tc>
        <w:tc>
          <w:tcPr>
            <w:tcW w:w="4069" w:type="dxa"/>
            <w:shd w:val="clear" w:color="auto" w:fill="B4C6E7" w:themeFill="accent1" w:themeFillTint="66"/>
            <w:noWrap/>
          </w:tcPr>
          <w:p w14:paraId="74D6786E" w14:textId="77777777" w:rsidR="002311DD" w:rsidRPr="009F36E9" w:rsidRDefault="002311DD" w:rsidP="00793814"/>
        </w:tc>
      </w:tr>
      <w:tr w:rsidR="002311DD" w:rsidRPr="009F36E9" w14:paraId="02384B2E" w14:textId="77777777" w:rsidTr="002311DD">
        <w:trPr>
          <w:trHeight w:val="290"/>
        </w:trPr>
        <w:tc>
          <w:tcPr>
            <w:tcW w:w="743" w:type="dxa"/>
            <w:noWrap/>
          </w:tcPr>
          <w:p w14:paraId="400CE3B0" w14:textId="77777777" w:rsidR="002311DD" w:rsidRPr="009F36E9" w:rsidRDefault="002311DD" w:rsidP="00793814"/>
        </w:tc>
        <w:tc>
          <w:tcPr>
            <w:tcW w:w="2889" w:type="dxa"/>
            <w:noWrap/>
          </w:tcPr>
          <w:p w14:paraId="731899F0" w14:textId="77777777" w:rsidR="002311DD" w:rsidRPr="009F36E9" w:rsidRDefault="002311DD" w:rsidP="00793814"/>
        </w:tc>
        <w:tc>
          <w:tcPr>
            <w:tcW w:w="5342" w:type="dxa"/>
          </w:tcPr>
          <w:p w14:paraId="4987A649" w14:textId="29199D44" w:rsidR="002311DD" w:rsidRPr="009F36E9" w:rsidRDefault="002311DD" w:rsidP="00793814">
            <w:r w:rsidRPr="009F36E9">
              <w:t>Hoch</w:t>
            </w:r>
          </w:p>
        </w:tc>
        <w:tc>
          <w:tcPr>
            <w:tcW w:w="4069" w:type="dxa"/>
            <w:noWrap/>
          </w:tcPr>
          <w:p w14:paraId="74032611" w14:textId="77777777" w:rsidR="002311DD" w:rsidRPr="009F36E9" w:rsidRDefault="002311DD" w:rsidP="00793814"/>
        </w:tc>
      </w:tr>
      <w:tr w:rsidR="002311DD" w:rsidRPr="009F36E9" w14:paraId="6BC16D38" w14:textId="77777777" w:rsidTr="002311DD">
        <w:trPr>
          <w:trHeight w:val="290"/>
        </w:trPr>
        <w:tc>
          <w:tcPr>
            <w:tcW w:w="743" w:type="dxa"/>
            <w:noWrap/>
          </w:tcPr>
          <w:p w14:paraId="44A8CA60" w14:textId="77777777" w:rsidR="002311DD" w:rsidRPr="009F36E9" w:rsidRDefault="002311DD" w:rsidP="00793814"/>
        </w:tc>
        <w:tc>
          <w:tcPr>
            <w:tcW w:w="2889" w:type="dxa"/>
            <w:noWrap/>
          </w:tcPr>
          <w:p w14:paraId="79C5884B" w14:textId="77777777" w:rsidR="002311DD" w:rsidRPr="009F36E9" w:rsidRDefault="002311DD" w:rsidP="00793814"/>
        </w:tc>
        <w:tc>
          <w:tcPr>
            <w:tcW w:w="5342" w:type="dxa"/>
          </w:tcPr>
          <w:p w14:paraId="1A68943B" w14:textId="56B314BD" w:rsidR="002311DD" w:rsidRPr="009F36E9" w:rsidRDefault="002311DD" w:rsidP="00793814">
            <w:r w:rsidRPr="009F36E9">
              <w:t>Eher hoch</w:t>
            </w:r>
          </w:p>
        </w:tc>
        <w:tc>
          <w:tcPr>
            <w:tcW w:w="4069" w:type="dxa"/>
            <w:noWrap/>
          </w:tcPr>
          <w:p w14:paraId="390B4D43" w14:textId="77777777" w:rsidR="002311DD" w:rsidRPr="009F36E9" w:rsidRDefault="002311DD" w:rsidP="00793814"/>
        </w:tc>
      </w:tr>
      <w:tr w:rsidR="002311DD" w:rsidRPr="009F36E9" w14:paraId="3B843F5C" w14:textId="77777777" w:rsidTr="002311DD">
        <w:trPr>
          <w:trHeight w:val="290"/>
        </w:trPr>
        <w:tc>
          <w:tcPr>
            <w:tcW w:w="743" w:type="dxa"/>
            <w:noWrap/>
          </w:tcPr>
          <w:p w14:paraId="418D5A54" w14:textId="77777777" w:rsidR="002311DD" w:rsidRPr="009F36E9" w:rsidRDefault="002311DD" w:rsidP="00793814"/>
        </w:tc>
        <w:tc>
          <w:tcPr>
            <w:tcW w:w="2889" w:type="dxa"/>
            <w:noWrap/>
          </w:tcPr>
          <w:p w14:paraId="067E5091" w14:textId="77777777" w:rsidR="002311DD" w:rsidRPr="009F36E9" w:rsidRDefault="002311DD" w:rsidP="00793814"/>
        </w:tc>
        <w:tc>
          <w:tcPr>
            <w:tcW w:w="5342" w:type="dxa"/>
          </w:tcPr>
          <w:p w14:paraId="66CF1C6F" w14:textId="0C0A5E09" w:rsidR="002311DD" w:rsidRPr="009F36E9" w:rsidRDefault="002311DD" w:rsidP="00793814">
            <w:r>
              <w:t>Mäßig</w:t>
            </w:r>
          </w:p>
        </w:tc>
        <w:tc>
          <w:tcPr>
            <w:tcW w:w="4069" w:type="dxa"/>
            <w:noWrap/>
          </w:tcPr>
          <w:p w14:paraId="3282B8F3" w14:textId="77777777" w:rsidR="002311DD" w:rsidRPr="009F36E9" w:rsidRDefault="002311DD" w:rsidP="00793814"/>
        </w:tc>
      </w:tr>
      <w:tr w:rsidR="002311DD" w:rsidRPr="009F36E9" w14:paraId="4D443DA0" w14:textId="77777777" w:rsidTr="002311DD">
        <w:trPr>
          <w:trHeight w:val="290"/>
        </w:trPr>
        <w:tc>
          <w:tcPr>
            <w:tcW w:w="743" w:type="dxa"/>
            <w:noWrap/>
          </w:tcPr>
          <w:p w14:paraId="5B7F81D7" w14:textId="77777777" w:rsidR="002311DD" w:rsidRPr="009F36E9" w:rsidRDefault="002311DD" w:rsidP="00793814"/>
        </w:tc>
        <w:tc>
          <w:tcPr>
            <w:tcW w:w="2889" w:type="dxa"/>
            <w:noWrap/>
          </w:tcPr>
          <w:p w14:paraId="27662564" w14:textId="77777777" w:rsidR="002311DD" w:rsidRPr="009F36E9" w:rsidRDefault="002311DD" w:rsidP="00793814"/>
        </w:tc>
        <w:tc>
          <w:tcPr>
            <w:tcW w:w="5342" w:type="dxa"/>
          </w:tcPr>
          <w:p w14:paraId="45A4F1A4" w14:textId="1CB3C761" w:rsidR="002311DD" w:rsidRPr="009F36E9" w:rsidRDefault="002311DD" w:rsidP="00793814">
            <w:r w:rsidRPr="009F36E9">
              <w:t>Eher gering</w:t>
            </w:r>
          </w:p>
        </w:tc>
        <w:tc>
          <w:tcPr>
            <w:tcW w:w="4069" w:type="dxa"/>
            <w:noWrap/>
          </w:tcPr>
          <w:p w14:paraId="63D706EE" w14:textId="77777777" w:rsidR="002311DD" w:rsidRPr="009F36E9" w:rsidRDefault="002311DD" w:rsidP="00793814"/>
        </w:tc>
      </w:tr>
      <w:tr w:rsidR="002311DD" w:rsidRPr="009F36E9" w14:paraId="31966B37" w14:textId="77777777" w:rsidTr="002311DD">
        <w:trPr>
          <w:trHeight w:val="290"/>
        </w:trPr>
        <w:tc>
          <w:tcPr>
            <w:tcW w:w="743" w:type="dxa"/>
            <w:noWrap/>
          </w:tcPr>
          <w:p w14:paraId="4DFD098D" w14:textId="77777777" w:rsidR="002311DD" w:rsidRPr="009F36E9" w:rsidRDefault="002311DD" w:rsidP="00793814"/>
        </w:tc>
        <w:tc>
          <w:tcPr>
            <w:tcW w:w="2889" w:type="dxa"/>
            <w:noWrap/>
          </w:tcPr>
          <w:p w14:paraId="650BFD95" w14:textId="77777777" w:rsidR="002311DD" w:rsidRPr="009F36E9" w:rsidRDefault="002311DD" w:rsidP="00793814"/>
        </w:tc>
        <w:tc>
          <w:tcPr>
            <w:tcW w:w="5342" w:type="dxa"/>
          </w:tcPr>
          <w:p w14:paraId="7F644BAC" w14:textId="37F48ED5" w:rsidR="002311DD" w:rsidRPr="009F36E9" w:rsidRDefault="002311DD" w:rsidP="00793814">
            <w:r w:rsidRPr="009F36E9">
              <w:t>Gering</w:t>
            </w:r>
          </w:p>
        </w:tc>
        <w:tc>
          <w:tcPr>
            <w:tcW w:w="4069" w:type="dxa"/>
            <w:noWrap/>
          </w:tcPr>
          <w:p w14:paraId="45B80370" w14:textId="77777777" w:rsidR="002311DD" w:rsidRPr="009F36E9" w:rsidRDefault="002311DD" w:rsidP="00793814"/>
        </w:tc>
      </w:tr>
      <w:tr w:rsidR="002311DD" w:rsidRPr="009F36E9" w14:paraId="69F28994" w14:textId="77777777" w:rsidTr="002311DD">
        <w:trPr>
          <w:trHeight w:val="290"/>
        </w:trPr>
        <w:tc>
          <w:tcPr>
            <w:tcW w:w="743" w:type="dxa"/>
            <w:shd w:val="clear" w:color="auto" w:fill="B4C6E7" w:themeFill="accent1" w:themeFillTint="66"/>
            <w:noWrap/>
            <w:hideMark/>
          </w:tcPr>
          <w:p w14:paraId="3A3AC343" w14:textId="5E35D4A8" w:rsidR="002311DD" w:rsidRPr="009F36E9" w:rsidRDefault="002311DD" w:rsidP="00793814">
            <w:r>
              <w:t>1f</w:t>
            </w:r>
          </w:p>
        </w:tc>
        <w:tc>
          <w:tcPr>
            <w:tcW w:w="8231" w:type="dxa"/>
            <w:gridSpan w:val="2"/>
            <w:shd w:val="clear" w:color="auto" w:fill="B4C6E7" w:themeFill="accent1" w:themeFillTint="66"/>
            <w:noWrap/>
            <w:hideMark/>
          </w:tcPr>
          <w:p w14:paraId="7B61B794" w14:textId="17BA5258" w:rsidR="002311DD" w:rsidRPr="009F36E9" w:rsidRDefault="002311DD" w:rsidP="00335A16">
            <w:r w:rsidRPr="009F36E9">
              <w:t xml:space="preserve">Wie hoch </w:t>
            </w:r>
            <w:r>
              <w:t>war</w:t>
            </w:r>
            <w:r w:rsidRPr="009F36E9">
              <w:t xml:space="preserve"> </w:t>
            </w:r>
            <w:r>
              <w:t xml:space="preserve">der laufende </w:t>
            </w:r>
            <w:r w:rsidRPr="009F36E9">
              <w:t xml:space="preserve">Aufwand </w:t>
            </w:r>
            <w:r>
              <w:t>um Daten an dieses Register zu übermitteln?</w:t>
            </w:r>
          </w:p>
        </w:tc>
        <w:tc>
          <w:tcPr>
            <w:tcW w:w="4069" w:type="dxa"/>
            <w:shd w:val="clear" w:color="auto" w:fill="B4C6E7" w:themeFill="accent1" w:themeFillTint="66"/>
            <w:noWrap/>
            <w:hideMark/>
          </w:tcPr>
          <w:p w14:paraId="6ECCAB97" w14:textId="77777777" w:rsidR="002311DD" w:rsidRPr="009F36E9" w:rsidRDefault="002311DD" w:rsidP="00793814">
            <w:r w:rsidRPr="009F36E9">
              <w:t>Single Antwortmöglichkeit</w:t>
            </w:r>
          </w:p>
        </w:tc>
      </w:tr>
      <w:tr w:rsidR="002311DD" w:rsidRPr="009F36E9" w14:paraId="7771CD51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1894F332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25428561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0403A745" w14:textId="77777777" w:rsidR="002311DD" w:rsidRPr="009F36E9" w:rsidRDefault="002311DD" w:rsidP="00793814">
            <w:r w:rsidRPr="009F36E9">
              <w:t>Hoch</w:t>
            </w:r>
          </w:p>
        </w:tc>
        <w:tc>
          <w:tcPr>
            <w:tcW w:w="4069" w:type="dxa"/>
            <w:noWrap/>
            <w:hideMark/>
          </w:tcPr>
          <w:p w14:paraId="1B34AB0E" w14:textId="77777777" w:rsidR="002311DD" w:rsidRPr="009F36E9" w:rsidRDefault="002311DD" w:rsidP="00793814">
            <w:r w:rsidRPr="009F36E9">
              <w:t> </w:t>
            </w:r>
          </w:p>
        </w:tc>
      </w:tr>
      <w:tr w:rsidR="002311DD" w:rsidRPr="009F36E9" w14:paraId="22E38D26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63DE82ED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6A51AA84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5A0783C9" w14:textId="77777777" w:rsidR="002311DD" w:rsidRPr="009F36E9" w:rsidRDefault="002311DD" w:rsidP="00793814">
            <w:r w:rsidRPr="009F36E9">
              <w:t>Eher hoch</w:t>
            </w:r>
          </w:p>
        </w:tc>
        <w:tc>
          <w:tcPr>
            <w:tcW w:w="4069" w:type="dxa"/>
            <w:noWrap/>
            <w:hideMark/>
          </w:tcPr>
          <w:p w14:paraId="6D579D31" w14:textId="77777777" w:rsidR="002311DD" w:rsidRPr="009F36E9" w:rsidRDefault="002311DD" w:rsidP="00793814">
            <w:r w:rsidRPr="009F36E9">
              <w:t> </w:t>
            </w:r>
          </w:p>
        </w:tc>
      </w:tr>
      <w:tr w:rsidR="002311DD" w:rsidRPr="009F36E9" w14:paraId="2B91A5CC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0EAAAEFE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450804FD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5FB43905" w14:textId="020C7F0D" w:rsidR="002311DD" w:rsidRPr="009F36E9" w:rsidRDefault="002311DD" w:rsidP="00793814">
            <w:r>
              <w:t>Mäßig</w:t>
            </w:r>
          </w:p>
        </w:tc>
        <w:tc>
          <w:tcPr>
            <w:tcW w:w="4069" w:type="dxa"/>
            <w:noWrap/>
            <w:hideMark/>
          </w:tcPr>
          <w:p w14:paraId="1FFC703A" w14:textId="77777777" w:rsidR="002311DD" w:rsidRPr="009F36E9" w:rsidRDefault="002311DD" w:rsidP="00793814">
            <w:r w:rsidRPr="009F36E9">
              <w:t> </w:t>
            </w:r>
          </w:p>
        </w:tc>
      </w:tr>
      <w:tr w:rsidR="002311DD" w:rsidRPr="009F36E9" w14:paraId="41102182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0D925FB9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436F032A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14D93CA0" w14:textId="77777777" w:rsidR="002311DD" w:rsidRPr="009F36E9" w:rsidRDefault="002311DD" w:rsidP="00793814">
            <w:r w:rsidRPr="009F36E9">
              <w:t>Eher gering</w:t>
            </w:r>
          </w:p>
        </w:tc>
        <w:tc>
          <w:tcPr>
            <w:tcW w:w="4069" w:type="dxa"/>
            <w:noWrap/>
            <w:hideMark/>
          </w:tcPr>
          <w:p w14:paraId="6CF77BD9" w14:textId="77777777" w:rsidR="002311DD" w:rsidRPr="009F36E9" w:rsidRDefault="002311DD" w:rsidP="00793814">
            <w:r w:rsidRPr="009F36E9">
              <w:t> </w:t>
            </w:r>
          </w:p>
        </w:tc>
      </w:tr>
      <w:tr w:rsidR="002311DD" w:rsidRPr="009F36E9" w14:paraId="541B5F1E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22E251C5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5F67A85D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26B2E1A9" w14:textId="77777777" w:rsidR="002311DD" w:rsidRPr="009F36E9" w:rsidRDefault="002311DD" w:rsidP="00793814">
            <w:r w:rsidRPr="009F36E9">
              <w:t>Gering</w:t>
            </w:r>
          </w:p>
        </w:tc>
        <w:tc>
          <w:tcPr>
            <w:tcW w:w="4069" w:type="dxa"/>
            <w:noWrap/>
            <w:hideMark/>
          </w:tcPr>
          <w:p w14:paraId="3787DD1F" w14:textId="77777777" w:rsidR="002311DD" w:rsidRPr="009F36E9" w:rsidRDefault="002311DD" w:rsidP="00793814">
            <w:r w:rsidRPr="009F36E9">
              <w:t> </w:t>
            </w:r>
          </w:p>
        </w:tc>
      </w:tr>
      <w:tr w:rsidR="002311DD" w:rsidRPr="009F36E9" w14:paraId="50E96186" w14:textId="77777777" w:rsidTr="002311DD">
        <w:trPr>
          <w:trHeight w:val="290"/>
        </w:trPr>
        <w:tc>
          <w:tcPr>
            <w:tcW w:w="743" w:type="dxa"/>
            <w:shd w:val="clear" w:color="auto" w:fill="B4C6E7" w:themeFill="accent1" w:themeFillTint="66"/>
            <w:noWrap/>
            <w:hideMark/>
          </w:tcPr>
          <w:p w14:paraId="391CDB70" w14:textId="7F9873F2" w:rsidR="002311DD" w:rsidRPr="009F36E9" w:rsidRDefault="002311DD" w:rsidP="00793814">
            <w:r>
              <w:t>2</w:t>
            </w:r>
          </w:p>
        </w:tc>
        <w:tc>
          <w:tcPr>
            <w:tcW w:w="8231" w:type="dxa"/>
            <w:gridSpan w:val="2"/>
            <w:shd w:val="clear" w:color="auto" w:fill="B4C6E7" w:themeFill="accent1" w:themeFillTint="66"/>
            <w:noWrap/>
            <w:hideMark/>
          </w:tcPr>
          <w:p w14:paraId="231B33DA" w14:textId="77777777" w:rsidR="002311DD" w:rsidRPr="009F36E9" w:rsidRDefault="002311DD" w:rsidP="00793814">
            <w:r w:rsidRPr="009F36E9">
              <w:t xml:space="preserve">Nehmen Sie an einem </w:t>
            </w:r>
            <w:r w:rsidRPr="009F36E9">
              <w:rPr>
                <w:u w:val="single"/>
              </w:rPr>
              <w:t>anderen</w:t>
            </w:r>
            <w:r w:rsidRPr="009F36E9">
              <w:t xml:space="preserve"> Register teil?</w:t>
            </w:r>
          </w:p>
        </w:tc>
        <w:tc>
          <w:tcPr>
            <w:tcW w:w="4069" w:type="dxa"/>
            <w:shd w:val="clear" w:color="auto" w:fill="B4C6E7" w:themeFill="accent1" w:themeFillTint="66"/>
            <w:noWrap/>
            <w:hideMark/>
          </w:tcPr>
          <w:p w14:paraId="65A0F5B4" w14:textId="77777777" w:rsidR="002311DD" w:rsidRPr="009F36E9" w:rsidRDefault="002311DD" w:rsidP="00793814">
            <w:r w:rsidRPr="009F36E9">
              <w:t>Single Antwortmöglichkeit</w:t>
            </w:r>
          </w:p>
        </w:tc>
      </w:tr>
      <w:tr w:rsidR="002311DD" w:rsidRPr="009F36E9" w14:paraId="6CDEB13C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244F236E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0B0EECF6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56A53D1B" w14:textId="77777777" w:rsidR="002311DD" w:rsidRPr="009F36E9" w:rsidRDefault="002311DD" w:rsidP="00793814">
            <w:r w:rsidRPr="009F36E9">
              <w:t>Ja</w:t>
            </w:r>
          </w:p>
        </w:tc>
        <w:tc>
          <w:tcPr>
            <w:tcW w:w="4069" w:type="dxa"/>
            <w:noWrap/>
            <w:hideMark/>
          </w:tcPr>
          <w:p w14:paraId="1C26274D" w14:textId="77777777" w:rsidR="002311DD" w:rsidRPr="009F36E9" w:rsidRDefault="002311DD" w:rsidP="00793814">
            <w:r w:rsidRPr="009F36E9">
              <w:t> </w:t>
            </w:r>
          </w:p>
        </w:tc>
      </w:tr>
      <w:tr w:rsidR="002311DD" w:rsidRPr="009F36E9" w14:paraId="56DCBB7D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364247B4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27C59670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62291C8E" w14:textId="77777777" w:rsidR="002311DD" w:rsidRPr="009F36E9" w:rsidRDefault="002311DD" w:rsidP="00793814">
            <w:r w:rsidRPr="009F36E9">
              <w:t>Nein</w:t>
            </w:r>
          </w:p>
        </w:tc>
        <w:tc>
          <w:tcPr>
            <w:tcW w:w="4069" w:type="dxa"/>
            <w:noWrap/>
            <w:hideMark/>
          </w:tcPr>
          <w:p w14:paraId="5E395391" w14:textId="77777777" w:rsidR="002311DD" w:rsidRPr="009F36E9" w:rsidRDefault="002311DD" w:rsidP="00793814">
            <w:r w:rsidRPr="009F36E9">
              <w:t> </w:t>
            </w:r>
          </w:p>
        </w:tc>
      </w:tr>
      <w:tr w:rsidR="002311DD" w:rsidRPr="009F36E9" w14:paraId="785B59AC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6D11975A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56E85BF1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2B1C1D52" w14:textId="77777777" w:rsidR="002311DD" w:rsidRPr="009F36E9" w:rsidRDefault="002311DD" w:rsidP="00793814">
            <w:r w:rsidRPr="009F36E9">
              <w:t>Weiß ich nicht</w:t>
            </w:r>
          </w:p>
        </w:tc>
        <w:tc>
          <w:tcPr>
            <w:tcW w:w="4069" w:type="dxa"/>
            <w:noWrap/>
            <w:hideMark/>
          </w:tcPr>
          <w:p w14:paraId="709D946C" w14:textId="77777777" w:rsidR="002311DD" w:rsidRPr="009F36E9" w:rsidRDefault="002311DD" w:rsidP="00793814">
            <w:r w:rsidRPr="009F36E9">
              <w:t> </w:t>
            </w:r>
          </w:p>
        </w:tc>
      </w:tr>
      <w:tr w:rsidR="002311DD" w:rsidRPr="009F36E9" w14:paraId="4AD4A738" w14:textId="77777777" w:rsidTr="002311DD">
        <w:trPr>
          <w:trHeight w:val="290"/>
        </w:trPr>
        <w:tc>
          <w:tcPr>
            <w:tcW w:w="13043" w:type="dxa"/>
            <w:gridSpan w:val="4"/>
            <w:noWrap/>
            <w:hideMark/>
          </w:tcPr>
          <w:p w14:paraId="638C111F" w14:textId="3472C54E" w:rsidR="002311DD" w:rsidRPr="009F36E9" w:rsidRDefault="002311DD" w:rsidP="00793814">
            <w:r w:rsidRPr="009F36E9">
              <w:t>Die folgenden Frage</w:t>
            </w:r>
            <w:r>
              <w:t>n werden nur eingeblendet, wenn 2</w:t>
            </w:r>
            <w:r w:rsidRPr="009F36E9">
              <w:t xml:space="preserve"> mit "ja" beantwortet wird</w:t>
            </w:r>
          </w:p>
        </w:tc>
      </w:tr>
      <w:tr w:rsidR="002311DD" w:rsidRPr="009F36E9" w14:paraId="6783E4DD" w14:textId="77777777" w:rsidTr="002311DD">
        <w:trPr>
          <w:trHeight w:val="290"/>
        </w:trPr>
        <w:tc>
          <w:tcPr>
            <w:tcW w:w="743" w:type="dxa"/>
            <w:shd w:val="clear" w:color="auto" w:fill="B4C6E7" w:themeFill="accent1" w:themeFillTint="66"/>
            <w:noWrap/>
            <w:hideMark/>
          </w:tcPr>
          <w:p w14:paraId="5B1FED3A" w14:textId="43D77AB0" w:rsidR="002311DD" w:rsidRPr="009F36E9" w:rsidRDefault="002311DD" w:rsidP="00793814">
            <w:r>
              <w:t>2</w:t>
            </w:r>
            <w:r w:rsidRPr="009F36E9">
              <w:t>a</w:t>
            </w:r>
          </w:p>
        </w:tc>
        <w:tc>
          <w:tcPr>
            <w:tcW w:w="8231" w:type="dxa"/>
            <w:gridSpan w:val="2"/>
            <w:shd w:val="clear" w:color="auto" w:fill="B4C6E7" w:themeFill="accent1" w:themeFillTint="66"/>
            <w:noWrap/>
            <w:hideMark/>
          </w:tcPr>
          <w:p w14:paraId="72DCBAC2" w14:textId="5FD6E733" w:rsidR="002311DD" w:rsidRPr="009F36E9" w:rsidRDefault="002311DD" w:rsidP="00793814">
            <w:r w:rsidRPr="009F36E9">
              <w:t xml:space="preserve">An welchem </w:t>
            </w:r>
            <w:r>
              <w:t xml:space="preserve">anderen </w:t>
            </w:r>
            <w:r w:rsidRPr="009F36E9">
              <w:t>Register nehmen Sie teil?</w:t>
            </w:r>
          </w:p>
        </w:tc>
        <w:tc>
          <w:tcPr>
            <w:tcW w:w="4069" w:type="dxa"/>
            <w:shd w:val="clear" w:color="auto" w:fill="B4C6E7" w:themeFill="accent1" w:themeFillTint="66"/>
            <w:noWrap/>
            <w:hideMark/>
          </w:tcPr>
          <w:p w14:paraId="18F5ABE0" w14:textId="77777777" w:rsidR="002311DD" w:rsidRPr="009F36E9" w:rsidRDefault="002311DD" w:rsidP="00793814">
            <w:pPr>
              <w:rPr>
                <w:i/>
                <w:iCs/>
              </w:rPr>
            </w:pPr>
            <w:r w:rsidRPr="009F36E9">
              <w:rPr>
                <w:i/>
                <w:iCs/>
              </w:rPr>
              <w:t>Freitext</w:t>
            </w:r>
          </w:p>
        </w:tc>
      </w:tr>
      <w:tr w:rsidR="002311DD" w:rsidRPr="009F36E9" w14:paraId="23DDFF5F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49EFE05B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127ED662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26F3207B" w14:textId="77777777" w:rsidR="002311DD" w:rsidRPr="009F36E9" w:rsidRDefault="002311DD" w:rsidP="00793814">
            <w:pPr>
              <w:rPr>
                <w:i/>
                <w:iCs/>
              </w:rPr>
            </w:pPr>
            <w:r w:rsidRPr="009F36E9">
              <w:rPr>
                <w:i/>
                <w:iCs/>
              </w:rPr>
              <w:t>Freitext</w:t>
            </w:r>
          </w:p>
        </w:tc>
        <w:tc>
          <w:tcPr>
            <w:tcW w:w="4069" w:type="dxa"/>
            <w:noWrap/>
            <w:hideMark/>
          </w:tcPr>
          <w:p w14:paraId="5831CEF9" w14:textId="77777777" w:rsidR="002311DD" w:rsidRPr="009F36E9" w:rsidRDefault="002311DD" w:rsidP="00793814">
            <w:r w:rsidRPr="009F36E9">
              <w:t> </w:t>
            </w:r>
          </w:p>
        </w:tc>
      </w:tr>
      <w:tr w:rsidR="002311DD" w:rsidRPr="009F36E9" w14:paraId="39E8439F" w14:textId="77777777" w:rsidTr="002311DD">
        <w:trPr>
          <w:trHeight w:val="290"/>
        </w:trPr>
        <w:tc>
          <w:tcPr>
            <w:tcW w:w="743" w:type="dxa"/>
            <w:shd w:val="clear" w:color="auto" w:fill="B4C6E7" w:themeFill="accent1" w:themeFillTint="66"/>
            <w:noWrap/>
            <w:hideMark/>
          </w:tcPr>
          <w:p w14:paraId="169AA114" w14:textId="2B7CF351" w:rsidR="002311DD" w:rsidRPr="009F36E9" w:rsidRDefault="002311DD" w:rsidP="00793814">
            <w:r>
              <w:t>2</w:t>
            </w:r>
            <w:r w:rsidRPr="009F36E9">
              <w:t>b</w:t>
            </w:r>
          </w:p>
        </w:tc>
        <w:tc>
          <w:tcPr>
            <w:tcW w:w="8231" w:type="dxa"/>
            <w:gridSpan w:val="2"/>
            <w:shd w:val="clear" w:color="auto" w:fill="B4C6E7" w:themeFill="accent1" w:themeFillTint="66"/>
            <w:noWrap/>
            <w:hideMark/>
          </w:tcPr>
          <w:p w14:paraId="45222D45" w14:textId="39FE6900" w:rsidR="002311DD" w:rsidRPr="009F36E9" w:rsidRDefault="002311DD" w:rsidP="00793814">
            <w:r w:rsidRPr="009F36E9">
              <w:t>Warum speisen Sie Daten in dieses Register?</w:t>
            </w:r>
            <w:r>
              <w:t xml:space="preserve"> </w:t>
            </w:r>
          </w:p>
        </w:tc>
        <w:tc>
          <w:tcPr>
            <w:tcW w:w="4069" w:type="dxa"/>
            <w:shd w:val="clear" w:color="auto" w:fill="B4C6E7" w:themeFill="accent1" w:themeFillTint="66"/>
            <w:noWrap/>
            <w:hideMark/>
          </w:tcPr>
          <w:p w14:paraId="4B2F81F6" w14:textId="089C750E" w:rsidR="002311DD" w:rsidRPr="009F36E9" w:rsidRDefault="002311DD" w:rsidP="00793814">
            <w:pPr>
              <w:rPr>
                <w:i/>
                <w:iCs/>
              </w:rPr>
            </w:pPr>
            <w:r w:rsidRPr="009F36E9">
              <w:t>Mehrfache Antworten möglich</w:t>
            </w:r>
          </w:p>
        </w:tc>
      </w:tr>
      <w:tr w:rsidR="002311DD" w:rsidRPr="009F36E9" w14:paraId="0EE35BAC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1E76F7B7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5509EFDC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7943B697" w14:textId="200745C8" w:rsidR="002311DD" w:rsidRPr="009F36E9" w:rsidRDefault="002311DD" w:rsidP="00793814">
            <w:pPr>
              <w:rPr>
                <w:i/>
                <w:iCs/>
              </w:rPr>
            </w:pPr>
            <w:r w:rsidRPr="009F36E9">
              <w:t xml:space="preserve">Zum Vergleich mit anderen Einrichtungen </w:t>
            </w:r>
          </w:p>
        </w:tc>
        <w:tc>
          <w:tcPr>
            <w:tcW w:w="4069" w:type="dxa"/>
            <w:noWrap/>
            <w:hideMark/>
          </w:tcPr>
          <w:p w14:paraId="35C0BFBC" w14:textId="77777777" w:rsidR="002311DD" w:rsidRPr="009F36E9" w:rsidRDefault="002311DD" w:rsidP="00793814">
            <w:r w:rsidRPr="009F36E9">
              <w:t> </w:t>
            </w:r>
          </w:p>
        </w:tc>
      </w:tr>
      <w:tr w:rsidR="002311DD" w:rsidRPr="009F36E9" w14:paraId="4CDFFE56" w14:textId="77777777" w:rsidTr="002311DD">
        <w:trPr>
          <w:trHeight w:val="290"/>
        </w:trPr>
        <w:tc>
          <w:tcPr>
            <w:tcW w:w="743" w:type="dxa"/>
            <w:noWrap/>
          </w:tcPr>
          <w:p w14:paraId="67432C46" w14:textId="77777777" w:rsidR="002311DD" w:rsidRPr="009F36E9" w:rsidRDefault="002311DD" w:rsidP="00793814"/>
        </w:tc>
        <w:tc>
          <w:tcPr>
            <w:tcW w:w="2889" w:type="dxa"/>
            <w:noWrap/>
          </w:tcPr>
          <w:p w14:paraId="170669E6" w14:textId="77777777" w:rsidR="002311DD" w:rsidRPr="009F36E9" w:rsidRDefault="002311DD" w:rsidP="00793814"/>
        </w:tc>
        <w:tc>
          <w:tcPr>
            <w:tcW w:w="5342" w:type="dxa"/>
            <w:noWrap/>
          </w:tcPr>
          <w:p w14:paraId="6C1968AE" w14:textId="738F43E3" w:rsidR="002311DD" w:rsidRPr="009F36E9" w:rsidRDefault="002311DD" w:rsidP="00793814">
            <w:pPr>
              <w:rPr>
                <w:i/>
                <w:iCs/>
              </w:rPr>
            </w:pPr>
            <w:r w:rsidRPr="009F36E9">
              <w:t>Zur</w:t>
            </w:r>
            <w:r>
              <w:t xml:space="preserve"> V</w:t>
            </w:r>
            <w:r w:rsidRPr="009F36E9">
              <w:t>erfügung</w:t>
            </w:r>
            <w:r>
              <w:t>s</w:t>
            </w:r>
            <w:r w:rsidRPr="009F36E9">
              <w:t>stellung von Daten für die Forschung</w:t>
            </w:r>
          </w:p>
        </w:tc>
        <w:tc>
          <w:tcPr>
            <w:tcW w:w="4069" w:type="dxa"/>
            <w:noWrap/>
          </w:tcPr>
          <w:p w14:paraId="25D1CA08" w14:textId="77777777" w:rsidR="002311DD" w:rsidRPr="009F36E9" w:rsidRDefault="002311DD" w:rsidP="00793814"/>
        </w:tc>
      </w:tr>
      <w:tr w:rsidR="002311DD" w:rsidRPr="009F36E9" w14:paraId="4230E67B" w14:textId="77777777" w:rsidTr="002311DD">
        <w:trPr>
          <w:trHeight w:val="290"/>
        </w:trPr>
        <w:tc>
          <w:tcPr>
            <w:tcW w:w="743" w:type="dxa"/>
            <w:noWrap/>
          </w:tcPr>
          <w:p w14:paraId="2DAD23BB" w14:textId="77777777" w:rsidR="002311DD" w:rsidRPr="009F36E9" w:rsidRDefault="002311DD" w:rsidP="00793814"/>
        </w:tc>
        <w:tc>
          <w:tcPr>
            <w:tcW w:w="2889" w:type="dxa"/>
            <w:noWrap/>
          </w:tcPr>
          <w:p w14:paraId="66407F3E" w14:textId="77777777" w:rsidR="002311DD" w:rsidRPr="009F36E9" w:rsidRDefault="002311DD" w:rsidP="00793814"/>
        </w:tc>
        <w:tc>
          <w:tcPr>
            <w:tcW w:w="5342" w:type="dxa"/>
            <w:noWrap/>
          </w:tcPr>
          <w:p w14:paraId="535E6436" w14:textId="5E7D19E6" w:rsidR="002311DD" w:rsidRPr="009F36E9" w:rsidRDefault="002311DD" w:rsidP="00793814">
            <w:pPr>
              <w:rPr>
                <w:i/>
                <w:iCs/>
              </w:rPr>
            </w:pPr>
            <w:r>
              <w:rPr>
                <w:i/>
                <w:iCs/>
              </w:rPr>
              <w:t>Weitere Gründe (bitte nennen)</w:t>
            </w:r>
          </w:p>
        </w:tc>
        <w:tc>
          <w:tcPr>
            <w:tcW w:w="4069" w:type="dxa"/>
            <w:noWrap/>
          </w:tcPr>
          <w:p w14:paraId="67373AAA" w14:textId="14545250" w:rsidR="002311DD" w:rsidRPr="009F36E9" w:rsidRDefault="002311DD" w:rsidP="00793814">
            <w:r>
              <w:t>Freitext</w:t>
            </w:r>
          </w:p>
        </w:tc>
      </w:tr>
      <w:tr w:rsidR="002311DD" w:rsidRPr="009F36E9" w14:paraId="4FC28EF2" w14:textId="77777777" w:rsidTr="002311DD">
        <w:trPr>
          <w:trHeight w:val="290"/>
        </w:trPr>
        <w:tc>
          <w:tcPr>
            <w:tcW w:w="743" w:type="dxa"/>
            <w:shd w:val="clear" w:color="auto" w:fill="B4C6E7" w:themeFill="accent1" w:themeFillTint="66"/>
            <w:noWrap/>
            <w:hideMark/>
          </w:tcPr>
          <w:p w14:paraId="434080B8" w14:textId="721348E2" w:rsidR="002311DD" w:rsidRPr="009F36E9" w:rsidRDefault="002311DD" w:rsidP="00793814">
            <w:r>
              <w:t>2</w:t>
            </w:r>
            <w:r w:rsidRPr="009F36E9">
              <w:t>c</w:t>
            </w:r>
          </w:p>
        </w:tc>
        <w:tc>
          <w:tcPr>
            <w:tcW w:w="8231" w:type="dxa"/>
            <w:gridSpan w:val="2"/>
            <w:shd w:val="clear" w:color="auto" w:fill="B4C6E7" w:themeFill="accent1" w:themeFillTint="66"/>
            <w:noWrap/>
            <w:hideMark/>
          </w:tcPr>
          <w:p w14:paraId="1C96E544" w14:textId="0EA353A9" w:rsidR="002311DD" w:rsidRPr="009F36E9" w:rsidRDefault="002311DD" w:rsidP="00793814">
            <w:r w:rsidRPr="009F36E9">
              <w:t>Wie w</w:t>
            </w:r>
            <w:r>
              <w:t xml:space="preserve">erden die </w:t>
            </w:r>
            <w:r w:rsidRPr="009F36E9">
              <w:t xml:space="preserve">Daten aus Ihrer Dokumentation </w:t>
            </w:r>
            <w:r>
              <w:t xml:space="preserve">an dieses </w:t>
            </w:r>
            <w:r w:rsidRPr="009F36E9">
              <w:t xml:space="preserve">Register </w:t>
            </w:r>
            <w:r>
              <w:t>übermittelt</w:t>
            </w:r>
            <w:r w:rsidRPr="009F36E9">
              <w:t>?</w:t>
            </w:r>
          </w:p>
        </w:tc>
        <w:tc>
          <w:tcPr>
            <w:tcW w:w="4069" w:type="dxa"/>
            <w:shd w:val="clear" w:color="auto" w:fill="B4C6E7" w:themeFill="accent1" w:themeFillTint="66"/>
            <w:noWrap/>
            <w:hideMark/>
          </w:tcPr>
          <w:p w14:paraId="63E6340C" w14:textId="12F77769" w:rsidR="002311DD" w:rsidRPr="009F36E9" w:rsidRDefault="002311DD" w:rsidP="00793814">
            <w:r w:rsidRPr="009F36E9">
              <w:t>Mehrfache Antworten möglich</w:t>
            </w:r>
          </w:p>
        </w:tc>
      </w:tr>
      <w:tr w:rsidR="002311DD" w:rsidRPr="009F36E9" w14:paraId="79AF7526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75F2A909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794BB747" w14:textId="50D2E5E7" w:rsidR="002311DD" w:rsidRPr="009F36E9" w:rsidRDefault="002311DD" w:rsidP="0079381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68C3061E" w14:textId="0D1A50BC" w:rsidR="002311DD" w:rsidRPr="009F36E9" w:rsidRDefault="002311DD" w:rsidP="00793814">
            <w:r>
              <w:t>Automatischer Export aus dem Dokumentationssystem direkt ins Register</w:t>
            </w:r>
          </w:p>
        </w:tc>
        <w:tc>
          <w:tcPr>
            <w:tcW w:w="4069" w:type="dxa"/>
            <w:noWrap/>
            <w:hideMark/>
          </w:tcPr>
          <w:p w14:paraId="1CCE9952" w14:textId="7212825F" w:rsidR="002311DD" w:rsidRPr="009F36E9" w:rsidRDefault="002311DD" w:rsidP="00793814">
            <w:r w:rsidRPr="009F36E9">
              <w:t> </w:t>
            </w:r>
          </w:p>
        </w:tc>
      </w:tr>
      <w:tr w:rsidR="002311DD" w:rsidRPr="009F36E9" w14:paraId="22509727" w14:textId="77777777" w:rsidTr="002311DD">
        <w:trPr>
          <w:trHeight w:val="553"/>
        </w:trPr>
        <w:tc>
          <w:tcPr>
            <w:tcW w:w="743" w:type="dxa"/>
            <w:noWrap/>
            <w:hideMark/>
          </w:tcPr>
          <w:p w14:paraId="5B2E3794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1716FD83" w14:textId="387410D9" w:rsidR="002311DD" w:rsidRPr="009F36E9" w:rsidRDefault="002311DD" w:rsidP="0079381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68084EC6" w14:textId="27E580E9" w:rsidR="002311DD" w:rsidRPr="009F36E9" w:rsidRDefault="002311DD" w:rsidP="00793814">
            <w:r>
              <w:t>Eingabe über das Formular auf der Registerhomepage</w:t>
            </w:r>
          </w:p>
        </w:tc>
        <w:tc>
          <w:tcPr>
            <w:tcW w:w="4069" w:type="dxa"/>
            <w:noWrap/>
            <w:hideMark/>
          </w:tcPr>
          <w:p w14:paraId="21C2E703" w14:textId="52C2178F" w:rsidR="002311DD" w:rsidRPr="009F36E9" w:rsidRDefault="002311DD" w:rsidP="00793814">
            <w:r w:rsidRPr="009F36E9">
              <w:t> </w:t>
            </w:r>
          </w:p>
        </w:tc>
      </w:tr>
      <w:tr w:rsidR="002311DD" w:rsidRPr="009F36E9" w14:paraId="1BF0D8FF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08C36CDE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4C342EE1" w14:textId="7B3494CD" w:rsidR="002311DD" w:rsidRPr="009F36E9" w:rsidRDefault="002311DD" w:rsidP="0079381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08F74A5A" w14:textId="7180039C" w:rsidR="002311DD" w:rsidRPr="009F36E9" w:rsidRDefault="002311DD" w:rsidP="00793814">
            <w:r w:rsidRPr="009F36E9">
              <w:t>CSV-Export</w:t>
            </w:r>
          </w:p>
        </w:tc>
        <w:tc>
          <w:tcPr>
            <w:tcW w:w="4069" w:type="dxa"/>
            <w:noWrap/>
            <w:hideMark/>
          </w:tcPr>
          <w:p w14:paraId="11EC25A8" w14:textId="36BE27D2" w:rsidR="002311DD" w:rsidRPr="009F36E9" w:rsidRDefault="002311DD" w:rsidP="00793814">
            <w:r w:rsidRPr="009F36E9">
              <w:t> </w:t>
            </w:r>
          </w:p>
        </w:tc>
      </w:tr>
      <w:tr w:rsidR="002311DD" w:rsidRPr="009F36E9" w14:paraId="73341BDA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01C16B2F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7439948E" w14:textId="380A7111" w:rsidR="002311DD" w:rsidRPr="009F36E9" w:rsidRDefault="002311DD" w:rsidP="00793814"/>
        </w:tc>
        <w:tc>
          <w:tcPr>
            <w:tcW w:w="5342" w:type="dxa"/>
            <w:noWrap/>
            <w:hideMark/>
          </w:tcPr>
          <w:p w14:paraId="60050B6A" w14:textId="3AC89063" w:rsidR="002311DD" w:rsidRPr="009F36E9" w:rsidRDefault="002311DD" w:rsidP="00793814">
            <w:r>
              <w:t>Export einer XML-Datei aus dem Dokumentationssystem mit manuellem Upload</w:t>
            </w:r>
          </w:p>
        </w:tc>
        <w:tc>
          <w:tcPr>
            <w:tcW w:w="4069" w:type="dxa"/>
            <w:noWrap/>
            <w:hideMark/>
          </w:tcPr>
          <w:p w14:paraId="3C93CDC8" w14:textId="3B58049A" w:rsidR="002311DD" w:rsidRPr="009F36E9" w:rsidRDefault="002311DD" w:rsidP="00793814"/>
        </w:tc>
      </w:tr>
      <w:tr w:rsidR="002311DD" w:rsidRPr="009F36E9" w14:paraId="505A0F40" w14:textId="77777777" w:rsidTr="002311DD">
        <w:trPr>
          <w:trHeight w:val="290"/>
        </w:trPr>
        <w:tc>
          <w:tcPr>
            <w:tcW w:w="743" w:type="dxa"/>
            <w:noWrap/>
          </w:tcPr>
          <w:p w14:paraId="33DE5FB0" w14:textId="77777777" w:rsidR="002311DD" w:rsidRPr="009F36E9" w:rsidRDefault="002311DD" w:rsidP="00793814"/>
        </w:tc>
        <w:tc>
          <w:tcPr>
            <w:tcW w:w="2889" w:type="dxa"/>
            <w:noWrap/>
          </w:tcPr>
          <w:p w14:paraId="7509A5D8" w14:textId="77777777" w:rsidR="002311DD" w:rsidRPr="009F36E9" w:rsidRDefault="002311DD" w:rsidP="00793814"/>
        </w:tc>
        <w:tc>
          <w:tcPr>
            <w:tcW w:w="5342" w:type="dxa"/>
            <w:noWrap/>
          </w:tcPr>
          <w:p w14:paraId="0E2C578B" w14:textId="2B32C080" w:rsidR="002311DD" w:rsidRDefault="002311DD" w:rsidP="00793814">
            <w:r>
              <w:t>Sonstige</w:t>
            </w:r>
            <w:r>
              <w:t xml:space="preserve"> (bitte angeben)</w:t>
            </w:r>
          </w:p>
        </w:tc>
        <w:tc>
          <w:tcPr>
            <w:tcW w:w="4069" w:type="dxa"/>
            <w:noWrap/>
          </w:tcPr>
          <w:p w14:paraId="56271D93" w14:textId="1A24663B" w:rsidR="002311DD" w:rsidRPr="009F36E9" w:rsidRDefault="002311DD" w:rsidP="00793814">
            <w:r>
              <w:t>(Freitext)</w:t>
            </w:r>
          </w:p>
        </w:tc>
      </w:tr>
      <w:tr w:rsidR="002311DD" w:rsidRPr="009F36E9" w14:paraId="7E07CE44" w14:textId="77777777" w:rsidTr="002311DD">
        <w:trPr>
          <w:trHeight w:val="290"/>
        </w:trPr>
        <w:tc>
          <w:tcPr>
            <w:tcW w:w="743" w:type="dxa"/>
            <w:shd w:val="clear" w:color="auto" w:fill="B4C6E7" w:themeFill="accent1" w:themeFillTint="66"/>
            <w:noWrap/>
            <w:hideMark/>
          </w:tcPr>
          <w:p w14:paraId="311D7E38" w14:textId="74649B42" w:rsidR="002311DD" w:rsidRPr="009F36E9" w:rsidRDefault="002311DD" w:rsidP="00793814">
            <w:r>
              <w:t>2</w:t>
            </w:r>
            <w:r w:rsidRPr="009F36E9">
              <w:t>d</w:t>
            </w:r>
          </w:p>
        </w:tc>
        <w:tc>
          <w:tcPr>
            <w:tcW w:w="8231" w:type="dxa"/>
            <w:gridSpan w:val="2"/>
            <w:shd w:val="clear" w:color="auto" w:fill="B4C6E7" w:themeFill="accent1" w:themeFillTint="66"/>
            <w:noWrap/>
            <w:hideMark/>
          </w:tcPr>
          <w:p w14:paraId="53800648" w14:textId="32C3F920" w:rsidR="002311DD" w:rsidRPr="009F36E9" w:rsidRDefault="002311DD" w:rsidP="00793814">
            <w:r w:rsidRPr="001A3537">
              <w:t>Wie häufig werden die Daten an dieses Register übermittelt (Zum Beispiel nach Abschluss der Versorgung je Patient:in, monatlich, jährlich...)?</w:t>
            </w:r>
          </w:p>
        </w:tc>
        <w:tc>
          <w:tcPr>
            <w:tcW w:w="4069" w:type="dxa"/>
            <w:shd w:val="clear" w:color="auto" w:fill="B4C6E7" w:themeFill="accent1" w:themeFillTint="66"/>
            <w:noWrap/>
            <w:hideMark/>
          </w:tcPr>
          <w:p w14:paraId="717DCD1F" w14:textId="540DDF7E" w:rsidR="002311DD" w:rsidRPr="009F36E9" w:rsidRDefault="002311DD" w:rsidP="00793814">
            <w:pPr>
              <w:rPr>
                <w:i/>
                <w:iCs/>
              </w:rPr>
            </w:pPr>
            <w:r w:rsidRPr="009F36E9">
              <w:rPr>
                <w:i/>
                <w:iCs/>
              </w:rPr>
              <w:t>(frei Text)</w:t>
            </w:r>
          </w:p>
        </w:tc>
      </w:tr>
      <w:tr w:rsidR="002311DD" w:rsidRPr="009F36E9" w14:paraId="1F06629D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0C811047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4E5A2ADD" w14:textId="273D8F26" w:rsidR="002311DD" w:rsidRPr="009F36E9" w:rsidRDefault="002311DD" w:rsidP="00793814"/>
        </w:tc>
        <w:tc>
          <w:tcPr>
            <w:tcW w:w="5342" w:type="dxa"/>
            <w:noWrap/>
            <w:hideMark/>
          </w:tcPr>
          <w:p w14:paraId="742B4D87" w14:textId="2CB200E0" w:rsidR="002311DD" w:rsidRPr="009F36E9" w:rsidRDefault="002311DD" w:rsidP="00793814">
            <w:pPr>
              <w:rPr>
                <w:i/>
                <w:iCs/>
              </w:rPr>
            </w:pPr>
            <w:r w:rsidRPr="009F36E9">
              <w:rPr>
                <w:i/>
                <w:iCs/>
              </w:rPr>
              <w:t>Freitext</w:t>
            </w:r>
          </w:p>
        </w:tc>
        <w:tc>
          <w:tcPr>
            <w:tcW w:w="4069" w:type="dxa"/>
            <w:noWrap/>
            <w:hideMark/>
          </w:tcPr>
          <w:p w14:paraId="3C4A2DCD" w14:textId="11B737B7" w:rsidR="002311DD" w:rsidRPr="009F36E9" w:rsidRDefault="002311DD" w:rsidP="00793814"/>
        </w:tc>
      </w:tr>
      <w:tr w:rsidR="002311DD" w:rsidRPr="009F36E9" w14:paraId="5B8C425B" w14:textId="77777777" w:rsidTr="002311DD">
        <w:trPr>
          <w:trHeight w:val="290"/>
        </w:trPr>
        <w:tc>
          <w:tcPr>
            <w:tcW w:w="743" w:type="dxa"/>
            <w:shd w:val="clear" w:color="auto" w:fill="B4C6E7" w:themeFill="accent1" w:themeFillTint="66"/>
            <w:noWrap/>
            <w:hideMark/>
          </w:tcPr>
          <w:p w14:paraId="5301F148" w14:textId="22D509A3" w:rsidR="002311DD" w:rsidRPr="009F36E9" w:rsidRDefault="002311DD" w:rsidP="00793814">
            <w:r>
              <w:t>2</w:t>
            </w:r>
            <w:r w:rsidRPr="009F36E9">
              <w:t>e</w:t>
            </w:r>
          </w:p>
        </w:tc>
        <w:tc>
          <w:tcPr>
            <w:tcW w:w="8231" w:type="dxa"/>
            <w:gridSpan w:val="2"/>
            <w:shd w:val="clear" w:color="auto" w:fill="B4C6E7" w:themeFill="accent1" w:themeFillTint="66"/>
            <w:noWrap/>
            <w:hideMark/>
          </w:tcPr>
          <w:p w14:paraId="6284F4BE" w14:textId="6EB0D811" w:rsidR="002311DD" w:rsidRPr="009F36E9" w:rsidRDefault="002311DD" w:rsidP="00793814">
            <w:r w:rsidRPr="009F36E9">
              <w:t> </w:t>
            </w:r>
            <w:r>
              <w:t>Wie hoch war der initiale Aufwand um Daten an dieses Register zu übermitteln?</w:t>
            </w:r>
          </w:p>
        </w:tc>
        <w:tc>
          <w:tcPr>
            <w:tcW w:w="4069" w:type="dxa"/>
            <w:shd w:val="clear" w:color="auto" w:fill="B4C6E7" w:themeFill="accent1" w:themeFillTint="66"/>
            <w:noWrap/>
            <w:hideMark/>
          </w:tcPr>
          <w:p w14:paraId="21AE0806" w14:textId="5C335160" w:rsidR="002311DD" w:rsidRPr="009F36E9" w:rsidRDefault="002311DD" w:rsidP="00793814">
            <w:r w:rsidRPr="009F36E9">
              <w:t> </w:t>
            </w:r>
            <w:r>
              <w:t>Single Antwortmöglichkeit</w:t>
            </w:r>
          </w:p>
        </w:tc>
      </w:tr>
      <w:tr w:rsidR="002311DD" w:rsidRPr="009F36E9" w14:paraId="45B1CCDB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2EDA745A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0DAE6BA1" w14:textId="5E3A241E" w:rsidR="002311DD" w:rsidRPr="009F36E9" w:rsidRDefault="002311DD" w:rsidP="00793814"/>
        </w:tc>
        <w:tc>
          <w:tcPr>
            <w:tcW w:w="5342" w:type="dxa"/>
            <w:noWrap/>
            <w:hideMark/>
          </w:tcPr>
          <w:p w14:paraId="7763A52D" w14:textId="662FB4A2" w:rsidR="002311DD" w:rsidRPr="009F36E9" w:rsidRDefault="002311DD" w:rsidP="00793814">
            <w:r w:rsidRPr="009F36E9">
              <w:t>Hoch</w:t>
            </w:r>
          </w:p>
        </w:tc>
        <w:tc>
          <w:tcPr>
            <w:tcW w:w="4069" w:type="dxa"/>
            <w:noWrap/>
            <w:hideMark/>
          </w:tcPr>
          <w:p w14:paraId="44C49733" w14:textId="63C04BFE" w:rsidR="002311DD" w:rsidRPr="009F36E9" w:rsidRDefault="002311DD" w:rsidP="00793814"/>
        </w:tc>
      </w:tr>
      <w:tr w:rsidR="002311DD" w:rsidRPr="009F36E9" w14:paraId="53572B8B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510CD33C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7410914A" w14:textId="36843E3F" w:rsidR="002311DD" w:rsidRPr="009F36E9" w:rsidRDefault="002311DD" w:rsidP="00793814"/>
        </w:tc>
        <w:tc>
          <w:tcPr>
            <w:tcW w:w="5342" w:type="dxa"/>
            <w:noWrap/>
            <w:hideMark/>
          </w:tcPr>
          <w:p w14:paraId="3AA2C4AF" w14:textId="4F31866A" w:rsidR="002311DD" w:rsidRPr="009F36E9" w:rsidRDefault="002311DD" w:rsidP="00793814">
            <w:r w:rsidRPr="009F36E9">
              <w:t>Eher hoch</w:t>
            </w:r>
          </w:p>
        </w:tc>
        <w:tc>
          <w:tcPr>
            <w:tcW w:w="4069" w:type="dxa"/>
            <w:noWrap/>
          </w:tcPr>
          <w:p w14:paraId="116050B5" w14:textId="1AA1E44D" w:rsidR="002311DD" w:rsidRPr="009F36E9" w:rsidRDefault="002311DD" w:rsidP="00793814"/>
        </w:tc>
      </w:tr>
      <w:tr w:rsidR="002311DD" w:rsidRPr="009F36E9" w14:paraId="0EB26D06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522E49D0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54D293FE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2D84528A" w14:textId="1349D188" w:rsidR="002311DD" w:rsidRPr="009F36E9" w:rsidRDefault="002311DD" w:rsidP="00793814">
            <w:r>
              <w:t>Mäßig</w:t>
            </w:r>
          </w:p>
        </w:tc>
        <w:tc>
          <w:tcPr>
            <w:tcW w:w="4069" w:type="dxa"/>
            <w:noWrap/>
            <w:hideMark/>
          </w:tcPr>
          <w:p w14:paraId="485F34C0" w14:textId="77777777" w:rsidR="002311DD" w:rsidRPr="009F36E9" w:rsidRDefault="002311DD" w:rsidP="00793814">
            <w:r w:rsidRPr="009F36E9">
              <w:t> </w:t>
            </w:r>
          </w:p>
        </w:tc>
      </w:tr>
      <w:tr w:rsidR="002311DD" w:rsidRPr="009F36E9" w14:paraId="6B7EBC12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6E0D2E62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0AB95014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0241C717" w14:textId="77777777" w:rsidR="002311DD" w:rsidRPr="009F36E9" w:rsidRDefault="002311DD" w:rsidP="00793814">
            <w:r w:rsidRPr="009F36E9">
              <w:t>Eher gering</w:t>
            </w:r>
          </w:p>
        </w:tc>
        <w:tc>
          <w:tcPr>
            <w:tcW w:w="4069" w:type="dxa"/>
            <w:noWrap/>
            <w:hideMark/>
          </w:tcPr>
          <w:p w14:paraId="307F7D32" w14:textId="77777777" w:rsidR="002311DD" w:rsidRPr="009F36E9" w:rsidRDefault="002311DD" w:rsidP="00793814">
            <w:r w:rsidRPr="009F36E9">
              <w:t> </w:t>
            </w:r>
          </w:p>
        </w:tc>
      </w:tr>
      <w:tr w:rsidR="002311DD" w:rsidRPr="009F36E9" w14:paraId="4D9136D9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78020183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0000EBEA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3E672415" w14:textId="77777777" w:rsidR="002311DD" w:rsidRPr="009F36E9" w:rsidRDefault="002311DD" w:rsidP="00793814">
            <w:r w:rsidRPr="009F36E9">
              <w:t>Gering</w:t>
            </w:r>
          </w:p>
        </w:tc>
        <w:tc>
          <w:tcPr>
            <w:tcW w:w="4069" w:type="dxa"/>
            <w:noWrap/>
            <w:hideMark/>
          </w:tcPr>
          <w:p w14:paraId="15E01CB0" w14:textId="77777777" w:rsidR="002311DD" w:rsidRPr="009F36E9" w:rsidRDefault="002311DD" w:rsidP="00793814">
            <w:r w:rsidRPr="009F36E9">
              <w:t> </w:t>
            </w:r>
          </w:p>
        </w:tc>
      </w:tr>
      <w:tr w:rsidR="002311DD" w:rsidRPr="009F36E9" w14:paraId="0DD6F083" w14:textId="77777777" w:rsidTr="002311DD">
        <w:trPr>
          <w:trHeight w:val="290"/>
        </w:trPr>
        <w:tc>
          <w:tcPr>
            <w:tcW w:w="743" w:type="dxa"/>
            <w:shd w:val="clear" w:color="auto" w:fill="B4C6E7" w:themeFill="accent1" w:themeFillTint="66"/>
            <w:noWrap/>
          </w:tcPr>
          <w:p w14:paraId="4E5648E7" w14:textId="4630AE3B" w:rsidR="002311DD" w:rsidRPr="009F36E9" w:rsidRDefault="002311DD" w:rsidP="00793814">
            <w:r>
              <w:t>2f</w:t>
            </w:r>
          </w:p>
        </w:tc>
        <w:tc>
          <w:tcPr>
            <w:tcW w:w="8231" w:type="dxa"/>
            <w:gridSpan w:val="2"/>
            <w:shd w:val="clear" w:color="auto" w:fill="B4C6E7" w:themeFill="accent1" w:themeFillTint="66"/>
            <w:noWrap/>
          </w:tcPr>
          <w:p w14:paraId="772062CE" w14:textId="6DF8FDEB" w:rsidR="002311DD" w:rsidRPr="009F36E9" w:rsidRDefault="002311DD" w:rsidP="00335A16">
            <w:r w:rsidRPr="009F36E9">
              <w:t xml:space="preserve">Wie hoch ist </w:t>
            </w:r>
            <w:r>
              <w:t xml:space="preserve">der laufende </w:t>
            </w:r>
            <w:r w:rsidRPr="009F36E9">
              <w:t xml:space="preserve">Aufwand </w:t>
            </w:r>
            <w:r>
              <w:t>um Daten an dieses Register zu übermitteln?</w:t>
            </w:r>
          </w:p>
        </w:tc>
        <w:tc>
          <w:tcPr>
            <w:tcW w:w="4069" w:type="dxa"/>
            <w:shd w:val="clear" w:color="auto" w:fill="B4C6E7" w:themeFill="accent1" w:themeFillTint="66"/>
            <w:noWrap/>
          </w:tcPr>
          <w:p w14:paraId="307B7179" w14:textId="015E186D" w:rsidR="002311DD" w:rsidRPr="009F36E9" w:rsidRDefault="002311DD" w:rsidP="00793814">
            <w:r>
              <w:t>Single Antwortmöglichkeit</w:t>
            </w:r>
          </w:p>
        </w:tc>
      </w:tr>
      <w:tr w:rsidR="002311DD" w:rsidRPr="009F36E9" w14:paraId="5DC503FA" w14:textId="77777777" w:rsidTr="002311DD">
        <w:trPr>
          <w:trHeight w:val="290"/>
        </w:trPr>
        <w:tc>
          <w:tcPr>
            <w:tcW w:w="743" w:type="dxa"/>
            <w:noWrap/>
          </w:tcPr>
          <w:p w14:paraId="09D5981A" w14:textId="77777777" w:rsidR="002311DD" w:rsidRPr="009F36E9" w:rsidRDefault="002311DD" w:rsidP="00793814"/>
        </w:tc>
        <w:tc>
          <w:tcPr>
            <w:tcW w:w="2889" w:type="dxa"/>
            <w:noWrap/>
          </w:tcPr>
          <w:p w14:paraId="6238CDFF" w14:textId="77777777" w:rsidR="002311DD" w:rsidRPr="009F36E9" w:rsidRDefault="002311DD" w:rsidP="00793814"/>
        </w:tc>
        <w:tc>
          <w:tcPr>
            <w:tcW w:w="5342" w:type="dxa"/>
            <w:noWrap/>
          </w:tcPr>
          <w:p w14:paraId="3843A473" w14:textId="787DF811" w:rsidR="002311DD" w:rsidRPr="009F36E9" w:rsidRDefault="002311DD" w:rsidP="00793814">
            <w:r w:rsidRPr="009F36E9">
              <w:t>Hoch</w:t>
            </w:r>
          </w:p>
        </w:tc>
        <w:tc>
          <w:tcPr>
            <w:tcW w:w="4069" w:type="dxa"/>
            <w:noWrap/>
          </w:tcPr>
          <w:p w14:paraId="1608B070" w14:textId="77777777" w:rsidR="002311DD" w:rsidRPr="009F36E9" w:rsidRDefault="002311DD" w:rsidP="00793814"/>
        </w:tc>
      </w:tr>
      <w:tr w:rsidR="002311DD" w:rsidRPr="009F36E9" w14:paraId="5B8E7064" w14:textId="77777777" w:rsidTr="002311DD">
        <w:trPr>
          <w:trHeight w:val="290"/>
        </w:trPr>
        <w:tc>
          <w:tcPr>
            <w:tcW w:w="743" w:type="dxa"/>
            <w:noWrap/>
          </w:tcPr>
          <w:p w14:paraId="6A367E23" w14:textId="77777777" w:rsidR="002311DD" w:rsidRPr="009F36E9" w:rsidRDefault="002311DD" w:rsidP="00793814"/>
        </w:tc>
        <w:tc>
          <w:tcPr>
            <w:tcW w:w="2889" w:type="dxa"/>
            <w:noWrap/>
          </w:tcPr>
          <w:p w14:paraId="4791E945" w14:textId="77777777" w:rsidR="002311DD" w:rsidRPr="009F36E9" w:rsidRDefault="002311DD" w:rsidP="00793814"/>
        </w:tc>
        <w:tc>
          <w:tcPr>
            <w:tcW w:w="5342" w:type="dxa"/>
            <w:noWrap/>
          </w:tcPr>
          <w:p w14:paraId="43AECCC4" w14:textId="13A2A282" w:rsidR="002311DD" w:rsidRPr="009F36E9" w:rsidRDefault="002311DD" w:rsidP="00793814">
            <w:r w:rsidRPr="009F36E9">
              <w:t>Eher hoch</w:t>
            </w:r>
          </w:p>
        </w:tc>
        <w:tc>
          <w:tcPr>
            <w:tcW w:w="4069" w:type="dxa"/>
            <w:noWrap/>
          </w:tcPr>
          <w:p w14:paraId="23F246BC" w14:textId="77777777" w:rsidR="002311DD" w:rsidRPr="009F36E9" w:rsidRDefault="002311DD" w:rsidP="00793814"/>
        </w:tc>
      </w:tr>
      <w:tr w:rsidR="002311DD" w:rsidRPr="009F36E9" w14:paraId="78281163" w14:textId="77777777" w:rsidTr="002311DD">
        <w:trPr>
          <w:trHeight w:val="290"/>
        </w:trPr>
        <w:tc>
          <w:tcPr>
            <w:tcW w:w="743" w:type="dxa"/>
            <w:noWrap/>
          </w:tcPr>
          <w:p w14:paraId="027AA617" w14:textId="77777777" w:rsidR="002311DD" w:rsidRPr="009F36E9" w:rsidRDefault="002311DD" w:rsidP="00793814"/>
        </w:tc>
        <w:tc>
          <w:tcPr>
            <w:tcW w:w="2889" w:type="dxa"/>
            <w:noWrap/>
          </w:tcPr>
          <w:p w14:paraId="36427A33" w14:textId="77777777" w:rsidR="002311DD" w:rsidRPr="009F36E9" w:rsidRDefault="002311DD" w:rsidP="00793814"/>
        </w:tc>
        <w:tc>
          <w:tcPr>
            <w:tcW w:w="5342" w:type="dxa"/>
            <w:noWrap/>
          </w:tcPr>
          <w:p w14:paraId="2F56D910" w14:textId="0168AFCA" w:rsidR="002311DD" w:rsidRPr="009F36E9" w:rsidRDefault="002311DD" w:rsidP="00793814">
            <w:r>
              <w:t>Mäßig</w:t>
            </w:r>
          </w:p>
        </w:tc>
        <w:tc>
          <w:tcPr>
            <w:tcW w:w="4069" w:type="dxa"/>
            <w:noWrap/>
          </w:tcPr>
          <w:p w14:paraId="31D1FFD3" w14:textId="77777777" w:rsidR="002311DD" w:rsidRPr="009F36E9" w:rsidRDefault="002311DD" w:rsidP="00793814"/>
        </w:tc>
      </w:tr>
      <w:tr w:rsidR="002311DD" w:rsidRPr="009F36E9" w14:paraId="0405CC66" w14:textId="77777777" w:rsidTr="002311DD">
        <w:trPr>
          <w:trHeight w:val="290"/>
        </w:trPr>
        <w:tc>
          <w:tcPr>
            <w:tcW w:w="743" w:type="dxa"/>
            <w:noWrap/>
          </w:tcPr>
          <w:p w14:paraId="3430027E" w14:textId="77777777" w:rsidR="002311DD" w:rsidRPr="009F36E9" w:rsidRDefault="002311DD" w:rsidP="00793814"/>
        </w:tc>
        <w:tc>
          <w:tcPr>
            <w:tcW w:w="2889" w:type="dxa"/>
            <w:noWrap/>
          </w:tcPr>
          <w:p w14:paraId="30DC7B9C" w14:textId="77777777" w:rsidR="002311DD" w:rsidRPr="009F36E9" w:rsidRDefault="002311DD" w:rsidP="00793814"/>
        </w:tc>
        <w:tc>
          <w:tcPr>
            <w:tcW w:w="5342" w:type="dxa"/>
            <w:noWrap/>
          </w:tcPr>
          <w:p w14:paraId="157ECF5D" w14:textId="1867A283" w:rsidR="002311DD" w:rsidRPr="009F36E9" w:rsidRDefault="002311DD" w:rsidP="00793814">
            <w:r w:rsidRPr="009F36E9">
              <w:t>Eher gering</w:t>
            </w:r>
          </w:p>
        </w:tc>
        <w:tc>
          <w:tcPr>
            <w:tcW w:w="4069" w:type="dxa"/>
            <w:noWrap/>
          </w:tcPr>
          <w:p w14:paraId="3CE5E566" w14:textId="77777777" w:rsidR="002311DD" w:rsidRPr="009F36E9" w:rsidRDefault="002311DD" w:rsidP="00793814"/>
        </w:tc>
      </w:tr>
      <w:tr w:rsidR="002311DD" w:rsidRPr="009F36E9" w14:paraId="7E43AFEC" w14:textId="77777777" w:rsidTr="002311DD">
        <w:trPr>
          <w:trHeight w:val="290"/>
        </w:trPr>
        <w:tc>
          <w:tcPr>
            <w:tcW w:w="743" w:type="dxa"/>
            <w:noWrap/>
          </w:tcPr>
          <w:p w14:paraId="6D7F0BDD" w14:textId="77777777" w:rsidR="002311DD" w:rsidRPr="009F36E9" w:rsidRDefault="002311DD" w:rsidP="00793814"/>
        </w:tc>
        <w:tc>
          <w:tcPr>
            <w:tcW w:w="2889" w:type="dxa"/>
            <w:noWrap/>
          </w:tcPr>
          <w:p w14:paraId="3DF720EF" w14:textId="77777777" w:rsidR="002311DD" w:rsidRPr="009F36E9" w:rsidRDefault="002311DD" w:rsidP="00793814"/>
        </w:tc>
        <w:tc>
          <w:tcPr>
            <w:tcW w:w="5342" w:type="dxa"/>
            <w:noWrap/>
          </w:tcPr>
          <w:p w14:paraId="4CB75035" w14:textId="5AD23835" w:rsidR="002311DD" w:rsidRPr="009F36E9" w:rsidRDefault="002311DD" w:rsidP="00793814">
            <w:r w:rsidRPr="009F36E9">
              <w:t>Gering</w:t>
            </w:r>
          </w:p>
        </w:tc>
        <w:tc>
          <w:tcPr>
            <w:tcW w:w="4069" w:type="dxa"/>
            <w:noWrap/>
          </w:tcPr>
          <w:p w14:paraId="2F8CE3DC" w14:textId="77777777" w:rsidR="002311DD" w:rsidRPr="009F36E9" w:rsidRDefault="002311DD" w:rsidP="00793814"/>
        </w:tc>
      </w:tr>
      <w:tr w:rsidR="002311DD" w:rsidRPr="009F36E9" w14:paraId="46C60036" w14:textId="77777777" w:rsidTr="002311DD">
        <w:trPr>
          <w:trHeight w:val="290"/>
        </w:trPr>
        <w:tc>
          <w:tcPr>
            <w:tcW w:w="743" w:type="dxa"/>
            <w:shd w:val="clear" w:color="auto" w:fill="B4C6E7" w:themeFill="accent1" w:themeFillTint="66"/>
            <w:noWrap/>
            <w:hideMark/>
          </w:tcPr>
          <w:p w14:paraId="56F201C4" w14:textId="679BFC8F" w:rsidR="002311DD" w:rsidRPr="009F36E9" w:rsidRDefault="002311DD" w:rsidP="00793814">
            <w:r>
              <w:t>3</w:t>
            </w:r>
          </w:p>
        </w:tc>
        <w:tc>
          <w:tcPr>
            <w:tcW w:w="8231" w:type="dxa"/>
            <w:gridSpan w:val="2"/>
            <w:shd w:val="clear" w:color="auto" w:fill="B4C6E7" w:themeFill="accent1" w:themeFillTint="66"/>
            <w:hideMark/>
          </w:tcPr>
          <w:p w14:paraId="1D3A9B5D" w14:textId="77777777" w:rsidR="002311DD" w:rsidRPr="009F36E9" w:rsidRDefault="002311DD" w:rsidP="00793814">
            <w:pPr>
              <w:rPr>
                <w:b/>
                <w:bCs/>
              </w:rPr>
            </w:pPr>
            <w:r w:rsidRPr="009F36E9">
              <w:rPr>
                <w:b/>
                <w:bCs/>
              </w:rPr>
              <w:t>Bitte beurteilen Sie folgende Aussagen im Hinblick auf die Frage: Welchen Mehrwert müsste ein Register bieten, damit Sie daran teilnehmen?</w:t>
            </w:r>
          </w:p>
        </w:tc>
        <w:tc>
          <w:tcPr>
            <w:tcW w:w="4069" w:type="dxa"/>
            <w:shd w:val="clear" w:color="auto" w:fill="B4C6E7" w:themeFill="accent1" w:themeFillTint="66"/>
            <w:noWrap/>
            <w:hideMark/>
          </w:tcPr>
          <w:p w14:paraId="6C670C7C" w14:textId="77777777" w:rsidR="002311DD" w:rsidRPr="009F36E9" w:rsidRDefault="002311DD" w:rsidP="00793814">
            <w:r w:rsidRPr="009F36E9">
              <w:t>Single Antwortmöglichkeit/ Aussage</w:t>
            </w:r>
          </w:p>
        </w:tc>
      </w:tr>
      <w:tr w:rsidR="002311DD" w:rsidRPr="009F36E9" w14:paraId="7F13250F" w14:textId="77777777" w:rsidTr="002311DD">
        <w:trPr>
          <w:trHeight w:val="580"/>
        </w:trPr>
        <w:tc>
          <w:tcPr>
            <w:tcW w:w="743" w:type="dxa"/>
            <w:noWrap/>
            <w:hideMark/>
          </w:tcPr>
          <w:p w14:paraId="3502F5E1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2889" w:type="dxa"/>
            <w:hideMark/>
          </w:tcPr>
          <w:p w14:paraId="4D9F7F8C" w14:textId="77777777" w:rsidR="002311DD" w:rsidRPr="009F36E9" w:rsidRDefault="002311DD" w:rsidP="00793814">
            <w:r w:rsidRPr="009F36E9">
              <w:t>Regelmäßiges Feedback der Daten</w:t>
            </w:r>
          </w:p>
        </w:tc>
        <w:tc>
          <w:tcPr>
            <w:tcW w:w="9411" w:type="dxa"/>
            <w:gridSpan w:val="2"/>
            <w:noWrap/>
            <w:hideMark/>
          </w:tcPr>
          <w:p w14:paraId="7AECEA48" w14:textId="518AFC0B" w:rsidR="002311DD" w:rsidRPr="009F36E9" w:rsidRDefault="002311DD" w:rsidP="00793814">
            <w:r w:rsidRPr="009F36E9">
              <w:t xml:space="preserve">sehr wichtig, </w:t>
            </w:r>
            <w:r>
              <w:t xml:space="preserve">eher </w:t>
            </w:r>
            <w:r w:rsidRPr="009F36E9">
              <w:t>wichtig, weder noch, eher nicht wichtig, gar nicht wichtig</w:t>
            </w:r>
          </w:p>
        </w:tc>
      </w:tr>
      <w:tr w:rsidR="002311DD" w:rsidRPr="009F36E9" w14:paraId="6AAE3D54" w14:textId="77777777" w:rsidTr="002311DD">
        <w:trPr>
          <w:trHeight w:val="870"/>
        </w:trPr>
        <w:tc>
          <w:tcPr>
            <w:tcW w:w="743" w:type="dxa"/>
            <w:noWrap/>
            <w:hideMark/>
          </w:tcPr>
          <w:p w14:paraId="1C81B5C0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2889" w:type="dxa"/>
            <w:hideMark/>
          </w:tcPr>
          <w:p w14:paraId="37263F9F" w14:textId="282C765B" w:rsidR="002311DD" w:rsidRPr="009F36E9" w:rsidRDefault="002311DD" w:rsidP="00793814">
            <w:r w:rsidRPr="009F36E9">
              <w:t xml:space="preserve">Aufbereitung in einem individuellen </w:t>
            </w:r>
            <w:r>
              <w:t xml:space="preserve">einrichtungsbezogenen </w:t>
            </w:r>
            <w:r w:rsidRPr="009F36E9">
              <w:t>Bericht</w:t>
            </w:r>
          </w:p>
        </w:tc>
        <w:tc>
          <w:tcPr>
            <w:tcW w:w="9411" w:type="dxa"/>
            <w:gridSpan w:val="2"/>
            <w:noWrap/>
            <w:hideMark/>
          </w:tcPr>
          <w:p w14:paraId="51638B6E" w14:textId="768A0AAD" w:rsidR="002311DD" w:rsidRPr="009F36E9" w:rsidRDefault="002311DD" w:rsidP="00793814">
            <w:r w:rsidRPr="009F36E9">
              <w:t xml:space="preserve">sehr wichtig, </w:t>
            </w:r>
            <w:r>
              <w:t xml:space="preserve">eher </w:t>
            </w:r>
            <w:r w:rsidRPr="009F36E9">
              <w:t>wichtig, weder noch, eher nicht wichtig, gar nicht wichtig</w:t>
            </w:r>
          </w:p>
        </w:tc>
      </w:tr>
      <w:tr w:rsidR="002311DD" w:rsidRPr="009F36E9" w14:paraId="7C80F457" w14:textId="77777777" w:rsidTr="002311DD">
        <w:trPr>
          <w:trHeight w:val="580"/>
        </w:trPr>
        <w:tc>
          <w:tcPr>
            <w:tcW w:w="743" w:type="dxa"/>
            <w:noWrap/>
            <w:hideMark/>
          </w:tcPr>
          <w:p w14:paraId="3973C09E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2889" w:type="dxa"/>
            <w:hideMark/>
          </w:tcPr>
          <w:p w14:paraId="28B145F7" w14:textId="77777777" w:rsidR="002311DD" w:rsidRPr="009F36E9" w:rsidRDefault="002311DD" w:rsidP="00793814">
            <w:r w:rsidRPr="009F36E9">
              <w:t>Vergleichsmöglichkeiten mit anderen Einrichtungen</w:t>
            </w:r>
          </w:p>
        </w:tc>
        <w:tc>
          <w:tcPr>
            <w:tcW w:w="9411" w:type="dxa"/>
            <w:gridSpan w:val="2"/>
            <w:noWrap/>
            <w:hideMark/>
          </w:tcPr>
          <w:p w14:paraId="33D5E308" w14:textId="2D052864" w:rsidR="002311DD" w:rsidRPr="009F36E9" w:rsidRDefault="002311DD" w:rsidP="00793814">
            <w:r w:rsidRPr="009F36E9">
              <w:t xml:space="preserve">sehr wichtig, </w:t>
            </w:r>
            <w:r>
              <w:t xml:space="preserve">eher </w:t>
            </w:r>
            <w:r w:rsidRPr="009F36E9">
              <w:t>wichtig, weder noch, eher nicht wichtig, gar nicht wichtig</w:t>
            </w:r>
          </w:p>
        </w:tc>
      </w:tr>
      <w:tr w:rsidR="002311DD" w:rsidRPr="009F36E9" w14:paraId="178CD186" w14:textId="77777777" w:rsidTr="002311DD">
        <w:trPr>
          <w:trHeight w:val="580"/>
        </w:trPr>
        <w:tc>
          <w:tcPr>
            <w:tcW w:w="743" w:type="dxa"/>
            <w:noWrap/>
            <w:hideMark/>
          </w:tcPr>
          <w:p w14:paraId="7A2AB539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2889" w:type="dxa"/>
            <w:hideMark/>
          </w:tcPr>
          <w:p w14:paraId="53774338" w14:textId="164DE9AD" w:rsidR="002311DD" w:rsidRPr="009F36E9" w:rsidRDefault="002311DD" w:rsidP="00793814">
            <w:r w:rsidRPr="009F36E9">
              <w:t>Austauschmöglichkeiten mit anderen Einrichtung</w:t>
            </w:r>
            <w:r>
              <w:t>en</w:t>
            </w:r>
          </w:p>
        </w:tc>
        <w:tc>
          <w:tcPr>
            <w:tcW w:w="9411" w:type="dxa"/>
            <w:gridSpan w:val="2"/>
            <w:noWrap/>
            <w:hideMark/>
          </w:tcPr>
          <w:p w14:paraId="215A8A65" w14:textId="58A8DDD9" w:rsidR="002311DD" w:rsidRPr="009F36E9" w:rsidRDefault="002311DD" w:rsidP="00793814">
            <w:r w:rsidRPr="009F36E9">
              <w:t xml:space="preserve">sehr wichtig, </w:t>
            </w:r>
            <w:r>
              <w:t xml:space="preserve">eher </w:t>
            </w:r>
            <w:r w:rsidRPr="009F36E9">
              <w:t>wichtig, weder noch, eher nicht wichtig, gar nicht wichtig</w:t>
            </w:r>
          </w:p>
        </w:tc>
      </w:tr>
      <w:tr w:rsidR="002311DD" w:rsidRPr="009F36E9" w14:paraId="7016A655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104EC053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2889" w:type="dxa"/>
            <w:hideMark/>
          </w:tcPr>
          <w:p w14:paraId="3834DDEF" w14:textId="77777777" w:rsidR="002311DD" w:rsidRPr="009F36E9" w:rsidRDefault="002311DD" w:rsidP="00793814">
            <w:r w:rsidRPr="009F36E9">
              <w:t>Nutzung der eigenen Daten</w:t>
            </w:r>
          </w:p>
        </w:tc>
        <w:tc>
          <w:tcPr>
            <w:tcW w:w="9411" w:type="dxa"/>
            <w:gridSpan w:val="2"/>
            <w:noWrap/>
            <w:hideMark/>
          </w:tcPr>
          <w:p w14:paraId="5F32F2FD" w14:textId="7D647B8B" w:rsidR="002311DD" w:rsidRPr="009F36E9" w:rsidRDefault="002311DD" w:rsidP="00793814">
            <w:r w:rsidRPr="009F36E9">
              <w:t xml:space="preserve">sehr wichtig, </w:t>
            </w:r>
            <w:r>
              <w:t xml:space="preserve">eher </w:t>
            </w:r>
            <w:r w:rsidRPr="009F36E9">
              <w:t>wichtig, weder noch, eher nicht wichtig, gar nicht wichtig</w:t>
            </w:r>
          </w:p>
        </w:tc>
      </w:tr>
      <w:tr w:rsidR="002311DD" w:rsidRPr="009F36E9" w14:paraId="510EDC3F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2FF7FC19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2889" w:type="dxa"/>
            <w:hideMark/>
          </w:tcPr>
          <w:p w14:paraId="578F103D" w14:textId="45A6BB21" w:rsidR="002311DD" w:rsidRPr="009F36E9" w:rsidRDefault="002311DD" w:rsidP="00793814">
            <w:r w:rsidRPr="009F36E9">
              <w:t xml:space="preserve">Anerkennung für </w:t>
            </w:r>
            <w:r>
              <w:t xml:space="preserve">eine </w:t>
            </w:r>
            <w:r w:rsidRPr="009F36E9">
              <w:t>Zertifizierung</w:t>
            </w:r>
          </w:p>
        </w:tc>
        <w:tc>
          <w:tcPr>
            <w:tcW w:w="9411" w:type="dxa"/>
            <w:gridSpan w:val="2"/>
            <w:noWrap/>
            <w:hideMark/>
          </w:tcPr>
          <w:p w14:paraId="266EE71A" w14:textId="55725D24" w:rsidR="002311DD" w:rsidRPr="009F36E9" w:rsidRDefault="002311DD" w:rsidP="00793814">
            <w:r w:rsidRPr="009F36E9">
              <w:t xml:space="preserve">sehr wichtig, </w:t>
            </w:r>
            <w:r>
              <w:t xml:space="preserve">eher </w:t>
            </w:r>
            <w:r w:rsidRPr="009F36E9">
              <w:t>wichtig, weder noch, eher nicht wichtig, gar nicht wichtig</w:t>
            </w:r>
          </w:p>
        </w:tc>
      </w:tr>
      <w:tr w:rsidR="002311DD" w:rsidRPr="009F36E9" w14:paraId="1A8D80FF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42243587" w14:textId="77777777" w:rsidR="002311DD" w:rsidRPr="009F36E9" w:rsidRDefault="002311DD" w:rsidP="0079381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02265151" w14:textId="1C96D386" w:rsidR="002311DD" w:rsidRPr="009F36E9" w:rsidRDefault="002311DD" w:rsidP="00793814">
            <w:pPr>
              <w:rPr>
                <w:i/>
                <w:iCs/>
              </w:rPr>
            </w:pPr>
            <w:r w:rsidRPr="009F36E9">
              <w:rPr>
                <w:i/>
                <w:iCs/>
              </w:rPr>
              <w:t>Sonstiges</w:t>
            </w:r>
            <w:r>
              <w:rPr>
                <w:i/>
                <w:iCs/>
              </w:rPr>
              <w:t xml:space="preserve"> (bitte angeben)</w:t>
            </w:r>
          </w:p>
        </w:tc>
        <w:tc>
          <w:tcPr>
            <w:tcW w:w="5342" w:type="dxa"/>
            <w:noWrap/>
            <w:hideMark/>
          </w:tcPr>
          <w:p w14:paraId="130A38AA" w14:textId="0D76A499" w:rsidR="002311DD" w:rsidRPr="009F36E9" w:rsidRDefault="002311DD" w:rsidP="00793814">
            <w:r w:rsidRPr="009F36E9">
              <w:t> </w:t>
            </w:r>
            <w:r w:rsidRPr="009F36E9">
              <w:rPr>
                <w:i/>
                <w:iCs/>
              </w:rPr>
              <w:t xml:space="preserve"> Freitext</w:t>
            </w:r>
          </w:p>
        </w:tc>
        <w:tc>
          <w:tcPr>
            <w:tcW w:w="4069" w:type="dxa"/>
            <w:noWrap/>
            <w:hideMark/>
          </w:tcPr>
          <w:p w14:paraId="0A2C99FF" w14:textId="77777777" w:rsidR="002311DD" w:rsidRPr="009F36E9" w:rsidRDefault="002311DD" w:rsidP="00793814">
            <w:r w:rsidRPr="009F36E9">
              <w:t> </w:t>
            </w:r>
          </w:p>
        </w:tc>
      </w:tr>
      <w:tr w:rsidR="002311DD" w:rsidRPr="009F36E9" w14:paraId="230E3733" w14:textId="77777777" w:rsidTr="002311DD">
        <w:trPr>
          <w:trHeight w:val="290"/>
        </w:trPr>
        <w:tc>
          <w:tcPr>
            <w:tcW w:w="743" w:type="dxa"/>
            <w:noWrap/>
            <w:hideMark/>
          </w:tcPr>
          <w:p w14:paraId="419A7A72" w14:textId="77777777" w:rsidR="002311DD" w:rsidRPr="009F36E9" w:rsidRDefault="002311DD" w:rsidP="00793814"/>
        </w:tc>
        <w:tc>
          <w:tcPr>
            <w:tcW w:w="2889" w:type="dxa"/>
            <w:noWrap/>
            <w:hideMark/>
          </w:tcPr>
          <w:p w14:paraId="5E585003" w14:textId="77777777" w:rsidR="002311DD" w:rsidRPr="009F36E9" w:rsidRDefault="002311DD" w:rsidP="00793814"/>
        </w:tc>
        <w:tc>
          <w:tcPr>
            <w:tcW w:w="5342" w:type="dxa"/>
            <w:noWrap/>
            <w:hideMark/>
          </w:tcPr>
          <w:p w14:paraId="7D0272CE" w14:textId="77777777" w:rsidR="002311DD" w:rsidRPr="009F36E9" w:rsidRDefault="002311DD" w:rsidP="00793814"/>
        </w:tc>
        <w:tc>
          <w:tcPr>
            <w:tcW w:w="4069" w:type="dxa"/>
            <w:noWrap/>
            <w:hideMark/>
          </w:tcPr>
          <w:p w14:paraId="61FB425E" w14:textId="77777777" w:rsidR="002311DD" w:rsidRPr="009F36E9" w:rsidRDefault="002311DD" w:rsidP="00793814"/>
        </w:tc>
      </w:tr>
    </w:tbl>
    <w:p w14:paraId="73686AAD" w14:textId="77777777" w:rsidR="009507B8" w:rsidRDefault="009507B8"/>
    <w:sectPr w:rsidR="009507B8" w:rsidSect="00C3070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C640B45" w16cid:durableId="2B4C9D5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533303" w14:textId="77777777" w:rsidR="00107972" w:rsidRDefault="00107972" w:rsidP="00A66341">
      <w:pPr>
        <w:spacing w:after="0" w:line="240" w:lineRule="auto"/>
      </w:pPr>
      <w:r>
        <w:separator/>
      </w:r>
    </w:p>
  </w:endnote>
  <w:endnote w:type="continuationSeparator" w:id="0">
    <w:p w14:paraId="3AEB2746" w14:textId="77777777" w:rsidR="00107972" w:rsidRDefault="00107972" w:rsidP="00A663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C48113" w14:textId="77777777" w:rsidR="00107972" w:rsidRDefault="00107972" w:rsidP="00A66341">
      <w:pPr>
        <w:spacing w:after="0" w:line="240" w:lineRule="auto"/>
      </w:pPr>
      <w:r>
        <w:separator/>
      </w:r>
    </w:p>
  </w:footnote>
  <w:footnote w:type="continuationSeparator" w:id="0">
    <w:p w14:paraId="3B67C25A" w14:textId="77777777" w:rsidR="00107972" w:rsidRDefault="00107972" w:rsidP="00A663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36E9"/>
    <w:rsid w:val="0002201C"/>
    <w:rsid w:val="00023ED3"/>
    <w:rsid w:val="00040AB6"/>
    <w:rsid w:val="000536FA"/>
    <w:rsid w:val="00056CDA"/>
    <w:rsid w:val="00065C43"/>
    <w:rsid w:val="00071E14"/>
    <w:rsid w:val="00076464"/>
    <w:rsid w:val="00077FC2"/>
    <w:rsid w:val="0008168F"/>
    <w:rsid w:val="00085721"/>
    <w:rsid w:val="0009047A"/>
    <w:rsid w:val="00090C3B"/>
    <w:rsid w:val="00094548"/>
    <w:rsid w:val="000A57E4"/>
    <w:rsid w:val="000E35FF"/>
    <w:rsid w:val="000F4B57"/>
    <w:rsid w:val="00106AF8"/>
    <w:rsid w:val="00107972"/>
    <w:rsid w:val="00117779"/>
    <w:rsid w:val="00117C3C"/>
    <w:rsid w:val="001260BD"/>
    <w:rsid w:val="00133AEA"/>
    <w:rsid w:val="001340B8"/>
    <w:rsid w:val="00137D2C"/>
    <w:rsid w:val="00150BD8"/>
    <w:rsid w:val="00155A7C"/>
    <w:rsid w:val="0016239F"/>
    <w:rsid w:val="00167893"/>
    <w:rsid w:val="00170CE0"/>
    <w:rsid w:val="00174599"/>
    <w:rsid w:val="00196AE5"/>
    <w:rsid w:val="001A3537"/>
    <w:rsid w:val="001B4CB7"/>
    <w:rsid w:val="001C08D0"/>
    <w:rsid w:val="001D7FEE"/>
    <w:rsid w:val="001F46E0"/>
    <w:rsid w:val="0020291A"/>
    <w:rsid w:val="0020512D"/>
    <w:rsid w:val="00213FA8"/>
    <w:rsid w:val="002267C7"/>
    <w:rsid w:val="002304B8"/>
    <w:rsid w:val="002311DD"/>
    <w:rsid w:val="0024427D"/>
    <w:rsid w:val="00255CE8"/>
    <w:rsid w:val="00262B10"/>
    <w:rsid w:val="00282FF3"/>
    <w:rsid w:val="00286432"/>
    <w:rsid w:val="002D098F"/>
    <w:rsid w:val="002D2B1D"/>
    <w:rsid w:val="00300CED"/>
    <w:rsid w:val="00310D3C"/>
    <w:rsid w:val="0031428C"/>
    <w:rsid w:val="003203C1"/>
    <w:rsid w:val="00320FBD"/>
    <w:rsid w:val="003310BD"/>
    <w:rsid w:val="00335A16"/>
    <w:rsid w:val="00344F1B"/>
    <w:rsid w:val="00351F18"/>
    <w:rsid w:val="00352643"/>
    <w:rsid w:val="00355C00"/>
    <w:rsid w:val="0036396E"/>
    <w:rsid w:val="003810FD"/>
    <w:rsid w:val="00386F7E"/>
    <w:rsid w:val="00393F95"/>
    <w:rsid w:val="00395EDA"/>
    <w:rsid w:val="003A72C9"/>
    <w:rsid w:val="003B22CD"/>
    <w:rsid w:val="003C0FFE"/>
    <w:rsid w:val="003C16FE"/>
    <w:rsid w:val="003C23C3"/>
    <w:rsid w:val="003C2438"/>
    <w:rsid w:val="003D12CB"/>
    <w:rsid w:val="003E483B"/>
    <w:rsid w:val="003F093B"/>
    <w:rsid w:val="00404A48"/>
    <w:rsid w:val="00406B64"/>
    <w:rsid w:val="00411630"/>
    <w:rsid w:val="0041446E"/>
    <w:rsid w:val="00427925"/>
    <w:rsid w:val="00435E32"/>
    <w:rsid w:val="00444A05"/>
    <w:rsid w:val="004A0056"/>
    <w:rsid w:val="004B6CE0"/>
    <w:rsid w:val="004C7A9F"/>
    <w:rsid w:val="004D6693"/>
    <w:rsid w:val="004F19A8"/>
    <w:rsid w:val="004F4F89"/>
    <w:rsid w:val="004F5C7C"/>
    <w:rsid w:val="004F7889"/>
    <w:rsid w:val="00522E7B"/>
    <w:rsid w:val="00525ABF"/>
    <w:rsid w:val="005379BE"/>
    <w:rsid w:val="00553FE0"/>
    <w:rsid w:val="00556D6E"/>
    <w:rsid w:val="00582659"/>
    <w:rsid w:val="0058397E"/>
    <w:rsid w:val="00591B14"/>
    <w:rsid w:val="005A036A"/>
    <w:rsid w:val="005A3E32"/>
    <w:rsid w:val="005E1FAD"/>
    <w:rsid w:val="005E69DD"/>
    <w:rsid w:val="00601A03"/>
    <w:rsid w:val="00610708"/>
    <w:rsid w:val="00617576"/>
    <w:rsid w:val="0062363F"/>
    <w:rsid w:val="00625A57"/>
    <w:rsid w:val="00640720"/>
    <w:rsid w:val="00642FCC"/>
    <w:rsid w:val="006456BE"/>
    <w:rsid w:val="00670E9C"/>
    <w:rsid w:val="006718B6"/>
    <w:rsid w:val="00682A3C"/>
    <w:rsid w:val="0068333E"/>
    <w:rsid w:val="00690D2F"/>
    <w:rsid w:val="006955DE"/>
    <w:rsid w:val="006B3F59"/>
    <w:rsid w:val="006D408F"/>
    <w:rsid w:val="00710F4B"/>
    <w:rsid w:val="00714D32"/>
    <w:rsid w:val="00717BB3"/>
    <w:rsid w:val="00756766"/>
    <w:rsid w:val="00780E9F"/>
    <w:rsid w:val="00787A80"/>
    <w:rsid w:val="00787F5E"/>
    <w:rsid w:val="00791CEF"/>
    <w:rsid w:val="00793814"/>
    <w:rsid w:val="007A407D"/>
    <w:rsid w:val="007C41AB"/>
    <w:rsid w:val="008325CB"/>
    <w:rsid w:val="008344F4"/>
    <w:rsid w:val="0084090D"/>
    <w:rsid w:val="00846A82"/>
    <w:rsid w:val="008477B9"/>
    <w:rsid w:val="0086670F"/>
    <w:rsid w:val="008733C8"/>
    <w:rsid w:val="008A06D5"/>
    <w:rsid w:val="008C5375"/>
    <w:rsid w:val="008C700D"/>
    <w:rsid w:val="008E35A6"/>
    <w:rsid w:val="008F097C"/>
    <w:rsid w:val="008F2D53"/>
    <w:rsid w:val="00904D1D"/>
    <w:rsid w:val="00905984"/>
    <w:rsid w:val="00931BCE"/>
    <w:rsid w:val="009334F2"/>
    <w:rsid w:val="00941545"/>
    <w:rsid w:val="00947568"/>
    <w:rsid w:val="009507B8"/>
    <w:rsid w:val="00955F13"/>
    <w:rsid w:val="00956A87"/>
    <w:rsid w:val="00964960"/>
    <w:rsid w:val="009703B5"/>
    <w:rsid w:val="00970C2C"/>
    <w:rsid w:val="009755C6"/>
    <w:rsid w:val="00992EE4"/>
    <w:rsid w:val="00995878"/>
    <w:rsid w:val="009B3442"/>
    <w:rsid w:val="009C087F"/>
    <w:rsid w:val="009D2E7E"/>
    <w:rsid w:val="009E3ED2"/>
    <w:rsid w:val="009E5B34"/>
    <w:rsid w:val="009F36E9"/>
    <w:rsid w:val="00A172B9"/>
    <w:rsid w:val="00A20CCA"/>
    <w:rsid w:val="00A31A1E"/>
    <w:rsid w:val="00A51926"/>
    <w:rsid w:val="00A615C7"/>
    <w:rsid w:val="00A66341"/>
    <w:rsid w:val="00A74120"/>
    <w:rsid w:val="00A75236"/>
    <w:rsid w:val="00A97F67"/>
    <w:rsid w:val="00AA45AE"/>
    <w:rsid w:val="00AC3628"/>
    <w:rsid w:val="00AD0E32"/>
    <w:rsid w:val="00AE47F3"/>
    <w:rsid w:val="00AF41E0"/>
    <w:rsid w:val="00B21DBC"/>
    <w:rsid w:val="00B336BD"/>
    <w:rsid w:val="00B42275"/>
    <w:rsid w:val="00B526A4"/>
    <w:rsid w:val="00B60B9D"/>
    <w:rsid w:val="00B635BF"/>
    <w:rsid w:val="00B64C41"/>
    <w:rsid w:val="00B95D98"/>
    <w:rsid w:val="00BB2E71"/>
    <w:rsid w:val="00BB3A5D"/>
    <w:rsid w:val="00BC5CAE"/>
    <w:rsid w:val="00BE7698"/>
    <w:rsid w:val="00C04CB4"/>
    <w:rsid w:val="00C05A41"/>
    <w:rsid w:val="00C10CBE"/>
    <w:rsid w:val="00C205FD"/>
    <w:rsid w:val="00C30700"/>
    <w:rsid w:val="00C400BA"/>
    <w:rsid w:val="00C41273"/>
    <w:rsid w:val="00C41D5A"/>
    <w:rsid w:val="00C645FE"/>
    <w:rsid w:val="00C64832"/>
    <w:rsid w:val="00C77186"/>
    <w:rsid w:val="00C832E9"/>
    <w:rsid w:val="00C90AC8"/>
    <w:rsid w:val="00C93A4E"/>
    <w:rsid w:val="00C95AD4"/>
    <w:rsid w:val="00CA38B2"/>
    <w:rsid w:val="00CA3E5D"/>
    <w:rsid w:val="00CF13A1"/>
    <w:rsid w:val="00D016CA"/>
    <w:rsid w:val="00D17938"/>
    <w:rsid w:val="00D20C0A"/>
    <w:rsid w:val="00D36CBF"/>
    <w:rsid w:val="00D42407"/>
    <w:rsid w:val="00D539D7"/>
    <w:rsid w:val="00D627D5"/>
    <w:rsid w:val="00D778E1"/>
    <w:rsid w:val="00DB7946"/>
    <w:rsid w:val="00DC3BA4"/>
    <w:rsid w:val="00DD01BC"/>
    <w:rsid w:val="00E0309B"/>
    <w:rsid w:val="00E470CA"/>
    <w:rsid w:val="00E5546A"/>
    <w:rsid w:val="00E909CF"/>
    <w:rsid w:val="00E93CA8"/>
    <w:rsid w:val="00EA21F3"/>
    <w:rsid w:val="00EA5A6D"/>
    <w:rsid w:val="00EB61E4"/>
    <w:rsid w:val="00EB71E0"/>
    <w:rsid w:val="00F0599A"/>
    <w:rsid w:val="00F1084C"/>
    <w:rsid w:val="00F1246D"/>
    <w:rsid w:val="00F14DA7"/>
    <w:rsid w:val="00F406B8"/>
    <w:rsid w:val="00F52684"/>
    <w:rsid w:val="00F6743A"/>
    <w:rsid w:val="00F77B6E"/>
    <w:rsid w:val="00FA4C2B"/>
    <w:rsid w:val="00FB4E8A"/>
    <w:rsid w:val="00FB6F4A"/>
    <w:rsid w:val="00FC4C3D"/>
    <w:rsid w:val="00FD2192"/>
    <w:rsid w:val="00FD29D3"/>
    <w:rsid w:val="00FD739A"/>
    <w:rsid w:val="00FD7E32"/>
    <w:rsid w:val="00FE18E3"/>
    <w:rsid w:val="00FF2AB5"/>
    <w:rsid w:val="00FF6ADC"/>
    <w:rsid w:val="00FF7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70F0B8"/>
  <w15:chartTrackingRefBased/>
  <w15:docId w15:val="{086ECE17-0780-48D2-8552-584BA7173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9F36E9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9F36E9"/>
    <w:rPr>
      <w:color w:val="954F72"/>
      <w:u w:val="single"/>
    </w:rPr>
  </w:style>
  <w:style w:type="paragraph" w:customStyle="1" w:styleId="msonormal0">
    <w:name w:val="msonormal"/>
    <w:basedOn w:val="Standard"/>
    <w:rsid w:val="009F36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font0">
    <w:name w:val="font0"/>
    <w:basedOn w:val="Standard"/>
    <w:rsid w:val="009F36E9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lang w:eastAsia="de-DE"/>
      <w14:ligatures w14:val="none"/>
    </w:rPr>
  </w:style>
  <w:style w:type="paragraph" w:customStyle="1" w:styleId="font5">
    <w:name w:val="font5"/>
    <w:basedOn w:val="Standard"/>
    <w:rsid w:val="009F36E9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kern w:val="0"/>
      <w:lang w:eastAsia="de-DE"/>
      <w14:ligatures w14:val="none"/>
    </w:rPr>
  </w:style>
  <w:style w:type="paragraph" w:customStyle="1" w:styleId="font6">
    <w:name w:val="font6"/>
    <w:basedOn w:val="Standard"/>
    <w:rsid w:val="009F36E9"/>
    <w:pPr>
      <w:spacing w:before="100" w:beforeAutospacing="1" w:after="100" w:afterAutospacing="1" w:line="240" w:lineRule="auto"/>
    </w:pPr>
    <w:rPr>
      <w:rFonts w:ascii="Segoe UI" w:eastAsia="Times New Roman" w:hAnsi="Segoe UI" w:cs="Segoe UI"/>
      <w:color w:val="000000"/>
      <w:kern w:val="0"/>
      <w:sz w:val="18"/>
      <w:szCs w:val="18"/>
      <w:lang w:eastAsia="de-DE"/>
      <w14:ligatures w14:val="none"/>
    </w:rPr>
  </w:style>
  <w:style w:type="paragraph" w:customStyle="1" w:styleId="font7">
    <w:name w:val="font7"/>
    <w:basedOn w:val="Standard"/>
    <w:rsid w:val="009F36E9"/>
    <w:pPr>
      <w:spacing w:before="100" w:beforeAutospacing="1" w:after="100" w:afterAutospacing="1" w:line="240" w:lineRule="auto"/>
    </w:pPr>
    <w:rPr>
      <w:rFonts w:ascii="Segoe UI" w:eastAsia="Times New Roman" w:hAnsi="Segoe UI" w:cs="Segoe UI"/>
      <w:b/>
      <w:bCs/>
      <w:color w:val="000000"/>
      <w:kern w:val="0"/>
      <w:sz w:val="18"/>
      <w:szCs w:val="18"/>
      <w:lang w:eastAsia="de-DE"/>
      <w14:ligatures w14:val="none"/>
    </w:rPr>
  </w:style>
  <w:style w:type="paragraph" w:customStyle="1" w:styleId="font8">
    <w:name w:val="font8"/>
    <w:basedOn w:val="Standard"/>
    <w:rsid w:val="009F36E9"/>
    <w:pPr>
      <w:spacing w:before="100" w:beforeAutospacing="1" w:after="100" w:afterAutospacing="1" w:line="240" w:lineRule="auto"/>
    </w:pPr>
    <w:rPr>
      <w:rFonts w:ascii="Segoe UI" w:eastAsia="Times New Roman" w:hAnsi="Segoe UI" w:cs="Segoe UI"/>
      <w:i/>
      <w:iCs/>
      <w:color w:val="000000"/>
      <w:kern w:val="0"/>
      <w:sz w:val="18"/>
      <w:szCs w:val="18"/>
      <w:lang w:eastAsia="de-DE"/>
      <w14:ligatures w14:val="none"/>
    </w:rPr>
  </w:style>
  <w:style w:type="paragraph" w:customStyle="1" w:styleId="font9">
    <w:name w:val="font9"/>
    <w:basedOn w:val="Standard"/>
    <w:rsid w:val="009F36E9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kern w:val="0"/>
      <w:lang w:eastAsia="de-DE"/>
      <w14:ligatures w14:val="none"/>
    </w:rPr>
  </w:style>
  <w:style w:type="paragraph" w:customStyle="1" w:styleId="font10">
    <w:name w:val="font10"/>
    <w:basedOn w:val="Standard"/>
    <w:rsid w:val="009F36E9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u w:val="single"/>
      <w:lang w:eastAsia="de-DE"/>
      <w14:ligatures w14:val="none"/>
    </w:rPr>
  </w:style>
  <w:style w:type="paragraph" w:customStyle="1" w:styleId="xl65">
    <w:name w:val="xl65"/>
    <w:basedOn w:val="Standard"/>
    <w:rsid w:val="009F36E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66">
    <w:name w:val="xl66"/>
    <w:basedOn w:val="Standard"/>
    <w:rsid w:val="009F36E9"/>
    <w:pPr>
      <w:pBdr>
        <w:bottom w:val="single" w:sz="4" w:space="0" w:color="auto"/>
      </w:pBdr>
      <w:shd w:val="clear" w:color="000000" w:fill="9BC2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67">
    <w:name w:val="xl67"/>
    <w:basedOn w:val="Standard"/>
    <w:rsid w:val="009F36E9"/>
    <w:pPr>
      <w:pBdr>
        <w:bottom w:val="single" w:sz="4" w:space="0" w:color="auto"/>
      </w:pBdr>
      <w:shd w:val="clear" w:color="000000" w:fill="9BC2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68">
    <w:name w:val="xl68"/>
    <w:basedOn w:val="Standard"/>
    <w:rsid w:val="009F36E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de-DE"/>
      <w14:ligatures w14:val="none"/>
    </w:rPr>
  </w:style>
  <w:style w:type="paragraph" w:customStyle="1" w:styleId="xl69">
    <w:name w:val="xl69"/>
    <w:basedOn w:val="Standard"/>
    <w:rsid w:val="009F36E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70">
    <w:name w:val="xl70"/>
    <w:basedOn w:val="Standard"/>
    <w:rsid w:val="009F36E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71">
    <w:name w:val="xl71"/>
    <w:basedOn w:val="Standard"/>
    <w:rsid w:val="009F36E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72">
    <w:name w:val="xl72"/>
    <w:basedOn w:val="Standard"/>
    <w:rsid w:val="009F36E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73">
    <w:name w:val="xl73"/>
    <w:basedOn w:val="Standard"/>
    <w:rsid w:val="009F36E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74">
    <w:name w:val="xl74"/>
    <w:basedOn w:val="Standard"/>
    <w:rsid w:val="009F36E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75">
    <w:name w:val="xl75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76">
    <w:name w:val="xl76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77">
    <w:name w:val="xl77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78">
    <w:name w:val="xl78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79">
    <w:name w:val="xl79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de-DE"/>
      <w14:ligatures w14:val="none"/>
    </w:rPr>
  </w:style>
  <w:style w:type="paragraph" w:customStyle="1" w:styleId="xl80">
    <w:name w:val="xl80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81">
    <w:name w:val="xl81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82">
    <w:name w:val="xl82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ind w:firstLineChars="200" w:firstLine="200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83">
    <w:name w:val="xl83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ind w:firstLineChars="400" w:firstLine="400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84">
    <w:name w:val="xl84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ind w:firstLineChars="400" w:firstLine="400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85">
    <w:name w:val="xl85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ind w:firstLineChars="400" w:firstLine="400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86">
    <w:name w:val="xl86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87">
    <w:name w:val="xl87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88">
    <w:name w:val="xl88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de-DE"/>
      <w14:ligatures w14:val="none"/>
    </w:rPr>
  </w:style>
  <w:style w:type="paragraph" w:customStyle="1" w:styleId="xl89">
    <w:name w:val="xl89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90">
    <w:name w:val="xl90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11DF4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91">
    <w:name w:val="xl91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11DF4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92">
    <w:name w:val="xl92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11DF4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93">
    <w:name w:val="xl93"/>
    <w:basedOn w:val="Standard"/>
    <w:rsid w:val="009F36E9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94">
    <w:name w:val="xl94"/>
    <w:basedOn w:val="Standard"/>
    <w:rsid w:val="009F36E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de-DE"/>
      <w14:ligatures w14:val="none"/>
    </w:rPr>
  </w:style>
  <w:style w:type="paragraph" w:customStyle="1" w:styleId="xl95">
    <w:name w:val="xl95"/>
    <w:basedOn w:val="Standard"/>
    <w:rsid w:val="009F36E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96">
    <w:name w:val="xl96"/>
    <w:basedOn w:val="Standard"/>
    <w:rsid w:val="009F36E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97">
    <w:name w:val="xl97"/>
    <w:basedOn w:val="Standard"/>
    <w:rsid w:val="009F36E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de-DE"/>
      <w14:ligatures w14:val="none"/>
    </w:rPr>
  </w:style>
  <w:style w:type="paragraph" w:customStyle="1" w:styleId="xl98">
    <w:name w:val="xl98"/>
    <w:basedOn w:val="Standard"/>
    <w:rsid w:val="009F36E9"/>
    <w:pPr>
      <w:pBdr>
        <w:top w:val="single" w:sz="4" w:space="0" w:color="auto"/>
      </w:pBdr>
      <w:shd w:val="clear" w:color="000000" w:fill="11DF4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99">
    <w:name w:val="xl99"/>
    <w:basedOn w:val="Standard"/>
    <w:rsid w:val="009F36E9"/>
    <w:pPr>
      <w:pBdr>
        <w:top w:val="single" w:sz="4" w:space="0" w:color="auto"/>
      </w:pBdr>
      <w:shd w:val="clear" w:color="000000" w:fill="11DF4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100">
    <w:name w:val="xl100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101">
    <w:name w:val="xl101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102">
    <w:name w:val="xl102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103">
    <w:name w:val="xl103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ind w:firstLineChars="200" w:firstLine="200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104">
    <w:name w:val="xl104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105">
    <w:name w:val="xl105"/>
    <w:basedOn w:val="Standard"/>
    <w:rsid w:val="009F36E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de-DE"/>
      <w14:ligatures w14:val="none"/>
    </w:rPr>
  </w:style>
  <w:style w:type="paragraph" w:customStyle="1" w:styleId="xl106">
    <w:name w:val="xl106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107">
    <w:name w:val="xl107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ind w:firstLineChars="200" w:firstLine="200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108">
    <w:name w:val="xl108"/>
    <w:basedOn w:val="Standard"/>
    <w:rsid w:val="009F36E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table" w:styleId="Tabellenraster">
    <w:name w:val="Table Grid"/>
    <w:basedOn w:val="NormaleTabelle"/>
    <w:uiPriority w:val="39"/>
    <w:rsid w:val="009F36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C6483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6483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6483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6483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64832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C64832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F2A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F2AB5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A663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66341"/>
  </w:style>
  <w:style w:type="paragraph" w:styleId="Fuzeile">
    <w:name w:val="footer"/>
    <w:basedOn w:val="Standard"/>
    <w:link w:val="FuzeileZchn"/>
    <w:uiPriority w:val="99"/>
    <w:unhideWhenUsed/>
    <w:rsid w:val="00A663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663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366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2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2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4F73B3-3F71-485D-BB44-E2EE194530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560</Words>
  <Characters>16128</Characters>
  <Application>Microsoft Office Word</Application>
  <DocSecurity>0</DocSecurity>
  <Lines>134</Lines>
  <Paragraphs>3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na Hodiamont</dc:creator>
  <cp:keywords/>
  <dc:description/>
  <cp:lastModifiedBy>Katerina Hriskova</cp:lastModifiedBy>
  <cp:revision>3</cp:revision>
  <dcterms:created xsi:type="dcterms:W3CDTF">2025-07-22T19:49:00Z</dcterms:created>
  <dcterms:modified xsi:type="dcterms:W3CDTF">2025-07-22T19:51:00Z</dcterms:modified>
</cp:coreProperties>
</file>